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BF8EA" w14:textId="60F5F2B4" w:rsidR="006249F7" w:rsidRPr="00BD0D40" w:rsidRDefault="00BD0D40" w:rsidP="0089666B">
      <w:pPr>
        <w:spacing w:line="360" w:lineRule="auto"/>
        <w:rPr>
          <w:rFonts w:asciiTheme="majorHAnsi" w:hAnsiTheme="majorHAnsi" w:cstheme="majorHAnsi"/>
          <w:b/>
          <w:bCs/>
          <w:color w:val="000000" w:themeColor="text1"/>
          <w:sz w:val="28"/>
          <w:szCs w:val="28"/>
        </w:rPr>
      </w:pPr>
      <w:r>
        <w:rPr>
          <w:rFonts w:asciiTheme="majorHAnsi" w:hAnsiTheme="majorHAnsi" w:cstheme="majorHAnsi"/>
          <w:b/>
          <w:bCs/>
          <w:color w:val="000000" w:themeColor="text1"/>
          <w:sz w:val="28"/>
          <w:szCs w:val="28"/>
        </w:rPr>
        <w:t>Additional</w:t>
      </w:r>
      <w:r w:rsidR="005252C0" w:rsidRPr="00BD0D40">
        <w:rPr>
          <w:rFonts w:asciiTheme="majorHAnsi" w:hAnsiTheme="majorHAnsi" w:cstheme="majorHAnsi"/>
          <w:b/>
          <w:bCs/>
          <w:color w:val="000000" w:themeColor="text1"/>
          <w:sz w:val="28"/>
          <w:szCs w:val="28"/>
        </w:rPr>
        <w:t xml:space="preserve"> information</w:t>
      </w:r>
    </w:p>
    <w:p w14:paraId="60061D11" w14:textId="6A69091C" w:rsidR="00F16AAD" w:rsidRPr="00BD0D40" w:rsidRDefault="005252C0" w:rsidP="0089666B">
      <w:pPr>
        <w:spacing w:line="360" w:lineRule="auto"/>
        <w:rPr>
          <w:rFonts w:asciiTheme="majorHAnsi" w:hAnsiTheme="majorHAnsi" w:cstheme="majorHAnsi"/>
          <w:b/>
          <w:bCs/>
          <w:color w:val="000000" w:themeColor="text1"/>
          <w:sz w:val="24"/>
          <w:szCs w:val="24"/>
        </w:rPr>
      </w:pPr>
      <w:r w:rsidRPr="00BD0D40">
        <w:rPr>
          <w:rFonts w:asciiTheme="majorHAnsi" w:hAnsiTheme="majorHAnsi" w:cstheme="majorHAnsi"/>
          <w:b/>
          <w:bCs/>
          <w:color w:val="000000" w:themeColor="text1"/>
          <w:sz w:val="24"/>
          <w:szCs w:val="24"/>
        </w:rPr>
        <w:t>Prefrontal cortex, dorsomedial striatum</w:t>
      </w:r>
      <w:r w:rsidRPr="00BD0D40">
        <w:rPr>
          <w:rFonts w:asciiTheme="majorHAnsi" w:eastAsia="MS Mincho" w:hAnsiTheme="majorHAnsi" w:cstheme="majorHAnsi"/>
          <w:b/>
          <w:bCs/>
          <w:color w:val="000000" w:themeColor="text1"/>
          <w:sz w:val="24"/>
          <w:szCs w:val="24"/>
        </w:rPr>
        <w:t xml:space="preserve">, and dentate gyrus are necessary </w:t>
      </w:r>
      <w:r w:rsidR="00366F9E" w:rsidRPr="00BD0D40">
        <w:rPr>
          <w:rFonts w:asciiTheme="majorHAnsi" w:eastAsia="MS Mincho" w:hAnsiTheme="majorHAnsi" w:cstheme="majorHAnsi"/>
          <w:b/>
          <w:bCs/>
          <w:color w:val="000000" w:themeColor="text1"/>
          <w:sz w:val="24"/>
          <w:szCs w:val="24"/>
        </w:rPr>
        <w:t xml:space="preserve">in the </w:t>
      </w:r>
      <w:r w:rsidRPr="00BD0D40">
        <w:rPr>
          <w:rFonts w:asciiTheme="majorHAnsi" w:eastAsia="MS Mincho" w:hAnsiTheme="majorHAnsi" w:cstheme="majorHAnsi"/>
          <w:b/>
          <w:bCs/>
          <w:color w:val="000000" w:themeColor="text1"/>
          <w:sz w:val="24"/>
          <w:szCs w:val="24"/>
        </w:rPr>
        <w:t xml:space="preserve">object-based attention </w:t>
      </w:r>
      <w:r w:rsidRPr="00BD0D40">
        <w:rPr>
          <w:rFonts w:asciiTheme="majorHAnsi" w:hAnsiTheme="majorHAnsi" w:cstheme="majorHAnsi"/>
          <w:b/>
          <w:bCs/>
          <w:color w:val="000000" w:themeColor="text1"/>
          <w:sz w:val="24"/>
          <w:szCs w:val="24"/>
        </w:rPr>
        <w:t>test in mice</w:t>
      </w:r>
    </w:p>
    <w:p w14:paraId="0281D728" w14:textId="068B4794" w:rsidR="0089666B" w:rsidRPr="00BD0D40" w:rsidRDefault="005252C0" w:rsidP="0089666B">
      <w:pPr>
        <w:spacing w:line="360" w:lineRule="auto"/>
        <w:rPr>
          <w:rFonts w:asciiTheme="majorHAnsi" w:eastAsia="SimSun" w:hAnsiTheme="majorHAnsi" w:cstheme="majorHAnsi"/>
          <w:color w:val="000000" w:themeColor="text1"/>
          <w:sz w:val="24"/>
          <w:szCs w:val="24"/>
          <w:lang w:eastAsia="zh-CN"/>
        </w:rPr>
      </w:pPr>
      <w:r w:rsidRPr="00BD0D40">
        <w:rPr>
          <w:rFonts w:asciiTheme="majorHAnsi" w:hAnsiTheme="majorHAnsi" w:cstheme="majorHAnsi"/>
          <w:color w:val="000000" w:themeColor="text1"/>
          <w:sz w:val="24"/>
          <w:szCs w:val="24"/>
        </w:rPr>
        <w:t xml:space="preserve">Bolati Wulaer, Kazuo Kunisawa, </w:t>
      </w:r>
      <w:r w:rsidRPr="00BD0D40">
        <w:rPr>
          <w:rFonts w:asciiTheme="majorHAnsi" w:eastAsia="SimSun" w:hAnsiTheme="majorHAnsi" w:cstheme="majorHAnsi"/>
          <w:color w:val="000000" w:themeColor="text1"/>
          <w:sz w:val="24"/>
          <w:szCs w:val="24"/>
          <w:lang w:eastAsia="zh-CN"/>
        </w:rPr>
        <w:t>Hisayoshi Kubota</w:t>
      </w:r>
      <w:r w:rsidRPr="00BD0D40">
        <w:rPr>
          <w:rFonts w:asciiTheme="majorHAnsi" w:hAnsiTheme="majorHAnsi" w:cstheme="majorHAnsi"/>
          <w:color w:val="000000" w:themeColor="text1"/>
          <w:sz w:val="24"/>
          <w:szCs w:val="24"/>
        </w:rPr>
        <w:t>, Willy Jaya Suento, Kuniaki Saito, Akihiro Mour</w:t>
      </w:r>
      <w:r w:rsidR="00033999" w:rsidRPr="00BD0D40">
        <w:rPr>
          <w:rFonts w:asciiTheme="majorHAnsi" w:hAnsiTheme="majorHAnsi" w:cstheme="majorHAnsi"/>
          <w:color w:val="000000" w:themeColor="text1"/>
          <w:sz w:val="24"/>
          <w:szCs w:val="24"/>
        </w:rPr>
        <w:t xml:space="preserve">i, </w:t>
      </w:r>
      <w:r w:rsidRPr="00BD0D40">
        <w:rPr>
          <w:rFonts w:asciiTheme="majorHAnsi" w:hAnsiTheme="majorHAnsi" w:cstheme="majorHAnsi"/>
          <w:color w:val="000000" w:themeColor="text1"/>
          <w:sz w:val="24"/>
          <w:szCs w:val="24"/>
        </w:rPr>
        <w:t>Toshitaka Nabeshima</w:t>
      </w:r>
      <w:r w:rsidR="00040FC4" w:rsidRPr="00BD0D40">
        <w:rPr>
          <w:rFonts w:asciiTheme="majorHAnsi" w:hAnsiTheme="majorHAnsi" w:cstheme="majorHAnsi"/>
          <w:color w:val="000000" w:themeColor="text1"/>
          <w:sz w:val="24"/>
          <w:szCs w:val="24"/>
        </w:rPr>
        <w:t>.</w:t>
      </w:r>
    </w:p>
    <w:p w14:paraId="667E2D46" w14:textId="77777777" w:rsidR="006249F7" w:rsidRPr="00BD0D40" w:rsidRDefault="006249F7" w:rsidP="006249F7">
      <w:pPr>
        <w:spacing w:line="360" w:lineRule="auto"/>
        <w:rPr>
          <w:rFonts w:asciiTheme="majorHAnsi" w:hAnsiTheme="majorHAnsi" w:cstheme="majorHAnsi"/>
          <w:b/>
          <w:color w:val="000000" w:themeColor="text1"/>
          <w:sz w:val="24"/>
          <w:szCs w:val="24"/>
        </w:rPr>
      </w:pPr>
    </w:p>
    <w:p w14:paraId="0AADEFEC" w14:textId="1EAD7DE8" w:rsidR="006249F7" w:rsidRPr="00BD0D40" w:rsidRDefault="005252C0" w:rsidP="006249F7">
      <w:pPr>
        <w:spacing w:line="360" w:lineRule="auto"/>
        <w:rPr>
          <w:rFonts w:asciiTheme="majorHAnsi" w:hAnsiTheme="majorHAnsi" w:cstheme="majorHAnsi"/>
          <w:b/>
          <w:color w:val="000000" w:themeColor="text1"/>
          <w:sz w:val="24"/>
          <w:szCs w:val="24"/>
        </w:rPr>
      </w:pPr>
      <w:r w:rsidRPr="00BD0D40">
        <w:rPr>
          <w:rFonts w:asciiTheme="majorHAnsi" w:hAnsiTheme="majorHAnsi" w:cstheme="majorHAnsi"/>
          <w:b/>
          <w:color w:val="000000" w:themeColor="text1"/>
          <w:sz w:val="24"/>
          <w:szCs w:val="24"/>
        </w:rPr>
        <w:t>Materials and Methods</w:t>
      </w:r>
    </w:p>
    <w:p w14:paraId="1E1D3A78" w14:textId="33EC48B4" w:rsidR="006249F7" w:rsidRPr="00BD0D40" w:rsidRDefault="005252C0" w:rsidP="006249F7">
      <w:pPr>
        <w:spacing w:line="360" w:lineRule="auto"/>
        <w:rPr>
          <w:rFonts w:asciiTheme="majorHAnsi" w:hAnsiTheme="majorHAnsi" w:cstheme="majorHAnsi"/>
          <w:b/>
          <w:color w:val="000000" w:themeColor="text1"/>
          <w:sz w:val="24"/>
          <w:szCs w:val="24"/>
        </w:rPr>
      </w:pPr>
      <w:r w:rsidRPr="00BD0D40">
        <w:rPr>
          <w:rFonts w:asciiTheme="majorHAnsi" w:hAnsiTheme="majorHAnsi" w:cstheme="majorHAnsi"/>
          <w:b/>
          <w:color w:val="000000" w:themeColor="text1"/>
          <w:sz w:val="24"/>
          <w:szCs w:val="24"/>
        </w:rPr>
        <w:t>Animals</w:t>
      </w:r>
    </w:p>
    <w:p w14:paraId="3BD4C177" w14:textId="542E0D84" w:rsidR="006249F7" w:rsidRPr="00BD0D40" w:rsidRDefault="005252C0" w:rsidP="00321682">
      <w:pPr>
        <w:spacing w:line="360" w:lineRule="auto"/>
        <w:ind w:firstLine="840"/>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C57BL/6J mice were purchased from Japan SLC Inc. (Shizuoka, Japan)</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RRID: IMSR_JAX:000664). All behavioral experiments were performed using 8</w:t>
      </w:r>
      <w:r w:rsidR="00366F9E"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week</w:t>
      </w:r>
      <w:r w:rsidR="00366F9E"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old mice during the facility light cycle. </w:t>
      </w:r>
      <w:r w:rsidR="00321682" w:rsidRPr="00BD0D40">
        <w:rPr>
          <w:rFonts w:asciiTheme="majorHAnsi" w:hAnsiTheme="majorHAnsi" w:cstheme="majorHAnsi"/>
          <w:color w:val="000000" w:themeColor="text1"/>
          <w:sz w:val="24"/>
          <w:szCs w:val="24"/>
        </w:rPr>
        <w:t>Male mice were used in order to avoid potential estrus cycle-related performance variability in femal</w:t>
      </w:r>
      <w:r w:rsidR="00813DDF" w:rsidRPr="00BD0D40">
        <w:rPr>
          <w:rFonts w:asciiTheme="majorHAnsi" w:hAnsiTheme="majorHAnsi" w:cstheme="majorHAnsi"/>
          <w:color w:val="000000" w:themeColor="text1"/>
          <w:sz w:val="24"/>
          <w:szCs w:val="24"/>
        </w:rPr>
        <w:t>e mice</w:t>
      </w:r>
      <w:r w:rsidR="00321682" w:rsidRPr="00BD0D40">
        <w:rPr>
          <w:rFonts w:asciiTheme="majorHAnsi" w:hAnsiTheme="majorHAnsi" w:cstheme="majorHAnsi"/>
          <w:color w:val="000000" w:themeColor="text1"/>
          <w:sz w:val="24"/>
          <w:szCs w:val="24"/>
        </w:rPr>
        <w:t xml:space="preserve"> </w:t>
      </w:r>
      <w:r w:rsidR="00321682" w:rsidRPr="00BD0D40">
        <w:rPr>
          <w:rFonts w:asciiTheme="majorHAnsi" w:hAnsiTheme="majorHAnsi" w:cstheme="majorHAnsi"/>
          <w:color w:val="000000" w:themeColor="text1"/>
          <w:sz w:val="24"/>
          <w:szCs w:val="24"/>
        </w:rPr>
        <w:fldChar w:fldCharType="begin"/>
      </w:r>
      <w:r w:rsidR="00321682" w:rsidRPr="00BD0D40">
        <w:rPr>
          <w:rFonts w:asciiTheme="majorHAnsi" w:hAnsiTheme="majorHAnsi" w:cstheme="majorHAnsi"/>
          <w:color w:val="000000" w:themeColor="text1"/>
          <w:sz w:val="24"/>
          <w:szCs w:val="24"/>
        </w:rPr>
        <w:instrText xml:space="preserve"> ADDIN EN.CITE &lt;EndNote&gt;&lt;Cite&gt;&lt;Author&gt;Meziane&lt;/Author&gt;&lt;Year&gt;2007&lt;/Year&gt;&lt;RecNum&gt;150&lt;/RecNum&gt;&lt;DisplayText&gt;(1)&lt;/DisplayText&gt;&lt;record&gt;&lt;rec-number&gt;150&lt;/rec-number&gt;&lt;foreign-keys&gt;&lt;key app="EN" db-id="ww0ptwv0k90a9ce2es9vxz2e9ssreaae5dee" timestamp="1583730636"&gt;150&lt;/key&gt;&lt;/foreign-keys&gt;&lt;ref-type name="Journal Article"&gt;17&lt;/ref-type&gt;&lt;contributors&gt;&lt;authors&gt;&lt;author&gt;Meziane, H.&lt;/author&gt;&lt;author&gt;Ouagazzal, A. M.&lt;/author&gt;&lt;author&gt;Aubert, L.&lt;/author&gt;&lt;author&gt;Wietrzych, M.&lt;/author&gt;&lt;author&gt;Krezel, W.&lt;/author&gt;&lt;/authors&gt;&lt;/contributors&gt;&lt;auth-address&gt;Institut Clinique de la Souris, CNRS/INSERM/ULP, CU de Strasbourg, France.&lt;/auth-address&gt;&lt;titles&gt;&lt;title&gt;Estrous cycle effects on behavior of C57BL/6J and BALB/cByJ female mice: implications for phenotyping strategies&lt;/title&gt;&lt;secondary-title&gt;Genes Brain Behav&lt;/secondary-title&gt;&lt;/titles&gt;&lt;periodical&gt;&lt;full-title&gt;Genes Brain Behav&lt;/full-title&gt;&lt;/periodical&gt;&lt;pages&gt;192-200&lt;/pages&gt;&lt;volume&gt;6&lt;/volume&gt;&lt;number&gt;2&lt;/number&gt;&lt;edition&gt;2006/07/11&lt;/edition&gt;&lt;keywords&gt;&lt;keyword&gt;Analysis of Variance&lt;/keyword&gt;&lt;keyword&gt;Animals&lt;/keyword&gt;&lt;keyword&gt;Behavior, Animal/*physiology&lt;/keyword&gt;&lt;keyword&gt;Behavioral Research/methods&lt;/keyword&gt;&lt;keyword&gt;Estrous Cycle/*physiology&lt;/keyword&gt;&lt;keyword&gt;Exploratory Behavior/*physiology&lt;/keyword&gt;&lt;keyword&gt;Female&lt;/keyword&gt;&lt;keyword&gt;Mice&lt;/keyword&gt;&lt;keyword&gt;Mice, Inbred BALB C&lt;/keyword&gt;&lt;keyword&gt;Mice, Inbred C57BL&lt;/keyword&gt;&lt;keyword&gt;Motor Skills/*physiology&lt;/keyword&gt;&lt;keyword&gt;Phenotype&lt;/keyword&gt;&lt;keyword&gt;Reflex, Startle/*physiology&lt;/keyword&gt;&lt;keyword&gt;Rotarod Performance Test&lt;/keyword&gt;&lt;keyword&gt;Sex Factors&lt;/keyword&gt;&lt;keyword&gt;Species Specificity&lt;/keyword&gt;&lt;/keywords&gt;&lt;dates&gt;&lt;year&gt;2007&lt;/year&gt;&lt;pub-dates&gt;&lt;date&gt;Mar&lt;/date&gt;&lt;/pub-dates&gt;&lt;/dates&gt;&lt;isbn&gt;1601-1848 (Print)&amp;#xD;1601-183X (Linking)&lt;/isbn&gt;&lt;accession-num&gt;16827921&lt;/accession-num&gt;&lt;urls&gt;&lt;related-urls&gt;&lt;url&gt;https://www.ncbi.nlm.nih.gov/pubmed/16827921&lt;/url&gt;&lt;/related-urls&gt;&lt;/urls&gt;&lt;electronic-resource-num&gt;10.1111/j.1601-183X.2006.00249.x&lt;/electronic-resource-num&gt;&lt;/record&gt;&lt;/Cite&gt;&lt;/EndNote&gt;</w:instrText>
      </w:r>
      <w:r w:rsidR="00321682" w:rsidRPr="00BD0D40">
        <w:rPr>
          <w:rFonts w:asciiTheme="majorHAnsi" w:hAnsiTheme="majorHAnsi" w:cstheme="majorHAnsi"/>
          <w:color w:val="000000" w:themeColor="text1"/>
          <w:sz w:val="24"/>
          <w:szCs w:val="24"/>
        </w:rPr>
        <w:fldChar w:fldCharType="separate"/>
      </w:r>
      <w:r w:rsidR="00321682" w:rsidRPr="00BD0D40">
        <w:rPr>
          <w:rFonts w:asciiTheme="majorHAnsi" w:hAnsiTheme="majorHAnsi" w:cstheme="majorHAnsi"/>
          <w:noProof/>
          <w:color w:val="000000" w:themeColor="text1"/>
          <w:sz w:val="24"/>
          <w:szCs w:val="24"/>
        </w:rPr>
        <w:t>(1)</w:t>
      </w:r>
      <w:r w:rsidR="00321682" w:rsidRPr="00BD0D40">
        <w:rPr>
          <w:rFonts w:asciiTheme="majorHAnsi" w:hAnsiTheme="majorHAnsi" w:cstheme="majorHAnsi"/>
          <w:color w:val="000000" w:themeColor="text1"/>
          <w:sz w:val="24"/>
          <w:szCs w:val="24"/>
        </w:rPr>
        <w:fldChar w:fldCharType="end"/>
      </w:r>
      <w:r w:rsidR="00321682" w:rsidRPr="00BD0D40">
        <w:rPr>
          <w:rFonts w:asciiTheme="majorHAnsi" w:hAnsiTheme="majorHAnsi" w:cstheme="majorHAnsi"/>
          <w:color w:val="000000" w:themeColor="text1"/>
          <w:sz w:val="24"/>
          <w:szCs w:val="24"/>
        </w:rPr>
        <w:t xml:space="preserve">. </w:t>
      </w:r>
      <w:r w:rsidR="00366F9E" w:rsidRPr="00BD0D40">
        <w:rPr>
          <w:rFonts w:asciiTheme="majorHAnsi" w:hAnsiTheme="majorHAnsi" w:cstheme="majorHAnsi"/>
          <w:color w:val="000000" w:themeColor="text1"/>
          <w:sz w:val="24"/>
          <w:szCs w:val="24"/>
        </w:rPr>
        <w:t>The s</w:t>
      </w:r>
      <w:r w:rsidR="00C103DB" w:rsidRPr="00BD0D40">
        <w:rPr>
          <w:rFonts w:asciiTheme="majorHAnsi" w:hAnsiTheme="majorHAnsi" w:cstheme="majorHAnsi"/>
          <w:color w:val="000000" w:themeColor="text1"/>
          <w:sz w:val="24"/>
          <w:szCs w:val="24"/>
        </w:rPr>
        <w:t xml:space="preserve">ample size for each experiment was determined based on our previous studies </w:t>
      </w:r>
      <w:r w:rsidR="00366F9E" w:rsidRPr="00BD0D40">
        <w:rPr>
          <w:rFonts w:asciiTheme="majorHAnsi" w:hAnsiTheme="majorHAnsi" w:cstheme="majorHAnsi"/>
          <w:color w:val="000000" w:themeColor="text1"/>
          <w:sz w:val="24"/>
          <w:szCs w:val="24"/>
        </w:rPr>
        <w:t xml:space="preserve">using </w:t>
      </w:r>
      <w:r w:rsidR="00C103DB" w:rsidRPr="00BD0D40">
        <w:rPr>
          <w:rFonts w:asciiTheme="majorHAnsi" w:hAnsiTheme="majorHAnsi" w:cstheme="majorHAnsi"/>
          <w:color w:val="000000" w:themeColor="text1"/>
          <w:sz w:val="24"/>
          <w:szCs w:val="24"/>
        </w:rPr>
        <w:t xml:space="preserve">the relevant type of experiment </w:t>
      </w:r>
      <w:r w:rsidR="00C103DB" w:rsidRPr="00BD0D40">
        <w:rPr>
          <w:rFonts w:asciiTheme="majorHAnsi" w:hAnsiTheme="majorHAnsi" w:cstheme="majorHAnsi"/>
          <w:color w:val="000000" w:themeColor="text1"/>
          <w:sz w:val="24"/>
          <w:szCs w:val="24"/>
        </w:rPr>
        <w:fldChar w:fldCharType="begin">
          <w:fldData xml:space="preserve">PEVuZE5vdGU+PENpdGU+PEF1dGhvcj5XdWxhZXI8L0F1dGhvcj48WWVhcj4yMDIwPC9ZZWFyPjxS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</w:fldData>
        </w:fldChar>
      </w:r>
      <w:r w:rsidR="00321682" w:rsidRPr="00BD0D40">
        <w:rPr>
          <w:rFonts w:asciiTheme="majorHAnsi" w:hAnsiTheme="majorHAnsi" w:cstheme="majorHAnsi"/>
          <w:color w:val="000000" w:themeColor="text1"/>
          <w:sz w:val="24"/>
          <w:szCs w:val="24"/>
        </w:rPr>
        <w:instrText xml:space="preserve"> ADDIN EN.CITE </w:instrText>
      </w:r>
      <w:r w:rsidR="00321682" w:rsidRPr="00BD0D40">
        <w:rPr>
          <w:rFonts w:asciiTheme="majorHAnsi" w:hAnsiTheme="majorHAnsi" w:cstheme="majorHAnsi"/>
          <w:color w:val="000000" w:themeColor="text1"/>
          <w:sz w:val="24"/>
          <w:szCs w:val="24"/>
        </w:rPr>
        <w:fldChar w:fldCharType="begin">
          <w:fldData xml:space="preserve">PEVuZE5vdGU+PENpdGU+PEF1dGhvcj5XdWxhZXI8L0F1dGhvcj48WWVhcj4yMDIwPC9ZZWFyPjxS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</w:fldData>
        </w:fldChar>
      </w:r>
      <w:r w:rsidR="00321682" w:rsidRPr="00BD0D40">
        <w:rPr>
          <w:rFonts w:asciiTheme="majorHAnsi" w:hAnsiTheme="majorHAnsi" w:cstheme="majorHAnsi"/>
          <w:color w:val="000000" w:themeColor="text1"/>
          <w:sz w:val="24"/>
          <w:szCs w:val="24"/>
        </w:rPr>
        <w:instrText xml:space="preserve"> ADDIN EN.CITE.DATA </w:instrText>
      </w:r>
      <w:r w:rsidR="00321682" w:rsidRPr="00BD0D40">
        <w:rPr>
          <w:rFonts w:asciiTheme="majorHAnsi" w:hAnsiTheme="majorHAnsi" w:cstheme="majorHAnsi"/>
          <w:color w:val="000000" w:themeColor="text1"/>
          <w:sz w:val="24"/>
          <w:szCs w:val="24"/>
        </w:rPr>
      </w:r>
      <w:r w:rsidR="00321682" w:rsidRPr="00BD0D40">
        <w:rPr>
          <w:rFonts w:asciiTheme="majorHAnsi" w:hAnsiTheme="majorHAnsi" w:cstheme="majorHAnsi"/>
          <w:color w:val="000000" w:themeColor="text1"/>
          <w:sz w:val="24"/>
          <w:szCs w:val="24"/>
        </w:rPr>
        <w:fldChar w:fldCharType="end"/>
      </w:r>
      <w:r w:rsidR="00C103DB" w:rsidRPr="00BD0D40">
        <w:rPr>
          <w:rFonts w:asciiTheme="majorHAnsi" w:hAnsiTheme="majorHAnsi" w:cstheme="majorHAnsi"/>
          <w:color w:val="000000" w:themeColor="text1"/>
          <w:sz w:val="24"/>
          <w:szCs w:val="24"/>
        </w:rPr>
      </w:r>
      <w:r w:rsidR="00C103DB" w:rsidRPr="00BD0D40">
        <w:rPr>
          <w:rFonts w:asciiTheme="majorHAnsi" w:hAnsiTheme="majorHAnsi" w:cstheme="majorHAnsi"/>
          <w:color w:val="000000" w:themeColor="text1"/>
          <w:sz w:val="24"/>
          <w:szCs w:val="24"/>
        </w:rPr>
        <w:fldChar w:fldCharType="separate"/>
      </w:r>
      <w:r w:rsidR="00321682" w:rsidRPr="00BD0D40">
        <w:rPr>
          <w:rFonts w:asciiTheme="majorHAnsi" w:hAnsiTheme="majorHAnsi" w:cstheme="majorHAnsi"/>
          <w:noProof/>
          <w:color w:val="000000" w:themeColor="text1"/>
          <w:sz w:val="24"/>
          <w:szCs w:val="24"/>
        </w:rPr>
        <w:t>(2-4)</w:t>
      </w:r>
      <w:r w:rsidR="00C103DB" w:rsidRPr="00BD0D40">
        <w:rPr>
          <w:rFonts w:asciiTheme="majorHAnsi" w:hAnsiTheme="majorHAnsi" w:cstheme="majorHAnsi"/>
          <w:color w:val="000000" w:themeColor="text1"/>
          <w:sz w:val="24"/>
          <w:szCs w:val="24"/>
        </w:rPr>
        <w:fldChar w:fldCharType="end"/>
      </w:r>
      <w:r w:rsidR="00C103DB" w:rsidRPr="00BD0D40">
        <w:rPr>
          <w:rFonts w:asciiTheme="majorHAnsi" w:hAnsiTheme="majorHAnsi" w:cstheme="majorHAnsi"/>
          <w:color w:val="000000" w:themeColor="text1"/>
          <w:sz w:val="24"/>
          <w:szCs w:val="24"/>
        </w:rPr>
        <w:t xml:space="preserve">. </w:t>
      </w:r>
      <w:r w:rsidRPr="00BD0D40">
        <w:rPr>
          <w:rFonts w:asciiTheme="majorHAnsi" w:hAnsiTheme="majorHAnsi" w:cstheme="majorHAnsi"/>
          <w:color w:val="000000" w:themeColor="text1"/>
          <w:sz w:val="24"/>
          <w:szCs w:val="24"/>
        </w:rPr>
        <w:t>Animals were housed in the animal facilities at the Fujita Health University Graduate School of Medicine under specific pathogen-free conditions, maintained at 25°C on a 12</w:t>
      </w:r>
      <w:r w:rsidR="00366F9E"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h light/dark cycle (lights on at 08:00), </w:t>
      </w:r>
      <w:r w:rsidR="00366F9E" w:rsidRPr="00BD0D40">
        <w:rPr>
          <w:rFonts w:asciiTheme="majorHAnsi" w:hAnsiTheme="majorHAnsi" w:cstheme="majorHAnsi"/>
          <w:color w:val="000000" w:themeColor="text1"/>
          <w:sz w:val="24"/>
          <w:szCs w:val="24"/>
        </w:rPr>
        <w:t>with</w:t>
      </w:r>
      <w:r w:rsidRPr="00BD0D40">
        <w:rPr>
          <w:rFonts w:asciiTheme="majorHAnsi" w:hAnsiTheme="majorHAnsi" w:cstheme="majorHAnsi"/>
          <w:color w:val="000000" w:themeColor="text1"/>
          <w:sz w:val="24"/>
          <w:szCs w:val="24"/>
        </w:rPr>
        <w:t xml:space="preserve"> free access to food and water. </w:t>
      </w:r>
      <w:r w:rsidR="00366F9E" w:rsidRPr="00BD0D40">
        <w:rPr>
          <w:rFonts w:asciiTheme="majorHAnsi" w:hAnsiTheme="majorHAnsi" w:cstheme="majorHAnsi"/>
          <w:color w:val="000000" w:themeColor="text1"/>
          <w:sz w:val="24"/>
          <w:szCs w:val="24"/>
        </w:rPr>
        <w:t>A</w:t>
      </w:r>
      <w:r w:rsidRPr="00BD0D40">
        <w:rPr>
          <w:rFonts w:asciiTheme="majorHAnsi" w:hAnsiTheme="majorHAnsi" w:cstheme="majorHAnsi"/>
          <w:color w:val="000000" w:themeColor="text1"/>
          <w:sz w:val="24"/>
          <w:szCs w:val="24"/>
        </w:rPr>
        <w:t xml:space="preserve">nimal care and use were </w:t>
      </w:r>
      <w:r w:rsidR="00366F9E" w:rsidRPr="00BD0D40">
        <w:rPr>
          <w:rFonts w:asciiTheme="majorHAnsi" w:hAnsiTheme="majorHAnsi" w:cstheme="majorHAnsi"/>
          <w:color w:val="000000" w:themeColor="text1"/>
          <w:sz w:val="24"/>
          <w:szCs w:val="24"/>
        </w:rPr>
        <w:t xml:space="preserve">performed </w:t>
      </w:r>
      <w:r w:rsidRPr="00BD0D40">
        <w:rPr>
          <w:rFonts w:asciiTheme="majorHAnsi" w:hAnsiTheme="majorHAnsi" w:cstheme="majorHAnsi"/>
          <w:color w:val="000000" w:themeColor="text1"/>
          <w:sz w:val="24"/>
          <w:szCs w:val="24"/>
        </w:rPr>
        <w:t xml:space="preserve">in accordance with the National Institute of Health Guide for the Care and Use of Laboratory Animals and were approved by the Animal Experimentation Committee of Fujita Health University Graduate School of Medicine (Permit Number: </w:t>
      </w:r>
      <w:r w:rsidR="00CA4E5F" w:rsidRPr="00BD0D40">
        <w:rPr>
          <w:rFonts w:asciiTheme="majorHAnsi" w:hAnsiTheme="majorHAnsi" w:cstheme="majorHAnsi"/>
          <w:color w:val="000000" w:themeColor="text1"/>
          <w:sz w:val="24"/>
          <w:szCs w:val="24"/>
        </w:rPr>
        <w:t>APU19119</w:t>
      </w:r>
      <w:r w:rsidRPr="00BD0D40">
        <w:rPr>
          <w:rFonts w:asciiTheme="majorHAnsi" w:hAnsiTheme="majorHAnsi" w:cstheme="majorHAnsi"/>
          <w:color w:val="000000" w:themeColor="text1"/>
          <w:sz w:val="24"/>
          <w:szCs w:val="24"/>
        </w:rPr>
        <w:t>).</w:t>
      </w:r>
    </w:p>
    <w:p w14:paraId="60A23686" w14:textId="77777777" w:rsidR="004B4D0A" w:rsidRPr="00BD0D40" w:rsidRDefault="005252C0" w:rsidP="004B4D0A">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b/>
          <w:color w:val="000000" w:themeColor="text1"/>
          <w:sz w:val="24"/>
          <w:szCs w:val="24"/>
        </w:rPr>
        <w:t>Open field test</w:t>
      </w:r>
    </w:p>
    <w:p w14:paraId="4A129B6E" w14:textId="2FD82BC2" w:rsidR="004B4D0A" w:rsidRPr="00BD0D40" w:rsidRDefault="005252C0" w:rsidP="004B4D0A">
      <w:pPr>
        <w:spacing w:line="360" w:lineRule="auto"/>
        <w:ind w:firstLine="840"/>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 xml:space="preserve">To evaluate the locomotion of mice, </w:t>
      </w:r>
      <w:r w:rsidRPr="00BD0D40">
        <w:rPr>
          <w:rFonts w:asciiTheme="majorHAnsi" w:eastAsia="MS Mincho" w:hAnsiTheme="majorHAnsi" w:cstheme="majorHAnsi"/>
          <w:color w:val="000000" w:themeColor="text1"/>
          <w:sz w:val="24"/>
          <w:szCs w:val="24"/>
        </w:rPr>
        <w:t>an open field test</w:t>
      </w:r>
      <w:r w:rsidRPr="00BD0D40">
        <w:rPr>
          <w:rFonts w:asciiTheme="majorHAnsi" w:hAnsiTheme="majorHAnsi" w:cstheme="majorHAnsi"/>
          <w:color w:val="000000" w:themeColor="text1"/>
          <w:sz w:val="24"/>
          <w:szCs w:val="24"/>
        </w:rPr>
        <w:t xml:space="preserve"> was performed as described in our previous report </w:t>
      </w:r>
      <w:r w:rsidR="00060510" w:rsidRPr="00BD0D40">
        <w:rPr>
          <w:rFonts w:asciiTheme="majorHAnsi" w:hAnsiTheme="majorHAnsi" w:cstheme="majorHAnsi"/>
          <w:color w:val="000000" w:themeColor="text1"/>
          <w:sz w:val="24"/>
          <w:szCs w:val="24"/>
        </w:rPr>
        <w:fldChar w:fldCharType="begin">
          <w:fldData xml:space="preserve">PEVuZE5vdGU+PENpdGU+PEF1dGhvcj5TdWVudG88L0F1dGhvcj48WWVhcj4yMDIwPC9ZZWFyPjxS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</w:fldData>
        </w:fldChar>
      </w:r>
      <w:r w:rsidR="00060510" w:rsidRPr="00BD0D40">
        <w:rPr>
          <w:rFonts w:asciiTheme="majorHAnsi" w:hAnsiTheme="majorHAnsi" w:cstheme="majorHAnsi"/>
          <w:color w:val="000000" w:themeColor="text1"/>
          <w:sz w:val="24"/>
          <w:szCs w:val="24"/>
        </w:rPr>
        <w:instrText xml:space="preserve"> ADDIN EN.CITE </w:instrText>
      </w:r>
      <w:r w:rsidR="00060510" w:rsidRPr="00BD0D40">
        <w:rPr>
          <w:rFonts w:asciiTheme="majorHAnsi" w:hAnsiTheme="majorHAnsi" w:cstheme="majorHAnsi"/>
          <w:color w:val="000000" w:themeColor="text1"/>
          <w:sz w:val="24"/>
          <w:szCs w:val="24"/>
        </w:rPr>
        <w:fldChar w:fldCharType="begin">
          <w:fldData xml:space="preserve">PEVuZE5vdGU+PENpdGU+PEF1dGhvcj5TdWVudG88L0F1dGhvcj48WWVhcj4yMDIwPC9ZZWFyPjxS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</w:fldData>
        </w:fldChar>
      </w:r>
      <w:r w:rsidR="00060510" w:rsidRPr="00BD0D40">
        <w:rPr>
          <w:rFonts w:asciiTheme="majorHAnsi" w:hAnsiTheme="majorHAnsi" w:cstheme="majorHAnsi"/>
          <w:color w:val="000000" w:themeColor="text1"/>
          <w:sz w:val="24"/>
          <w:szCs w:val="24"/>
        </w:rPr>
        <w:instrText xml:space="preserve"> ADDIN EN.CITE.DATA </w:instrText>
      </w:r>
      <w:r w:rsidR="00060510" w:rsidRPr="00BD0D40">
        <w:rPr>
          <w:rFonts w:asciiTheme="majorHAnsi" w:hAnsiTheme="majorHAnsi" w:cstheme="majorHAnsi"/>
          <w:color w:val="000000" w:themeColor="text1"/>
          <w:sz w:val="24"/>
          <w:szCs w:val="24"/>
        </w:rPr>
      </w:r>
      <w:r w:rsidR="00060510" w:rsidRPr="00BD0D40">
        <w:rPr>
          <w:rFonts w:asciiTheme="majorHAnsi" w:hAnsiTheme="majorHAnsi" w:cstheme="majorHAnsi"/>
          <w:color w:val="000000" w:themeColor="text1"/>
          <w:sz w:val="24"/>
          <w:szCs w:val="24"/>
        </w:rPr>
        <w:fldChar w:fldCharType="end"/>
      </w:r>
      <w:r w:rsidR="00060510" w:rsidRPr="00BD0D40">
        <w:rPr>
          <w:rFonts w:asciiTheme="majorHAnsi" w:hAnsiTheme="majorHAnsi" w:cstheme="majorHAnsi"/>
          <w:color w:val="000000" w:themeColor="text1"/>
          <w:sz w:val="24"/>
          <w:szCs w:val="24"/>
        </w:rPr>
      </w:r>
      <w:r w:rsidR="00060510" w:rsidRPr="00BD0D40">
        <w:rPr>
          <w:rFonts w:asciiTheme="majorHAnsi" w:hAnsiTheme="majorHAnsi" w:cstheme="majorHAnsi"/>
          <w:color w:val="000000" w:themeColor="text1"/>
          <w:sz w:val="24"/>
          <w:szCs w:val="24"/>
        </w:rPr>
        <w:fldChar w:fldCharType="separate"/>
      </w:r>
      <w:r w:rsidR="00060510" w:rsidRPr="00BD0D40">
        <w:rPr>
          <w:rFonts w:asciiTheme="majorHAnsi" w:hAnsiTheme="majorHAnsi" w:cstheme="majorHAnsi"/>
          <w:noProof/>
          <w:color w:val="000000" w:themeColor="text1"/>
          <w:sz w:val="24"/>
          <w:szCs w:val="24"/>
        </w:rPr>
        <w:t>(4)</w:t>
      </w:r>
      <w:r w:rsidR="00060510" w:rsidRPr="00BD0D40">
        <w:rPr>
          <w:rFonts w:asciiTheme="majorHAnsi" w:hAnsiTheme="majorHAnsi" w:cstheme="majorHAnsi"/>
          <w:color w:val="000000" w:themeColor="text1"/>
          <w:sz w:val="24"/>
          <w:szCs w:val="24"/>
        </w:rPr>
        <w:fldChar w:fldCharType="end"/>
      </w:r>
      <w:r w:rsidR="00060510" w:rsidRPr="00BD0D40">
        <w:rPr>
          <w:rFonts w:asciiTheme="majorHAnsi" w:hAnsiTheme="majorHAnsi" w:cstheme="majorHAnsi"/>
          <w:color w:val="000000" w:themeColor="text1"/>
          <w:sz w:val="24"/>
          <w:szCs w:val="24"/>
        </w:rPr>
        <w:t xml:space="preserve"> </w:t>
      </w:r>
      <w:r w:rsidR="00CB3155" w:rsidRPr="00BD0D40">
        <w:rPr>
          <w:rFonts w:asciiTheme="majorHAnsi" w:hAnsiTheme="majorHAnsi" w:cstheme="majorHAnsi"/>
          <w:color w:val="000000" w:themeColor="text1"/>
          <w:sz w:val="24"/>
          <w:szCs w:val="24"/>
        </w:rPr>
        <w:t>(Figure 1a</w:t>
      </w:r>
      <w:r w:rsidRPr="00BD0D40">
        <w:rPr>
          <w:rFonts w:asciiTheme="majorHAnsi" w:hAnsiTheme="majorHAnsi" w:cstheme="majorHAnsi"/>
          <w:color w:val="000000" w:themeColor="text1"/>
          <w:sz w:val="24"/>
          <w:szCs w:val="24"/>
        </w:rPr>
        <w:t xml:space="preserve">) with minor modifications. The open field consisted of a square area with gray walls (42 × 42 × 40 cm) set in a dark, sound-attenuated room. The floor of the field was divided into </w:t>
      </w:r>
      <w:r w:rsidR="00366F9E" w:rsidRPr="00BD0D40">
        <w:rPr>
          <w:rFonts w:asciiTheme="majorHAnsi" w:hAnsiTheme="majorHAnsi" w:cstheme="majorHAnsi"/>
          <w:color w:val="000000" w:themeColor="text1"/>
          <w:sz w:val="24"/>
          <w:szCs w:val="24"/>
        </w:rPr>
        <w:t>nine</w:t>
      </w:r>
      <w:r w:rsidRPr="00BD0D40">
        <w:rPr>
          <w:rFonts w:asciiTheme="majorHAnsi" w:hAnsiTheme="majorHAnsi" w:cstheme="majorHAnsi"/>
          <w:color w:val="000000" w:themeColor="text1"/>
          <w:sz w:val="24"/>
          <w:szCs w:val="24"/>
        </w:rPr>
        <w:t xml:space="preserve"> identical squares with a light (200 lux) positioned 100 cm above the center of the floor. Each mouse was placed in one corner of the open field. The mice were allowed to explore the environment freely for 5 min. The total distance traveled </w:t>
      </w:r>
      <w:r w:rsidRPr="00BD0D40">
        <w:rPr>
          <w:rFonts w:asciiTheme="majorHAnsi" w:hAnsiTheme="majorHAnsi" w:cstheme="majorHAnsi"/>
          <w:color w:val="000000" w:themeColor="text1"/>
          <w:sz w:val="24"/>
          <w:szCs w:val="24"/>
        </w:rPr>
        <w:lastRenderedPageBreak/>
        <w:t xml:space="preserve">was measured using an ANY-maze video tracking system (Cat# 6000, Stoelting Co., Ltd., Wood Dale, IL, USA). </w:t>
      </w:r>
    </w:p>
    <w:p w14:paraId="46E1A241" w14:textId="77777777" w:rsidR="004B4D0A" w:rsidRPr="00BD0D40" w:rsidRDefault="005252C0" w:rsidP="004B4D0A">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b/>
          <w:color w:val="000000" w:themeColor="text1"/>
          <w:sz w:val="24"/>
          <w:szCs w:val="24"/>
        </w:rPr>
        <w:t>Rota-rod test</w:t>
      </w:r>
    </w:p>
    <w:p w14:paraId="591A628A" w14:textId="6380E9E8" w:rsidR="004B4D0A" w:rsidRPr="00BD0D40" w:rsidRDefault="00366F9E" w:rsidP="004B4D0A">
      <w:pPr>
        <w:spacing w:line="360" w:lineRule="auto"/>
        <w:ind w:firstLine="840"/>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The m</w:t>
      </w:r>
      <w:r w:rsidR="005252C0" w:rsidRPr="00BD0D40">
        <w:rPr>
          <w:rFonts w:asciiTheme="majorHAnsi" w:hAnsiTheme="majorHAnsi" w:cstheme="majorHAnsi"/>
          <w:color w:val="000000" w:themeColor="text1"/>
          <w:sz w:val="24"/>
          <w:szCs w:val="24"/>
        </w:rPr>
        <w:t>otor functions of the mice were examined using the rota-rod test (Cat# 47650, Muromachi Kikai Co., Ltd., Tokyo, Japan</w:t>
      </w:r>
      <w:r w:rsidR="00470AD6" w:rsidRPr="00BD0D40">
        <w:rPr>
          <w:rFonts w:asciiTheme="majorHAnsi" w:hAnsiTheme="majorHAnsi" w:cstheme="majorHAnsi"/>
          <w:color w:val="000000" w:themeColor="text1"/>
          <w:sz w:val="24"/>
          <w:szCs w:val="24"/>
        </w:rPr>
        <w:t>; Figure 1b</w:t>
      </w:r>
      <w:r w:rsidR="005252C0" w:rsidRPr="00BD0D40">
        <w:rPr>
          <w:rFonts w:asciiTheme="majorHAnsi" w:hAnsiTheme="majorHAnsi" w:cstheme="majorHAnsi"/>
          <w:color w:val="000000" w:themeColor="text1"/>
          <w:sz w:val="24"/>
          <w:szCs w:val="24"/>
        </w:rPr>
        <w:t>) according to the method outlined in our previous report</w:t>
      </w:r>
      <w:r w:rsidR="00060510" w:rsidRPr="00BD0D40">
        <w:rPr>
          <w:rFonts w:asciiTheme="majorHAnsi" w:hAnsiTheme="majorHAnsi" w:cstheme="majorHAnsi"/>
          <w:color w:val="000000" w:themeColor="text1"/>
          <w:sz w:val="24"/>
          <w:szCs w:val="24"/>
        </w:rPr>
        <w:t xml:space="preserve"> </w:t>
      </w:r>
      <w:r w:rsidR="00060510" w:rsidRPr="00BD0D40">
        <w:rPr>
          <w:rFonts w:asciiTheme="majorHAnsi" w:hAnsiTheme="majorHAnsi" w:cstheme="majorHAnsi"/>
          <w:color w:val="000000" w:themeColor="text1"/>
          <w:sz w:val="24"/>
          <w:szCs w:val="24"/>
        </w:rPr>
        <w:fldChar w:fldCharType="begin">
          <w:fldData xml:space="preserve">PEVuZE5vdGU+PENpdGU+PEF1dGhvcj5TdWVudG88L0F1dGhvcj48WWVhcj4yMDIwPC9ZZWFyPjxS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</w:fldData>
        </w:fldChar>
      </w:r>
      <w:r w:rsidR="00060510" w:rsidRPr="00BD0D40">
        <w:rPr>
          <w:rFonts w:asciiTheme="majorHAnsi" w:hAnsiTheme="majorHAnsi" w:cstheme="majorHAnsi"/>
          <w:color w:val="000000" w:themeColor="text1"/>
          <w:sz w:val="24"/>
          <w:szCs w:val="24"/>
        </w:rPr>
        <w:instrText xml:space="preserve"> ADDIN EN.CITE </w:instrText>
      </w:r>
      <w:r w:rsidR="00060510" w:rsidRPr="00BD0D40">
        <w:rPr>
          <w:rFonts w:asciiTheme="majorHAnsi" w:hAnsiTheme="majorHAnsi" w:cstheme="majorHAnsi"/>
          <w:color w:val="000000" w:themeColor="text1"/>
          <w:sz w:val="24"/>
          <w:szCs w:val="24"/>
        </w:rPr>
        <w:fldChar w:fldCharType="begin">
          <w:fldData xml:space="preserve">PEVuZE5vdGU+PENpdGU+PEF1dGhvcj5TdWVudG88L0F1dGhvcj48WWVhcj4yMDIwPC9ZZWFyPjxS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</w:fldData>
        </w:fldChar>
      </w:r>
      <w:r w:rsidR="00060510" w:rsidRPr="00BD0D40">
        <w:rPr>
          <w:rFonts w:asciiTheme="majorHAnsi" w:hAnsiTheme="majorHAnsi" w:cstheme="majorHAnsi"/>
          <w:color w:val="000000" w:themeColor="text1"/>
          <w:sz w:val="24"/>
          <w:szCs w:val="24"/>
        </w:rPr>
        <w:instrText xml:space="preserve"> ADDIN EN.CITE.DATA </w:instrText>
      </w:r>
      <w:r w:rsidR="00060510" w:rsidRPr="00BD0D40">
        <w:rPr>
          <w:rFonts w:asciiTheme="majorHAnsi" w:hAnsiTheme="majorHAnsi" w:cstheme="majorHAnsi"/>
          <w:color w:val="000000" w:themeColor="text1"/>
          <w:sz w:val="24"/>
          <w:szCs w:val="24"/>
        </w:rPr>
      </w:r>
      <w:r w:rsidR="00060510" w:rsidRPr="00BD0D40">
        <w:rPr>
          <w:rFonts w:asciiTheme="majorHAnsi" w:hAnsiTheme="majorHAnsi" w:cstheme="majorHAnsi"/>
          <w:color w:val="000000" w:themeColor="text1"/>
          <w:sz w:val="24"/>
          <w:szCs w:val="24"/>
        </w:rPr>
        <w:fldChar w:fldCharType="end"/>
      </w:r>
      <w:r w:rsidR="00060510" w:rsidRPr="00BD0D40">
        <w:rPr>
          <w:rFonts w:asciiTheme="majorHAnsi" w:hAnsiTheme="majorHAnsi" w:cstheme="majorHAnsi"/>
          <w:color w:val="000000" w:themeColor="text1"/>
          <w:sz w:val="24"/>
          <w:szCs w:val="24"/>
        </w:rPr>
      </w:r>
      <w:r w:rsidR="00060510" w:rsidRPr="00BD0D40">
        <w:rPr>
          <w:rFonts w:asciiTheme="majorHAnsi" w:hAnsiTheme="majorHAnsi" w:cstheme="majorHAnsi"/>
          <w:color w:val="000000" w:themeColor="text1"/>
          <w:sz w:val="24"/>
          <w:szCs w:val="24"/>
        </w:rPr>
        <w:fldChar w:fldCharType="separate"/>
      </w:r>
      <w:r w:rsidR="00060510" w:rsidRPr="00BD0D40">
        <w:rPr>
          <w:rFonts w:asciiTheme="majorHAnsi" w:hAnsiTheme="majorHAnsi" w:cstheme="majorHAnsi"/>
          <w:noProof/>
          <w:color w:val="000000" w:themeColor="text1"/>
          <w:sz w:val="24"/>
          <w:szCs w:val="24"/>
        </w:rPr>
        <w:t>(4)</w:t>
      </w:r>
      <w:r w:rsidR="00060510" w:rsidRPr="00BD0D40">
        <w:rPr>
          <w:rFonts w:asciiTheme="majorHAnsi" w:hAnsiTheme="majorHAnsi" w:cstheme="majorHAnsi"/>
          <w:color w:val="000000" w:themeColor="text1"/>
          <w:sz w:val="24"/>
          <w:szCs w:val="24"/>
        </w:rPr>
        <w:fldChar w:fldCharType="end"/>
      </w:r>
      <w:r w:rsidR="005252C0" w:rsidRPr="00BD0D40">
        <w:rPr>
          <w:rFonts w:asciiTheme="majorHAnsi" w:hAnsiTheme="majorHAnsi" w:cstheme="majorHAnsi"/>
          <w:color w:val="000000" w:themeColor="text1"/>
          <w:sz w:val="24"/>
          <w:szCs w:val="24"/>
        </w:rPr>
        <w:t>. The test was performed by placing a</w:t>
      </w:r>
      <w:r w:rsidR="005252C0" w:rsidRPr="00BD0D40">
        <w:rPr>
          <w:rFonts w:asciiTheme="majorHAnsi" w:hAnsiTheme="majorHAnsi" w:cstheme="majorHAnsi"/>
          <w:color w:val="000000" w:themeColor="text1"/>
        </w:rPr>
        <w:t xml:space="preserve"> </w:t>
      </w:r>
      <w:r w:rsidR="005252C0" w:rsidRPr="00BD0D40">
        <w:rPr>
          <w:rFonts w:asciiTheme="majorHAnsi" w:hAnsiTheme="majorHAnsi" w:cstheme="majorHAnsi"/>
          <w:color w:val="000000" w:themeColor="text1"/>
          <w:sz w:val="24"/>
          <w:szCs w:val="24"/>
        </w:rPr>
        <w:t>mouse on a rotating treadmill drum (3 cm diameter) with constant illumination of 20 lux</w:t>
      </w:r>
      <w:r w:rsidRPr="00BD0D40">
        <w:rPr>
          <w:rFonts w:asciiTheme="majorHAnsi" w:hAnsiTheme="majorHAnsi" w:cstheme="majorHAnsi"/>
          <w:color w:val="000000" w:themeColor="text1"/>
          <w:sz w:val="24"/>
          <w:szCs w:val="24"/>
        </w:rPr>
        <w:t>;</w:t>
      </w:r>
      <w:r w:rsidR="005252C0" w:rsidRPr="00BD0D40">
        <w:rPr>
          <w:rFonts w:asciiTheme="majorHAnsi" w:hAnsiTheme="majorHAnsi" w:cstheme="majorHAnsi"/>
          <w:color w:val="000000" w:themeColor="text1"/>
          <w:sz w:val="24"/>
          <w:szCs w:val="24"/>
        </w:rPr>
        <w:t xml:space="preserve"> how long the mouse was able to maintain its balance on the treadmill</w:t>
      </w:r>
      <w:r w:rsidRPr="00BD0D40">
        <w:rPr>
          <w:rFonts w:asciiTheme="majorHAnsi" w:hAnsiTheme="majorHAnsi" w:cstheme="majorHAnsi"/>
          <w:color w:val="000000" w:themeColor="text1"/>
          <w:sz w:val="24"/>
          <w:szCs w:val="24"/>
        </w:rPr>
        <w:t xml:space="preserve"> was measured</w:t>
      </w:r>
      <w:r w:rsidR="005252C0" w:rsidRPr="00BD0D40">
        <w:rPr>
          <w:rFonts w:asciiTheme="majorHAnsi" w:hAnsiTheme="majorHAnsi" w:cstheme="majorHAnsi"/>
          <w:color w:val="000000" w:themeColor="text1"/>
          <w:sz w:val="24"/>
          <w:szCs w:val="24"/>
        </w:rPr>
        <w:t xml:space="preserve">. Four trials were conducted in which the treadmill rotated at 12 rpm for a maximum of 120 seconds. The mean latency to fall </w:t>
      </w:r>
      <w:r w:rsidR="005252C0" w:rsidRPr="00BD0D40">
        <w:rPr>
          <w:rFonts w:asciiTheme="majorHAnsi" w:eastAsia="MS Mincho" w:hAnsiTheme="majorHAnsi" w:cstheme="majorHAnsi"/>
          <w:color w:val="000000" w:themeColor="text1"/>
          <w:sz w:val="24"/>
          <w:szCs w:val="24"/>
        </w:rPr>
        <w:t>of each mouse was calculated and used in subsequent analys</w:t>
      </w:r>
      <w:r w:rsidRPr="00BD0D40">
        <w:rPr>
          <w:rFonts w:asciiTheme="majorHAnsi" w:eastAsia="MS Mincho" w:hAnsiTheme="majorHAnsi" w:cstheme="majorHAnsi"/>
          <w:color w:val="000000" w:themeColor="text1"/>
          <w:sz w:val="24"/>
          <w:szCs w:val="24"/>
        </w:rPr>
        <w:t>e</w:t>
      </w:r>
      <w:r w:rsidR="005252C0" w:rsidRPr="00BD0D40">
        <w:rPr>
          <w:rFonts w:asciiTheme="majorHAnsi" w:eastAsia="MS Mincho" w:hAnsiTheme="majorHAnsi" w:cstheme="majorHAnsi"/>
          <w:color w:val="000000" w:themeColor="text1"/>
          <w:sz w:val="24"/>
          <w:szCs w:val="24"/>
        </w:rPr>
        <w:t xml:space="preserve">s. </w:t>
      </w:r>
      <w:r w:rsidR="005252C0" w:rsidRPr="00BD0D40">
        <w:rPr>
          <w:rFonts w:asciiTheme="majorHAnsi" w:hAnsiTheme="majorHAnsi" w:cstheme="majorHAnsi"/>
          <w:color w:val="000000" w:themeColor="text1"/>
          <w:sz w:val="24"/>
          <w:szCs w:val="24"/>
        </w:rPr>
        <w:t>The investigator was blinded to the experimental conditions.</w:t>
      </w:r>
    </w:p>
    <w:p w14:paraId="64433A8C" w14:textId="77777777" w:rsidR="004B4D0A" w:rsidRPr="00BD0D40" w:rsidRDefault="005252C0" w:rsidP="004B4D0A">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b/>
          <w:color w:val="000000" w:themeColor="text1"/>
          <w:sz w:val="24"/>
          <w:szCs w:val="24"/>
        </w:rPr>
        <w:t>Object-based attention test (OBAT)</w:t>
      </w:r>
    </w:p>
    <w:p w14:paraId="0229F4B7" w14:textId="7E4ECAA3" w:rsidR="004B4D0A" w:rsidRPr="00BD0D40" w:rsidRDefault="005252C0" w:rsidP="004B4D0A">
      <w:pPr>
        <w:spacing w:line="360" w:lineRule="auto"/>
        <w:ind w:firstLine="840"/>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 xml:space="preserve">We previously established </w:t>
      </w:r>
      <w:r w:rsidR="00366F9E" w:rsidRPr="00BD0D40">
        <w:rPr>
          <w:rFonts w:asciiTheme="majorHAnsi" w:hAnsiTheme="majorHAnsi" w:cstheme="majorHAnsi"/>
          <w:color w:val="000000" w:themeColor="text1"/>
          <w:sz w:val="24"/>
          <w:szCs w:val="24"/>
        </w:rPr>
        <w:t xml:space="preserve">the </w:t>
      </w:r>
      <w:r w:rsidRPr="00BD0D40">
        <w:rPr>
          <w:rFonts w:asciiTheme="majorHAnsi" w:hAnsiTheme="majorHAnsi" w:cstheme="majorHAnsi"/>
          <w:color w:val="000000" w:themeColor="text1"/>
          <w:sz w:val="24"/>
          <w:szCs w:val="24"/>
        </w:rPr>
        <w:t xml:space="preserve">OBAT </w:t>
      </w:r>
      <w:r w:rsidRPr="00BD0D40">
        <w:rPr>
          <w:rFonts w:asciiTheme="majorHAnsi" w:hAnsiTheme="majorHAnsi" w:cstheme="majorHAnsi"/>
          <w:color w:val="000000" w:themeColor="text1"/>
          <w:sz w:val="24"/>
          <w:szCs w:val="24"/>
        </w:rPr>
        <w:fldChar w:fldCharType="begin">
          <w:fldData xml:space="preserve">PEVuZE5vdGU+PENpdGU+PEF1dGhvcj5BbGthbTwvQXV0aG9yPjxZZWFyPjIwMTE8L1llYXI+PFJl
Y051bT4yOTwvUmVjTnVtPjxEaXNwbGF5VGV4dD4oNS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060510" w:rsidRPr="00BD0D40">
        <w:rPr>
          <w:rFonts w:asciiTheme="majorHAnsi" w:hAnsiTheme="majorHAnsi" w:cstheme="majorHAnsi"/>
          <w:color w:val="000000" w:themeColor="text1"/>
          <w:sz w:val="24"/>
          <w:szCs w:val="24"/>
        </w:rPr>
        <w:instrText xml:space="preserve"> ADDIN EN.CITE </w:instrText>
      </w:r>
      <w:r w:rsidR="00060510" w:rsidRPr="00BD0D40">
        <w:rPr>
          <w:rFonts w:asciiTheme="majorHAnsi" w:hAnsiTheme="majorHAnsi" w:cstheme="majorHAnsi"/>
          <w:color w:val="000000" w:themeColor="text1"/>
          <w:sz w:val="24"/>
          <w:szCs w:val="24"/>
        </w:rPr>
        <w:fldChar w:fldCharType="begin">
          <w:fldData xml:space="preserve">PEVuZE5vdGU+PENpdGU+PEF1dGhvcj5BbGthbTwvQXV0aG9yPjxZZWFyPjIwMTE8L1llYXI+PFJl
Y051bT4yOTwvUmVjTnVtPjxEaXNwbGF5VGV4dD4oNS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060510" w:rsidRPr="00BD0D40">
        <w:rPr>
          <w:rFonts w:asciiTheme="majorHAnsi" w:hAnsiTheme="majorHAnsi" w:cstheme="majorHAnsi"/>
          <w:color w:val="000000" w:themeColor="text1"/>
          <w:sz w:val="24"/>
          <w:szCs w:val="24"/>
        </w:rPr>
        <w:instrText xml:space="preserve"> ADDIN EN.CITE.DATA </w:instrText>
      </w:r>
      <w:r w:rsidR="00060510" w:rsidRPr="00BD0D40">
        <w:rPr>
          <w:rFonts w:asciiTheme="majorHAnsi" w:hAnsiTheme="majorHAnsi" w:cstheme="majorHAnsi"/>
          <w:color w:val="000000" w:themeColor="text1"/>
          <w:sz w:val="24"/>
          <w:szCs w:val="24"/>
        </w:rPr>
      </w:r>
      <w:r w:rsidR="00060510"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r>
      <w:r w:rsidRPr="00BD0D40">
        <w:rPr>
          <w:rFonts w:asciiTheme="majorHAnsi" w:hAnsiTheme="majorHAnsi" w:cstheme="majorHAnsi"/>
          <w:color w:val="000000" w:themeColor="text1"/>
          <w:sz w:val="24"/>
          <w:szCs w:val="24"/>
        </w:rPr>
        <w:fldChar w:fldCharType="separate"/>
      </w:r>
      <w:r w:rsidR="00060510" w:rsidRPr="00BD0D40">
        <w:rPr>
          <w:rFonts w:asciiTheme="majorHAnsi" w:hAnsiTheme="majorHAnsi" w:cstheme="majorHAnsi"/>
          <w:noProof/>
          <w:color w:val="000000" w:themeColor="text1"/>
          <w:sz w:val="24"/>
          <w:szCs w:val="24"/>
        </w:rPr>
        <w:t>(5)</w:t>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 xml:space="preserve">. </w:t>
      </w:r>
      <w:r w:rsidR="00366F9E" w:rsidRPr="00BD0D40">
        <w:rPr>
          <w:rFonts w:asciiTheme="majorHAnsi" w:hAnsiTheme="majorHAnsi" w:cstheme="majorHAnsi"/>
          <w:color w:val="000000" w:themeColor="text1"/>
          <w:sz w:val="24"/>
          <w:szCs w:val="24"/>
        </w:rPr>
        <w:t xml:space="preserve">We used </w:t>
      </w:r>
      <w:r w:rsidRPr="00BD0D40">
        <w:rPr>
          <w:rFonts w:asciiTheme="majorHAnsi" w:hAnsiTheme="majorHAnsi" w:cstheme="majorHAnsi"/>
          <w:color w:val="000000" w:themeColor="text1"/>
          <w:sz w:val="24"/>
          <w:szCs w:val="24"/>
        </w:rPr>
        <w:t xml:space="preserve">a rectangular, two-chambered, opaque plexiglass box including an exploring chamber (40 cm × 40 cm × 22 cm) and test chamber (40 cm × 20 cm × 22 cm). </w:t>
      </w:r>
      <w:r w:rsidR="00366F9E" w:rsidRPr="00BD0D40">
        <w:rPr>
          <w:rFonts w:asciiTheme="majorHAnsi" w:hAnsiTheme="majorHAnsi" w:cstheme="majorHAnsi"/>
          <w:color w:val="000000" w:themeColor="text1"/>
          <w:sz w:val="24"/>
          <w:szCs w:val="24"/>
        </w:rPr>
        <w:t>The d</w:t>
      </w:r>
      <w:r w:rsidRPr="00BD0D40">
        <w:rPr>
          <w:rFonts w:asciiTheme="majorHAnsi" w:hAnsiTheme="majorHAnsi" w:cstheme="majorHAnsi"/>
          <w:color w:val="000000" w:themeColor="text1"/>
          <w:sz w:val="24"/>
          <w:szCs w:val="24"/>
        </w:rPr>
        <w:t xml:space="preserve">ividing walls were made from opaque plexiglass with sliding openings that allowed access between each chamber. Briefly, </w:t>
      </w:r>
      <w:r w:rsidRPr="00BD0D40">
        <w:rPr>
          <w:rFonts w:asciiTheme="majorHAnsi" w:eastAsia="SimSun" w:hAnsiTheme="majorHAnsi" w:cstheme="majorHAnsi"/>
          <w:color w:val="000000" w:themeColor="text1"/>
          <w:sz w:val="24"/>
          <w:szCs w:val="24"/>
          <w:lang w:eastAsia="zh-CN"/>
        </w:rPr>
        <w:t>m</w:t>
      </w:r>
      <w:r w:rsidRPr="00BD0D40">
        <w:rPr>
          <w:rFonts w:asciiTheme="majorHAnsi" w:hAnsiTheme="majorHAnsi" w:cstheme="majorHAnsi"/>
          <w:color w:val="000000" w:themeColor="text1"/>
          <w:sz w:val="24"/>
          <w:szCs w:val="24"/>
        </w:rPr>
        <w:t xml:space="preserve">ice were allowed to explore both training and testing chambers for a total of 10 min </w:t>
      </w:r>
      <w:r w:rsidR="00366F9E" w:rsidRPr="00BD0D40">
        <w:rPr>
          <w:rFonts w:asciiTheme="majorHAnsi" w:hAnsiTheme="majorHAnsi" w:cstheme="majorHAnsi"/>
          <w:color w:val="000000" w:themeColor="text1"/>
          <w:sz w:val="24"/>
          <w:szCs w:val="24"/>
        </w:rPr>
        <w:t xml:space="preserve">during </w:t>
      </w:r>
      <w:r w:rsidRPr="00BD0D40">
        <w:rPr>
          <w:rFonts w:asciiTheme="majorHAnsi" w:hAnsiTheme="majorHAnsi" w:cstheme="majorHAnsi"/>
          <w:color w:val="000000" w:themeColor="text1"/>
          <w:sz w:val="24"/>
          <w:szCs w:val="24"/>
        </w:rPr>
        <w:t>the habituation period. In the training session, mice were exposed to five similar-sized but different shaped objects (e.g., objects a-e in Figure 1</w:t>
      </w:r>
      <w:r w:rsidR="00A24E6C" w:rsidRPr="00BD0D40">
        <w:rPr>
          <w:rFonts w:asciiTheme="majorHAnsi" w:hAnsiTheme="majorHAnsi" w:cstheme="majorHAnsi"/>
          <w:color w:val="000000" w:themeColor="text1"/>
          <w:sz w:val="24"/>
          <w:szCs w:val="24"/>
        </w:rPr>
        <w:t>a</w:t>
      </w:r>
      <w:r w:rsidRPr="00BD0D40">
        <w:rPr>
          <w:rFonts w:asciiTheme="majorHAnsi" w:hAnsiTheme="majorHAnsi" w:cstheme="majorHAnsi"/>
          <w:color w:val="000000" w:themeColor="text1"/>
          <w:sz w:val="24"/>
          <w:szCs w:val="24"/>
        </w:rPr>
        <w:t>) for 3 min. Previous studies have observed that a mouse spend</w:t>
      </w:r>
      <w:r w:rsidR="00366F9E" w:rsidRPr="00BD0D40">
        <w:rPr>
          <w:rFonts w:asciiTheme="majorHAnsi" w:hAnsiTheme="majorHAnsi" w:cstheme="majorHAnsi"/>
          <w:color w:val="000000" w:themeColor="text1"/>
          <w:sz w:val="24"/>
          <w:szCs w:val="24"/>
        </w:rPr>
        <w:t>s</w:t>
      </w:r>
      <w:r w:rsidRPr="00BD0D40">
        <w:rPr>
          <w:rFonts w:asciiTheme="majorHAnsi" w:hAnsiTheme="majorHAnsi" w:cstheme="majorHAnsi"/>
          <w:color w:val="000000" w:themeColor="text1"/>
          <w:sz w:val="24"/>
          <w:szCs w:val="24"/>
        </w:rPr>
        <w:t xml:space="preserve"> an equal amount of time </w:t>
      </w:r>
      <w:r w:rsidR="00366F9E" w:rsidRPr="00BD0D40">
        <w:rPr>
          <w:rFonts w:asciiTheme="majorHAnsi" w:hAnsiTheme="majorHAnsi" w:cstheme="majorHAnsi"/>
          <w:color w:val="000000" w:themeColor="text1"/>
          <w:sz w:val="24"/>
          <w:szCs w:val="24"/>
        </w:rPr>
        <w:t xml:space="preserve">exploring </w:t>
      </w:r>
      <w:r w:rsidRPr="00BD0D40">
        <w:rPr>
          <w:rFonts w:asciiTheme="majorHAnsi" w:hAnsiTheme="majorHAnsi" w:cstheme="majorHAnsi"/>
          <w:color w:val="000000" w:themeColor="text1"/>
          <w:sz w:val="24"/>
          <w:szCs w:val="24"/>
        </w:rPr>
        <w:t>the five objects during a 3</w:t>
      </w:r>
      <w:r w:rsidR="00366F9E"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min exposure</w:t>
      </w:r>
      <w:r w:rsidR="00AF2B7E" w:rsidRPr="00BD0D40">
        <w:rPr>
          <w:rFonts w:asciiTheme="majorHAnsi" w:hAnsiTheme="majorHAnsi" w:cstheme="majorHAnsi"/>
          <w:color w:val="000000" w:themeColor="text1"/>
          <w:sz w:val="24"/>
          <w:szCs w:val="24"/>
        </w:rPr>
        <w:t xml:space="preserve"> </w:t>
      </w:r>
      <w:r w:rsidR="00AF2B7E" w:rsidRPr="00BD0D40">
        <w:rPr>
          <w:rFonts w:asciiTheme="majorHAnsi" w:hAnsiTheme="majorHAnsi" w:cstheme="majorHAnsi"/>
          <w:color w:val="000000" w:themeColor="text1"/>
          <w:sz w:val="24"/>
          <w:szCs w:val="24"/>
        </w:rPr>
        <w:fldChar w:fldCharType="begin">
          <w:fldData xml:space="preserve">PEVuZE5vdGU+PENpdGU+PEF1dGhvcj5BbGthbTwvQXV0aG9yPjxZZWFyPjIwMTE8L1llYXI+PFJl
Y051bT4yOTwvUmVjTnVtPjxEaXNwbGF5VGV4dD4oNS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060510" w:rsidRPr="00BD0D40">
        <w:rPr>
          <w:rFonts w:asciiTheme="majorHAnsi" w:hAnsiTheme="majorHAnsi" w:cstheme="majorHAnsi"/>
          <w:color w:val="000000" w:themeColor="text1"/>
          <w:sz w:val="24"/>
          <w:szCs w:val="24"/>
        </w:rPr>
        <w:instrText xml:space="preserve"> ADDIN EN.CITE </w:instrText>
      </w:r>
      <w:r w:rsidR="00060510" w:rsidRPr="00BD0D40">
        <w:rPr>
          <w:rFonts w:asciiTheme="majorHAnsi" w:hAnsiTheme="majorHAnsi" w:cstheme="majorHAnsi"/>
          <w:color w:val="000000" w:themeColor="text1"/>
          <w:sz w:val="24"/>
          <w:szCs w:val="24"/>
        </w:rPr>
        <w:fldChar w:fldCharType="begin">
          <w:fldData xml:space="preserve">PEVuZE5vdGU+PENpdGU+PEF1dGhvcj5BbGthbTwvQXV0aG9yPjxZZWFyPjIwMTE8L1llYXI+PFJl
Y051bT4yOTwvUmVjTnVtPjxEaXNwbGF5VGV4dD4oNS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060510" w:rsidRPr="00BD0D40">
        <w:rPr>
          <w:rFonts w:asciiTheme="majorHAnsi" w:hAnsiTheme="majorHAnsi" w:cstheme="majorHAnsi"/>
          <w:color w:val="000000" w:themeColor="text1"/>
          <w:sz w:val="24"/>
          <w:szCs w:val="24"/>
        </w:rPr>
        <w:instrText xml:space="preserve"> ADDIN EN.CITE.DATA </w:instrText>
      </w:r>
      <w:r w:rsidR="00060510" w:rsidRPr="00BD0D40">
        <w:rPr>
          <w:rFonts w:asciiTheme="majorHAnsi" w:hAnsiTheme="majorHAnsi" w:cstheme="majorHAnsi"/>
          <w:color w:val="000000" w:themeColor="text1"/>
          <w:sz w:val="24"/>
          <w:szCs w:val="24"/>
        </w:rPr>
      </w:r>
      <w:r w:rsidR="00060510" w:rsidRPr="00BD0D40">
        <w:rPr>
          <w:rFonts w:asciiTheme="majorHAnsi" w:hAnsiTheme="majorHAnsi" w:cstheme="majorHAnsi"/>
          <w:color w:val="000000" w:themeColor="text1"/>
          <w:sz w:val="24"/>
          <w:szCs w:val="24"/>
        </w:rPr>
        <w:fldChar w:fldCharType="end"/>
      </w:r>
      <w:r w:rsidR="00AF2B7E" w:rsidRPr="00BD0D40">
        <w:rPr>
          <w:rFonts w:asciiTheme="majorHAnsi" w:hAnsiTheme="majorHAnsi" w:cstheme="majorHAnsi"/>
          <w:color w:val="000000" w:themeColor="text1"/>
          <w:sz w:val="24"/>
          <w:szCs w:val="24"/>
        </w:rPr>
      </w:r>
      <w:r w:rsidR="00AF2B7E" w:rsidRPr="00BD0D40">
        <w:rPr>
          <w:rFonts w:asciiTheme="majorHAnsi" w:hAnsiTheme="majorHAnsi" w:cstheme="majorHAnsi"/>
          <w:color w:val="000000" w:themeColor="text1"/>
          <w:sz w:val="24"/>
          <w:szCs w:val="24"/>
        </w:rPr>
        <w:fldChar w:fldCharType="separate"/>
      </w:r>
      <w:r w:rsidR="00060510" w:rsidRPr="00BD0D40">
        <w:rPr>
          <w:rFonts w:asciiTheme="majorHAnsi" w:hAnsiTheme="majorHAnsi" w:cstheme="majorHAnsi"/>
          <w:noProof/>
          <w:color w:val="000000" w:themeColor="text1"/>
          <w:sz w:val="24"/>
          <w:szCs w:val="24"/>
        </w:rPr>
        <w:t>(5)</w:t>
      </w:r>
      <w:r w:rsidR="00AF2B7E"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 xml:space="preserve">. Therefore, the time spent </w:t>
      </w:r>
      <w:r w:rsidR="00366F9E" w:rsidRPr="00BD0D40">
        <w:rPr>
          <w:rFonts w:asciiTheme="majorHAnsi" w:hAnsiTheme="majorHAnsi" w:cstheme="majorHAnsi"/>
          <w:color w:val="000000" w:themeColor="text1"/>
          <w:sz w:val="24"/>
          <w:szCs w:val="24"/>
        </w:rPr>
        <w:t>exploring</w:t>
      </w:r>
      <w:r w:rsidRPr="00BD0D40">
        <w:rPr>
          <w:rFonts w:asciiTheme="majorHAnsi" w:hAnsiTheme="majorHAnsi" w:cstheme="majorHAnsi"/>
          <w:color w:val="000000" w:themeColor="text1"/>
          <w:sz w:val="24"/>
          <w:szCs w:val="24"/>
        </w:rPr>
        <w:t xml:space="preserve"> two randomly selected objects out of the five was recorded. Mice were immediately</w:t>
      </w:r>
      <w:r w:rsidR="0030114B" w:rsidRPr="00BD0D40">
        <w:rPr>
          <w:rFonts w:asciiTheme="majorHAnsi" w:hAnsiTheme="majorHAnsi" w:cstheme="majorHAnsi"/>
          <w:color w:val="000000" w:themeColor="text1"/>
          <w:sz w:val="24"/>
          <w:szCs w:val="24"/>
        </w:rPr>
        <w:t xml:space="preserve"> (less than 10 seconds)</w:t>
      </w:r>
      <w:r w:rsidRPr="00BD0D40">
        <w:rPr>
          <w:rFonts w:asciiTheme="majorHAnsi" w:hAnsiTheme="majorHAnsi" w:cstheme="majorHAnsi"/>
          <w:color w:val="000000" w:themeColor="text1"/>
          <w:sz w:val="24"/>
          <w:szCs w:val="24"/>
        </w:rPr>
        <w:t xml:space="preserve"> moved to the test session </w:t>
      </w:r>
      <w:r w:rsidR="00366F9E" w:rsidRPr="00BD0D40">
        <w:rPr>
          <w:rFonts w:asciiTheme="majorHAnsi" w:hAnsiTheme="majorHAnsi" w:cstheme="majorHAnsi"/>
          <w:color w:val="000000" w:themeColor="text1"/>
          <w:sz w:val="24"/>
          <w:szCs w:val="24"/>
        </w:rPr>
        <w:t>where</w:t>
      </w:r>
      <w:r w:rsidRPr="00BD0D40">
        <w:rPr>
          <w:rFonts w:asciiTheme="majorHAnsi" w:hAnsiTheme="majorHAnsi" w:cstheme="majorHAnsi"/>
          <w:color w:val="000000" w:themeColor="text1"/>
          <w:sz w:val="24"/>
          <w:szCs w:val="24"/>
        </w:rPr>
        <w:t xml:space="preserve"> a familiar and novel object (e.g., object f) </w:t>
      </w:r>
      <w:r w:rsidR="00366F9E" w:rsidRPr="00BD0D40">
        <w:rPr>
          <w:rFonts w:asciiTheme="majorHAnsi" w:hAnsiTheme="majorHAnsi" w:cstheme="majorHAnsi"/>
          <w:color w:val="000000" w:themeColor="text1"/>
          <w:sz w:val="24"/>
          <w:szCs w:val="24"/>
        </w:rPr>
        <w:t>were</w:t>
      </w:r>
      <w:r w:rsidRPr="00BD0D40">
        <w:rPr>
          <w:rFonts w:asciiTheme="majorHAnsi" w:hAnsiTheme="majorHAnsi" w:cstheme="majorHAnsi"/>
          <w:color w:val="000000" w:themeColor="text1"/>
          <w:sz w:val="24"/>
          <w:szCs w:val="24"/>
        </w:rPr>
        <w:t xml:space="preserve"> introduced. The recognition index was expressed as the ratio (Tf × 100)/(Ta + Tf), where Ta and Tf are the time spent in the testing session </w:t>
      </w:r>
      <w:r w:rsidR="00366F9E" w:rsidRPr="00BD0D40">
        <w:rPr>
          <w:rFonts w:asciiTheme="majorHAnsi" w:hAnsiTheme="majorHAnsi" w:cstheme="majorHAnsi"/>
          <w:color w:val="000000" w:themeColor="text1"/>
          <w:sz w:val="24"/>
          <w:szCs w:val="24"/>
        </w:rPr>
        <w:t>exploring</w:t>
      </w:r>
      <w:r w:rsidRPr="00BD0D40">
        <w:rPr>
          <w:rFonts w:asciiTheme="majorHAnsi" w:hAnsiTheme="majorHAnsi" w:cstheme="majorHAnsi"/>
          <w:color w:val="000000" w:themeColor="text1"/>
          <w:sz w:val="24"/>
          <w:szCs w:val="24"/>
        </w:rPr>
        <w:t xml:space="preserve"> object a and object f, respectively</w:t>
      </w:r>
      <w:r w:rsidR="00AF2B7E" w:rsidRPr="00BD0D40">
        <w:rPr>
          <w:rFonts w:asciiTheme="majorHAnsi" w:hAnsiTheme="majorHAnsi" w:cstheme="majorHAnsi"/>
          <w:color w:val="000000" w:themeColor="text1"/>
          <w:sz w:val="24"/>
          <w:szCs w:val="24"/>
        </w:rPr>
        <w:t xml:space="preserve"> (Figure 1c)</w:t>
      </w:r>
      <w:r w:rsidRPr="00BD0D40">
        <w:rPr>
          <w:rFonts w:asciiTheme="majorHAnsi" w:hAnsiTheme="majorHAnsi" w:cstheme="majorHAnsi"/>
          <w:color w:val="000000" w:themeColor="text1"/>
          <w:sz w:val="24"/>
          <w:szCs w:val="24"/>
        </w:rPr>
        <w:t>. The investigator was blinded to the experimental conditions.</w:t>
      </w:r>
    </w:p>
    <w:p w14:paraId="1BE8221A" w14:textId="77777777" w:rsidR="007C388F" w:rsidRPr="00BD0D40" w:rsidRDefault="005252C0" w:rsidP="007C388F">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b/>
          <w:color w:val="000000" w:themeColor="text1"/>
          <w:sz w:val="24"/>
          <w:szCs w:val="24"/>
        </w:rPr>
        <w:lastRenderedPageBreak/>
        <w:t>3, 3’-diaminobenzidine (DAB) staining</w:t>
      </w:r>
    </w:p>
    <w:p w14:paraId="3370FDF0" w14:textId="07712BA1" w:rsidR="007C388F" w:rsidRPr="00BD0D40" w:rsidRDefault="005252C0" w:rsidP="007C388F">
      <w:pPr>
        <w:spacing w:line="360" w:lineRule="auto"/>
        <w:ind w:firstLineChars="236" w:firstLine="566"/>
        <w:rPr>
          <w:rFonts w:asciiTheme="majorHAnsi" w:hAnsiTheme="majorHAnsi" w:cstheme="majorHAnsi"/>
          <w:color w:val="000000" w:themeColor="text1"/>
        </w:rPr>
      </w:pPr>
      <w:r w:rsidRPr="00BD0D40">
        <w:rPr>
          <w:rFonts w:asciiTheme="majorHAnsi" w:hAnsiTheme="majorHAnsi" w:cstheme="majorHAnsi"/>
          <w:color w:val="000000" w:themeColor="text1"/>
          <w:sz w:val="24"/>
          <w:szCs w:val="24"/>
        </w:rPr>
        <w:t xml:space="preserve">DAB staining was </w:t>
      </w:r>
      <w:r w:rsidRPr="00BD0D40">
        <w:rPr>
          <w:rFonts w:asciiTheme="majorHAnsi" w:eastAsia="MS Mincho" w:hAnsiTheme="majorHAnsi" w:cstheme="majorHAnsi"/>
          <w:color w:val="000000" w:themeColor="text1"/>
          <w:sz w:val="24"/>
          <w:szCs w:val="24"/>
        </w:rPr>
        <w:t>performed as</w:t>
      </w:r>
      <w:r w:rsidRPr="00BD0D40">
        <w:rPr>
          <w:rFonts w:asciiTheme="majorHAnsi" w:hAnsiTheme="majorHAnsi" w:cstheme="majorHAnsi"/>
          <w:color w:val="000000" w:themeColor="text1"/>
          <w:sz w:val="24"/>
        </w:rPr>
        <w:t xml:space="preserve"> </w:t>
      </w:r>
      <w:r w:rsidRPr="00BD0D40">
        <w:rPr>
          <w:rFonts w:asciiTheme="majorHAnsi" w:eastAsia="MS Mincho" w:hAnsiTheme="majorHAnsi" w:cstheme="majorHAnsi"/>
          <w:color w:val="000000" w:themeColor="text1"/>
          <w:sz w:val="24"/>
          <w:szCs w:val="24"/>
        </w:rPr>
        <w:t xml:space="preserve">described previously </w:t>
      </w:r>
      <w:r w:rsidRPr="00BD0D40">
        <w:rPr>
          <w:rFonts w:asciiTheme="majorHAnsi" w:hAnsiTheme="majorHAnsi" w:cstheme="majorHAnsi"/>
          <w:color w:val="000000" w:themeColor="text1"/>
          <w:sz w:val="24"/>
          <w:szCs w:val="24"/>
        </w:rPr>
        <w:fldChar w:fldCharType="begin">
          <w:fldData xml:space="preserve">PEVuZE5vdGU+PENpdGU+PEF1dGhvcj5XdWxhZXI8L0F1dGhvcj48WWVhcj4yMDE4PC9ZZWFyPjxS
ZWNOdW0+MjU8L1JlY051bT48RGlzcGxheVRleHQ+KDM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321682" w:rsidRPr="00BD0D40">
        <w:rPr>
          <w:rFonts w:asciiTheme="majorHAnsi" w:hAnsiTheme="majorHAnsi" w:cstheme="majorHAnsi"/>
          <w:color w:val="000000" w:themeColor="text1"/>
          <w:sz w:val="24"/>
          <w:szCs w:val="24"/>
        </w:rPr>
        <w:instrText xml:space="preserve"> ADDIN EN.CITE </w:instrText>
      </w:r>
      <w:r w:rsidR="00321682" w:rsidRPr="00BD0D40">
        <w:rPr>
          <w:rFonts w:asciiTheme="majorHAnsi" w:hAnsiTheme="majorHAnsi" w:cstheme="majorHAnsi"/>
          <w:color w:val="000000" w:themeColor="text1"/>
          <w:sz w:val="24"/>
          <w:szCs w:val="24"/>
        </w:rPr>
        <w:fldChar w:fldCharType="begin">
          <w:fldData xml:space="preserve">PEVuZE5vdGU+PENpdGU+PEF1dGhvcj5XdWxhZXI8L0F1dGhvcj48WWVhcj4yMDE4PC9ZZWFyPjxS
ZWNOdW0+MjU8L1JlY051bT48RGlzcGxheVRleHQ+KDM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321682" w:rsidRPr="00BD0D40">
        <w:rPr>
          <w:rFonts w:asciiTheme="majorHAnsi" w:hAnsiTheme="majorHAnsi" w:cstheme="majorHAnsi"/>
          <w:color w:val="000000" w:themeColor="text1"/>
          <w:sz w:val="24"/>
          <w:szCs w:val="24"/>
        </w:rPr>
        <w:instrText xml:space="preserve"> ADDIN EN.CITE.DATA </w:instrText>
      </w:r>
      <w:r w:rsidR="00321682" w:rsidRPr="00BD0D40">
        <w:rPr>
          <w:rFonts w:asciiTheme="majorHAnsi" w:hAnsiTheme="majorHAnsi" w:cstheme="majorHAnsi"/>
          <w:color w:val="000000" w:themeColor="text1"/>
          <w:sz w:val="24"/>
          <w:szCs w:val="24"/>
        </w:rPr>
      </w:r>
      <w:r w:rsidR="00321682"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r>
      <w:r w:rsidRPr="00BD0D40">
        <w:rPr>
          <w:rFonts w:asciiTheme="majorHAnsi" w:hAnsiTheme="majorHAnsi" w:cstheme="majorHAnsi"/>
          <w:color w:val="000000" w:themeColor="text1"/>
          <w:sz w:val="24"/>
          <w:szCs w:val="24"/>
        </w:rPr>
        <w:fldChar w:fldCharType="separate"/>
      </w:r>
      <w:r w:rsidR="00321682" w:rsidRPr="00BD0D40">
        <w:rPr>
          <w:rFonts w:asciiTheme="majorHAnsi" w:hAnsiTheme="majorHAnsi" w:cstheme="majorHAnsi"/>
          <w:noProof/>
          <w:color w:val="000000" w:themeColor="text1"/>
          <w:sz w:val="24"/>
          <w:szCs w:val="24"/>
        </w:rPr>
        <w:t>(3)</w:t>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 xml:space="preserve">. Two hours after the start of the OBAT, brains were post-fixed overnight in 4% paraformaldehyde and cryoprotected in 30% sucrose in </w:t>
      </w:r>
      <w:r w:rsidR="0030114B" w:rsidRPr="00BD0D40">
        <w:rPr>
          <w:rFonts w:asciiTheme="majorHAnsi" w:hAnsiTheme="majorHAnsi" w:cstheme="majorHAnsi"/>
          <w:color w:val="000000" w:themeColor="text1"/>
          <w:sz w:val="24"/>
          <w:szCs w:val="24"/>
        </w:rPr>
        <w:t>phosphate-buffered saline (</w:t>
      </w:r>
      <w:r w:rsidRPr="00BD0D40">
        <w:rPr>
          <w:rFonts w:asciiTheme="majorHAnsi" w:hAnsiTheme="majorHAnsi" w:cstheme="majorHAnsi"/>
          <w:color w:val="000000" w:themeColor="text1"/>
          <w:sz w:val="24"/>
          <w:szCs w:val="24"/>
        </w:rPr>
        <w:t>PBS</w:t>
      </w:r>
      <w:r w:rsidR="0030114B"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 The brain tissues were prepared (30 μm) using a cryostat (RRID:SCR_016844; Leica CM3050 S Research Cryostat, Germany). The coronal sections were prepared, washed with PBS containing 0.3% Triton X-100, incubated at room temperature </w:t>
      </w:r>
      <w:r w:rsidR="00E4414C" w:rsidRPr="00BD0D40">
        <w:rPr>
          <w:rFonts w:asciiTheme="majorHAnsi" w:eastAsia="SimSun" w:hAnsiTheme="majorHAnsi" w:cstheme="majorHAnsi"/>
          <w:color w:val="000000" w:themeColor="text1"/>
          <w:sz w:val="24"/>
          <w:szCs w:val="24"/>
          <w:lang w:eastAsia="zh-CN"/>
        </w:rPr>
        <w:t xml:space="preserve">(~20-25 °C) </w:t>
      </w:r>
      <w:r w:rsidRPr="00BD0D40">
        <w:rPr>
          <w:rFonts w:asciiTheme="majorHAnsi" w:hAnsiTheme="majorHAnsi" w:cstheme="majorHAnsi"/>
          <w:color w:val="000000" w:themeColor="text1"/>
          <w:sz w:val="24"/>
          <w:szCs w:val="24"/>
        </w:rPr>
        <w:t xml:space="preserve">for 2 h in the presence of 2% normal goat serum (RRID: AB_2336820; Vector Laboratories Inc., USA), </w:t>
      </w:r>
      <w:r w:rsidR="00DC12B3" w:rsidRPr="00BD0D40">
        <w:rPr>
          <w:rFonts w:asciiTheme="majorHAnsi" w:hAnsiTheme="majorHAnsi" w:cstheme="majorHAnsi"/>
          <w:color w:val="000000" w:themeColor="text1"/>
          <w:sz w:val="24"/>
          <w:szCs w:val="24"/>
        </w:rPr>
        <w:t xml:space="preserve">and </w:t>
      </w:r>
      <w:r w:rsidRPr="00BD0D40">
        <w:rPr>
          <w:rFonts w:asciiTheme="majorHAnsi" w:hAnsiTheme="majorHAnsi" w:cstheme="majorHAnsi"/>
          <w:color w:val="000000" w:themeColor="text1"/>
          <w:sz w:val="24"/>
          <w:szCs w:val="24"/>
        </w:rPr>
        <w:t>then incubated with a rabbit anti-c-Fos antibody (RRID: AB_2231974; Synaptic Systems; Germany; 1:1000) at 4°C overnight. After washing with PBS, sections were incubated with a biotinylated goat anti-rabbit IgG secondary antibody (RRID: AB_2336820; Vector Laboratories Inc., diluted 1</w:t>
      </w:r>
      <w:r w:rsidR="00DC12B3"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1,000) at room temperature for 2 h. </w:t>
      </w:r>
      <w:r w:rsidRPr="00BD0D40">
        <w:rPr>
          <w:rFonts w:asciiTheme="majorHAnsi" w:eastAsia="MS Mincho" w:hAnsiTheme="majorHAnsi" w:cstheme="majorHAnsi"/>
          <w:color w:val="000000" w:themeColor="text1"/>
          <w:sz w:val="24"/>
          <w:szCs w:val="24"/>
        </w:rPr>
        <w:t xml:space="preserve">The </w:t>
      </w:r>
      <w:r w:rsidRPr="00BD0D40">
        <w:rPr>
          <w:rFonts w:asciiTheme="majorHAnsi" w:hAnsiTheme="majorHAnsi" w:cstheme="majorHAnsi"/>
          <w:color w:val="000000" w:themeColor="text1"/>
          <w:sz w:val="24"/>
          <w:szCs w:val="24"/>
        </w:rPr>
        <w:t xml:space="preserve">sections were then incubated with PBS containing 0.3% hydrogen peroxide (#08104215; Wako Pure Chemical Industries, Japan) for 30 min in order to inactivate endogenous peroxidase. Thereafter, sections were washed with PBS and incubated with the avidin-conjugated horseradish peroxidase complex (RRID: AB_2336820; Vectastain ABC kit, Vector Laboratories Inc.) at room temperature for 2 h. The signal was visualized using the diaminobenzidine–nickel staining method </w:t>
      </w:r>
      <w:r w:rsidRPr="00BD0D40">
        <w:rPr>
          <w:rFonts w:asciiTheme="majorHAnsi" w:hAnsiTheme="majorHAnsi" w:cstheme="majorHAnsi"/>
          <w:color w:val="000000" w:themeColor="text1"/>
          <w:sz w:val="24"/>
          <w:szCs w:val="24"/>
        </w:rPr>
        <w:fldChar w:fldCharType="begin">
          <w:fldData xml:space="preserve">PEVuZE5vdGU+PENpdGU+PEF1dGhvcj5XdWxhZXI8L0F1dGhvcj48WWVhcj4yMDE4PC9ZZWFyPjxS
ZWNOdW0+MjU8L1JlY051bT48RGlzcGxheVRleHQ+KDM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321682" w:rsidRPr="00BD0D40">
        <w:rPr>
          <w:rFonts w:asciiTheme="majorHAnsi" w:hAnsiTheme="majorHAnsi" w:cstheme="majorHAnsi"/>
          <w:color w:val="000000" w:themeColor="text1"/>
          <w:sz w:val="24"/>
          <w:szCs w:val="24"/>
        </w:rPr>
        <w:instrText xml:space="preserve"> ADDIN EN.CITE </w:instrText>
      </w:r>
      <w:r w:rsidR="00321682" w:rsidRPr="00BD0D40">
        <w:rPr>
          <w:rFonts w:asciiTheme="majorHAnsi" w:hAnsiTheme="majorHAnsi" w:cstheme="majorHAnsi"/>
          <w:color w:val="000000" w:themeColor="text1"/>
          <w:sz w:val="24"/>
          <w:szCs w:val="24"/>
        </w:rPr>
        <w:fldChar w:fldCharType="begin">
          <w:fldData xml:space="preserve">PEVuZE5vdGU+PENpdGU+PEF1dGhvcj5XdWxhZXI8L0F1dGhvcj48WWVhcj4yMDE4PC9ZZWFyPjxS
ZWNOdW0+MjU8L1JlY051bT48RGlzcGxheVRleHQ+KDM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321682" w:rsidRPr="00BD0D40">
        <w:rPr>
          <w:rFonts w:asciiTheme="majorHAnsi" w:hAnsiTheme="majorHAnsi" w:cstheme="majorHAnsi"/>
          <w:color w:val="000000" w:themeColor="text1"/>
          <w:sz w:val="24"/>
          <w:szCs w:val="24"/>
        </w:rPr>
        <w:instrText xml:space="preserve"> ADDIN EN.CITE.DATA </w:instrText>
      </w:r>
      <w:r w:rsidR="00321682" w:rsidRPr="00BD0D40">
        <w:rPr>
          <w:rFonts w:asciiTheme="majorHAnsi" w:hAnsiTheme="majorHAnsi" w:cstheme="majorHAnsi"/>
          <w:color w:val="000000" w:themeColor="text1"/>
          <w:sz w:val="24"/>
          <w:szCs w:val="24"/>
        </w:rPr>
      </w:r>
      <w:r w:rsidR="00321682"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r>
      <w:r w:rsidRPr="00BD0D40">
        <w:rPr>
          <w:rFonts w:asciiTheme="majorHAnsi" w:hAnsiTheme="majorHAnsi" w:cstheme="majorHAnsi"/>
          <w:color w:val="000000" w:themeColor="text1"/>
          <w:sz w:val="24"/>
          <w:szCs w:val="24"/>
        </w:rPr>
        <w:fldChar w:fldCharType="separate"/>
      </w:r>
      <w:r w:rsidR="00321682" w:rsidRPr="00BD0D40">
        <w:rPr>
          <w:rFonts w:asciiTheme="majorHAnsi" w:hAnsiTheme="majorHAnsi" w:cstheme="majorHAnsi"/>
          <w:noProof/>
          <w:color w:val="000000" w:themeColor="text1"/>
          <w:sz w:val="24"/>
          <w:szCs w:val="24"/>
        </w:rPr>
        <w:t>(3)</w:t>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The sections were stained using 1 mg/mL DAB (#D5637; Sigma-Aldrich), 30% hydrogen peroxide</w:t>
      </w:r>
      <w:r w:rsidRPr="00BD0D40">
        <w:rPr>
          <w:rFonts w:asciiTheme="majorHAnsi" w:eastAsia="MS Mincho"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 and 4% nickel chloride (#149-05343; Wako Pure Chemical Industries). </w:t>
      </w:r>
      <w:bookmarkStart w:id="0" w:name="_Hlk56693576"/>
      <w:bookmarkStart w:id="1" w:name="_Hlk56690953"/>
      <w:r w:rsidRPr="00BD0D40">
        <w:rPr>
          <w:rFonts w:asciiTheme="majorHAnsi" w:hAnsiTheme="majorHAnsi" w:cstheme="majorHAnsi"/>
          <w:color w:val="000000" w:themeColor="text1"/>
          <w:sz w:val="24"/>
          <w:szCs w:val="24"/>
        </w:rPr>
        <w:t>c-Fos expression was quantified by an experimenter blinded to the experimental conditions</w:t>
      </w:r>
      <w:r w:rsidR="00DC12B3" w:rsidRPr="00BD0D40">
        <w:rPr>
          <w:rFonts w:asciiTheme="majorHAnsi" w:hAnsiTheme="majorHAnsi" w:cstheme="majorHAnsi"/>
          <w:color w:val="000000" w:themeColor="text1"/>
          <w:sz w:val="24"/>
          <w:szCs w:val="24"/>
        </w:rPr>
        <w:t xml:space="preserve"> who</w:t>
      </w:r>
      <w:r w:rsidRPr="00BD0D40">
        <w:rPr>
          <w:rFonts w:asciiTheme="majorHAnsi" w:hAnsiTheme="majorHAnsi" w:cstheme="majorHAnsi"/>
          <w:color w:val="000000" w:themeColor="text1"/>
          <w:sz w:val="24"/>
          <w:szCs w:val="24"/>
        </w:rPr>
        <w:t xml:space="preserve"> count</w:t>
      </w:r>
      <w:r w:rsidR="00DC12B3" w:rsidRPr="00BD0D40">
        <w:rPr>
          <w:rFonts w:asciiTheme="majorHAnsi" w:hAnsiTheme="majorHAnsi" w:cstheme="majorHAnsi"/>
          <w:color w:val="000000" w:themeColor="text1"/>
          <w:sz w:val="24"/>
          <w:szCs w:val="24"/>
        </w:rPr>
        <w:t>ed</w:t>
      </w:r>
      <w:r w:rsidRPr="00BD0D40">
        <w:rPr>
          <w:rFonts w:asciiTheme="majorHAnsi" w:hAnsiTheme="majorHAnsi" w:cstheme="majorHAnsi"/>
          <w:color w:val="000000" w:themeColor="text1"/>
          <w:sz w:val="24"/>
          <w:szCs w:val="24"/>
        </w:rPr>
        <w:t xml:space="preserve"> the number of c-Fos-positive cells in </w:t>
      </w:r>
      <w:r w:rsidR="001305A2" w:rsidRPr="00BD0D40">
        <w:rPr>
          <w:rFonts w:asciiTheme="majorHAnsi" w:hAnsiTheme="majorHAnsi" w:cstheme="majorHAnsi"/>
          <w:color w:val="000000" w:themeColor="text1"/>
          <w:sz w:val="24"/>
          <w:szCs w:val="24"/>
        </w:rPr>
        <w:t xml:space="preserve">13 different brain regions. The selection of these brain regions was based on a previous paper that focus on forebrain regions </w:t>
      </w:r>
      <w:r w:rsidR="00574056" w:rsidRPr="00BD0D40">
        <w:rPr>
          <w:rFonts w:asciiTheme="majorHAnsi" w:hAnsiTheme="majorHAnsi" w:cstheme="majorHAnsi"/>
          <w:color w:val="000000" w:themeColor="text1"/>
          <w:sz w:val="24"/>
          <w:szCs w:val="24"/>
        </w:rPr>
        <w:t>to be</w:t>
      </w:r>
      <w:r w:rsidR="001305A2" w:rsidRPr="00BD0D40">
        <w:rPr>
          <w:rFonts w:asciiTheme="majorHAnsi" w:hAnsiTheme="majorHAnsi" w:cstheme="majorHAnsi"/>
          <w:color w:val="000000" w:themeColor="text1"/>
          <w:sz w:val="24"/>
          <w:szCs w:val="24"/>
        </w:rPr>
        <w:t xml:space="preserve"> involved in the cognition with slight changes </w:t>
      </w:r>
      <w:r w:rsidR="001305A2" w:rsidRPr="00BD0D40">
        <w:rPr>
          <w:rFonts w:asciiTheme="majorHAnsi" w:hAnsiTheme="majorHAnsi" w:cstheme="majorHAnsi"/>
          <w:color w:val="000000" w:themeColor="text1"/>
          <w:sz w:val="24"/>
          <w:szCs w:val="24"/>
        </w:rPr>
        <w:fldChar w:fldCharType="begin">
          <w:fldData xml:space="preserve">PEVuZE5vdGU+PENpdGU+PEF1dGhvcj5CcmlnbWFuPC9BdXRob3I+PFllYXI+MjAxMzwvWWVhcj48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</w:fldData>
        </w:fldChar>
      </w:r>
      <w:r w:rsidR="001305A2" w:rsidRPr="00BD0D40">
        <w:rPr>
          <w:rFonts w:asciiTheme="majorHAnsi" w:hAnsiTheme="majorHAnsi" w:cstheme="majorHAnsi"/>
          <w:color w:val="000000" w:themeColor="text1"/>
          <w:sz w:val="24"/>
          <w:szCs w:val="24"/>
        </w:rPr>
        <w:instrText xml:space="preserve"> ADDIN EN.CITE </w:instrText>
      </w:r>
      <w:r w:rsidR="001305A2" w:rsidRPr="00BD0D40">
        <w:rPr>
          <w:rFonts w:asciiTheme="majorHAnsi" w:hAnsiTheme="majorHAnsi" w:cstheme="majorHAnsi"/>
          <w:color w:val="000000" w:themeColor="text1"/>
          <w:sz w:val="24"/>
          <w:szCs w:val="24"/>
        </w:rPr>
        <w:fldChar w:fldCharType="begin">
          <w:fldData xml:space="preserve">PEVuZE5vdGU+PENpdGU+PEF1dGhvcj5CcmlnbWFuPC9BdXRob3I+PFllYXI+MjAxMzwvWWVhcj48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</w:fldData>
        </w:fldChar>
      </w:r>
      <w:r w:rsidR="001305A2" w:rsidRPr="00BD0D40">
        <w:rPr>
          <w:rFonts w:asciiTheme="majorHAnsi" w:hAnsiTheme="majorHAnsi" w:cstheme="majorHAnsi"/>
          <w:color w:val="000000" w:themeColor="text1"/>
          <w:sz w:val="24"/>
          <w:szCs w:val="24"/>
        </w:rPr>
        <w:instrText xml:space="preserve"> ADDIN EN.CITE.DATA </w:instrText>
      </w:r>
      <w:r w:rsidR="001305A2" w:rsidRPr="00BD0D40">
        <w:rPr>
          <w:rFonts w:asciiTheme="majorHAnsi" w:hAnsiTheme="majorHAnsi" w:cstheme="majorHAnsi"/>
          <w:color w:val="000000" w:themeColor="text1"/>
          <w:sz w:val="24"/>
          <w:szCs w:val="24"/>
        </w:rPr>
      </w:r>
      <w:r w:rsidR="001305A2" w:rsidRPr="00BD0D40">
        <w:rPr>
          <w:rFonts w:asciiTheme="majorHAnsi" w:hAnsiTheme="majorHAnsi" w:cstheme="majorHAnsi"/>
          <w:color w:val="000000" w:themeColor="text1"/>
          <w:sz w:val="24"/>
          <w:szCs w:val="24"/>
        </w:rPr>
        <w:fldChar w:fldCharType="end"/>
      </w:r>
      <w:r w:rsidR="001305A2" w:rsidRPr="00BD0D40">
        <w:rPr>
          <w:rFonts w:asciiTheme="majorHAnsi" w:hAnsiTheme="majorHAnsi" w:cstheme="majorHAnsi"/>
          <w:color w:val="000000" w:themeColor="text1"/>
          <w:sz w:val="24"/>
          <w:szCs w:val="24"/>
        </w:rPr>
      </w:r>
      <w:r w:rsidR="001305A2" w:rsidRPr="00BD0D40">
        <w:rPr>
          <w:rFonts w:asciiTheme="majorHAnsi" w:hAnsiTheme="majorHAnsi" w:cstheme="majorHAnsi"/>
          <w:color w:val="000000" w:themeColor="text1"/>
          <w:sz w:val="24"/>
          <w:szCs w:val="24"/>
        </w:rPr>
        <w:fldChar w:fldCharType="separate"/>
      </w:r>
      <w:r w:rsidR="001305A2" w:rsidRPr="00BD0D40">
        <w:rPr>
          <w:rFonts w:asciiTheme="majorHAnsi" w:hAnsiTheme="majorHAnsi" w:cstheme="majorHAnsi"/>
          <w:noProof/>
          <w:color w:val="000000" w:themeColor="text1"/>
          <w:sz w:val="24"/>
          <w:szCs w:val="24"/>
        </w:rPr>
        <w:t>(6)</w:t>
      </w:r>
      <w:r w:rsidR="001305A2" w:rsidRPr="00BD0D40">
        <w:rPr>
          <w:rFonts w:asciiTheme="majorHAnsi" w:hAnsiTheme="majorHAnsi" w:cstheme="majorHAnsi"/>
          <w:color w:val="000000" w:themeColor="text1"/>
          <w:sz w:val="24"/>
          <w:szCs w:val="24"/>
        </w:rPr>
        <w:fldChar w:fldCharType="end"/>
      </w:r>
      <w:bookmarkEnd w:id="0"/>
      <w:r w:rsidR="001305A2" w:rsidRPr="00BD0D40">
        <w:rPr>
          <w:rFonts w:asciiTheme="majorHAnsi" w:hAnsiTheme="majorHAnsi" w:cstheme="majorHAnsi"/>
          <w:color w:val="000000" w:themeColor="text1"/>
          <w:sz w:val="24"/>
          <w:szCs w:val="24"/>
        </w:rPr>
        <w:t xml:space="preserve">. </w:t>
      </w:r>
      <w:bookmarkStart w:id="2" w:name="_Hlk56676891"/>
      <w:bookmarkStart w:id="3" w:name="_Hlk56693709"/>
      <w:r w:rsidR="007A00FD" w:rsidRPr="00BD0D40">
        <w:rPr>
          <w:rFonts w:asciiTheme="majorHAnsi" w:hAnsiTheme="majorHAnsi" w:cstheme="majorHAnsi"/>
          <w:color w:val="000000" w:themeColor="text1"/>
          <w:sz w:val="24"/>
          <w:szCs w:val="24"/>
        </w:rPr>
        <w:t>Control mice were subjected to the OBAT without objects</w:t>
      </w:r>
      <w:r w:rsidR="00F928D6" w:rsidRPr="00BD0D40">
        <w:rPr>
          <w:rFonts w:asciiTheme="majorHAnsi" w:hAnsiTheme="majorHAnsi" w:cstheme="majorHAnsi"/>
          <w:color w:val="000000" w:themeColor="text1"/>
          <w:sz w:val="24"/>
          <w:szCs w:val="24"/>
        </w:rPr>
        <w:t xml:space="preserve"> in the test session</w:t>
      </w:r>
      <w:r w:rsidR="007A00FD" w:rsidRPr="00BD0D40">
        <w:rPr>
          <w:rFonts w:asciiTheme="majorHAnsi" w:hAnsiTheme="majorHAnsi" w:cstheme="majorHAnsi"/>
          <w:color w:val="000000" w:themeColor="text1"/>
          <w:sz w:val="24"/>
          <w:szCs w:val="24"/>
        </w:rPr>
        <w:t>, otherwise the procedures were similar to the test mice.</w:t>
      </w:r>
      <w:bookmarkEnd w:id="1"/>
      <w:bookmarkEnd w:id="2"/>
      <w:r w:rsidR="007A00FD" w:rsidRPr="00BD0D40">
        <w:rPr>
          <w:rFonts w:asciiTheme="majorHAnsi" w:hAnsiTheme="majorHAnsi" w:cstheme="majorHAnsi"/>
          <w:color w:val="000000" w:themeColor="text1"/>
          <w:sz w:val="24"/>
          <w:szCs w:val="24"/>
        </w:rPr>
        <w:t xml:space="preserve"> </w:t>
      </w:r>
      <w:bookmarkEnd w:id="3"/>
      <w:r w:rsidRPr="00BD0D40">
        <w:rPr>
          <w:rFonts w:asciiTheme="majorHAnsi" w:hAnsiTheme="majorHAnsi" w:cstheme="majorHAnsi"/>
          <w:color w:val="000000" w:themeColor="text1"/>
          <w:sz w:val="24"/>
          <w:szCs w:val="24"/>
        </w:rPr>
        <w:t xml:space="preserve">Only cells that had significant, above </w:t>
      </w:r>
      <w:r w:rsidRPr="00BD0D40">
        <w:rPr>
          <w:rFonts w:asciiTheme="majorHAnsi" w:eastAsia="SimSun" w:hAnsiTheme="majorHAnsi" w:cstheme="majorHAnsi"/>
          <w:color w:val="000000" w:themeColor="text1"/>
          <w:sz w:val="24"/>
          <w:szCs w:val="24"/>
          <w:lang w:eastAsia="zh-CN"/>
        </w:rPr>
        <w:t>b</w:t>
      </w:r>
      <w:r w:rsidRPr="00BD0D40">
        <w:rPr>
          <w:rFonts w:asciiTheme="majorHAnsi" w:hAnsiTheme="majorHAnsi" w:cstheme="majorHAnsi"/>
          <w:color w:val="000000" w:themeColor="text1"/>
          <w:sz w:val="24"/>
          <w:szCs w:val="24"/>
        </w:rPr>
        <w:t>ackground levels of DAB staining in their nuclei were counted (diameter</w:t>
      </w:r>
      <w:r w:rsidR="00DC12B3"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 7.5</w:t>
      </w:r>
      <w:r w:rsidR="00DC12B3"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14.5 μm). The acquisition parameters were kept the same for all images. The number of c-Fos-positive cells was </w:t>
      </w:r>
      <w:r w:rsidRPr="00BD0D40">
        <w:rPr>
          <w:rFonts w:asciiTheme="majorHAnsi" w:hAnsiTheme="majorHAnsi" w:cstheme="majorHAnsi"/>
          <w:color w:val="000000" w:themeColor="text1"/>
          <w:sz w:val="24"/>
          <w:szCs w:val="24"/>
        </w:rPr>
        <w:lastRenderedPageBreak/>
        <w:t>counted within an area of 340 × 260 µm using ImageJ software (RRID:SCR_003070; National Institute of Mental Health, USA).</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 xml:space="preserve">Brain areas were determined according to the mouse brain atlas </w:t>
      </w:r>
      <w:r w:rsidRPr="00BD0D40">
        <w:rPr>
          <w:rFonts w:asciiTheme="majorHAnsi" w:hAnsiTheme="majorHAnsi" w:cstheme="majorHAnsi"/>
          <w:color w:val="000000" w:themeColor="text1"/>
          <w:sz w:val="24"/>
          <w:szCs w:val="24"/>
        </w:rPr>
        <w:fldChar w:fldCharType="begin"/>
      </w:r>
      <w:r w:rsidR="001305A2" w:rsidRPr="00BD0D40">
        <w:rPr>
          <w:rFonts w:asciiTheme="majorHAnsi" w:hAnsiTheme="majorHAnsi" w:cstheme="majorHAnsi"/>
          <w:color w:val="000000" w:themeColor="text1"/>
          <w:sz w:val="24"/>
          <w:szCs w:val="24"/>
        </w:rPr>
        <w:instrText xml:space="preserve"> ADDIN EN.CITE &lt;EndNote&gt;&lt;Cite&gt;&lt;Author&gt;Paxinos&lt;/Author&gt;&lt;Year&gt;2004&lt;/Year&gt;&lt;RecNum&gt;27&lt;/RecNum&gt;&lt;DisplayText&gt;(7)&lt;/DisplayText&gt;&lt;record&gt;&lt;rec-number&gt;27&lt;/rec-number&gt;&lt;foreign-keys&gt;&lt;key app="EN" db-id="ww0ptwv0k90a9ce2es9vxz2e9ssreaae5dee" timestamp="1575593794"&gt;27&lt;/key&gt;&lt;/foreign-keys&gt;&lt;ref-type name="Book"&gt;6&lt;/ref-type&gt;&lt;contributors&gt;&lt;authors&gt;&lt;author&gt;Paxinos, G.&lt;/author&gt;&lt;author&gt;Franklin, K.B.J.&lt;/author&gt;&lt;/authors&gt;&lt;/contributors&gt;&lt;titles&gt;&lt;title&gt;The mouse brain in stereotaxic coordinates&lt;/title&gt;&lt;/titles&gt;&lt;dates&gt;&lt;year&gt;2004&lt;/year&gt;&lt;/dates&gt;&lt;publisher&gt;Elsevier Academic Press&lt;/publisher&gt;&lt;isbn&gt;9780125476409&lt;/isbn&gt;&lt;urls&gt;&lt;related-urls&gt;&lt;url&gt;https://books.google.co.jp/books?id=EHy1QN1xv0gC&lt;/url&gt;&lt;/related-urls&gt;&lt;/urls&gt;&lt;/record&gt;&lt;/Cite&gt;&lt;/EndNote&gt;</w:instrText>
      </w:r>
      <w:r w:rsidRPr="00BD0D40">
        <w:rPr>
          <w:rFonts w:asciiTheme="majorHAnsi" w:hAnsiTheme="majorHAnsi" w:cstheme="majorHAnsi"/>
          <w:color w:val="000000" w:themeColor="text1"/>
          <w:sz w:val="24"/>
          <w:szCs w:val="24"/>
        </w:rPr>
        <w:fldChar w:fldCharType="separate"/>
      </w:r>
      <w:r w:rsidR="001305A2" w:rsidRPr="00BD0D40">
        <w:rPr>
          <w:rFonts w:asciiTheme="majorHAnsi" w:hAnsiTheme="majorHAnsi" w:cstheme="majorHAnsi"/>
          <w:noProof/>
          <w:color w:val="000000" w:themeColor="text1"/>
          <w:sz w:val="24"/>
          <w:szCs w:val="24"/>
        </w:rPr>
        <w:t>(7)</w:t>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 xml:space="preserve">. </w:t>
      </w:r>
      <w:r w:rsidRPr="00BD0D40">
        <w:rPr>
          <w:rFonts w:asciiTheme="majorHAnsi" w:eastAsia="MS Mincho" w:hAnsiTheme="majorHAnsi" w:cstheme="majorHAnsi"/>
          <w:color w:val="000000" w:themeColor="text1"/>
          <w:sz w:val="24"/>
          <w:szCs w:val="24"/>
        </w:rPr>
        <w:t xml:space="preserve">The </w:t>
      </w:r>
      <w:r w:rsidRPr="00BD0D40">
        <w:rPr>
          <w:rFonts w:asciiTheme="majorHAnsi" w:hAnsiTheme="majorHAnsi" w:cstheme="majorHAnsi"/>
          <w:color w:val="000000" w:themeColor="text1"/>
          <w:sz w:val="24"/>
          <w:szCs w:val="24"/>
        </w:rPr>
        <w:t>average of three slices in each mouse was calculated and used for statistical analysis.</w:t>
      </w:r>
      <w:r w:rsidRPr="00BD0D40">
        <w:rPr>
          <w:rFonts w:asciiTheme="majorHAnsi" w:hAnsiTheme="majorHAnsi" w:cstheme="majorHAnsi"/>
          <w:color w:val="000000" w:themeColor="text1"/>
        </w:rPr>
        <w:t xml:space="preserve"> </w:t>
      </w:r>
    </w:p>
    <w:p w14:paraId="7D293FD0" w14:textId="77777777" w:rsidR="007C388F" w:rsidRPr="00BD0D40" w:rsidRDefault="005252C0" w:rsidP="007C388F">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b/>
          <w:color w:val="000000" w:themeColor="text1"/>
          <w:sz w:val="24"/>
          <w:szCs w:val="24"/>
        </w:rPr>
        <w:t>Bilateral excitotoxic lesion</w:t>
      </w:r>
    </w:p>
    <w:p w14:paraId="2F518FFB" w14:textId="39AE7179" w:rsidR="00AF2B7E" w:rsidRPr="00BD0D40" w:rsidRDefault="005252C0" w:rsidP="002E7770">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Mice were anesthetized with a mixture of anesthetic, muscle relaxant, analgesic</w:t>
      </w:r>
      <w:r w:rsidR="00DC12B3"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 and sedative such as medetomidine (0.3 mg/kg; Domitor®, Nippon Zenyaku Kogyo, Tokyo, Japan), butorphanol (5.0 mg/kg; Vetorphale®, Meiji Seika Pharma, Tokyo, Japan),</w:t>
      </w:r>
      <w:r w:rsidR="00DC12B3" w:rsidRPr="00BD0D40">
        <w:rPr>
          <w:rFonts w:asciiTheme="majorHAnsi" w:hAnsiTheme="majorHAnsi" w:cstheme="majorHAnsi"/>
          <w:color w:val="000000" w:themeColor="text1"/>
          <w:sz w:val="24"/>
          <w:szCs w:val="24"/>
        </w:rPr>
        <w:t xml:space="preserve"> and</w:t>
      </w:r>
      <w:r w:rsidRPr="00BD0D40">
        <w:rPr>
          <w:rFonts w:asciiTheme="majorHAnsi" w:hAnsiTheme="majorHAnsi" w:cstheme="majorHAnsi"/>
          <w:color w:val="000000" w:themeColor="text1"/>
          <w:sz w:val="24"/>
          <w:szCs w:val="24"/>
        </w:rPr>
        <w:t xml:space="preserve"> midazolam (4.0 mg/kg; Midazolam Sandoz®, Sandoz, Tokyo, Japan)</w:t>
      </w:r>
      <w:r w:rsidR="00DC12B3"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 and reversed </w:t>
      </w:r>
      <w:r w:rsidR="00DC12B3" w:rsidRPr="00BD0D40">
        <w:rPr>
          <w:rFonts w:asciiTheme="majorHAnsi" w:hAnsiTheme="majorHAnsi" w:cstheme="majorHAnsi"/>
          <w:color w:val="000000" w:themeColor="text1"/>
          <w:sz w:val="24"/>
          <w:szCs w:val="24"/>
        </w:rPr>
        <w:t>using</w:t>
      </w:r>
      <w:r w:rsidRPr="00BD0D40">
        <w:rPr>
          <w:rFonts w:asciiTheme="majorHAnsi" w:hAnsiTheme="majorHAnsi" w:cstheme="majorHAnsi"/>
          <w:color w:val="000000" w:themeColor="text1"/>
          <w:sz w:val="24"/>
          <w:szCs w:val="24"/>
        </w:rPr>
        <w:t xml:space="preserve"> atipamezole (0.15 mg/kg; Antisedan®, Nippon Zenyaku Kogyo). Once reflex responses had disappeared, mice were</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 xml:space="preserve">head-fixed in a stereotaxic frame (#CA 91042; David Kopf; USA). Ibotenic acid (# I2765, Sigma) was dissolved in PBS </w:t>
      </w:r>
      <w:r w:rsidR="0030114B"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pH 7.2) at a concentration of 10 μg/1 μ</w:t>
      </w:r>
      <w:r w:rsidR="00DC12B3" w:rsidRPr="00BD0D40">
        <w:rPr>
          <w:rFonts w:asciiTheme="majorHAnsi" w:hAnsiTheme="majorHAnsi" w:cstheme="majorHAnsi"/>
          <w:color w:val="000000" w:themeColor="text1"/>
          <w:sz w:val="24"/>
          <w:szCs w:val="24"/>
        </w:rPr>
        <w:t>L</w:t>
      </w:r>
      <w:r w:rsidRPr="00BD0D40">
        <w:rPr>
          <w:rFonts w:asciiTheme="majorHAnsi" w:hAnsiTheme="majorHAnsi" w:cstheme="majorHAnsi"/>
          <w:color w:val="000000" w:themeColor="text1"/>
          <w:sz w:val="24"/>
          <w:szCs w:val="24"/>
        </w:rPr>
        <w:t xml:space="preserve">, </w:t>
      </w:r>
      <w:r w:rsidR="00DC12B3" w:rsidRPr="00BD0D40">
        <w:rPr>
          <w:rFonts w:asciiTheme="majorHAnsi" w:hAnsiTheme="majorHAnsi" w:cstheme="majorHAnsi"/>
          <w:color w:val="000000" w:themeColor="text1"/>
          <w:sz w:val="24"/>
          <w:szCs w:val="24"/>
        </w:rPr>
        <w:t xml:space="preserve">and </w:t>
      </w:r>
      <w:r w:rsidRPr="00BD0D40">
        <w:rPr>
          <w:rFonts w:asciiTheme="majorHAnsi" w:hAnsiTheme="majorHAnsi" w:cstheme="majorHAnsi"/>
          <w:color w:val="000000" w:themeColor="text1"/>
          <w:sz w:val="24"/>
          <w:szCs w:val="24"/>
        </w:rPr>
        <w:t>then bilaterally injected into the PFC (+1.5 mm AP, ±0.5mm ML and −2.5 mm DV), DMS (+1.3 mm AP, ±1.0 mm ML and −3.0 mm DV)</w:t>
      </w:r>
      <w:r w:rsidR="00DC12B3"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sz w:val="24"/>
          <w:szCs w:val="24"/>
        </w:rPr>
        <w:t xml:space="preserve"> or DG (-1.8 mm AP, ±1.0</w:t>
      </w:r>
      <w:r w:rsidR="00400A35" w:rsidRPr="00BD0D40">
        <w:rPr>
          <w:rFonts w:asciiTheme="majorHAnsi" w:hAnsiTheme="majorHAnsi" w:cstheme="majorHAnsi"/>
          <w:color w:val="000000" w:themeColor="text1"/>
          <w:sz w:val="24"/>
          <w:szCs w:val="24"/>
        </w:rPr>
        <w:t xml:space="preserve"> </w:t>
      </w:r>
      <w:r w:rsidRPr="00BD0D40">
        <w:rPr>
          <w:rFonts w:asciiTheme="majorHAnsi" w:hAnsiTheme="majorHAnsi" w:cstheme="majorHAnsi"/>
          <w:color w:val="000000" w:themeColor="text1"/>
          <w:sz w:val="24"/>
          <w:szCs w:val="24"/>
        </w:rPr>
        <w:t>mm ML</w:t>
      </w:r>
      <w:r w:rsidRPr="00BD0D40">
        <w:rPr>
          <w:rFonts w:asciiTheme="majorHAnsi" w:eastAsia="MS Mincho" w:hAnsiTheme="majorHAnsi" w:cstheme="majorHAnsi"/>
          <w:color w:val="000000" w:themeColor="text1"/>
          <w:sz w:val="24"/>
          <w:szCs w:val="24"/>
        </w:rPr>
        <w:t>, and −</w:t>
      </w:r>
      <w:r w:rsidRPr="00BD0D40">
        <w:rPr>
          <w:rFonts w:asciiTheme="majorHAnsi" w:hAnsiTheme="majorHAnsi" w:cstheme="majorHAnsi"/>
          <w:color w:val="000000" w:themeColor="text1"/>
          <w:sz w:val="24"/>
          <w:szCs w:val="24"/>
        </w:rPr>
        <w:t xml:space="preserve">2.9 mm DV) </w:t>
      </w:r>
      <w:r w:rsidR="00DC12B3" w:rsidRPr="00BD0D40">
        <w:rPr>
          <w:rFonts w:asciiTheme="majorHAnsi" w:hAnsiTheme="majorHAnsi" w:cstheme="majorHAnsi"/>
          <w:color w:val="000000" w:themeColor="text1"/>
          <w:sz w:val="24"/>
          <w:szCs w:val="24"/>
        </w:rPr>
        <w:t>at</w:t>
      </w:r>
      <w:r w:rsidRPr="00BD0D40">
        <w:rPr>
          <w:rFonts w:asciiTheme="majorHAnsi" w:hAnsiTheme="majorHAnsi" w:cstheme="majorHAnsi"/>
          <w:color w:val="000000" w:themeColor="text1"/>
          <w:sz w:val="24"/>
          <w:szCs w:val="24"/>
        </w:rPr>
        <w:t xml:space="preserve"> a volume of 0.3 μL/site at a rate of 0.1 μ</w:t>
      </w:r>
      <w:r w:rsidR="00DC12B3" w:rsidRPr="00BD0D40">
        <w:rPr>
          <w:rFonts w:asciiTheme="majorHAnsi" w:hAnsiTheme="majorHAnsi" w:cstheme="majorHAnsi"/>
          <w:color w:val="000000" w:themeColor="text1"/>
          <w:sz w:val="24"/>
          <w:szCs w:val="24"/>
        </w:rPr>
        <w:t>L</w:t>
      </w:r>
      <w:r w:rsidRPr="00BD0D40">
        <w:rPr>
          <w:rFonts w:asciiTheme="majorHAnsi" w:hAnsiTheme="majorHAnsi" w:cstheme="majorHAnsi"/>
          <w:color w:val="000000" w:themeColor="text1"/>
          <w:sz w:val="24"/>
          <w:szCs w:val="24"/>
        </w:rPr>
        <w:t xml:space="preserve">/min using </w:t>
      </w:r>
      <w:r w:rsidR="00DC12B3" w:rsidRPr="00BD0D40">
        <w:rPr>
          <w:rFonts w:asciiTheme="majorHAnsi" w:hAnsiTheme="majorHAnsi" w:cstheme="majorHAnsi"/>
          <w:color w:val="000000" w:themeColor="text1"/>
          <w:sz w:val="24"/>
          <w:szCs w:val="24"/>
        </w:rPr>
        <w:t>three</w:t>
      </w:r>
      <w:r w:rsidRPr="00BD0D40">
        <w:rPr>
          <w:rFonts w:asciiTheme="majorHAnsi" w:hAnsiTheme="majorHAnsi" w:cstheme="majorHAnsi"/>
          <w:color w:val="000000" w:themeColor="text1"/>
          <w:sz w:val="24"/>
          <w:szCs w:val="24"/>
        </w:rPr>
        <w:t xml:space="preserve"> different batches of mice </w:t>
      </w:r>
      <w:r w:rsidRPr="00BD0D40">
        <w:rPr>
          <w:rFonts w:asciiTheme="majorHAnsi" w:hAnsiTheme="majorHAnsi" w:cstheme="majorHAnsi"/>
          <w:color w:val="000000" w:themeColor="text1"/>
          <w:sz w:val="24"/>
          <w:szCs w:val="24"/>
        </w:rPr>
        <w:fldChar w:fldCharType="begin"/>
      </w:r>
      <w:r w:rsidR="001305A2" w:rsidRPr="00BD0D40">
        <w:rPr>
          <w:rFonts w:asciiTheme="majorHAnsi" w:hAnsiTheme="majorHAnsi" w:cstheme="majorHAnsi"/>
          <w:color w:val="000000" w:themeColor="text1"/>
          <w:sz w:val="24"/>
          <w:szCs w:val="24"/>
        </w:rPr>
        <w:instrText xml:space="preserve"> ADDIN EN.CITE &lt;EndNote&gt;&lt;Cite&gt;&lt;Author&gt;Kim&lt;/Author&gt;&lt;Year&gt;2012&lt;/Year&gt;&lt;RecNum&gt;222&lt;/RecNum&gt;&lt;DisplayText&gt;(8)&lt;/DisplayText&gt;&lt;record&gt;&lt;rec-number&gt;222&lt;/rec-number&gt;&lt;foreign-keys&gt;&lt;key app="EN" db-id="ww0ptwv0k90a9ce2es9vxz2e9ssreaae5dee" timestamp="1601622149"&gt;222&lt;/key&gt;&lt;/foreign-keys&gt;&lt;ref-type name="Journal Article"&gt;17&lt;/ref-type&gt;&lt;contributors&gt;&lt;authors&gt;&lt;author&gt;Kim, S.&lt;/author&gt;&lt;author&gt;Matyas, F.&lt;/author&gt;&lt;author&gt;Lee, S.&lt;/author&gt;&lt;author&gt;Acsady, L.&lt;/author&gt;&lt;author&gt;Shin, H. S.&lt;/author&gt;&lt;/authors&gt;&lt;/contributors&gt;&lt;auth-address&gt;Brain Science Institute, Korea Institute of Science and Technology, Seoul 136-791, Korea.&lt;/auth-address&gt;&lt;titles&gt;&lt;title&gt;Lateralization of observational fear learning at the cortical but not thalamic level in mice&lt;/title&gt;&lt;secondary-title&gt;Proc Natl Acad Sci U S A&lt;/secondary-title&gt;&lt;/titles&gt;&lt;periodical&gt;&lt;full-title&gt;Proc Natl Acad Sci U S A&lt;/full-title&gt;&lt;/periodical&gt;&lt;pages&gt;15497-501&lt;/pages&gt;&lt;volume&gt;109&lt;/volume&gt;&lt;number&gt;38&lt;/number&gt;&lt;edition&gt;2012/09/06&lt;/edition&gt;&lt;keywords&gt;&lt;keyword&gt;Animals&lt;/keyword&gt;&lt;keyword&gt;Anxiety&lt;/keyword&gt;&lt;keyword&gt;Behavior, Animal&lt;/keyword&gt;&lt;keyword&gt;Brain Mapping/methods&lt;/keyword&gt;&lt;keyword&gt;Cerebral Cortex/*physiology&lt;/keyword&gt;&lt;keyword&gt;Electric Stimulation&lt;/keyword&gt;&lt;keyword&gt;*Fear&lt;/keyword&gt;&lt;keyword&gt;Male&lt;/keyword&gt;&lt;keyword&gt;Maze Learning&lt;/keyword&gt;&lt;keyword&gt;Mice&lt;/keyword&gt;&lt;keyword&gt;Mice, Inbred C57BL&lt;/keyword&gt;&lt;keyword&gt;Microscopy, Fluorescence/methods&lt;/keyword&gt;&lt;keyword&gt;Models, Biological&lt;/keyword&gt;&lt;keyword&gt;Movement&lt;/keyword&gt;&lt;keyword&gt;Social Behavior&lt;/keyword&gt;&lt;keyword&gt;Thalamus/*physiology&lt;/keyword&gt;&lt;/keywords&gt;&lt;dates&gt;&lt;year&gt;2012&lt;/year&gt;&lt;pub-dates&gt;&lt;date&gt;Sep 18&lt;/date&gt;&lt;/pub-dates&gt;&lt;/dates&gt;&lt;isbn&gt;1091-6490 (Electronic)&amp;#xD;0027-8424 (Linking)&lt;/isbn&gt;&lt;accession-num&gt;22949656&lt;/accession-num&gt;&lt;urls&gt;&lt;related-urls&gt;&lt;url&gt;https://www.ncbi.nlm.nih.gov/pubmed/22949656&lt;/url&gt;&lt;/related-urls&gt;&lt;/urls&gt;&lt;custom2&gt;PMC3458373&lt;/custom2&gt;&lt;electronic-resource-num&gt;10.1073/pnas.1213903109&lt;/electronic-resource-num&gt;&lt;/record&gt;&lt;/Cite&gt;&lt;/EndNote&gt;</w:instrText>
      </w:r>
      <w:r w:rsidRPr="00BD0D40">
        <w:rPr>
          <w:rFonts w:asciiTheme="majorHAnsi" w:hAnsiTheme="majorHAnsi" w:cstheme="majorHAnsi"/>
          <w:color w:val="000000" w:themeColor="text1"/>
          <w:sz w:val="24"/>
          <w:szCs w:val="24"/>
        </w:rPr>
        <w:fldChar w:fldCharType="separate"/>
      </w:r>
      <w:r w:rsidR="001305A2" w:rsidRPr="00BD0D40">
        <w:rPr>
          <w:rFonts w:asciiTheme="majorHAnsi" w:hAnsiTheme="majorHAnsi" w:cstheme="majorHAnsi"/>
          <w:noProof/>
          <w:color w:val="000000" w:themeColor="text1"/>
          <w:sz w:val="24"/>
          <w:szCs w:val="24"/>
        </w:rPr>
        <w:t>(8)</w:t>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 xml:space="preserve">After the injection, the needle was left in place for 5 min to prevent backflow. </w:t>
      </w:r>
      <w:r w:rsidRPr="00BD0D40">
        <w:rPr>
          <w:rFonts w:asciiTheme="majorHAnsi" w:eastAsia="MS Mincho" w:hAnsiTheme="majorHAnsi" w:cstheme="majorHAnsi"/>
          <w:color w:val="000000" w:themeColor="text1"/>
          <w:sz w:val="24"/>
          <w:szCs w:val="24"/>
        </w:rPr>
        <w:t xml:space="preserve">The </w:t>
      </w:r>
      <w:r w:rsidRPr="00BD0D40">
        <w:rPr>
          <w:rFonts w:asciiTheme="majorHAnsi" w:hAnsiTheme="majorHAnsi" w:cstheme="majorHAnsi"/>
          <w:color w:val="000000" w:themeColor="text1"/>
          <w:sz w:val="24"/>
          <w:szCs w:val="24"/>
        </w:rPr>
        <w:t>control group received the same volume of PBS. Mice were given at least 1 week to recover from the surgery and subsequently subjected to behavioral tests.</w:t>
      </w:r>
    </w:p>
    <w:p w14:paraId="6FE0AEF1" w14:textId="77777777" w:rsidR="0095578A" w:rsidRPr="00BD0D40" w:rsidRDefault="0095578A" w:rsidP="0095578A">
      <w:pPr>
        <w:spacing w:line="360" w:lineRule="auto"/>
        <w:rPr>
          <w:rFonts w:asciiTheme="majorHAnsi" w:hAnsiTheme="majorHAnsi" w:cstheme="majorHAnsi"/>
          <w:b/>
          <w:color w:val="000000" w:themeColor="text1"/>
          <w:sz w:val="24"/>
          <w:szCs w:val="24"/>
        </w:rPr>
      </w:pPr>
      <w:r w:rsidRPr="00BD0D40">
        <w:rPr>
          <w:rFonts w:asciiTheme="majorHAnsi" w:hAnsiTheme="majorHAnsi" w:cstheme="majorHAnsi"/>
          <w:b/>
          <w:color w:val="000000" w:themeColor="text1"/>
          <w:sz w:val="24"/>
          <w:szCs w:val="24"/>
        </w:rPr>
        <w:t xml:space="preserve">Nissl staining </w:t>
      </w:r>
    </w:p>
    <w:p w14:paraId="7B644E9F" w14:textId="05376DEB" w:rsidR="0095578A" w:rsidRPr="00BD0D40" w:rsidRDefault="00E129DF" w:rsidP="0095578A">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 xml:space="preserve">Nissl staining was performed to examine the spatial specify of lesions. </w:t>
      </w:r>
      <w:r w:rsidR="0095578A" w:rsidRPr="00BD0D40">
        <w:rPr>
          <w:rFonts w:asciiTheme="majorHAnsi" w:hAnsiTheme="majorHAnsi" w:cstheme="majorHAnsi"/>
          <w:color w:val="000000" w:themeColor="text1"/>
          <w:sz w:val="24"/>
          <w:szCs w:val="24"/>
        </w:rPr>
        <w:t>After all behavioral tests were completed, mice were deeply anesthetized with isoflurane (Cat# 099-06571; Wako, Japan). Once reflex responses had disappeared, mice were transcardially perfused with 4% paraformaldehyde in PBS. Brains were post-fixed overnight in 4% paraformaldehyde and cryoprotected in 30% sucrose in PBS. Sections were cut at 20 µm intervals,</w:t>
      </w:r>
      <w:r w:rsidRPr="00BD0D40">
        <w:rPr>
          <w:rFonts w:asciiTheme="majorHAnsi" w:hAnsiTheme="majorHAnsi" w:cstheme="majorHAnsi"/>
          <w:color w:val="000000" w:themeColor="text1"/>
          <w:sz w:val="24"/>
          <w:szCs w:val="24"/>
        </w:rPr>
        <w:t xml:space="preserve"> and staining was done according to the standard procedure </w:t>
      </w:r>
      <w:r w:rsidRPr="00BD0D40">
        <w:rPr>
          <w:rFonts w:asciiTheme="majorHAnsi" w:hAnsiTheme="majorHAnsi" w:cstheme="majorHAnsi"/>
          <w:color w:val="000000" w:themeColor="text1"/>
          <w:sz w:val="24"/>
          <w:szCs w:val="24"/>
        </w:rPr>
        <w:fldChar w:fldCharType="begin">
          <w:fldData xml:space="preserve">PEVuZE5vdGU+PENpdGU+PEF1dGhvcj5XdWxhZXI8L0F1dGhvcj48WWVhcj4yMDIwPC9ZZWFyPjxS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</w:fldData>
        </w:fldChar>
      </w:r>
      <w:r w:rsidRPr="00BD0D40">
        <w:rPr>
          <w:rFonts w:asciiTheme="majorHAnsi" w:hAnsiTheme="majorHAnsi" w:cstheme="majorHAnsi"/>
          <w:color w:val="000000" w:themeColor="text1"/>
          <w:sz w:val="24"/>
          <w:szCs w:val="24"/>
        </w:rPr>
        <w:instrText xml:space="preserve"> ADDIN EN.CITE </w:instrText>
      </w:r>
      <w:r w:rsidRPr="00BD0D40">
        <w:rPr>
          <w:rFonts w:asciiTheme="majorHAnsi" w:hAnsiTheme="majorHAnsi" w:cstheme="majorHAnsi"/>
          <w:color w:val="000000" w:themeColor="text1"/>
          <w:sz w:val="24"/>
          <w:szCs w:val="24"/>
        </w:rPr>
        <w:fldChar w:fldCharType="begin">
          <w:fldData xml:space="preserve">PEVuZE5vdGU+PENpdGU+PEF1dGhvcj5XdWxhZXI8L0F1dGhvcj48WWVhcj4yMDIwPC9ZZWFyPjxS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</w:fldData>
        </w:fldChar>
      </w:r>
      <w:r w:rsidRPr="00BD0D40">
        <w:rPr>
          <w:rFonts w:asciiTheme="majorHAnsi" w:hAnsiTheme="majorHAnsi" w:cstheme="majorHAnsi"/>
          <w:color w:val="000000" w:themeColor="text1"/>
          <w:sz w:val="24"/>
          <w:szCs w:val="24"/>
        </w:rPr>
        <w:instrText xml:space="preserve"> ADDIN EN.CITE.DATA </w:instrText>
      </w:r>
      <w:r w:rsidRPr="00BD0D40">
        <w:rPr>
          <w:rFonts w:asciiTheme="majorHAnsi" w:hAnsiTheme="majorHAnsi" w:cstheme="majorHAnsi"/>
          <w:color w:val="000000" w:themeColor="text1"/>
          <w:sz w:val="24"/>
          <w:szCs w:val="24"/>
        </w:rPr>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r>
      <w:r w:rsidRPr="00BD0D40">
        <w:rPr>
          <w:rFonts w:asciiTheme="majorHAnsi" w:hAnsiTheme="majorHAnsi" w:cstheme="majorHAnsi"/>
          <w:color w:val="000000" w:themeColor="text1"/>
          <w:sz w:val="24"/>
          <w:szCs w:val="24"/>
        </w:rPr>
        <w:fldChar w:fldCharType="separate"/>
      </w:r>
      <w:r w:rsidRPr="00BD0D40">
        <w:rPr>
          <w:rFonts w:asciiTheme="majorHAnsi" w:hAnsiTheme="majorHAnsi" w:cstheme="majorHAnsi"/>
          <w:noProof/>
          <w:color w:val="000000" w:themeColor="text1"/>
          <w:sz w:val="24"/>
          <w:szCs w:val="24"/>
        </w:rPr>
        <w:t>(2)</w:t>
      </w:r>
      <w:r w:rsidRPr="00BD0D40">
        <w:rPr>
          <w:rFonts w:asciiTheme="majorHAnsi" w:hAnsiTheme="majorHAnsi" w:cstheme="majorHAnsi"/>
          <w:color w:val="000000" w:themeColor="text1"/>
          <w:sz w:val="24"/>
          <w:szCs w:val="24"/>
        </w:rPr>
        <w:fldChar w:fldCharType="end"/>
      </w:r>
      <w:r w:rsidRPr="00BD0D40">
        <w:rPr>
          <w:rFonts w:asciiTheme="majorHAnsi" w:hAnsiTheme="majorHAnsi" w:cstheme="majorHAnsi"/>
          <w:color w:val="000000" w:themeColor="text1"/>
          <w:sz w:val="24"/>
          <w:szCs w:val="24"/>
        </w:rPr>
        <w:t>. O</w:t>
      </w:r>
      <w:r w:rsidR="0095578A" w:rsidRPr="00BD0D40">
        <w:rPr>
          <w:rFonts w:asciiTheme="majorHAnsi" w:hAnsiTheme="majorHAnsi" w:cstheme="majorHAnsi"/>
          <w:color w:val="000000" w:themeColor="text1"/>
          <w:sz w:val="24"/>
          <w:szCs w:val="24"/>
        </w:rPr>
        <w:t>nly neurons with a visible nucleus and the entire outline of the cell were counted in the region of interest</w:t>
      </w:r>
      <w:r w:rsidR="007F0AC4" w:rsidRPr="00BD0D40">
        <w:rPr>
          <w:rFonts w:asciiTheme="majorHAnsi" w:hAnsiTheme="majorHAnsi" w:cstheme="majorHAnsi"/>
          <w:color w:val="000000" w:themeColor="text1"/>
          <w:sz w:val="24"/>
          <w:szCs w:val="24"/>
        </w:rPr>
        <w:t>.</w:t>
      </w:r>
      <w:r w:rsidR="0095578A" w:rsidRPr="00BD0D40">
        <w:rPr>
          <w:rFonts w:asciiTheme="majorHAnsi" w:hAnsiTheme="majorHAnsi" w:cstheme="majorHAnsi"/>
          <w:color w:val="000000" w:themeColor="text1"/>
          <w:sz w:val="24"/>
          <w:szCs w:val="24"/>
        </w:rPr>
        <w:t xml:space="preserve"> Images were acquired with a </w:t>
      </w:r>
      <w:r w:rsidR="0095578A" w:rsidRPr="00BD0D40">
        <w:rPr>
          <w:rFonts w:asciiTheme="majorHAnsi" w:hAnsiTheme="majorHAnsi" w:cstheme="majorHAnsi"/>
          <w:color w:val="000000" w:themeColor="text1"/>
          <w:sz w:val="24"/>
          <w:szCs w:val="24"/>
        </w:rPr>
        <w:lastRenderedPageBreak/>
        <w:t>light microscope (BZ9000; KEYENCE) and analyzed using ImageJ software (RRID:SCR_003070; National Institute of Mental Health, Bethesda, MD, USA).</w:t>
      </w:r>
    </w:p>
    <w:p w14:paraId="4F0BA2A3" w14:textId="3EDFEB45" w:rsidR="002E7770" w:rsidRPr="00BD0D40" w:rsidRDefault="005252C0" w:rsidP="002E7770">
      <w:pPr>
        <w:spacing w:line="360" w:lineRule="auto"/>
        <w:rPr>
          <w:rFonts w:asciiTheme="majorHAnsi" w:hAnsiTheme="majorHAnsi" w:cstheme="majorHAnsi"/>
          <w:b/>
          <w:bCs/>
          <w:color w:val="000000" w:themeColor="text1"/>
          <w:sz w:val="24"/>
          <w:szCs w:val="24"/>
        </w:rPr>
      </w:pPr>
      <w:r w:rsidRPr="00BD0D40">
        <w:rPr>
          <w:rFonts w:asciiTheme="majorHAnsi" w:hAnsiTheme="majorHAnsi" w:cstheme="majorHAnsi"/>
          <w:b/>
          <w:bCs/>
          <w:color w:val="000000" w:themeColor="text1"/>
          <w:sz w:val="24"/>
          <w:szCs w:val="24"/>
        </w:rPr>
        <w:t>Data analyses</w:t>
      </w:r>
    </w:p>
    <w:p w14:paraId="0C6B270D" w14:textId="3037FCC7" w:rsidR="002E7770" w:rsidRPr="00BD0D40" w:rsidRDefault="005252C0" w:rsidP="002E7770">
      <w:pPr>
        <w:spacing w:line="360" w:lineRule="auto"/>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 xml:space="preserve">Statistical analyses were performed using GraphPad Prism 6.0 (GraphPad Software, Inc., CA, USA). All data are expressed as </w:t>
      </w:r>
      <w:r w:rsidRPr="00BD0D40">
        <w:rPr>
          <w:rFonts w:asciiTheme="majorHAnsi" w:eastAsia="MS Mincho" w:hAnsiTheme="majorHAnsi" w:cstheme="majorHAnsi"/>
          <w:color w:val="000000" w:themeColor="text1"/>
          <w:sz w:val="24"/>
          <w:szCs w:val="24"/>
        </w:rPr>
        <w:t>the mean</w:t>
      </w:r>
      <w:r w:rsidR="00400A35" w:rsidRPr="00BD0D40">
        <w:rPr>
          <w:rFonts w:asciiTheme="majorHAnsi" w:eastAsia="MS Mincho" w:hAnsiTheme="majorHAnsi" w:cstheme="majorHAnsi"/>
          <w:color w:val="000000" w:themeColor="text1"/>
          <w:sz w:val="24"/>
          <w:szCs w:val="24"/>
        </w:rPr>
        <w:t xml:space="preserve"> </w:t>
      </w:r>
      <w:r w:rsidRPr="00BD0D40">
        <w:rPr>
          <w:rFonts w:asciiTheme="majorHAnsi" w:eastAsia="MS Mincho" w:hAnsiTheme="majorHAnsi" w:cstheme="majorHAnsi"/>
          <w:color w:val="000000" w:themeColor="text1"/>
          <w:sz w:val="24"/>
          <w:szCs w:val="24"/>
        </w:rPr>
        <w:t>±</w:t>
      </w:r>
      <w:r w:rsidR="00400A35" w:rsidRPr="00BD0D40">
        <w:rPr>
          <w:rFonts w:asciiTheme="majorHAnsi" w:eastAsia="MS Mincho" w:hAnsiTheme="majorHAnsi" w:cstheme="majorHAnsi"/>
          <w:color w:val="000000" w:themeColor="text1"/>
          <w:sz w:val="24"/>
          <w:szCs w:val="24"/>
        </w:rPr>
        <w:t xml:space="preserve"> </w:t>
      </w:r>
      <w:r w:rsidRPr="00BD0D40">
        <w:rPr>
          <w:rFonts w:asciiTheme="majorHAnsi" w:eastAsia="MS Mincho" w:hAnsiTheme="majorHAnsi" w:cstheme="majorHAnsi"/>
          <w:color w:val="000000" w:themeColor="text1"/>
          <w:sz w:val="24"/>
          <w:szCs w:val="24"/>
        </w:rPr>
        <w:t>SE</w:t>
      </w:r>
      <w:r w:rsidRPr="00BD0D40">
        <w:rPr>
          <w:rFonts w:asciiTheme="majorHAnsi" w:hAnsiTheme="majorHAnsi" w:cstheme="majorHAnsi"/>
          <w:color w:val="000000" w:themeColor="text1"/>
          <w:sz w:val="24"/>
          <w:szCs w:val="24"/>
        </w:rPr>
        <w:t xml:space="preserve">M. Sample sizes were based on past studies that are cited in the relevant sections of the manuscript and methods. For each set of data to be compared, we first performed normality tests. Differences between two groups were analyzed </w:t>
      </w:r>
      <w:r w:rsidR="00DC12B3" w:rsidRPr="00BD0D40">
        <w:rPr>
          <w:rFonts w:asciiTheme="majorHAnsi" w:hAnsiTheme="majorHAnsi" w:cstheme="majorHAnsi"/>
          <w:color w:val="000000" w:themeColor="text1"/>
          <w:sz w:val="24"/>
          <w:szCs w:val="24"/>
        </w:rPr>
        <w:t xml:space="preserve">using </w:t>
      </w:r>
      <w:r w:rsidRPr="00BD0D40">
        <w:rPr>
          <w:rFonts w:asciiTheme="majorHAnsi" w:hAnsiTheme="majorHAnsi" w:cstheme="majorHAnsi"/>
          <w:color w:val="000000" w:themeColor="text1"/>
          <w:sz w:val="24"/>
          <w:szCs w:val="24"/>
        </w:rPr>
        <w:t xml:space="preserve">a two-tailed Student's </w:t>
      </w:r>
      <w:r w:rsidRPr="00BD0D40">
        <w:rPr>
          <w:rFonts w:asciiTheme="majorHAnsi" w:hAnsiTheme="majorHAnsi" w:cstheme="majorHAnsi"/>
          <w:i/>
          <w:iCs/>
          <w:color w:val="000000" w:themeColor="text1"/>
          <w:sz w:val="24"/>
          <w:szCs w:val="24"/>
        </w:rPr>
        <w:t>t</w:t>
      </w:r>
      <w:r w:rsidRPr="00BD0D40">
        <w:rPr>
          <w:rFonts w:asciiTheme="majorHAnsi" w:hAnsiTheme="majorHAnsi" w:cstheme="majorHAnsi"/>
          <w:color w:val="000000" w:themeColor="text1"/>
          <w:sz w:val="24"/>
          <w:szCs w:val="24"/>
        </w:rPr>
        <w:t>-test or Mann-Whitney U-test (parametric or nonparametric data, respectively). Two-way ANOVA tests followed by Tukey’s post hoc test were used for statistical analyses with more than three groups.</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 xml:space="preserve">All mice were randomly divided into experimental groups. Cell-counting and behavioral analyses were performed </w:t>
      </w:r>
      <w:r w:rsidR="00DC12B3" w:rsidRPr="00BD0D40">
        <w:rPr>
          <w:rFonts w:asciiTheme="majorHAnsi" w:hAnsiTheme="majorHAnsi" w:cstheme="majorHAnsi"/>
          <w:color w:val="000000" w:themeColor="text1"/>
          <w:sz w:val="24"/>
          <w:szCs w:val="24"/>
        </w:rPr>
        <w:t>by a blinded investigator</w:t>
      </w:r>
      <w:r w:rsidRPr="00BD0D40">
        <w:rPr>
          <w:rFonts w:asciiTheme="majorHAnsi" w:hAnsiTheme="majorHAnsi" w:cstheme="majorHAnsi"/>
          <w:color w:val="000000" w:themeColor="text1"/>
          <w:sz w:val="24"/>
          <w:szCs w:val="24"/>
        </w:rPr>
        <w:t>. No data points were excluded from any of the experiments</w:t>
      </w:r>
      <w:r w:rsidR="00575D48" w:rsidRPr="00BD0D40">
        <w:rPr>
          <w:rFonts w:asciiTheme="majorHAnsi" w:hAnsiTheme="majorHAnsi" w:cstheme="majorHAnsi"/>
          <w:color w:val="000000" w:themeColor="text1"/>
          <w:sz w:val="24"/>
          <w:szCs w:val="24"/>
        </w:rPr>
        <w:t xml:space="preserve"> unless mice were </w:t>
      </w:r>
      <w:r w:rsidR="00DC12B3" w:rsidRPr="00BD0D40">
        <w:rPr>
          <w:rFonts w:asciiTheme="majorHAnsi" w:hAnsiTheme="majorHAnsi" w:cstheme="majorHAnsi"/>
          <w:color w:val="000000" w:themeColor="text1"/>
          <w:sz w:val="24"/>
          <w:szCs w:val="24"/>
        </w:rPr>
        <w:t>died</w:t>
      </w:r>
      <w:r w:rsidR="00575D48" w:rsidRPr="00BD0D40">
        <w:rPr>
          <w:rFonts w:asciiTheme="majorHAnsi" w:hAnsiTheme="majorHAnsi" w:cstheme="majorHAnsi"/>
          <w:color w:val="000000" w:themeColor="text1"/>
          <w:sz w:val="24"/>
          <w:szCs w:val="24"/>
        </w:rPr>
        <w:t xml:space="preserve"> during or after the stereotaxic </w:t>
      </w:r>
      <w:r w:rsidR="00EF2990" w:rsidRPr="00BD0D40">
        <w:rPr>
          <w:rFonts w:asciiTheme="majorHAnsi" w:hAnsiTheme="majorHAnsi" w:cstheme="majorHAnsi"/>
          <w:color w:val="000000" w:themeColor="text1"/>
          <w:sz w:val="24"/>
          <w:szCs w:val="24"/>
        </w:rPr>
        <w:t>procedure.</w:t>
      </w:r>
      <w:r w:rsidRPr="00BD0D40">
        <w:rPr>
          <w:rStyle w:val="CommentReference"/>
          <w:rFonts w:asciiTheme="majorHAnsi" w:hAnsiTheme="majorHAnsi" w:cstheme="majorHAnsi"/>
          <w:color w:val="000000" w:themeColor="text1"/>
          <w:sz w:val="24"/>
          <w:szCs w:val="24"/>
        </w:rPr>
        <w:t xml:space="preserve"> The criterion for a significant difference was </w:t>
      </w:r>
      <w:r w:rsidR="00E4414C" w:rsidRPr="00BD0D40">
        <w:rPr>
          <w:rStyle w:val="CommentReference"/>
          <w:rFonts w:asciiTheme="majorHAnsi" w:hAnsiTheme="majorHAnsi" w:cstheme="majorHAnsi"/>
          <w:color w:val="000000" w:themeColor="text1"/>
          <w:sz w:val="24"/>
          <w:szCs w:val="24"/>
        </w:rPr>
        <w:t>*</w:t>
      </w:r>
      <w:r w:rsidR="00B56630" w:rsidRPr="00BD0D40">
        <w:rPr>
          <w:rStyle w:val="CommentReference"/>
          <w:rFonts w:asciiTheme="majorHAnsi" w:hAnsiTheme="majorHAnsi" w:cstheme="majorHAnsi"/>
          <w:i/>
          <w:iCs/>
          <w:color w:val="000000" w:themeColor="text1"/>
          <w:sz w:val="24"/>
          <w:szCs w:val="24"/>
        </w:rPr>
        <w:t>p</w:t>
      </w:r>
      <w:r w:rsidRPr="00BD0D40">
        <w:rPr>
          <w:rStyle w:val="CommentReference"/>
          <w:rFonts w:asciiTheme="majorHAnsi" w:hAnsiTheme="majorHAnsi" w:cstheme="majorHAnsi"/>
          <w:color w:val="000000" w:themeColor="text1"/>
          <w:sz w:val="24"/>
          <w:szCs w:val="24"/>
        </w:rPr>
        <w:t xml:space="preserve"> &lt; 0.0</w:t>
      </w:r>
      <w:r w:rsidR="00016318" w:rsidRPr="00BD0D40">
        <w:rPr>
          <w:rStyle w:val="CommentReference"/>
          <w:rFonts w:asciiTheme="majorHAnsi" w:hAnsiTheme="majorHAnsi" w:cstheme="majorHAnsi"/>
          <w:color w:val="000000" w:themeColor="text1"/>
          <w:sz w:val="24"/>
          <w:szCs w:val="24"/>
        </w:rPr>
        <w:t>5</w:t>
      </w:r>
      <w:r w:rsidR="00DC12B3" w:rsidRPr="00BD0D40">
        <w:rPr>
          <w:rStyle w:val="CommentReference"/>
          <w:rFonts w:asciiTheme="majorHAnsi" w:hAnsiTheme="majorHAnsi" w:cstheme="majorHAnsi"/>
          <w:color w:val="000000" w:themeColor="text1"/>
          <w:sz w:val="24"/>
          <w:szCs w:val="24"/>
        </w:rPr>
        <w:t xml:space="preserve"> and</w:t>
      </w:r>
      <w:r w:rsidRPr="00BD0D40">
        <w:rPr>
          <w:rStyle w:val="CommentReference"/>
          <w:rFonts w:asciiTheme="majorHAnsi" w:hAnsiTheme="majorHAnsi" w:cstheme="majorHAnsi"/>
          <w:color w:val="000000" w:themeColor="text1"/>
          <w:sz w:val="24"/>
          <w:szCs w:val="24"/>
        </w:rPr>
        <w:t xml:space="preserve"> </w:t>
      </w:r>
      <w:r w:rsidR="00016318" w:rsidRPr="00BD0D40">
        <w:rPr>
          <w:rStyle w:val="CommentReference"/>
          <w:rFonts w:asciiTheme="majorHAnsi" w:hAnsiTheme="majorHAnsi" w:cstheme="majorHAnsi"/>
          <w:color w:val="000000" w:themeColor="text1"/>
          <w:sz w:val="24"/>
          <w:szCs w:val="24"/>
        </w:rPr>
        <w:t>**</w:t>
      </w:r>
      <w:r w:rsidR="00B56630" w:rsidRPr="00BD0D40">
        <w:rPr>
          <w:rStyle w:val="CommentReference"/>
          <w:rFonts w:asciiTheme="majorHAnsi" w:hAnsiTheme="majorHAnsi" w:cstheme="majorHAnsi"/>
          <w:i/>
          <w:iCs/>
          <w:color w:val="000000" w:themeColor="text1"/>
          <w:sz w:val="24"/>
          <w:szCs w:val="24"/>
        </w:rPr>
        <w:t>p</w:t>
      </w:r>
      <w:r w:rsidRPr="00BD0D40">
        <w:rPr>
          <w:rStyle w:val="CommentReference"/>
          <w:rFonts w:asciiTheme="majorHAnsi" w:hAnsiTheme="majorHAnsi" w:cstheme="majorHAnsi"/>
          <w:color w:val="000000" w:themeColor="text1"/>
          <w:sz w:val="24"/>
          <w:szCs w:val="24"/>
        </w:rPr>
        <w:t xml:space="preserve"> &lt; 0.0</w:t>
      </w:r>
      <w:r w:rsidR="00016318" w:rsidRPr="00BD0D40">
        <w:rPr>
          <w:rStyle w:val="CommentReference"/>
          <w:rFonts w:asciiTheme="majorHAnsi" w:hAnsiTheme="majorHAnsi" w:cstheme="majorHAnsi"/>
          <w:color w:val="000000" w:themeColor="text1"/>
          <w:sz w:val="24"/>
          <w:szCs w:val="24"/>
        </w:rPr>
        <w:t>1</w:t>
      </w:r>
      <w:r w:rsidRPr="00BD0D40">
        <w:rPr>
          <w:rStyle w:val="CommentReference"/>
          <w:rFonts w:asciiTheme="majorHAnsi" w:eastAsia="MS Mincho" w:hAnsiTheme="majorHAnsi" w:cstheme="majorHAnsi"/>
          <w:color w:val="000000" w:themeColor="text1"/>
          <w:sz w:val="24"/>
          <w:szCs w:val="24"/>
        </w:rPr>
        <w:t xml:space="preserve"> </w:t>
      </w:r>
      <w:r w:rsidR="00DC12B3" w:rsidRPr="00BD0D40">
        <w:rPr>
          <w:rStyle w:val="CommentReference"/>
          <w:rFonts w:asciiTheme="majorHAnsi" w:eastAsia="MS Mincho" w:hAnsiTheme="majorHAnsi" w:cstheme="majorHAnsi"/>
          <w:color w:val="000000" w:themeColor="text1"/>
          <w:sz w:val="24"/>
          <w:szCs w:val="24"/>
        </w:rPr>
        <w:t>in</w:t>
      </w:r>
      <w:r w:rsidRPr="00BD0D40">
        <w:rPr>
          <w:rStyle w:val="CommentReference"/>
          <w:rFonts w:asciiTheme="majorHAnsi" w:eastAsia="MS Mincho" w:hAnsiTheme="majorHAnsi" w:cstheme="majorHAnsi"/>
          <w:color w:val="000000" w:themeColor="text1"/>
          <w:sz w:val="24"/>
          <w:szCs w:val="24"/>
        </w:rPr>
        <w:t xml:space="preserve"> all statistical </w:t>
      </w:r>
      <w:r w:rsidRPr="00BD0D40">
        <w:rPr>
          <w:rStyle w:val="CommentReference"/>
          <w:rFonts w:asciiTheme="majorHAnsi" w:hAnsiTheme="majorHAnsi" w:cstheme="majorHAnsi"/>
          <w:color w:val="000000" w:themeColor="text1"/>
          <w:sz w:val="24"/>
          <w:szCs w:val="24"/>
        </w:rPr>
        <w:t>evaluations.</w:t>
      </w:r>
    </w:p>
    <w:p w14:paraId="4DCD4FF8" w14:textId="77777777" w:rsidR="00AC4D0A" w:rsidRPr="00BD0D40" w:rsidRDefault="005252C0" w:rsidP="00412207">
      <w:pPr>
        <w:spacing w:line="360" w:lineRule="auto"/>
        <w:rPr>
          <w:rFonts w:asciiTheme="majorHAnsi" w:hAnsiTheme="majorHAnsi" w:cstheme="majorHAnsi"/>
          <w:b/>
          <w:bCs/>
          <w:color w:val="000000" w:themeColor="text1"/>
        </w:rPr>
      </w:pPr>
      <w:r w:rsidRPr="00BD0D40">
        <w:rPr>
          <w:rFonts w:asciiTheme="majorHAnsi" w:hAnsiTheme="majorHAnsi" w:cstheme="majorHAnsi"/>
          <w:color w:val="000000" w:themeColor="text1"/>
          <w:sz w:val="24"/>
          <w:szCs w:val="24"/>
        </w:rPr>
        <w:br w:type="page"/>
      </w:r>
    </w:p>
    <w:p w14:paraId="59D5932D" w14:textId="0B1B7040" w:rsidR="00CA5912" w:rsidRPr="00BD0D40" w:rsidRDefault="00BD0D40" w:rsidP="008E76AC">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lastRenderedPageBreak/>
        <w:t>Additional</w:t>
      </w:r>
      <w:r w:rsidR="009D4570" w:rsidRPr="00BD0D40">
        <w:rPr>
          <w:rFonts w:asciiTheme="majorHAnsi" w:hAnsiTheme="majorHAnsi" w:cstheme="majorHAnsi"/>
          <w:b/>
          <w:bCs/>
          <w:color w:val="000000" w:themeColor="text1"/>
        </w:rPr>
        <w:t xml:space="preserve"> </w:t>
      </w:r>
      <w:r w:rsidR="005252C0" w:rsidRPr="00BD0D40">
        <w:rPr>
          <w:rFonts w:asciiTheme="majorHAnsi" w:hAnsiTheme="majorHAnsi" w:cstheme="majorHAnsi"/>
          <w:b/>
          <w:bCs/>
          <w:color w:val="000000" w:themeColor="text1"/>
        </w:rPr>
        <w:t xml:space="preserve">Table 1: Expression of c-Fos in </w:t>
      </w:r>
      <w:r w:rsidR="00547F3F" w:rsidRPr="00BD0D40">
        <w:rPr>
          <w:rFonts w:asciiTheme="majorHAnsi" w:hAnsiTheme="majorHAnsi" w:cstheme="majorHAnsi"/>
          <w:b/>
          <w:bCs/>
          <w:color w:val="000000" w:themeColor="text1"/>
        </w:rPr>
        <w:t>13</w:t>
      </w:r>
      <w:r w:rsidR="005252C0" w:rsidRPr="00BD0D40">
        <w:rPr>
          <w:rFonts w:asciiTheme="majorHAnsi" w:hAnsiTheme="majorHAnsi" w:cstheme="majorHAnsi"/>
          <w:b/>
          <w:bCs/>
          <w:color w:val="000000" w:themeColor="text1"/>
        </w:rPr>
        <w:t xml:space="preserve"> different brain regions in C57/B6 mice.</w:t>
      </w:r>
    </w:p>
    <w:tbl>
      <w:tblPr>
        <w:tblStyle w:val="TableGrid"/>
        <w:tblpPr w:leftFromText="142" w:rightFromText="142" w:vertAnchor="page" w:horzAnchor="margin" w:tblpXSpec="center" w:tblpY="2262"/>
        <w:tblW w:w="9639" w:type="dxa"/>
        <w:tblLayout w:type="fixed"/>
        <w:tblLook w:val="04A0" w:firstRow="1" w:lastRow="0" w:firstColumn="1" w:lastColumn="0" w:noHBand="0" w:noVBand="1"/>
      </w:tblPr>
      <w:tblGrid>
        <w:gridCol w:w="3261"/>
        <w:gridCol w:w="1134"/>
        <w:gridCol w:w="1134"/>
        <w:gridCol w:w="1275"/>
        <w:gridCol w:w="2552"/>
        <w:gridCol w:w="283"/>
      </w:tblGrid>
      <w:tr w:rsidR="00BD0D40" w:rsidRPr="00BD0D40" w14:paraId="72715D86" w14:textId="77FB4693" w:rsidTr="006416DD">
        <w:trPr>
          <w:trHeight w:val="699"/>
        </w:trPr>
        <w:tc>
          <w:tcPr>
            <w:tcW w:w="3261" w:type="dxa"/>
            <w:tcBorders>
              <w:top w:val="single" w:sz="4" w:space="0" w:color="auto"/>
              <w:left w:val="nil"/>
              <w:bottom w:val="single" w:sz="4" w:space="0" w:color="auto"/>
              <w:right w:val="nil"/>
            </w:tcBorders>
          </w:tcPr>
          <w:p w14:paraId="241B1C08" w14:textId="77777777" w:rsidR="008E76AC" w:rsidRPr="00BD0D40" w:rsidRDefault="008E76AC" w:rsidP="00057D11">
            <w:pPr>
              <w:spacing w:line="360" w:lineRule="auto"/>
              <w:jc w:val="center"/>
              <w:rPr>
                <w:rFonts w:asciiTheme="majorHAnsi" w:hAnsiTheme="majorHAnsi" w:cstheme="majorHAnsi"/>
                <w:b/>
                <w:color w:val="000000" w:themeColor="text1"/>
                <w:sz w:val="18"/>
                <w:szCs w:val="24"/>
              </w:rPr>
            </w:pPr>
            <w:bookmarkStart w:id="4" w:name="OLE_LINK1"/>
            <w:r w:rsidRPr="00BD0D40">
              <w:rPr>
                <w:rFonts w:asciiTheme="majorHAnsi" w:hAnsiTheme="majorHAnsi" w:cstheme="majorHAnsi"/>
                <w:b/>
                <w:color w:val="000000" w:themeColor="text1"/>
                <w:sz w:val="18"/>
                <w:szCs w:val="24"/>
              </w:rPr>
              <w:t>Brain regions</w:t>
            </w:r>
          </w:p>
          <w:p w14:paraId="12A1FE7C" w14:textId="183AD571" w:rsidR="008E76AC" w:rsidRPr="00BD0D40" w:rsidRDefault="008E76AC" w:rsidP="00057D11">
            <w:pPr>
              <w:spacing w:line="360" w:lineRule="auto"/>
              <w:jc w:val="center"/>
              <w:rPr>
                <w:rFonts w:asciiTheme="majorHAnsi" w:hAnsiTheme="majorHAnsi" w:cstheme="majorHAnsi"/>
                <w:b/>
                <w:color w:val="000000" w:themeColor="text1"/>
                <w:sz w:val="18"/>
                <w:szCs w:val="24"/>
              </w:rPr>
            </w:pPr>
          </w:p>
        </w:tc>
        <w:tc>
          <w:tcPr>
            <w:tcW w:w="1134" w:type="dxa"/>
            <w:tcBorders>
              <w:top w:val="single" w:sz="4" w:space="0" w:color="auto"/>
              <w:left w:val="nil"/>
              <w:bottom w:val="single" w:sz="4" w:space="0" w:color="auto"/>
              <w:right w:val="nil"/>
            </w:tcBorders>
          </w:tcPr>
          <w:p w14:paraId="6BAC9377" w14:textId="77777777" w:rsidR="008E76AC" w:rsidRPr="00BD0D40" w:rsidRDefault="008E76AC" w:rsidP="00057D11">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b/>
                <w:color w:val="000000" w:themeColor="text1"/>
                <w:sz w:val="18"/>
                <w:szCs w:val="24"/>
              </w:rPr>
              <w:t>Control</w:t>
            </w:r>
          </w:p>
          <w:p w14:paraId="56A233D1" w14:textId="77777777" w:rsidR="008E76AC" w:rsidRPr="00BD0D40" w:rsidRDefault="008E76AC" w:rsidP="00057D11">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b/>
                <w:color w:val="000000" w:themeColor="text1"/>
                <w:sz w:val="18"/>
                <w:szCs w:val="24"/>
              </w:rPr>
              <w:t>(n=8)</w:t>
            </w:r>
          </w:p>
        </w:tc>
        <w:tc>
          <w:tcPr>
            <w:tcW w:w="1134" w:type="dxa"/>
            <w:tcBorders>
              <w:top w:val="single" w:sz="4" w:space="0" w:color="auto"/>
              <w:left w:val="nil"/>
              <w:bottom w:val="single" w:sz="4" w:space="0" w:color="auto"/>
              <w:right w:val="nil"/>
            </w:tcBorders>
          </w:tcPr>
          <w:p w14:paraId="00CFB803" w14:textId="77777777" w:rsidR="008E76AC" w:rsidRPr="00BD0D40" w:rsidRDefault="008E76AC" w:rsidP="00057D11">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b/>
                <w:color w:val="000000" w:themeColor="text1"/>
                <w:sz w:val="18"/>
                <w:szCs w:val="24"/>
              </w:rPr>
              <w:t>Test</w:t>
            </w:r>
          </w:p>
          <w:p w14:paraId="5A036199" w14:textId="1B35FA4A" w:rsidR="008E76AC" w:rsidRPr="00BD0D40" w:rsidRDefault="008E76AC" w:rsidP="00057D11">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b/>
                <w:color w:val="000000" w:themeColor="text1"/>
                <w:sz w:val="18"/>
                <w:szCs w:val="24"/>
              </w:rPr>
              <w:t>(n=8)</w:t>
            </w:r>
          </w:p>
        </w:tc>
        <w:tc>
          <w:tcPr>
            <w:tcW w:w="1275" w:type="dxa"/>
            <w:tcBorders>
              <w:top w:val="single" w:sz="4" w:space="0" w:color="auto"/>
              <w:left w:val="nil"/>
              <w:bottom w:val="single" w:sz="4" w:space="0" w:color="auto"/>
              <w:right w:val="nil"/>
            </w:tcBorders>
          </w:tcPr>
          <w:p w14:paraId="16548AA6" w14:textId="49123BE2" w:rsidR="006416DD" w:rsidRPr="00BD0D40" w:rsidRDefault="006416DD" w:rsidP="00430AFA">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b/>
                <w:color w:val="000000" w:themeColor="text1"/>
                <w:sz w:val="18"/>
                <w:szCs w:val="24"/>
              </w:rPr>
              <w:t>Student’s</w:t>
            </w:r>
          </w:p>
          <w:p w14:paraId="54378EE2" w14:textId="71D50FF3" w:rsidR="008E76AC" w:rsidRPr="00BD0D40" w:rsidRDefault="0036407F" w:rsidP="00430AFA">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b/>
                <w:i/>
                <w:iCs/>
                <w:color w:val="000000" w:themeColor="text1"/>
                <w:sz w:val="18"/>
                <w:szCs w:val="24"/>
              </w:rPr>
              <w:t>t</w:t>
            </w:r>
            <w:r w:rsidRPr="00BD0D40">
              <w:rPr>
                <w:rFonts w:asciiTheme="majorHAnsi" w:hAnsiTheme="majorHAnsi" w:cstheme="majorHAnsi"/>
                <w:b/>
                <w:color w:val="000000" w:themeColor="text1"/>
                <w:sz w:val="18"/>
                <w:szCs w:val="24"/>
              </w:rPr>
              <w:t>-</w:t>
            </w:r>
            <w:r w:rsidR="006416DD" w:rsidRPr="00BD0D40">
              <w:rPr>
                <w:rFonts w:asciiTheme="majorHAnsi" w:hAnsiTheme="majorHAnsi" w:cstheme="majorHAnsi"/>
                <w:b/>
                <w:color w:val="000000" w:themeColor="text1"/>
                <w:sz w:val="18"/>
                <w:szCs w:val="24"/>
              </w:rPr>
              <w:t>test</w:t>
            </w:r>
          </w:p>
        </w:tc>
        <w:tc>
          <w:tcPr>
            <w:tcW w:w="2835" w:type="dxa"/>
            <w:gridSpan w:val="2"/>
            <w:tcBorders>
              <w:top w:val="single" w:sz="4" w:space="0" w:color="auto"/>
              <w:left w:val="nil"/>
              <w:bottom w:val="single" w:sz="4" w:space="0" w:color="auto"/>
              <w:right w:val="nil"/>
            </w:tcBorders>
          </w:tcPr>
          <w:p w14:paraId="7DCF78E6" w14:textId="41052C9E" w:rsidR="008938FB" w:rsidRPr="00BD0D40" w:rsidRDefault="008E76AC" w:rsidP="00057D11">
            <w:pPr>
              <w:spacing w:line="360" w:lineRule="auto"/>
              <w:jc w:val="center"/>
              <w:rPr>
                <w:rFonts w:asciiTheme="majorHAnsi" w:hAnsiTheme="majorHAnsi" w:cstheme="majorHAnsi"/>
                <w:b/>
                <w:color w:val="000000" w:themeColor="text1"/>
                <w:sz w:val="18"/>
                <w:szCs w:val="24"/>
              </w:rPr>
            </w:pPr>
            <w:r w:rsidRPr="00BD0D40">
              <w:rPr>
                <w:rFonts w:asciiTheme="majorHAnsi" w:hAnsiTheme="majorHAnsi" w:cstheme="majorHAnsi" w:hint="eastAsia"/>
                <w:b/>
                <w:color w:val="000000" w:themeColor="text1"/>
                <w:sz w:val="18"/>
                <w:szCs w:val="24"/>
              </w:rPr>
              <w:t>M</w:t>
            </w:r>
            <w:r w:rsidRPr="00BD0D40">
              <w:rPr>
                <w:rFonts w:asciiTheme="majorHAnsi" w:hAnsiTheme="majorHAnsi" w:cstheme="majorHAnsi"/>
                <w:b/>
                <w:color w:val="000000" w:themeColor="text1"/>
                <w:sz w:val="18"/>
                <w:szCs w:val="24"/>
              </w:rPr>
              <w:t>ouse brain coordinates</w:t>
            </w:r>
            <w:r w:rsidR="008938FB" w:rsidRPr="00BD0D40">
              <w:rPr>
                <w:rFonts w:asciiTheme="majorHAnsi" w:hAnsiTheme="majorHAnsi" w:cstheme="majorHAnsi" w:hint="eastAsia"/>
                <w:b/>
                <w:color w:val="000000" w:themeColor="text1"/>
                <w:sz w:val="18"/>
                <w:szCs w:val="24"/>
              </w:rPr>
              <w:t xml:space="preserve"> </w:t>
            </w:r>
            <w:r w:rsidR="008938FB" w:rsidRPr="00BD0D40">
              <w:rPr>
                <w:rFonts w:asciiTheme="majorHAnsi" w:hAnsiTheme="majorHAnsi" w:cstheme="majorHAnsi"/>
                <w:b/>
                <w:color w:val="000000" w:themeColor="text1"/>
                <w:sz w:val="18"/>
                <w:szCs w:val="24"/>
              </w:rPr>
              <w:t xml:space="preserve">based on </w:t>
            </w:r>
            <w:r w:rsidR="008938FB" w:rsidRPr="00BD0D40">
              <w:rPr>
                <w:rFonts w:asciiTheme="majorHAnsi" w:hAnsiTheme="majorHAnsi" w:cstheme="majorHAnsi"/>
                <w:b/>
                <w:color w:val="000000" w:themeColor="text1"/>
                <w:sz w:val="18"/>
                <w:szCs w:val="24"/>
              </w:rPr>
              <w:fldChar w:fldCharType="begin"/>
            </w:r>
            <w:r w:rsidR="001305A2" w:rsidRPr="00BD0D40">
              <w:rPr>
                <w:rFonts w:asciiTheme="majorHAnsi" w:hAnsiTheme="majorHAnsi" w:cstheme="majorHAnsi"/>
                <w:b/>
                <w:color w:val="000000" w:themeColor="text1"/>
                <w:sz w:val="18"/>
                <w:szCs w:val="24"/>
              </w:rPr>
              <w:instrText xml:space="preserve"> ADDIN EN.CITE &lt;EndNote&gt;&lt;Cite&gt;&lt;Author&gt;Paxinos&lt;/Author&gt;&lt;Year&gt;2004&lt;/Year&gt;&lt;RecNum&gt;27&lt;/RecNum&gt;&lt;DisplayText&gt;(7)&lt;/DisplayText&gt;&lt;record&gt;&lt;rec-number&gt;27&lt;/rec-number&gt;&lt;foreign-keys&gt;&lt;key app="EN" db-id="ww0ptwv0k90a9ce2es9vxz2e9ssreaae5dee" timestamp="1575593794"&gt;27&lt;/key&gt;&lt;/foreign-keys&gt;&lt;ref-type name="Book"&gt;6&lt;/ref-type&gt;&lt;contributors&gt;&lt;authors&gt;&lt;author&gt;Paxinos, G.&lt;/author&gt;&lt;author&gt;Franklin, K.B.J.&lt;/author&gt;&lt;/authors&gt;&lt;/contributors&gt;&lt;titles&gt;&lt;title&gt;The mouse brain in stereotaxic coordinates&lt;/title&gt;&lt;/titles&gt;&lt;dates&gt;&lt;year&gt;2004&lt;/year&gt;&lt;/dates&gt;&lt;publisher&gt;Elsevier Academic Press&lt;/publisher&gt;&lt;isbn&gt;9780125476409&lt;/isbn&gt;&lt;urls&gt;&lt;related-urls&gt;&lt;url&gt;https://books.google.co.jp/books?id=EHy1QN1xv0gC&lt;/url&gt;&lt;/related-urls&gt;&lt;/urls&gt;&lt;/record&gt;&lt;/Cite&gt;&lt;/EndNote&gt;</w:instrText>
            </w:r>
            <w:r w:rsidR="008938FB" w:rsidRPr="00BD0D40">
              <w:rPr>
                <w:rFonts w:asciiTheme="majorHAnsi" w:hAnsiTheme="majorHAnsi" w:cstheme="majorHAnsi"/>
                <w:b/>
                <w:color w:val="000000" w:themeColor="text1"/>
                <w:sz w:val="18"/>
                <w:szCs w:val="24"/>
              </w:rPr>
              <w:fldChar w:fldCharType="separate"/>
            </w:r>
            <w:r w:rsidR="001305A2" w:rsidRPr="00BD0D40">
              <w:rPr>
                <w:rFonts w:asciiTheme="majorHAnsi" w:hAnsiTheme="majorHAnsi" w:cstheme="majorHAnsi"/>
                <w:b/>
                <w:noProof/>
                <w:color w:val="000000" w:themeColor="text1"/>
                <w:sz w:val="18"/>
                <w:szCs w:val="24"/>
              </w:rPr>
              <w:t>(7)</w:t>
            </w:r>
            <w:r w:rsidR="008938FB" w:rsidRPr="00BD0D40">
              <w:rPr>
                <w:rFonts w:asciiTheme="majorHAnsi" w:hAnsiTheme="majorHAnsi" w:cstheme="majorHAnsi"/>
                <w:b/>
                <w:color w:val="000000" w:themeColor="text1"/>
                <w:sz w:val="18"/>
                <w:szCs w:val="24"/>
              </w:rPr>
              <w:fldChar w:fldCharType="end"/>
            </w:r>
          </w:p>
        </w:tc>
      </w:tr>
      <w:tr w:rsidR="00BD0D40" w:rsidRPr="00BD0D40" w14:paraId="0D6D8E5D" w14:textId="1B5E075E" w:rsidTr="006416DD">
        <w:tc>
          <w:tcPr>
            <w:tcW w:w="3261" w:type="dxa"/>
            <w:tcBorders>
              <w:top w:val="single" w:sz="4" w:space="0" w:color="auto"/>
              <w:left w:val="nil"/>
              <w:bottom w:val="nil"/>
              <w:right w:val="nil"/>
            </w:tcBorders>
          </w:tcPr>
          <w:p w14:paraId="021DCD54" w14:textId="2AA927B2"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nterior cingulate cortex (ACC)</w:t>
            </w:r>
          </w:p>
        </w:tc>
        <w:tc>
          <w:tcPr>
            <w:tcW w:w="1134" w:type="dxa"/>
            <w:tcBorders>
              <w:top w:val="single" w:sz="4" w:space="0" w:color="auto"/>
              <w:left w:val="nil"/>
              <w:bottom w:val="nil"/>
              <w:right w:val="nil"/>
            </w:tcBorders>
          </w:tcPr>
          <w:p w14:paraId="4C5AB581"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23.6±5.05</w:t>
            </w:r>
          </w:p>
        </w:tc>
        <w:tc>
          <w:tcPr>
            <w:tcW w:w="1134" w:type="dxa"/>
            <w:tcBorders>
              <w:top w:val="single" w:sz="4" w:space="0" w:color="auto"/>
              <w:left w:val="nil"/>
              <w:bottom w:val="nil"/>
              <w:right w:val="nil"/>
            </w:tcBorders>
          </w:tcPr>
          <w:p w14:paraId="4EF1F33A"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39.6±4.64</w:t>
            </w:r>
          </w:p>
        </w:tc>
        <w:tc>
          <w:tcPr>
            <w:tcW w:w="1275" w:type="dxa"/>
            <w:tcBorders>
              <w:top w:val="single" w:sz="4" w:space="0" w:color="auto"/>
              <w:left w:val="nil"/>
              <w:bottom w:val="nil"/>
              <w:right w:val="nil"/>
            </w:tcBorders>
          </w:tcPr>
          <w:p w14:paraId="330CCEFD" w14:textId="46F087CE" w:rsidR="008E76AC" w:rsidRPr="00BD0D40" w:rsidRDefault="008E76AC" w:rsidP="00430AFA">
            <w:pPr>
              <w:spacing w:line="360" w:lineRule="auto"/>
              <w:jc w:val="center"/>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w:t>
            </w:r>
          </w:p>
        </w:tc>
        <w:tc>
          <w:tcPr>
            <w:tcW w:w="2835" w:type="dxa"/>
            <w:gridSpan w:val="2"/>
            <w:tcBorders>
              <w:top w:val="single" w:sz="4" w:space="0" w:color="auto"/>
              <w:left w:val="nil"/>
              <w:bottom w:val="nil"/>
              <w:right w:val="nil"/>
            </w:tcBorders>
          </w:tcPr>
          <w:p w14:paraId="014D65B6" w14:textId="101B32EE" w:rsidR="008E76AC"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54, ML=±0.50, DV=−2.00</w:t>
            </w:r>
          </w:p>
        </w:tc>
      </w:tr>
      <w:tr w:rsidR="00BD0D40" w:rsidRPr="00BD0D40" w14:paraId="0C84920E" w14:textId="1143B250" w:rsidTr="006416DD">
        <w:tc>
          <w:tcPr>
            <w:tcW w:w="3261" w:type="dxa"/>
            <w:tcBorders>
              <w:top w:val="nil"/>
              <w:left w:val="nil"/>
              <w:bottom w:val="nil"/>
              <w:right w:val="nil"/>
            </w:tcBorders>
          </w:tcPr>
          <w:p w14:paraId="3EFB4014" w14:textId="5D3E4810"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Prelimbic cortex (PrL)</w:t>
            </w:r>
          </w:p>
        </w:tc>
        <w:tc>
          <w:tcPr>
            <w:tcW w:w="1134" w:type="dxa"/>
            <w:tcBorders>
              <w:top w:val="nil"/>
              <w:left w:val="nil"/>
              <w:bottom w:val="nil"/>
              <w:right w:val="nil"/>
            </w:tcBorders>
          </w:tcPr>
          <w:p w14:paraId="47D6253E"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43.4±2.78</w:t>
            </w:r>
          </w:p>
        </w:tc>
        <w:tc>
          <w:tcPr>
            <w:tcW w:w="1134" w:type="dxa"/>
            <w:tcBorders>
              <w:top w:val="nil"/>
              <w:left w:val="nil"/>
              <w:bottom w:val="nil"/>
              <w:right w:val="nil"/>
            </w:tcBorders>
          </w:tcPr>
          <w:p w14:paraId="7D5F9D87"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63.2±4.46</w:t>
            </w:r>
          </w:p>
        </w:tc>
        <w:tc>
          <w:tcPr>
            <w:tcW w:w="1275" w:type="dxa"/>
            <w:tcBorders>
              <w:top w:val="nil"/>
              <w:left w:val="nil"/>
              <w:bottom w:val="nil"/>
              <w:right w:val="nil"/>
            </w:tcBorders>
          </w:tcPr>
          <w:p w14:paraId="582B345C" w14:textId="77777777" w:rsidR="008E76AC" w:rsidRPr="00BD0D40" w:rsidRDefault="008E76AC" w:rsidP="00430AFA">
            <w:pPr>
              <w:spacing w:line="360" w:lineRule="auto"/>
              <w:jc w:val="center"/>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w:t>
            </w:r>
          </w:p>
        </w:tc>
        <w:tc>
          <w:tcPr>
            <w:tcW w:w="2835" w:type="dxa"/>
            <w:gridSpan w:val="2"/>
            <w:tcBorders>
              <w:top w:val="nil"/>
              <w:left w:val="nil"/>
              <w:bottom w:val="nil"/>
              <w:right w:val="nil"/>
            </w:tcBorders>
          </w:tcPr>
          <w:p w14:paraId="6D1C6D92" w14:textId="77F5BC0F"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54, ML=±</w:t>
            </w:r>
            <w:r w:rsidR="008938FB" w:rsidRPr="00BD0D40">
              <w:rPr>
                <w:rFonts w:asciiTheme="majorHAnsi" w:hAnsiTheme="majorHAnsi" w:cstheme="majorHAnsi"/>
                <w:color w:val="000000" w:themeColor="text1"/>
                <w:sz w:val="18"/>
                <w:szCs w:val="24"/>
              </w:rPr>
              <w:t>0</w:t>
            </w:r>
            <w:r w:rsidRPr="00BD0D40">
              <w:rPr>
                <w:rFonts w:asciiTheme="majorHAnsi" w:hAnsiTheme="majorHAnsi" w:cstheme="majorHAnsi"/>
                <w:color w:val="000000" w:themeColor="text1"/>
                <w:sz w:val="18"/>
                <w:szCs w:val="24"/>
              </w:rPr>
              <w:t>.</w:t>
            </w:r>
            <w:r w:rsidR="008938FB" w:rsidRPr="00BD0D40">
              <w:rPr>
                <w:rFonts w:asciiTheme="majorHAnsi" w:hAnsiTheme="majorHAnsi" w:cstheme="majorHAnsi"/>
                <w:color w:val="000000" w:themeColor="text1"/>
                <w:sz w:val="18"/>
                <w:szCs w:val="24"/>
              </w:rPr>
              <w:t>50</w:t>
            </w:r>
            <w:r w:rsidRPr="00BD0D40">
              <w:rPr>
                <w:rFonts w:asciiTheme="majorHAnsi" w:hAnsiTheme="majorHAnsi" w:cstheme="majorHAnsi"/>
                <w:color w:val="000000" w:themeColor="text1"/>
                <w:sz w:val="18"/>
                <w:szCs w:val="24"/>
              </w:rPr>
              <w:t>, DV=−2.50</w:t>
            </w:r>
          </w:p>
        </w:tc>
      </w:tr>
      <w:tr w:rsidR="00BD0D40" w:rsidRPr="00BD0D40" w14:paraId="7372048E" w14:textId="76A45C74" w:rsidTr="006416DD">
        <w:tc>
          <w:tcPr>
            <w:tcW w:w="3261" w:type="dxa"/>
            <w:tcBorders>
              <w:top w:val="nil"/>
              <w:left w:val="nil"/>
              <w:bottom w:val="nil"/>
              <w:right w:val="nil"/>
            </w:tcBorders>
          </w:tcPr>
          <w:p w14:paraId="54E3D463" w14:textId="0BE28492"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Infralimbic cortex (IL)</w:t>
            </w:r>
          </w:p>
        </w:tc>
        <w:tc>
          <w:tcPr>
            <w:tcW w:w="1134" w:type="dxa"/>
            <w:tcBorders>
              <w:top w:val="nil"/>
              <w:left w:val="nil"/>
              <w:bottom w:val="nil"/>
              <w:right w:val="nil"/>
            </w:tcBorders>
          </w:tcPr>
          <w:p w14:paraId="4357C7BC"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40.1±4.19</w:t>
            </w:r>
          </w:p>
        </w:tc>
        <w:tc>
          <w:tcPr>
            <w:tcW w:w="1134" w:type="dxa"/>
            <w:tcBorders>
              <w:top w:val="nil"/>
              <w:left w:val="nil"/>
              <w:bottom w:val="nil"/>
              <w:right w:val="nil"/>
            </w:tcBorders>
          </w:tcPr>
          <w:p w14:paraId="1996551C"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64.7±3.54</w:t>
            </w:r>
          </w:p>
        </w:tc>
        <w:tc>
          <w:tcPr>
            <w:tcW w:w="1275" w:type="dxa"/>
            <w:tcBorders>
              <w:top w:val="nil"/>
              <w:left w:val="nil"/>
              <w:bottom w:val="nil"/>
              <w:right w:val="nil"/>
            </w:tcBorders>
          </w:tcPr>
          <w:p w14:paraId="374BD689" w14:textId="77777777" w:rsidR="008E76AC" w:rsidRPr="00BD0D40" w:rsidRDefault="008E76AC" w:rsidP="00430AFA">
            <w:pPr>
              <w:spacing w:line="360" w:lineRule="auto"/>
              <w:jc w:val="center"/>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w:t>
            </w:r>
          </w:p>
        </w:tc>
        <w:tc>
          <w:tcPr>
            <w:tcW w:w="2835" w:type="dxa"/>
            <w:gridSpan w:val="2"/>
            <w:tcBorders>
              <w:top w:val="nil"/>
              <w:left w:val="nil"/>
              <w:bottom w:val="nil"/>
              <w:right w:val="nil"/>
            </w:tcBorders>
          </w:tcPr>
          <w:p w14:paraId="1A7BD1A4" w14:textId="788FD164"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54, ML=±</w:t>
            </w:r>
            <w:r w:rsidR="008938FB" w:rsidRPr="00BD0D40">
              <w:rPr>
                <w:rFonts w:asciiTheme="majorHAnsi" w:hAnsiTheme="majorHAnsi" w:cstheme="majorHAnsi"/>
                <w:color w:val="000000" w:themeColor="text1"/>
                <w:sz w:val="18"/>
                <w:szCs w:val="24"/>
              </w:rPr>
              <w:t>0</w:t>
            </w:r>
            <w:r w:rsidRPr="00BD0D40">
              <w:rPr>
                <w:rFonts w:asciiTheme="majorHAnsi" w:hAnsiTheme="majorHAnsi" w:cstheme="majorHAnsi"/>
                <w:color w:val="000000" w:themeColor="text1"/>
                <w:sz w:val="18"/>
                <w:szCs w:val="24"/>
              </w:rPr>
              <w:t>.</w:t>
            </w:r>
            <w:r w:rsidR="008938FB" w:rsidRPr="00BD0D40">
              <w:rPr>
                <w:rFonts w:asciiTheme="majorHAnsi" w:hAnsiTheme="majorHAnsi" w:cstheme="majorHAnsi"/>
                <w:color w:val="000000" w:themeColor="text1"/>
                <w:sz w:val="18"/>
                <w:szCs w:val="24"/>
              </w:rPr>
              <w:t>50</w:t>
            </w:r>
            <w:r w:rsidRPr="00BD0D40">
              <w:rPr>
                <w:rFonts w:asciiTheme="majorHAnsi" w:hAnsiTheme="majorHAnsi" w:cstheme="majorHAnsi"/>
                <w:color w:val="000000" w:themeColor="text1"/>
                <w:sz w:val="18"/>
                <w:szCs w:val="24"/>
              </w:rPr>
              <w:t>, DV=−3.00</w:t>
            </w:r>
          </w:p>
        </w:tc>
      </w:tr>
      <w:tr w:rsidR="00BD0D40" w:rsidRPr="00BD0D40" w14:paraId="7EA0294B" w14:textId="1B265207" w:rsidTr="006416DD">
        <w:tc>
          <w:tcPr>
            <w:tcW w:w="3261" w:type="dxa"/>
            <w:tcBorders>
              <w:top w:val="nil"/>
              <w:left w:val="nil"/>
              <w:bottom w:val="nil"/>
              <w:right w:val="nil"/>
            </w:tcBorders>
          </w:tcPr>
          <w:p w14:paraId="7825C407" w14:textId="39C487DF"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Dorsomedial striatum (DMS)</w:t>
            </w:r>
          </w:p>
        </w:tc>
        <w:tc>
          <w:tcPr>
            <w:tcW w:w="1134" w:type="dxa"/>
            <w:tcBorders>
              <w:top w:val="nil"/>
              <w:left w:val="nil"/>
              <w:bottom w:val="nil"/>
              <w:right w:val="nil"/>
            </w:tcBorders>
          </w:tcPr>
          <w:p w14:paraId="5BDE37E7"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8.9±1.81</w:t>
            </w:r>
          </w:p>
        </w:tc>
        <w:tc>
          <w:tcPr>
            <w:tcW w:w="1134" w:type="dxa"/>
            <w:tcBorders>
              <w:top w:val="nil"/>
              <w:left w:val="nil"/>
              <w:bottom w:val="nil"/>
              <w:right w:val="nil"/>
            </w:tcBorders>
          </w:tcPr>
          <w:p w14:paraId="77138064"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27.6±3.06</w:t>
            </w:r>
          </w:p>
        </w:tc>
        <w:tc>
          <w:tcPr>
            <w:tcW w:w="1275" w:type="dxa"/>
            <w:tcBorders>
              <w:top w:val="nil"/>
              <w:left w:val="nil"/>
              <w:bottom w:val="nil"/>
              <w:right w:val="nil"/>
            </w:tcBorders>
          </w:tcPr>
          <w:p w14:paraId="4231769C" w14:textId="77777777" w:rsidR="008E76AC" w:rsidRPr="00BD0D40" w:rsidRDefault="008E76AC" w:rsidP="00430AFA">
            <w:pPr>
              <w:spacing w:line="360" w:lineRule="auto"/>
              <w:jc w:val="center"/>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w:t>
            </w:r>
          </w:p>
        </w:tc>
        <w:tc>
          <w:tcPr>
            <w:tcW w:w="2835" w:type="dxa"/>
            <w:gridSpan w:val="2"/>
            <w:tcBorders>
              <w:top w:val="nil"/>
              <w:left w:val="nil"/>
              <w:bottom w:val="nil"/>
              <w:right w:val="nil"/>
            </w:tcBorders>
          </w:tcPr>
          <w:p w14:paraId="28259B07" w14:textId="2B4BFE64"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10, ML=±0.80, DV=−3.00</w:t>
            </w:r>
          </w:p>
        </w:tc>
      </w:tr>
      <w:tr w:rsidR="00BD0D40" w:rsidRPr="00BD0D40" w14:paraId="75B005BA" w14:textId="45B93622" w:rsidTr="006416DD">
        <w:tc>
          <w:tcPr>
            <w:tcW w:w="3261" w:type="dxa"/>
            <w:tcBorders>
              <w:top w:val="nil"/>
              <w:left w:val="nil"/>
              <w:bottom w:val="nil"/>
              <w:right w:val="nil"/>
            </w:tcBorders>
          </w:tcPr>
          <w:p w14:paraId="615D0E4A" w14:textId="213EAE2C"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Dorsolateral striatum (DLS)</w:t>
            </w:r>
          </w:p>
        </w:tc>
        <w:tc>
          <w:tcPr>
            <w:tcW w:w="1134" w:type="dxa"/>
            <w:tcBorders>
              <w:top w:val="nil"/>
              <w:left w:val="nil"/>
              <w:bottom w:val="nil"/>
              <w:right w:val="nil"/>
            </w:tcBorders>
          </w:tcPr>
          <w:p w14:paraId="49FA2A63"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4.1±0.93</w:t>
            </w:r>
          </w:p>
        </w:tc>
        <w:tc>
          <w:tcPr>
            <w:tcW w:w="1134" w:type="dxa"/>
            <w:tcBorders>
              <w:top w:val="nil"/>
              <w:left w:val="nil"/>
              <w:bottom w:val="nil"/>
              <w:right w:val="nil"/>
            </w:tcBorders>
          </w:tcPr>
          <w:p w14:paraId="1D38FB52"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4.3±0.66</w:t>
            </w:r>
          </w:p>
        </w:tc>
        <w:tc>
          <w:tcPr>
            <w:tcW w:w="1275" w:type="dxa"/>
            <w:tcBorders>
              <w:top w:val="nil"/>
              <w:left w:val="nil"/>
              <w:bottom w:val="nil"/>
              <w:right w:val="nil"/>
            </w:tcBorders>
          </w:tcPr>
          <w:p w14:paraId="2E0E4D16" w14:textId="73ECC5C9" w:rsidR="008E76AC" w:rsidRPr="00BD0D40" w:rsidRDefault="008E76AC"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6D5E80FA" w14:textId="1DD53328"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10, ML=±2.10, DV=−3.00</w:t>
            </w:r>
          </w:p>
        </w:tc>
      </w:tr>
      <w:tr w:rsidR="00BD0D40" w:rsidRPr="00BD0D40" w14:paraId="659418A1" w14:textId="5D86F3B9" w:rsidTr="006416DD">
        <w:tc>
          <w:tcPr>
            <w:tcW w:w="3261" w:type="dxa"/>
            <w:tcBorders>
              <w:top w:val="nil"/>
              <w:left w:val="nil"/>
              <w:bottom w:val="nil"/>
              <w:right w:val="nil"/>
            </w:tcBorders>
          </w:tcPr>
          <w:p w14:paraId="7CD8AE5F" w14:textId="0AA5BE32"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Nucleus accumbens core (NAc Core)</w:t>
            </w:r>
          </w:p>
        </w:tc>
        <w:tc>
          <w:tcPr>
            <w:tcW w:w="1134" w:type="dxa"/>
            <w:tcBorders>
              <w:top w:val="nil"/>
              <w:left w:val="nil"/>
              <w:bottom w:val="nil"/>
              <w:right w:val="nil"/>
            </w:tcBorders>
          </w:tcPr>
          <w:p w14:paraId="1FA671D1"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1.0±3.28</w:t>
            </w:r>
          </w:p>
        </w:tc>
        <w:tc>
          <w:tcPr>
            <w:tcW w:w="1134" w:type="dxa"/>
            <w:tcBorders>
              <w:top w:val="nil"/>
              <w:left w:val="nil"/>
              <w:bottom w:val="nil"/>
              <w:right w:val="nil"/>
            </w:tcBorders>
          </w:tcPr>
          <w:p w14:paraId="4F6929C7"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5.7±1.20</w:t>
            </w:r>
          </w:p>
        </w:tc>
        <w:tc>
          <w:tcPr>
            <w:tcW w:w="1275" w:type="dxa"/>
            <w:tcBorders>
              <w:top w:val="nil"/>
              <w:left w:val="nil"/>
              <w:bottom w:val="nil"/>
              <w:right w:val="nil"/>
            </w:tcBorders>
          </w:tcPr>
          <w:p w14:paraId="1074A2BE" w14:textId="0DCBC274" w:rsidR="008E76AC" w:rsidRPr="00BD0D40" w:rsidRDefault="008E76AC"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1D40F89F" w14:textId="0CE16460"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54, ML=±0.75, DV=−4.50</w:t>
            </w:r>
          </w:p>
        </w:tc>
      </w:tr>
      <w:tr w:rsidR="00BD0D40" w:rsidRPr="00BD0D40" w14:paraId="662082B3" w14:textId="608E9B44" w:rsidTr="006416DD">
        <w:tc>
          <w:tcPr>
            <w:tcW w:w="3261" w:type="dxa"/>
            <w:tcBorders>
              <w:top w:val="nil"/>
              <w:left w:val="nil"/>
              <w:bottom w:val="nil"/>
              <w:right w:val="nil"/>
            </w:tcBorders>
          </w:tcPr>
          <w:p w14:paraId="7D81CEDF" w14:textId="77777777"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Nucleus accumbens shell (NAc Shell)</w:t>
            </w:r>
          </w:p>
        </w:tc>
        <w:tc>
          <w:tcPr>
            <w:tcW w:w="1134" w:type="dxa"/>
            <w:tcBorders>
              <w:top w:val="nil"/>
              <w:left w:val="nil"/>
              <w:bottom w:val="nil"/>
              <w:right w:val="nil"/>
            </w:tcBorders>
          </w:tcPr>
          <w:p w14:paraId="77EA40E9"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6.2±2.31</w:t>
            </w:r>
          </w:p>
        </w:tc>
        <w:tc>
          <w:tcPr>
            <w:tcW w:w="1134" w:type="dxa"/>
            <w:tcBorders>
              <w:top w:val="nil"/>
              <w:left w:val="nil"/>
              <w:bottom w:val="nil"/>
              <w:right w:val="nil"/>
            </w:tcBorders>
          </w:tcPr>
          <w:p w14:paraId="70C92D3E"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4.1±1.25</w:t>
            </w:r>
          </w:p>
        </w:tc>
        <w:tc>
          <w:tcPr>
            <w:tcW w:w="1275" w:type="dxa"/>
            <w:tcBorders>
              <w:top w:val="nil"/>
              <w:left w:val="nil"/>
              <w:bottom w:val="nil"/>
              <w:right w:val="nil"/>
            </w:tcBorders>
          </w:tcPr>
          <w:p w14:paraId="70D99470" w14:textId="5CEF8B45" w:rsidR="008E76AC" w:rsidRPr="00BD0D40" w:rsidRDefault="008E76AC"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59E75FAF" w14:textId="76F70BC2"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54, ML=±0.50, DV=−4.80</w:t>
            </w:r>
          </w:p>
        </w:tc>
      </w:tr>
      <w:tr w:rsidR="00BD0D40" w:rsidRPr="00BD0D40" w14:paraId="083B202E" w14:textId="1C4EB091" w:rsidTr="006416DD">
        <w:tc>
          <w:tcPr>
            <w:tcW w:w="3261" w:type="dxa"/>
            <w:tcBorders>
              <w:top w:val="nil"/>
              <w:left w:val="nil"/>
              <w:bottom w:val="nil"/>
              <w:right w:val="nil"/>
            </w:tcBorders>
          </w:tcPr>
          <w:p w14:paraId="0842EA2B" w14:textId="09BD6F8B" w:rsidR="008E76AC" w:rsidRPr="00BD0D40" w:rsidRDefault="008E76AC"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CA1</w:t>
            </w:r>
          </w:p>
        </w:tc>
        <w:tc>
          <w:tcPr>
            <w:tcW w:w="1134" w:type="dxa"/>
            <w:tcBorders>
              <w:top w:val="nil"/>
              <w:left w:val="nil"/>
              <w:bottom w:val="nil"/>
              <w:right w:val="nil"/>
            </w:tcBorders>
          </w:tcPr>
          <w:p w14:paraId="0A1E1EA2"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0.3±0.16</w:t>
            </w:r>
          </w:p>
        </w:tc>
        <w:tc>
          <w:tcPr>
            <w:tcW w:w="1134" w:type="dxa"/>
            <w:tcBorders>
              <w:top w:val="nil"/>
              <w:left w:val="nil"/>
              <w:bottom w:val="nil"/>
              <w:right w:val="nil"/>
            </w:tcBorders>
          </w:tcPr>
          <w:p w14:paraId="4089EA5E" w14:textId="77777777" w:rsidR="008E76AC" w:rsidRPr="00BD0D40" w:rsidRDefault="008E76AC"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1±0.51</w:t>
            </w:r>
          </w:p>
        </w:tc>
        <w:tc>
          <w:tcPr>
            <w:tcW w:w="1275" w:type="dxa"/>
            <w:tcBorders>
              <w:top w:val="nil"/>
              <w:left w:val="nil"/>
              <w:bottom w:val="nil"/>
              <w:right w:val="nil"/>
            </w:tcBorders>
          </w:tcPr>
          <w:p w14:paraId="05F0F6DD" w14:textId="6CBEB992" w:rsidR="008E76AC" w:rsidRPr="00BD0D40" w:rsidRDefault="008E76AC"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11D8650C" w14:textId="40D03605" w:rsidR="008E76AC" w:rsidRPr="00BD0D40" w:rsidRDefault="00241F48"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46, ML=±1.00, DV=−1.50</w:t>
            </w:r>
          </w:p>
        </w:tc>
      </w:tr>
      <w:tr w:rsidR="00BD0D40" w:rsidRPr="00BD0D40" w14:paraId="19AE03FF" w14:textId="35A943F1" w:rsidTr="006416DD">
        <w:tc>
          <w:tcPr>
            <w:tcW w:w="3261" w:type="dxa"/>
            <w:tcBorders>
              <w:top w:val="nil"/>
              <w:left w:val="nil"/>
              <w:bottom w:val="nil"/>
              <w:right w:val="nil"/>
            </w:tcBorders>
          </w:tcPr>
          <w:p w14:paraId="5F4E3869" w14:textId="42DE8FB4" w:rsidR="008938FB" w:rsidRPr="00BD0D40" w:rsidRDefault="008938FB"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CA3</w:t>
            </w:r>
          </w:p>
        </w:tc>
        <w:tc>
          <w:tcPr>
            <w:tcW w:w="1134" w:type="dxa"/>
            <w:tcBorders>
              <w:top w:val="nil"/>
              <w:left w:val="nil"/>
              <w:bottom w:val="nil"/>
              <w:right w:val="nil"/>
            </w:tcBorders>
          </w:tcPr>
          <w:p w14:paraId="56D6FAB8" w14:textId="77777777" w:rsidR="008938FB"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3.6±0.59</w:t>
            </w:r>
          </w:p>
        </w:tc>
        <w:tc>
          <w:tcPr>
            <w:tcW w:w="1134" w:type="dxa"/>
            <w:tcBorders>
              <w:top w:val="nil"/>
              <w:left w:val="nil"/>
              <w:bottom w:val="nil"/>
              <w:right w:val="nil"/>
            </w:tcBorders>
          </w:tcPr>
          <w:p w14:paraId="105D583D" w14:textId="77777777" w:rsidR="008938FB"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4.0±0.64</w:t>
            </w:r>
          </w:p>
        </w:tc>
        <w:tc>
          <w:tcPr>
            <w:tcW w:w="1275" w:type="dxa"/>
            <w:tcBorders>
              <w:top w:val="nil"/>
              <w:left w:val="nil"/>
              <w:bottom w:val="nil"/>
              <w:right w:val="nil"/>
            </w:tcBorders>
          </w:tcPr>
          <w:p w14:paraId="680EC525" w14:textId="6BE1F845" w:rsidR="008938FB" w:rsidRPr="00BD0D40" w:rsidRDefault="008938FB"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39A05270" w14:textId="40140C70" w:rsidR="008938FB"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80, ML=±2.10, DV=−2.20</w:t>
            </w:r>
          </w:p>
        </w:tc>
      </w:tr>
      <w:tr w:rsidR="00BD0D40" w:rsidRPr="00BD0D40" w14:paraId="524FA9B0" w14:textId="56875D04" w:rsidTr="006416DD">
        <w:tc>
          <w:tcPr>
            <w:tcW w:w="3261" w:type="dxa"/>
            <w:tcBorders>
              <w:top w:val="nil"/>
              <w:left w:val="nil"/>
              <w:bottom w:val="nil"/>
              <w:right w:val="nil"/>
            </w:tcBorders>
          </w:tcPr>
          <w:p w14:paraId="43DC0229" w14:textId="30064F2B" w:rsidR="008938FB" w:rsidRPr="00BD0D40" w:rsidRDefault="008938FB"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Dentate gyrus (DG)</w:t>
            </w:r>
          </w:p>
        </w:tc>
        <w:tc>
          <w:tcPr>
            <w:tcW w:w="1134" w:type="dxa"/>
            <w:tcBorders>
              <w:top w:val="nil"/>
              <w:left w:val="nil"/>
              <w:bottom w:val="nil"/>
              <w:right w:val="nil"/>
            </w:tcBorders>
          </w:tcPr>
          <w:p w14:paraId="6A4BC565" w14:textId="77777777" w:rsidR="008938FB"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0.3±0.80</w:t>
            </w:r>
          </w:p>
        </w:tc>
        <w:tc>
          <w:tcPr>
            <w:tcW w:w="1134" w:type="dxa"/>
            <w:tcBorders>
              <w:top w:val="nil"/>
              <w:left w:val="nil"/>
              <w:bottom w:val="nil"/>
              <w:right w:val="nil"/>
            </w:tcBorders>
          </w:tcPr>
          <w:p w14:paraId="77E0A01C" w14:textId="77777777" w:rsidR="008938FB"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3.6±0.87</w:t>
            </w:r>
          </w:p>
        </w:tc>
        <w:tc>
          <w:tcPr>
            <w:tcW w:w="1275" w:type="dxa"/>
            <w:tcBorders>
              <w:top w:val="nil"/>
              <w:left w:val="nil"/>
              <w:bottom w:val="nil"/>
              <w:right w:val="nil"/>
            </w:tcBorders>
          </w:tcPr>
          <w:p w14:paraId="7F6B4C00" w14:textId="77777777" w:rsidR="008938FB" w:rsidRPr="00BD0D40" w:rsidRDefault="008938FB" w:rsidP="00430AFA">
            <w:pPr>
              <w:spacing w:line="360" w:lineRule="auto"/>
              <w:jc w:val="center"/>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w:t>
            </w:r>
          </w:p>
        </w:tc>
        <w:tc>
          <w:tcPr>
            <w:tcW w:w="2835" w:type="dxa"/>
            <w:gridSpan w:val="2"/>
            <w:tcBorders>
              <w:top w:val="nil"/>
              <w:left w:val="nil"/>
              <w:bottom w:val="nil"/>
              <w:right w:val="nil"/>
            </w:tcBorders>
          </w:tcPr>
          <w:p w14:paraId="2208437D" w14:textId="3B0496E8" w:rsidR="008938FB" w:rsidRPr="00BD0D40" w:rsidRDefault="008938FB"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80, ML=±1.00, DV=−2.00</w:t>
            </w:r>
          </w:p>
        </w:tc>
      </w:tr>
      <w:tr w:rsidR="00BD0D40" w:rsidRPr="00BD0D40" w14:paraId="55A5A3AC" w14:textId="3211CE81" w:rsidTr="006416DD">
        <w:tc>
          <w:tcPr>
            <w:tcW w:w="3261" w:type="dxa"/>
            <w:tcBorders>
              <w:top w:val="nil"/>
              <w:left w:val="nil"/>
              <w:bottom w:val="nil"/>
              <w:right w:val="nil"/>
            </w:tcBorders>
          </w:tcPr>
          <w:p w14:paraId="552DB15C" w14:textId="77777777" w:rsidR="004778F0" w:rsidRPr="00BD0D40" w:rsidRDefault="004778F0"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Thalamus</w:t>
            </w:r>
          </w:p>
        </w:tc>
        <w:tc>
          <w:tcPr>
            <w:tcW w:w="1134" w:type="dxa"/>
            <w:tcBorders>
              <w:top w:val="nil"/>
              <w:left w:val="nil"/>
              <w:bottom w:val="nil"/>
              <w:right w:val="nil"/>
            </w:tcBorders>
          </w:tcPr>
          <w:p w14:paraId="54F9E9E4" w14:textId="77777777"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6.3±0.80</w:t>
            </w:r>
          </w:p>
        </w:tc>
        <w:tc>
          <w:tcPr>
            <w:tcW w:w="1134" w:type="dxa"/>
            <w:tcBorders>
              <w:top w:val="nil"/>
              <w:left w:val="nil"/>
              <w:bottom w:val="nil"/>
              <w:right w:val="nil"/>
            </w:tcBorders>
          </w:tcPr>
          <w:p w14:paraId="128EB702" w14:textId="77777777"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8.8±1.69</w:t>
            </w:r>
          </w:p>
        </w:tc>
        <w:tc>
          <w:tcPr>
            <w:tcW w:w="1275" w:type="dxa"/>
            <w:tcBorders>
              <w:top w:val="nil"/>
              <w:left w:val="nil"/>
              <w:bottom w:val="nil"/>
              <w:right w:val="nil"/>
            </w:tcBorders>
          </w:tcPr>
          <w:p w14:paraId="080F7FC7" w14:textId="3DB41321" w:rsidR="004778F0" w:rsidRPr="00BD0D40" w:rsidRDefault="004778F0"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702BF843" w14:textId="7A9D5F81"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46, ML=±0.20, DV=−3.50</w:t>
            </w:r>
          </w:p>
        </w:tc>
      </w:tr>
      <w:tr w:rsidR="00BD0D40" w:rsidRPr="00BD0D40" w14:paraId="4F6619BF" w14:textId="61E01487" w:rsidTr="006416DD">
        <w:tc>
          <w:tcPr>
            <w:tcW w:w="3261" w:type="dxa"/>
            <w:tcBorders>
              <w:top w:val="nil"/>
              <w:left w:val="nil"/>
              <w:bottom w:val="nil"/>
              <w:right w:val="nil"/>
            </w:tcBorders>
          </w:tcPr>
          <w:p w14:paraId="4E84E808" w14:textId="77777777" w:rsidR="004778F0" w:rsidRPr="00BD0D40" w:rsidRDefault="004778F0"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Hypothalamus</w:t>
            </w:r>
          </w:p>
        </w:tc>
        <w:tc>
          <w:tcPr>
            <w:tcW w:w="1134" w:type="dxa"/>
            <w:tcBorders>
              <w:top w:val="nil"/>
              <w:left w:val="nil"/>
              <w:bottom w:val="nil"/>
              <w:right w:val="nil"/>
            </w:tcBorders>
          </w:tcPr>
          <w:p w14:paraId="5BC65FFC" w14:textId="77777777"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2.1±0.44</w:t>
            </w:r>
          </w:p>
        </w:tc>
        <w:tc>
          <w:tcPr>
            <w:tcW w:w="1134" w:type="dxa"/>
            <w:tcBorders>
              <w:top w:val="nil"/>
              <w:left w:val="nil"/>
              <w:bottom w:val="nil"/>
              <w:right w:val="nil"/>
            </w:tcBorders>
          </w:tcPr>
          <w:p w14:paraId="645D21A8" w14:textId="77777777"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3.1±0.43</w:t>
            </w:r>
          </w:p>
        </w:tc>
        <w:tc>
          <w:tcPr>
            <w:tcW w:w="1275" w:type="dxa"/>
            <w:tcBorders>
              <w:top w:val="nil"/>
              <w:left w:val="nil"/>
              <w:bottom w:val="nil"/>
              <w:right w:val="nil"/>
            </w:tcBorders>
          </w:tcPr>
          <w:p w14:paraId="63E12570" w14:textId="404EBA9F" w:rsidR="004778F0" w:rsidRPr="00BD0D40" w:rsidRDefault="004778F0"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nil"/>
              <w:right w:val="nil"/>
            </w:tcBorders>
          </w:tcPr>
          <w:p w14:paraId="6C807859" w14:textId="0D3D716F"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46, ML=±0.20, DV=−5.50</w:t>
            </w:r>
          </w:p>
        </w:tc>
      </w:tr>
      <w:tr w:rsidR="00BD0D40" w:rsidRPr="00BD0D40" w14:paraId="5B1FBE17" w14:textId="1795F176" w:rsidTr="006416DD">
        <w:trPr>
          <w:trHeight w:val="60"/>
        </w:trPr>
        <w:tc>
          <w:tcPr>
            <w:tcW w:w="3261" w:type="dxa"/>
            <w:tcBorders>
              <w:top w:val="nil"/>
              <w:left w:val="nil"/>
              <w:bottom w:val="single" w:sz="4" w:space="0" w:color="auto"/>
              <w:right w:val="nil"/>
            </w:tcBorders>
          </w:tcPr>
          <w:p w14:paraId="1AF688FC" w14:textId="47F5200E" w:rsidR="004778F0" w:rsidRPr="00BD0D40" w:rsidRDefault="004778F0" w:rsidP="00057D11">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mygdala</w:t>
            </w:r>
          </w:p>
        </w:tc>
        <w:tc>
          <w:tcPr>
            <w:tcW w:w="1134" w:type="dxa"/>
            <w:tcBorders>
              <w:top w:val="nil"/>
              <w:left w:val="nil"/>
              <w:bottom w:val="single" w:sz="4" w:space="0" w:color="auto"/>
              <w:right w:val="nil"/>
            </w:tcBorders>
          </w:tcPr>
          <w:p w14:paraId="7EF1E1CB" w14:textId="77777777"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7.6±4.07</w:t>
            </w:r>
          </w:p>
        </w:tc>
        <w:tc>
          <w:tcPr>
            <w:tcW w:w="1134" w:type="dxa"/>
            <w:tcBorders>
              <w:top w:val="nil"/>
              <w:left w:val="nil"/>
              <w:bottom w:val="single" w:sz="4" w:space="0" w:color="auto"/>
              <w:right w:val="nil"/>
            </w:tcBorders>
          </w:tcPr>
          <w:p w14:paraId="20701612" w14:textId="77777777"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16.8±4.10</w:t>
            </w:r>
          </w:p>
        </w:tc>
        <w:tc>
          <w:tcPr>
            <w:tcW w:w="1275" w:type="dxa"/>
            <w:tcBorders>
              <w:top w:val="nil"/>
              <w:left w:val="nil"/>
              <w:bottom w:val="single" w:sz="4" w:space="0" w:color="auto"/>
              <w:right w:val="nil"/>
            </w:tcBorders>
          </w:tcPr>
          <w:p w14:paraId="070B649E" w14:textId="275A333D" w:rsidR="004778F0" w:rsidRPr="00BD0D40" w:rsidRDefault="004778F0" w:rsidP="00430AFA">
            <w:pPr>
              <w:spacing w:line="360" w:lineRule="auto"/>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n/s</w:t>
            </w:r>
          </w:p>
        </w:tc>
        <w:tc>
          <w:tcPr>
            <w:tcW w:w="2835" w:type="dxa"/>
            <w:gridSpan w:val="2"/>
            <w:tcBorders>
              <w:top w:val="nil"/>
              <w:left w:val="nil"/>
              <w:bottom w:val="single" w:sz="4" w:space="0" w:color="auto"/>
              <w:right w:val="nil"/>
            </w:tcBorders>
          </w:tcPr>
          <w:p w14:paraId="6E5CEA8C" w14:textId="5F0B0386" w:rsidR="004778F0" w:rsidRPr="00BD0D40" w:rsidRDefault="004778F0" w:rsidP="00057D11">
            <w:pPr>
              <w:spacing w:line="360" w:lineRule="auto"/>
              <w:jc w:val="center"/>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18"/>
                <w:szCs w:val="24"/>
              </w:rPr>
              <w:t>AP=−1.46, ML=±0.2</w:t>
            </w:r>
            <w:r w:rsidR="00A81286" w:rsidRPr="00BD0D40">
              <w:rPr>
                <w:rFonts w:asciiTheme="majorHAnsi" w:hAnsiTheme="majorHAnsi" w:cstheme="majorHAnsi"/>
                <w:color w:val="000000" w:themeColor="text1"/>
                <w:sz w:val="18"/>
                <w:szCs w:val="24"/>
              </w:rPr>
              <w:t>8</w:t>
            </w:r>
            <w:r w:rsidRPr="00BD0D40">
              <w:rPr>
                <w:rFonts w:asciiTheme="majorHAnsi" w:hAnsiTheme="majorHAnsi" w:cstheme="majorHAnsi"/>
                <w:color w:val="000000" w:themeColor="text1"/>
                <w:sz w:val="18"/>
                <w:szCs w:val="24"/>
              </w:rPr>
              <w:t>, DV=−</w:t>
            </w:r>
            <w:r w:rsidR="00A81286" w:rsidRPr="00BD0D40">
              <w:rPr>
                <w:rFonts w:asciiTheme="majorHAnsi" w:hAnsiTheme="majorHAnsi" w:cstheme="majorHAnsi"/>
                <w:color w:val="000000" w:themeColor="text1"/>
                <w:sz w:val="18"/>
                <w:szCs w:val="24"/>
              </w:rPr>
              <w:t>4</w:t>
            </w:r>
            <w:r w:rsidRPr="00BD0D40">
              <w:rPr>
                <w:rFonts w:asciiTheme="majorHAnsi" w:hAnsiTheme="majorHAnsi" w:cstheme="majorHAnsi"/>
                <w:color w:val="000000" w:themeColor="text1"/>
                <w:sz w:val="18"/>
                <w:szCs w:val="24"/>
              </w:rPr>
              <w:t>.</w:t>
            </w:r>
            <w:r w:rsidR="00A81286" w:rsidRPr="00BD0D40">
              <w:rPr>
                <w:rFonts w:asciiTheme="majorHAnsi" w:hAnsiTheme="majorHAnsi" w:cstheme="majorHAnsi"/>
                <w:color w:val="000000" w:themeColor="text1"/>
                <w:sz w:val="18"/>
                <w:szCs w:val="24"/>
              </w:rPr>
              <w:t>9</w:t>
            </w:r>
            <w:r w:rsidRPr="00BD0D40">
              <w:rPr>
                <w:rFonts w:asciiTheme="majorHAnsi" w:hAnsiTheme="majorHAnsi" w:cstheme="majorHAnsi"/>
                <w:color w:val="000000" w:themeColor="text1"/>
                <w:sz w:val="18"/>
                <w:szCs w:val="24"/>
              </w:rPr>
              <w:t>5</w:t>
            </w:r>
          </w:p>
        </w:tc>
      </w:tr>
      <w:tr w:rsidR="00BD0D40" w:rsidRPr="00BD0D40" w14:paraId="1937D14E" w14:textId="7D9EDCEA" w:rsidTr="008938FB">
        <w:trPr>
          <w:trHeight w:val="521"/>
        </w:trPr>
        <w:tc>
          <w:tcPr>
            <w:tcW w:w="9356" w:type="dxa"/>
            <w:gridSpan w:val="5"/>
            <w:tcBorders>
              <w:top w:val="single" w:sz="4" w:space="0" w:color="auto"/>
              <w:left w:val="nil"/>
              <w:bottom w:val="single" w:sz="4" w:space="0" w:color="auto"/>
              <w:right w:val="nil"/>
            </w:tcBorders>
            <w:shd w:val="clear" w:color="auto" w:fill="auto"/>
          </w:tcPr>
          <w:p w14:paraId="6BCC5723" w14:textId="40948C27" w:rsidR="004778F0" w:rsidRPr="00BD0D40" w:rsidRDefault="004778F0" w:rsidP="004778F0">
            <w:pPr>
              <w:spacing w:line="360" w:lineRule="auto"/>
              <w:jc w:val="left"/>
              <w:rPr>
                <w:rFonts w:asciiTheme="majorHAnsi" w:hAnsiTheme="majorHAnsi" w:cstheme="majorHAnsi"/>
                <w:color w:val="000000" w:themeColor="text1"/>
                <w:sz w:val="18"/>
                <w:szCs w:val="24"/>
              </w:rPr>
            </w:pPr>
            <w:r w:rsidRPr="00BD0D40">
              <w:rPr>
                <w:rFonts w:asciiTheme="majorHAnsi" w:hAnsiTheme="majorHAnsi" w:cstheme="majorHAnsi"/>
                <w:color w:val="000000" w:themeColor="text1"/>
                <w:sz w:val="24"/>
                <w:szCs w:val="24"/>
              </w:rPr>
              <w:t>The number of c-Fos-positive cells were significantly higher in the ACC, Prl, IL, DMS, and DG regions in the brain of test mice. n = 8 mice. The data are expressed as mean ± SEM of c-Fos-positive cells.</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Significance was calculated for</w:t>
            </w:r>
            <w:r w:rsidRPr="00BD0D40">
              <w:rPr>
                <w:rFonts w:asciiTheme="majorHAnsi" w:hAnsiTheme="majorHAnsi" w:cstheme="majorHAnsi"/>
                <w:color w:val="000000" w:themeColor="text1"/>
              </w:rPr>
              <w:t xml:space="preserve"> </w:t>
            </w:r>
            <w:r w:rsidRPr="00BD0D40">
              <w:rPr>
                <w:rFonts w:asciiTheme="majorHAnsi" w:hAnsiTheme="majorHAnsi" w:cstheme="majorHAnsi"/>
                <w:color w:val="000000" w:themeColor="text1"/>
                <w:sz w:val="24"/>
                <w:szCs w:val="24"/>
              </w:rPr>
              <w:t>control versus test groups using Student’s t test. *</w:t>
            </w:r>
            <w:r w:rsidR="00293654" w:rsidRPr="00BD0D40">
              <w:rPr>
                <w:rFonts w:asciiTheme="majorHAnsi" w:hAnsiTheme="majorHAnsi" w:cstheme="majorHAnsi"/>
                <w:i/>
                <w:iCs/>
                <w:color w:val="000000" w:themeColor="text1"/>
                <w:sz w:val="24"/>
                <w:szCs w:val="24"/>
              </w:rPr>
              <w:t>p</w:t>
            </w:r>
            <w:r w:rsidR="00293654" w:rsidRPr="00BD0D40">
              <w:rPr>
                <w:rFonts w:asciiTheme="majorHAnsi" w:hAnsiTheme="majorHAnsi" w:cstheme="majorHAnsi"/>
                <w:color w:val="000000" w:themeColor="text1"/>
                <w:sz w:val="24"/>
                <w:szCs w:val="24"/>
              </w:rPr>
              <w:t xml:space="preserve"> </w:t>
            </w:r>
            <w:r w:rsidRPr="00BD0D40">
              <w:rPr>
                <w:rFonts w:asciiTheme="majorHAnsi" w:hAnsiTheme="majorHAnsi" w:cstheme="majorHAnsi"/>
                <w:color w:val="000000" w:themeColor="text1"/>
                <w:sz w:val="24"/>
                <w:szCs w:val="24"/>
              </w:rPr>
              <w:t>&lt;0.05; **</w:t>
            </w:r>
            <w:r w:rsidR="00293654" w:rsidRPr="00BD0D40">
              <w:rPr>
                <w:rFonts w:asciiTheme="majorHAnsi" w:hAnsiTheme="majorHAnsi" w:cstheme="majorHAnsi"/>
                <w:i/>
                <w:iCs/>
                <w:color w:val="000000" w:themeColor="text1"/>
                <w:sz w:val="24"/>
                <w:szCs w:val="24"/>
              </w:rPr>
              <w:t>p</w:t>
            </w:r>
            <w:r w:rsidR="00293654" w:rsidRPr="00BD0D40">
              <w:rPr>
                <w:rFonts w:asciiTheme="majorHAnsi" w:hAnsiTheme="majorHAnsi" w:cstheme="majorHAnsi"/>
                <w:color w:val="000000" w:themeColor="text1"/>
                <w:sz w:val="24"/>
                <w:szCs w:val="24"/>
              </w:rPr>
              <w:t xml:space="preserve"> </w:t>
            </w:r>
            <w:r w:rsidRPr="00BD0D40">
              <w:rPr>
                <w:rFonts w:asciiTheme="majorHAnsi" w:hAnsiTheme="majorHAnsi" w:cstheme="majorHAnsi"/>
                <w:color w:val="000000" w:themeColor="text1"/>
                <w:sz w:val="24"/>
                <w:szCs w:val="24"/>
              </w:rPr>
              <w:t xml:space="preserve">&lt;0.01. n/s indicates not significant. </w:t>
            </w:r>
          </w:p>
        </w:tc>
        <w:tc>
          <w:tcPr>
            <w:tcW w:w="283" w:type="dxa"/>
            <w:tcBorders>
              <w:top w:val="single" w:sz="4" w:space="0" w:color="auto"/>
              <w:left w:val="nil"/>
              <w:bottom w:val="single" w:sz="4" w:space="0" w:color="auto"/>
              <w:right w:val="nil"/>
            </w:tcBorders>
          </w:tcPr>
          <w:p w14:paraId="528DF81D" w14:textId="77777777" w:rsidR="004778F0" w:rsidRPr="00BD0D40" w:rsidRDefault="004778F0" w:rsidP="004778F0">
            <w:pPr>
              <w:spacing w:line="360" w:lineRule="auto"/>
              <w:jc w:val="left"/>
              <w:rPr>
                <w:rFonts w:asciiTheme="majorHAnsi" w:hAnsiTheme="majorHAnsi" w:cstheme="majorHAnsi"/>
                <w:color w:val="000000" w:themeColor="text1"/>
                <w:sz w:val="24"/>
                <w:szCs w:val="24"/>
              </w:rPr>
            </w:pPr>
          </w:p>
        </w:tc>
      </w:tr>
      <w:bookmarkEnd w:id="4"/>
    </w:tbl>
    <w:p w14:paraId="3E940D9A" w14:textId="2421A7ED" w:rsidR="00057D11" w:rsidRPr="00BD0D40" w:rsidRDefault="00057D11">
      <w:pPr>
        <w:widowControl/>
        <w:jc w:val="left"/>
        <w:rPr>
          <w:rFonts w:asciiTheme="majorHAnsi" w:hAnsiTheme="majorHAnsi" w:cstheme="majorHAnsi"/>
          <w:b/>
          <w:bCs/>
          <w:color w:val="000000" w:themeColor="text1"/>
          <w:sz w:val="24"/>
          <w:szCs w:val="24"/>
        </w:rPr>
      </w:pPr>
      <w:r w:rsidRPr="00BD0D40">
        <w:rPr>
          <w:rFonts w:asciiTheme="majorHAnsi" w:hAnsiTheme="majorHAnsi" w:cstheme="majorHAnsi"/>
          <w:b/>
          <w:bCs/>
          <w:color w:val="000000" w:themeColor="text1"/>
          <w:sz w:val="24"/>
          <w:szCs w:val="24"/>
        </w:rPr>
        <w:br w:type="page"/>
      </w:r>
    </w:p>
    <w:p w14:paraId="77D6478A" w14:textId="1E3E4308" w:rsidR="00057D11" w:rsidRPr="00BD0D40" w:rsidRDefault="00BD0D40" w:rsidP="006249F7">
      <w:pPr>
        <w:widowControl/>
        <w:jc w:val="left"/>
        <w:rPr>
          <w:rFonts w:asciiTheme="majorHAnsi" w:hAnsiTheme="majorHAnsi" w:cstheme="majorHAnsi"/>
          <w:b/>
          <w:bCs/>
          <w:color w:val="000000" w:themeColor="text1"/>
          <w:sz w:val="24"/>
          <w:szCs w:val="24"/>
        </w:rPr>
      </w:pPr>
      <w:r>
        <w:rPr>
          <w:rFonts w:asciiTheme="majorHAnsi" w:hAnsiTheme="majorHAnsi" w:cstheme="majorHAnsi"/>
          <w:b/>
          <w:bCs/>
          <w:color w:val="000000" w:themeColor="text1"/>
        </w:rPr>
        <w:lastRenderedPageBreak/>
        <w:t>Additional</w:t>
      </w:r>
      <w:r w:rsidR="00057D11" w:rsidRPr="00BD0D40">
        <w:rPr>
          <w:rFonts w:asciiTheme="majorHAnsi" w:hAnsiTheme="majorHAnsi" w:cstheme="majorHAnsi"/>
          <w:b/>
          <w:bCs/>
          <w:color w:val="000000" w:themeColor="text1"/>
        </w:rPr>
        <w:t xml:space="preserve"> </w:t>
      </w:r>
      <w:bookmarkStart w:id="5" w:name="_GoBack"/>
      <w:r w:rsidR="00057D11" w:rsidRPr="00BD0D40">
        <w:rPr>
          <w:rFonts w:asciiTheme="majorHAnsi" w:hAnsiTheme="majorHAnsi" w:cstheme="majorHAnsi"/>
          <w:b/>
          <w:bCs/>
          <w:color w:val="000000" w:themeColor="text1"/>
        </w:rPr>
        <w:t>Table 2: Statistical analyses used in the manuscript.</w:t>
      </w:r>
      <w:bookmarkEnd w:id="5"/>
    </w:p>
    <w:tbl>
      <w:tblPr>
        <w:tblStyle w:val="TableGrid"/>
        <w:tblpPr w:leftFromText="142" w:rightFromText="142" w:vertAnchor="page" w:horzAnchor="margin" w:tblpY="1962"/>
        <w:tblW w:w="94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2410"/>
        <w:gridCol w:w="4819"/>
        <w:gridCol w:w="1418"/>
      </w:tblGrid>
      <w:tr w:rsidR="00BD0D40" w:rsidRPr="00BD0D40" w14:paraId="16544D86" w14:textId="77777777" w:rsidTr="00574056">
        <w:trPr>
          <w:trHeight w:val="290"/>
        </w:trPr>
        <w:tc>
          <w:tcPr>
            <w:tcW w:w="851" w:type="dxa"/>
            <w:tcBorders>
              <w:top w:val="single" w:sz="4" w:space="0" w:color="auto"/>
              <w:bottom w:val="single" w:sz="4" w:space="0" w:color="auto"/>
            </w:tcBorders>
          </w:tcPr>
          <w:p w14:paraId="04EBD07F" w14:textId="77777777" w:rsidR="0036407F" w:rsidRPr="00BD0D40" w:rsidRDefault="0036407F" w:rsidP="00574056">
            <w:pPr>
              <w:widowControl/>
              <w:jc w:val="center"/>
              <w:rPr>
                <w:rFonts w:asciiTheme="majorHAnsi" w:hAnsiTheme="majorHAnsi" w:cstheme="majorHAnsi"/>
                <w:b/>
                <w:bCs/>
                <w:color w:val="000000" w:themeColor="text1"/>
                <w:sz w:val="18"/>
                <w:szCs w:val="18"/>
              </w:rPr>
            </w:pPr>
            <w:r w:rsidRPr="00BD0D40">
              <w:rPr>
                <w:rFonts w:asciiTheme="majorHAnsi" w:hAnsiTheme="majorHAnsi" w:cstheme="majorHAnsi" w:hint="eastAsia"/>
                <w:b/>
                <w:bCs/>
                <w:color w:val="000000" w:themeColor="text1"/>
                <w:sz w:val="18"/>
                <w:szCs w:val="18"/>
              </w:rPr>
              <w:t>Figure</w:t>
            </w:r>
          </w:p>
        </w:tc>
        <w:tc>
          <w:tcPr>
            <w:tcW w:w="2410" w:type="dxa"/>
            <w:tcBorders>
              <w:top w:val="single" w:sz="4" w:space="0" w:color="auto"/>
              <w:bottom w:val="single" w:sz="4" w:space="0" w:color="auto"/>
            </w:tcBorders>
          </w:tcPr>
          <w:p w14:paraId="65AA5D4B" w14:textId="77777777" w:rsidR="0036407F" w:rsidRPr="00BD0D40" w:rsidRDefault="0036407F" w:rsidP="00005A89">
            <w:pPr>
              <w:widowControl/>
              <w:jc w:val="center"/>
              <w:rPr>
                <w:rFonts w:asciiTheme="majorHAnsi" w:hAnsiTheme="majorHAnsi" w:cstheme="majorHAnsi"/>
                <w:b/>
                <w:bCs/>
                <w:color w:val="000000" w:themeColor="text1"/>
                <w:sz w:val="18"/>
                <w:szCs w:val="18"/>
              </w:rPr>
            </w:pPr>
            <w:r w:rsidRPr="00BD0D40">
              <w:rPr>
                <w:rFonts w:asciiTheme="majorHAnsi" w:hAnsiTheme="majorHAnsi" w:cstheme="majorHAnsi" w:hint="eastAsia"/>
                <w:b/>
                <w:bCs/>
                <w:color w:val="000000" w:themeColor="text1"/>
                <w:sz w:val="18"/>
                <w:szCs w:val="18"/>
              </w:rPr>
              <w:t>S</w:t>
            </w:r>
            <w:r w:rsidRPr="00BD0D40">
              <w:rPr>
                <w:rFonts w:asciiTheme="majorHAnsi" w:hAnsiTheme="majorHAnsi" w:cstheme="majorHAnsi"/>
                <w:b/>
                <w:bCs/>
                <w:color w:val="000000" w:themeColor="text1"/>
                <w:sz w:val="18"/>
                <w:szCs w:val="18"/>
              </w:rPr>
              <w:t>tatistical test</w:t>
            </w:r>
          </w:p>
        </w:tc>
        <w:tc>
          <w:tcPr>
            <w:tcW w:w="4819" w:type="dxa"/>
            <w:tcBorders>
              <w:top w:val="single" w:sz="4" w:space="0" w:color="auto"/>
              <w:bottom w:val="single" w:sz="4" w:space="0" w:color="auto"/>
            </w:tcBorders>
          </w:tcPr>
          <w:p w14:paraId="53C9F92F" w14:textId="1E63AAB1" w:rsidR="0036407F" w:rsidRPr="00BD0D40" w:rsidRDefault="0036407F" w:rsidP="000F03E8">
            <w:pPr>
              <w:widowControl/>
              <w:jc w:val="center"/>
              <w:rPr>
                <w:rFonts w:asciiTheme="majorHAnsi" w:hAnsiTheme="majorHAnsi" w:cstheme="majorHAnsi"/>
                <w:b/>
                <w:bCs/>
                <w:color w:val="000000" w:themeColor="text1"/>
                <w:sz w:val="18"/>
                <w:szCs w:val="18"/>
              </w:rPr>
            </w:pPr>
            <w:r w:rsidRPr="00BD0D40">
              <w:rPr>
                <w:rFonts w:asciiTheme="majorHAnsi" w:hAnsiTheme="majorHAnsi" w:cstheme="majorHAnsi"/>
                <w:b/>
                <w:bCs/>
                <w:i/>
                <w:iCs/>
                <w:color w:val="000000" w:themeColor="text1"/>
                <w:sz w:val="18"/>
                <w:szCs w:val="18"/>
              </w:rPr>
              <w:t>p</w:t>
            </w:r>
            <w:r w:rsidRPr="00BD0D40">
              <w:rPr>
                <w:rFonts w:asciiTheme="majorHAnsi" w:hAnsiTheme="majorHAnsi" w:cstheme="majorHAnsi"/>
                <w:i/>
                <w:iCs/>
                <w:color w:val="000000" w:themeColor="text1"/>
                <w:sz w:val="18"/>
                <w:szCs w:val="18"/>
              </w:rPr>
              <w:t xml:space="preserve"> </w:t>
            </w:r>
            <w:r w:rsidRPr="00BD0D40">
              <w:rPr>
                <w:rFonts w:asciiTheme="majorHAnsi" w:hAnsiTheme="majorHAnsi" w:cstheme="majorHAnsi"/>
                <w:b/>
                <w:bCs/>
                <w:color w:val="000000" w:themeColor="text1"/>
                <w:sz w:val="18"/>
                <w:szCs w:val="18"/>
              </w:rPr>
              <w:t>value</w:t>
            </w:r>
          </w:p>
        </w:tc>
        <w:tc>
          <w:tcPr>
            <w:tcW w:w="1418" w:type="dxa"/>
            <w:tcBorders>
              <w:top w:val="single" w:sz="4" w:space="0" w:color="auto"/>
              <w:bottom w:val="single" w:sz="4" w:space="0" w:color="auto"/>
            </w:tcBorders>
          </w:tcPr>
          <w:p w14:paraId="06697258" w14:textId="16F42AF7" w:rsidR="0036407F" w:rsidRPr="00BD0D40" w:rsidRDefault="0036407F" w:rsidP="000F03E8">
            <w:pPr>
              <w:widowControl/>
              <w:jc w:val="center"/>
              <w:rPr>
                <w:rFonts w:asciiTheme="majorHAnsi" w:hAnsiTheme="majorHAnsi" w:cstheme="majorHAnsi"/>
                <w:b/>
                <w:bCs/>
                <w:color w:val="000000" w:themeColor="text1"/>
                <w:sz w:val="18"/>
                <w:szCs w:val="18"/>
              </w:rPr>
            </w:pPr>
            <w:r w:rsidRPr="00BD0D40">
              <w:rPr>
                <w:rFonts w:asciiTheme="majorHAnsi" w:hAnsiTheme="majorHAnsi" w:cstheme="majorHAnsi" w:hint="eastAsia"/>
                <w:b/>
                <w:bCs/>
                <w:color w:val="000000" w:themeColor="text1"/>
                <w:sz w:val="18"/>
                <w:szCs w:val="18"/>
              </w:rPr>
              <w:t>S</w:t>
            </w:r>
            <w:r w:rsidRPr="00BD0D40">
              <w:rPr>
                <w:rFonts w:asciiTheme="majorHAnsi" w:hAnsiTheme="majorHAnsi" w:cstheme="majorHAnsi"/>
                <w:b/>
                <w:bCs/>
                <w:color w:val="000000" w:themeColor="text1"/>
                <w:sz w:val="18"/>
                <w:szCs w:val="18"/>
              </w:rPr>
              <w:t>ignificance</w:t>
            </w:r>
          </w:p>
        </w:tc>
      </w:tr>
      <w:tr w:rsidR="00BD0D40" w:rsidRPr="00BD0D40" w14:paraId="5029A273" w14:textId="77777777" w:rsidTr="00574056">
        <w:trPr>
          <w:trHeight w:val="290"/>
        </w:trPr>
        <w:tc>
          <w:tcPr>
            <w:tcW w:w="851" w:type="dxa"/>
            <w:tcBorders>
              <w:top w:val="single" w:sz="4" w:space="0" w:color="auto"/>
              <w:bottom w:val="nil"/>
            </w:tcBorders>
          </w:tcPr>
          <w:p w14:paraId="3B2EBFF5" w14:textId="1484AD4E" w:rsidR="0036407F"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1b</w:t>
            </w:r>
          </w:p>
        </w:tc>
        <w:tc>
          <w:tcPr>
            <w:tcW w:w="2410" w:type="dxa"/>
            <w:tcBorders>
              <w:top w:val="single" w:sz="4" w:space="0" w:color="auto"/>
              <w:bottom w:val="nil"/>
            </w:tcBorders>
          </w:tcPr>
          <w:p w14:paraId="0B86EF47" w14:textId="1ABD3EAC" w:rsidR="0036407F" w:rsidRPr="00BD0D40" w:rsidRDefault="0036407F" w:rsidP="00005A89">
            <w:pPr>
              <w:widowControl/>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S</w:t>
            </w:r>
            <w:r w:rsidRPr="00BD0D40">
              <w:rPr>
                <w:rFonts w:asciiTheme="majorHAnsi" w:hAnsiTheme="majorHAnsi" w:cstheme="majorHAnsi"/>
                <w:color w:val="000000" w:themeColor="text1"/>
                <w:sz w:val="18"/>
                <w:szCs w:val="18"/>
              </w:rPr>
              <w:t xml:space="preserve">tudent’s </w:t>
            </w:r>
            <w:r w:rsidRPr="00BD0D40">
              <w:rPr>
                <w:rFonts w:asciiTheme="majorHAnsi" w:hAnsiTheme="majorHAnsi" w:cstheme="majorHAnsi"/>
                <w:i/>
                <w:iCs/>
                <w:color w:val="000000" w:themeColor="text1"/>
                <w:sz w:val="18"/>
                <w:szCs w:val="18"/>
              </w:rPr>
              <w:t>t</w:t>
            </w:r>
            <w:r w:rsidRPr="00BD0D40">
              <w:rPr>
                <w:rFonts w:asciiTheme="majorHAnsi" w:hAnsiTheme="majorHAnsi" w:cstheme="majorHAnsi"/>
                <w:color w:val="000000" w:themeColor="text1"/>
                <w:sz w:val="18"/>
                <w:szCs w:val="18"/>
              </w:rPr>
              <w:t xml:space="preserve">-test </w:t>
            </w:r>
          </w:p>
        </w:tc>
        <w:tc>
          <w:tcPr>
            <w:tcW w:w="4819" w:type="dxa"/>
            <w:tcBorders>
              <w:top w:val="single" w:sz="4" w:space="0" w:color="auto"/>
              <w:bottom w:val="nil"/>
            </w:tcBorders>
          </w:tcPr>
          <w:p w14:paraId="52961F07" w14:textId="72150F36" w:rsidR="0036407F" w:rsidRPr="00BD0D40" w:rsidRDefault="0036407F" w:rsidP="0036407F">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t(14) = 4.90, </w:t>
            </w:r>
            <w:r w:rsidRPr="00BD0D40">
              <w:rPr>
                <w:rFonts w:asciiTheme="majorHAnsi" w:hAnsiTheme="majorHAnsi" w:cstheme="majorHAnsi"/>
                <w:i/>
                <w:iCs/>
                <w:color w:val="000000" w:themeColor="text1"/>
                <w:sz w:val="18"/>
                <w:szCs w:val="18"/>
              </w:rPr>
              <w:t>p &lt; 0.</w:t>
            </w:r>
            <w:r w:rsidR="005D14A6" w:rsidRPr="00BD0D40">
              <w:rPr>
                <w:rFonts w:asciiTheme="majorHAnsi" w:hAnsiTheme="majorHAnsi" w:cstheme="majorHAnsi"/>
                <w:i/>
                <w:iCs/>
                <w:color w:val="000000" w:themeColor="text1"/>
                <w:sz w:val="18"/>
                <w:szCs w:val="18"/>
              </w:rPr>
              <w:t>01</w:t>
            </w:r>
          </w:p>
        </w:tc>
        <w:tc>
          <w:tcPr>
            <w:tcW w:w="1418" w:type="dxa"/>
            <w:tcBorders>
              <w:top w:val="single" w:sz="4" w:space="0" w:color="auto"/>
              <w:bottom w:val="nil"/>
            </w:tcBorders>
          </w:tcPr>
          <w:p w14:paraId="64313E23" w14:textId="54C90524" w:rsidR="0036407F" w:rsidRPr="00BD0D40" w:rsidRDefault="0036407F" w:rsidP="0036407F">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75C0456A" w14:textId="77777777" w:rsidTr="00574056">
        <w:trPr>
          <w:trHeight w:val="290"/>
        </w:trPr>
        <w:tc>
          <w:tcPr>
            <w:tcW w:w="851" w:type="dxa"/>
            <w:tcBorders>
              <w:top w:val="nil"/>
              <w:bottom w:val="nil"/>
            </w:tcBorders>
          </w:tcPr>
          <w:p w14:paraId="29E57B2C" w14:textId="4A2C8243"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1c</w:t>
            </w:r>
          </w:p>
        </w:tc>
        <w:tc>
          <w:tcPr>
            <w:tcW w:w="2410" w:type="dxa"/>
            <w:tcBorders>
              <w:top w:val="nil"/>
              <w:bottom w:val="nil"/>
            </w:tcBorders>
          </w:tcPr>
          <w:p w14:paraId="63B30852" w14:textId="0A23E261"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Two-way ANOVA/ Tukey's post-hoc test</w:t>
            </w:r>
          </w:p>
        </w:tc>
        <w:tc>
          <w:tcPr>
            <w:tcW w:w="4819" w:type="dxa"/>
            <w:tcBorders>
              <w:top w:val="nil"/>
              <w:bottom w:val="nil"/>
            </w:tcBorders>
          </w:tcPr>
          <w:p w14:paraId="66531A9D" w14:textId="1DB05F8F"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Groups, F (1, 12) = 0.17,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70; objects, F (1, 12) = 2.40,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15; groups × objects interaction, F (1, 12) = 2.70,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13</w:t>
            </w:r>
          </w:p>
        </w:tc>
        <w:tc>
          <w:tcPr>
            <w:tcW w:w="1418" w:type="dxa"/>
            <w:tcBorders>
              <w:top w:val="nil"/>
              <w:bottom w:val="nil"/>
            </w:tcBorders>
          </w:tcPr>
          <w:p w14:paraId="1D30D74C" w14:textId="124EACE5" w:rsidR="001E610E" w:rsidRPr="00BD0D40" w:rsidRDefault="001E610E" w:rsidP="001E610E">
            <w:pPr>
              <w:widowControl/>
              <w:jc w:val="center"/>
              <w:rPr>
                <w:rFonts w:asciiTheme="majorHAnsi" w:hAnsiTheme="majorHAnsi" w:cstheme="majorHAnsi"/>
                <w:color w:val="000000" w:themeColor="text1"/>
                <w:sz w:val="24"/>
                <w:szCs w:val="24"/>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0B41F085" w14:textId="77777777" w:rsidTr="00574056">
        <w:trPr>
          <w:trHeight w:val="290"/>
        </w:trPr>
        <w:tc>
          <w:tcPr>
            <w:tcW w:w="851" w:type="dxa"/>
            <w:tcBorders>
              <w:top w:val="nil"/>
              <w:bottom w:val="nil"/>
            </w:tcBorders>
          </w:tcPr>
          <w:p w14:paraId="20E983DD" w14:textId="230CD364"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1</w:t>
            </w:r>
            <w:r w:rsidRPr="00BD0D40">
              <w:rPr>
                <w:rFonts w:asciiTheme="majorHAnsi" w:hAnsiTheme="majorHAnsi" w:cstheme="majorHAnsi"/>
                <w:color w:val="000000" w:themeColor="text1"/>
                <w:sz w:val="18"/>
                <w:szCs w:val="18"/>
              </w:rPr>
              <w:t>c</w:t>
            </w:r>
          </w:p>
        </w:tc>
        <w:tc>
          <w:tcPr>
            <w:tcW w:w="2410" w:type="dxa"/>
            <w:tcBorders>
              <w:top w:val="nil"/>
              <w:bottom w:val="nil"/>
            </w:tcBorders>
          </w:tcPr>
          <w:p w14:paraId="397486BC" w14:textId="3E3ADE4D"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Borders>
              <w:top w:val="nil"/>
              <w:bottom w:val="nil"/>
            </w:tcBorders>
          </w:tcPr>
          <w:p w14:paraId="46619EC8" w14:textId="4578889B"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00E84329" w:rsidRPr="00BD0D40">
              <w:rPr>
                <w:rFonts w:asciiTheme="majorHAnsi" w:hAnsiTheme="majorHAnsi" w:cstheme="majorHAnsi"/>
                <w:i/>
                <w:iCs/>
                <w:color w:val="000000" w:themeColor="text1"/>
                <w:sz w:val="18"/>
                <w:szCs w:val="18"/>
              </w:rPr>
              <w:t xml:space="preserve"> </w:t>
            </w:r>
            <w:r w:rsidR="00E84329" w:rsidRPr="00BD0D40">
              <w:rPr>
                <w:rFonts w:asciiTheme="majorHAnsi" w:hAnsiTheme="majorHAnsi" w:cstheme="majorHAnsi"/>
                <w:color w:val="000000" w:themeColor="text1"/>
                <w:sz w:val="18"/>
                <w:szCs w:val="18"/>
              </w:rPr>
              <w:t>&lt;</w:t>
            </w:r>
            <w:r w:rsidRPr="00BD0D40">
              <w:rPr>
                <w:rFonts w:asciiTheme="majorHAnsi" w:hAnsiTheme="majorHAnsi" w:cstheme="majorHAnsi"/>
                <w:color w:val="000000" w:themeColor="text1"/>
                <w:sz w:val="18"/>
                <w:szCs w:val="18"/>
              </w:rPr>
              <w:t xml:space="preserve"> 0.01</w:t>
            </w:r>
          </w:p>
        </w:tc>
        <w:tc>
          <w:tcPr>
            <w:tcW w:w="1418" w:type="dxa"/>
            <w:tcBorders>
              <w:top w:val="nil"/>
              <w:bottom w:val="nil"/>
            </w:tcBorders>
          </w:tcPr>
          <w:p w14:paraId="2A15393F" w14:textId="0473E947" w:rsidR="001E610E" w:rsidRPr="00BD0D40" w:rsidRDefault="001E610E" w:rsidP="001E610E">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2B9D9DAD" w14:textId="77777777" w:rsidTr="00574056">
        <w:trPr>
          <w:trHeight w:val="290"/>
        </w:trPr>
        <w:tc>
          <w:tcPr>
            <w:tcW w:w="851" w:type="dxa"/>
            <w:tcBorders>
              <w:top w:val="nil"/>
            </w:tcBorders>
          </w:tcPr>
          <w:p w14:paraId="6849F888" w14:textId="4AB285DD"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1d</w:t>
            </w:r>
          </w:p>
        </w:tc>
        <w:tc>
          <w:tcPr>
            <w:tcW w:w="2410" w:type="dxa"/>
            <w:tcBorders>
              <w:top w:val="nil"/>
            </w:tcBorders>
          </w:tcPr>
          <w:p w14:paraId="78D062AD" w14:textId="691A074D"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S</w:t>
            </w:r>
            <w:r w:rsidRPr="00BD0D40">
              <w:rPr>
                <w:rFonts w:asciiTheme="majorHAnsi" w:hAnsiTheme="majorHAnsi" w:cstheme="majorHAnsi"/>
                <w:color w:val="000000" w:themeColor="text1"/>
                <w:sz w:val="18"/>
                <w:szCs w:val="18"/>
              </w:rPr>
              <w:t xml:space="preserve">tudent’s </w:t>
            </w:r>
            <w:r w:rsidRPr="00BD0D40">
              <w:rPr>
                <w:rFonts w:asciiTheme="majorHAnsi" w:hAnsiTheme="majorHAnsi" w:cstheme="majorHAnsi"/>
                <w:i/>
                <w:iCs/>
                <w:color w:val="000000" w:themeColor="text1"/>
                <w:sz w:val="18"/>
                <w:szCs w:val="18"/>
              </w:rPr>
              <w:t>t</w:t>
            </w:r>
            <w:r w:rsidRPr="00BD0D40">
              <w:rPr>
                <w:rFonts w:asciiTheme="majorHAnsi" w:hAnsiTheme="majorHAnsi" w:cstheme="majorHAnsi"/>
                <w:color w:val="000000" w:themeColor="text1"/>
                <w:sz w:val="18"/>
                <w:szCs w:val="18"/>
              </w:rPr>
              <w:t>-test</w:t>
            </w:r>
          </w:p>
        </w:tc>
        <w:tc>
          <w:tcPr>
            <w:tcW w:w="4819" w:type="dxa"/>
            <w:tcBorders>
              <w:top w:val="nil"/>
            </w:tcBorders>
          </w:tcPr>
          <w:p w14:paraId="6D668EEA" w14:textId="4945CF9A"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t(14) = 2.46,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w:t>
            </w:r>
            <w:r w:rsidRPr="00BD0D40">
              <w:rPr>
                <w:rFonts w:asciiTheme="majorHAnsi" w:hAnsiTheme="majorHAnsi" w:cstheme="majorHAnsi" w:hint="eastAsia"/>
                <w:color w:val="000000" w:themeColor="text1"/>
                <w:sz w:val="18"/>
                <w:szCs w:val="18"/>
              </w:rPr>
              <w:t>5</w:t>
            </w:r>
          </w:p>
        </w:tc>
        <w:tc>
          <w:tcPr>
            <w:tcW w:w="1418" w:type="dxa"/>
            <w:tcBorders>
              <w:top w:val="nil"/>
            </w:tcBorders>
          </w:tcPr>
          <w:p w14:paraId="1285A1D2" w14:textId="3ED70EDE" w:rsidR="001E610E" w:rsidRPr="00BD0D40" w:rsidRDefault="001E610E" w:rsidP="001E610E">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257AA6F7" w14:textId="77777777" w:rsidTr="00574056">
        <w:trPr>
          <w:trHeight w:val="290"/>
        </w:trPr>
        <w:tc>
          <w:tcPr>
            <w:tcW w:w="851" w:type="dxa"/>
            <w:tcBorders>
              <w:top w:val="nil"/>
            </w:tcBorders>
          </w:tcPr>
          <w:p w14:paraId="171C90D3" w14:textId="4642BAD7"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1e</w:t>
            </w:r>
          </w:p>
        </w:tc>
        <w:tc>
          <w:tcPr>
            <w:tcW w:w="2410" w:type="dxa"/>
            <w:tcBorders>
              <w:top w:val="nil"/>
            </w:tcBorders>
          </w:tcPr>
          <w:p w14:paraId="3DECA55A" w14:textId="345F0A61"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Two-way ANOVA/ Tukey's post-hoc test</w:t>
            </w:r>
          </w:p>
        </w:tc>
        <w:tc>
          <w:tcPr>
            <w:tcW w:w="4819" w:type="dxa"/>
            <w:tcBorders>
              <w:top w:val="nil"/>
            </w:tcBorders>
          </w:tcPr>
          <w:p w14:paraId="3A90381A" w14:textId="1D3E4DB2"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Groups, F (1, 28) = 0.05, </w:t>
            </w:r>
            <w:r w:rsidR="008B3A11"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85; objects, F (1, 28) = 0.01,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15; groups × objects interaction, F (1, 28) = 0.15,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70</w:t>
            </w:r>
          </w:p>
        </w:tc>
        <w:tc>
          <w:tcPr>
            <w:tcW w:w="1418" w:type="dxa"/>
            <w:tcBorders>
              <w:top w:val="nil"/>
            </w:tcBorders>
          </w:tcPr>
          <w:p w14:paraId="49C4FF15" w14:textId="418ADAE6" w:rsidR="001E610E" w:rsidRPr="00BD0D40" w:rsidRDefault="001E610E" w:rsidP="001E610E">
            <w:pPr>
              <w:widowControl/>
              <w:jc w:val="center"/>
              <w:rPr>
                <w:rFonts w:asciiTheme="majorHAnsi" w:hAnsiTheme="majorHAnsi" w:cstheme="majorHAnsi"/>
                <w:color w:val="000000" w:themeColor="text1"/>
                <w:sz w:val="24"/>
                <w:szCs w:val="24"/>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6518FFD3" w14:textId="77777777" w:rsidTr="00574056">
        <w:trPr>
          <w:trHeight w:val="290"/>
        </w:trPr>
        <w:tc>
          <w:tcPr>
            <w:tcW w:w="851" w:type="dxa"/>
            <w:tcBorders>
              <w:top w:val="nil"/>
            </w:tcBorders>
          </w:tcPr>
          <w:p w14:paraId="5D4FBF6F" w14:textId="11C9B10B"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1e</w:t>
            </w:r>
          </w:p>
        </w:tc>
        <w:tc>
          <w:tcPr>
            <w:tcW w:w="2410" w:type="dxa"/>
            <w:tcBorders>
              <w:top w:val="nil"/>
            </w:tcBorders>
          </w:tcPr>
          <w:p w14:paraId="576FE827" w14:textId="1EAE7DDC"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Borders>
              <w:top w:val="nil"/>
            </w:tcBorders>
          </w:tcPr>
          <w:p w14:paraId="7B2A1068" w14:textId="1C69DE35"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w:t>
            </w:r>
            <w:r w:rsidR="00C04B32" w:rsidRPr="00BD0D40">
              <w:rPr>
                <w:rFonts w:asciiTheme="majorHAnsi" w:hAnsiTheme="majorHAnsi" w:cstheme="majorHAnsi"/>
                <w:color w:val="000000" w:themeColor="text1"/>
                <w:sz w:val="18"/>
                <w:szCs w:val="18"/>
              </w:rPr>
              <w:t>&lt;</w:t>
            </w:r>
            <w:r w:rsidRPr="00BD0D40">
              <w:rPr>
                <w:rFonts w:asciiTheme="majorHAnsi" w:hAnsiTheme="majorHAnsi" w:cstheme="majorHAnsi"/>
                <w:color w:val="000000" w:themeColor="text1"/>
                <w:sz w:val="18"/>
                <w:szCs w:val="18"/>
              </w:rPr>
              <w:t xml:space="preserve"> 0.01</w:t>
            </w:r>
          </w:p>
        </w:tc>
        <w:tc>
          <w:tcPr>
            <w:tcW w:w="1418" w:type="dxa"/>
            <w:tcBorders>
              <w:top w:val="nil"/>
            </w:tcBorders>
          </w:tcPr>
          <w:p w14:paraId="17C469BC" w14:textId="7060E793" w:rsidR="001E610E" w:rsidRPr="00BD0D40" w:rsidRDefault="001E610E" w:rsidP="001E610E">
            <w:pPr>
              <w:widowControl/>
              <w:jc w:val="center"/>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w:t>
            </w:r>
          </w:p>
        </w:tc>
      </w:tr>
      <w:tr w:rsidR="00BD0D40" w:rsidRPr="00BD0D40" w14:paraId="245A744E" w14:textId="77777777" w:rsidTr="00574056">
        <w:trPr>
          <w:trHeight w:val="290"/>
        </w:trPr>
        <w:tc>
          <w:tcPr>
            <w:tcW w:w="851" w:type="dxa"/>
          </w:tcPr>
          <w:p w14:paraId="58B6CC04" w14:textId="3D472BCD"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1</w:t>
            </w:r>
            <w:r w:rsidRPr="00BD0D40">
              <w:rPr>
                <w:rFonts w:asciiTheme="majorHAnsi" w:hAnsiTheme="majorHAnsi" w:cstheme="majorHAnsi"/>
                <w:color w:val="000000" w:themeColor="text1"/>
                <w:sz w:val="18"/>
                <w:szCs w:val="18"/>
              </w:rPr>
              <w:t>f</w:t>
            </w:r>
          </w:p>
        </w:tc>
        <w:tc>
          <w:tcPr>
            <w:tcW w:w="2410" w:type="dxa"/>
          </w:tcPr>
          <w:p w14:paraId="77BD8AF1" w14:textId="2697055E"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S</w:t>
            </w:r>
            <w:r w:rsidRPr="00BD0D40">
              <w:rPr>
                <w:rFonts w:asciiTheme="majorHAnsi" w:hAnsiTheme="majorHAnsi" w:cstheme="majorHAnsi"/>
                <w:color w:val="000000" w:themeColor="text1"/>
                <w:sz w:val="18"/>
                <w:szCs w:val="18"/>
              </w:rPr>
              <w:t xml:space="preserve">tudent’s </w:t>
            </w:r>
            <w:r w:rsidRPr="00BD0D40">
              <w:rPr>
                <w:rFonts w:asciiTheme="majorHAnsi" w:hAnsiTheme="majorHAnsi" w:cstheme="majorHAnsi"/>
                <w:i/>
                <w:iCs/>
                <w:color w:val="000000" w:themeColor="text1"/>
                <w:sz w:val="18"/>
                <w:szCs w:val="18"/>
              </w:rPr>
              <w:t>t</w:t>
            </w:r>
            <w:r w:rsidRPr="00BD0D40">
              <w:rPr>
                <w:rFonts w:asciiTheme="majorHAnsi" w:hAnsiTheme="majorHAnsi" w:cstheme="majorHAnsi"/>
                <w:color w:val="000000" w:themeColor="text1"/>
                <w:sz w:val="18"/>
                <w:szCs w:val="18"/>
              </w:rPr>
              <w:t>-test</w:t>
            </w:r>
          </w:p>
        </w:tc>
        <w:tc>
          <w:tcPr>
            <w:tcW w:w="4819" w:type="dxa"/>
          </w:tcPr>
          <w:p w14:paraId="3D88496B" w14:textId="4EBDD40E"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t(14) = 2.80,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w:t>
            </w:r>
            <w:r w:rsidRPr="00BD0D40">
              <w:rPr>
                <w:rFonts w:asciiTheme="majorHAnsi" w:hAnsiTheme="majorHAnsi" w:cstheme="majorHAnsi" w:hint="eastAsia"/>
                <w:color w:val="000000" w:themeColor="text1"/>
                <w:sz w:val="18"/>
                <w:szCs w:val="18"/>
              </w:rPr>
              <w:t>5</w:t>
            </w:r>
          </w:p>
        </w:tc>
        <w:tc>
          <w:tcPr>
            <w:tcW w:w="1418" w:type="dxa"/>
          </w:tcPr>
          <w:p w14:paraId="3075701A" w14:textId="5D228BC2" w:rsidR="001E610E" w:rsidRPr="00BD0D40" w:rsidRDefault="001E610E" w:rsidP="001E610E">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0E32FA31" w14:textId="77777777" w:rsidTr="00574056">
        <w:trPr>
          <w:trHeight w:val="872"/>
        </w:trPr>
        <w:tc>
          <w:tcPr>
            <w:tcW w:w="851" w:type="dxa"/>
          </w:tcPr>
          <w:p w14:paraId="3D2CAC87" w14:textId="12864D00"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1</w:t>
            </w:r>
            <w:r w:rsidRPr="00BD0D40">
              <w:rPr>
                <w:rFonts w:asciiTheme="majorHAnsi" w:hAnsiTheme="majorHAnsi" w:cstheme="majorHAnsi"/>
                <w:color w:val="000000" w:themeColor="text1"/>
                <w:sz w:val="18"/>
                <w:szCs w:val="18"/>
              </w:rPr>
              <w:t>g</w:t>
            </w:r>
          </w:p>
        </w:tc>
        <w:tc>
          <w:tcPr>
            <w:tcW w:w="2410" w:type="dxa"/>
          </w:tcPr>
          <w:p w14:paraId="75E388DD" w14:textId="2004BD52"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Two-way ANOVA/ Tukey's post-hoc test</w:t>
            </w:r>
          </w:p>
        </w:tc>
        <w:tc>
          <w:tcPr>
            <w:tcW w:w="4819" w:type="dxa"/>
          </w:tcPr>
          <w:p w14:paraId="35066D9D" w14:textId="70DFB7F2"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Groups, F (1, 30) = 0.46,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69; objects, F (1, 30) = 0.71,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15; groups × objects interaction, F (1, 30) = 0.04,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83</w:t>
            </w:r>
          </w:p>
        </w:tc>
        <w:tc>
          <w:tcPr>
            <w:tcW w:w="1418" w:type="dxa"/>
          </w:tcPr>
          <w:p w14:paraId="52A7E618" w14:textId="51A0B1DA" w:rsidR="001E610E" w:rsidRPr="00BD0D40" w:rsidRDefault="001E610E" w:rsidP="001E610E">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1D3A4659" w14:textId="77777777" w:rsidTr="00574056">
        <w:trPr>
          <w:trHeight w:val="290"/>
        </w:trPr>
        <w:tc>
          <w:tcPr>
            <w:tcW w:w="851" w:type="dxa"/>
          </w:tcPr>
          <w:p w14:paraId="54B4EA9D" w14:textId="5EE26284"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1g</w:t>
            </w:r>
          </w:p>
        </w:tc>
        <w:tc>
          <w:tcPr>
            <w:tcW w:w="2410" w:type="dxa"/>
          </w:tcPr>
          <w:p w14:paraId="3B996772" w14:textId="08DC4A87"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07225529" w14:textId="762FFA9A"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w:t>
            </w:r>
            <w:r w:rsidR="00E84329" w:rsidRPr="00BD0D40">
              <w:rPr>
                <w:rFonts w:asciiTheme="majorHAnsi" w:hAnsiTheme="majorHAnsi" w:cstheme="majorHAnsi"/>
                <w:color w:val="000000" w:themeColor="text1"/>
                <w:sz w:val="18"/>
                <w:szCs w:val="18"/>
              </w:rPr>
              <w:t>&lt;</w:t>
            </w:r>
            <w:r w:rsidRPr="00BD0D40">
              <w:rPr>
                <w:rFonts w:asciiTheme="majorHAnsi" w:hAnsiTheme="majorHAnsi" w:cstheme="majorHAnsi"/>
                <w:color w:val="000000" w:themeColor="text1"/>
                <w:sz w:val="18"/>
                <w:szCs w:val="18"/>
              </w:rPr>
              <w:t xml:space="preserve"> 0.01</w:t>
            </w:r>
          </w:p>
        </w:tc>
        <w:tc>
          <w:tcPr>
            <w:tcW w:w="1418" w:type="dxa"/>
          </w:tcPr>
          <w:p w14:paraId="4B29CA14" w14:textId="25992049" w:rsidR="001E610E" w:rsidRPr="00BD0D40" w:rsidRDefault="001E610E" w:rsidP="001E610E">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2867868E" w14:textId="77777777" w:rsidTr="00574056">
        <w:trPr>
          <w:trHeight w:val="290"/>
        </w:trPr>
        <w:tc>
          <w:tcPr>
            <w:tcW w:w="851" w:type="dxa"/>
          </w:tcPr>
          <w:p w14:paraId="5232E76F" w14:textId="737C32CC"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S1c</w:t>
            </w:r>
          </w:p>
        </w:tc>
        <w:tc>
          <w:tcPr>
            <w:tcW w:w="2410" w:type="dxa"/>
          </w:tcPr>
          <w:p w14:paraId="05E575A1" w14:textId="77777777"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4EDE4EF8" w14:textId="77777777" w:rsidR="001E610E" w:rsidRPr="00BD0D40" w:rsidRDefault="001E610E" w:rsidP="001E610E">
            <w:pPr>
              <w:widowControl/>
              <w:jc w:val="left"/>
              <w:rPr>
                <w:rFonts w:asciiTheme="majorHAnsi" w:hAnsiTheme="majorHAnsi" w:cstheme="majorHAnsi"/>
                <w:i/>
                <w:iCs/>
                <w:color w:val="000000" w:themeColor="text1"/>
                <w:sz w:val="18"/>
                <w:szCs w:val="18"/>
              </w:rPr>
            </w:pPr>
            <w:r w:rsidRPr="00BD0D40">
              <w:rPr>
                <w:rFonts w:asciiTheme="majorHAnsi" w:hAnsiTheme="majorHAnsi" w:cstheme="majorHAnsi"/>
                <w:i/>
                <w:iCs/>
                <w:color w:val="000000" w:themeColor="text1"/>
                <w:sz w:val="18"/>
                <w:szCs w:val="18"/>
              </w:rPr>
              <w:t>p = 0.92</w:t>
            </w:r>
          </w:p>
        </w:tc>
        <w:tc>
          <w:tcPr>
            <w:tcW w:w="1418" w:type="dxa"/>
          </w:tcPr>
          <w:p w14:paraId="418863C0" w14:textId="23384D9C" w:rsidR="001E610E" w:rsidRPr="00BD0D40" w:rsidRDefault="00E84329" w:rsidP="001E610E">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22F1B4F8" w14:textId="77777777" w:rsidTr="00574056">
        <w:trPr>
          <w:trHeight w:val="872"/>
        </w:trPr>
        <w:tc>
          <w:tcPr>
            <w:tcW w:w="851" w:type="dxa"/>
          </w:tcPr>
          <w:p w14:paraId="5FA97914" w14:textId="6DD72543" w:rsidR="001E610E" w:rsidRPr="00BD0D40" w:rsidRDefault="001E610E"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S1d</w:t>
            </w:r>
          </w:p>
        </w:tc>
        <w:tc>
          <w:tcPr>
            <w:tcW w:w="2410" w:type="dxa"/>
          </w:tcPr>
          <w:p w14:paraId="0396EFAD" w14:textId="7630C0C5" w:rsidR="001E610E" w:rsidRPr="00BD0D40" w:rsidRDefault="001E610E"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Two-way ANOVA/ Tukey's post-hoc test</w:t>
            </w:r>
          </w:p>
        </w:tc>
        <w:tc>
          <w:tcPr>
            <w:tcW w:w="4819" w:type="dxa"/>
          </w:tcPr>
          <w:p w14:paraId="5075798B" w14:textId="47604C23" w:rsidR="001E610E" w:rsidRPr="00BD0D40" w:rsidRDefault="001E610E" w:rsidP="001E610E">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Groups, F (1, 12) = 0.07,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80; trials, F (3, 36) = 7.39,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01; groups × trials interaction, F (3, 36) = 0.90,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45</w:t>
            </w:r>
          </w:p>
        </w:tc>
        <w:tc>
          <w:tcPr>
            <w:tcW w:w="1418" w:type="dxa"/>
          </w:tcPr>
          <w:p w14:paraId="45C49E17" w14:textId="5455BD3F" w:rsidR="001E610E" w:rsidRPr="00BD0D40" w:rsidRDefault="001E610E" w:rsidP="001E610E">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7CBE50D4" w14:textId="77777777" w:rsidTr="00574056">
        <w:trPr>
          <w:trHeight w:val="290"/>
        </w:trPr>
        <w:tc>
          <w:tcPr>
            <w:tcW w:w="851" w:type="dxa"/>
          </w:tcPr>
          <w:p w14:paraId="2DB8550D" w14:textId="18813CC9" w:rsidR="00246B62" w:rsidRPr="00BD0D40" w:rsidRDefault="00246B62"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S1e</w:t>
            </w:r>
          </w:p>
        </w:tc>
        <w:tc>
          <w:tcPr>
            <w:tcW w:w="2410" w:type="dxa"/>
          </w:tcPr>
          <w:p w14:paraId="13A3AE17" w14:textId="0A29610A" w:rsidR="00246B62" w:rsidRPr="00BD0D40" w:rsidRDefault="00246B62"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095A5E15" w14:textId="5659CC09" w:rsidR="00246B62" w:rsidRPr="00BD0D40" w:rsidRDefault="00E84329" w:rsidP="00246B62">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1</w:t>
            </w:r>
          </w:p>
        </w:tc>
        <w:tc>
          <w:tcPr>
            <w:tcW w:w="1418" w:type="dxa"/>
          </w:tcPr>
          <w:p w14:paraId="6AD8082B" w14:textId="7DBACA3A" w:rsidR="00246B62" w:rsidRPr="00BD0D40" w:rsidRDefault="00E84329" w:rsidP="00246B62">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5DF3DC24" w14:textId="77777777" w:rsidTr="00574056">
        <w:trPr>
          <w:trHeight w:val="497"/>
        </w:trPr>
        <w:tc>
          <w:tcPr>
            <w:tcW w:w="851" w:type="dxa"/>
          </w:tcPr>
          <w:p w14:paraId="2C2FD4EB" w14:textId="6B5883AB" w:rsidR="00E84329" w:rsidRPr="00BD0D40" w:rsidRDefault="00E84329"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S1f</w:t>
            </w:r>
          </w:p>
        </w:tc>
        <w:tc>
          <w:tcPr>
            <w:tcW w:w="2410" w:type="dxa"/>
          </w:tcPr>
          <w:p w14:paraId="4208179C" w14:textId="223B9FE7" w:rsidR="00E84329" w:rsidRPr="00BD0D40" w:rsidRDefault="00E84329"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4B7E8626" w14:textId="647235BC" w:rsidR="00E84329" w:rsidRPr="00BD0D40" w:rsidRDefault="00E84329" w:rsidP="00E84329">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93</w:t>
            </w:r>
          </w:p>
        </w:tc>
        <w:tc>
          <w:tcPr>
            <w:tcW w:w="1418" w:type="dxa"/>
          </w:tcPr>
          <w:p w14:paraId="4FED4EC6" w14:textId="5395EF07" w:rsidR="00E84329" w:rsidRPr="00BD0D40" w:rsidRDefault="00E84329" w:rsidP="00E84329">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18F538B3" w14:textId="77777777" w:rsidTr="00574056">
        <w:trPr>
          <w:trHeight w:val="290"/>
        </w:trPr>
        <w:tc>
          <w:tcPr>
            <w:tcW w:w="851" w:type="dxa"/>
          </w:tcPr>
          <w:p w14:paraId="6F514597" w14:textId="40F3E971" w:rsidR="00E84329" w:rsidRPr="00BD0D40" w:rsidRDefault="00E84329"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S1g</w:t>
            </w:r>
          </w:p>
        </w:tc>
        <w:tc>
          <w:tcPr>
            <w:tcW w:w="2410" w:type="dxa"/>
          </w:tcPr>
          <w:p w14:paraId="1BE79D01" w14:textId="14E68A8B" w:rsidR="00E84329" w:rsidRPr="00BD0D40" w:rsidRDefault="00E84329"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Two-way ANOVA/ Tukey's post-hoc test</w:t>
            </w:r>
          </w:p>
        </w:tc>
        <w:tc>
          <w:tcPr>
            <w:tcW w:w="4819" w:type="dxa"/>
          </w:tcPr>
          <w:p w14:paraId="1F7EFF9D" w14:textId="6B5DB655" w:rsidR="00E84329" w:rsidRPr="00BD0D40" w:rsidRDefault="00E84329" w:rsidP="00E84329">
            <w:pPr>
              <w:widowControl/>
              <w:jc w:val="left"/>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 xml:space="preserve">Groups, F (1, 7) = 0.33,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58; trials, F (3, 21) = 50.63,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1; groups × trials interaction, F (3, 21) = 0.30,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82</w:t>
            </w:r>
          </w:p>
        </w:tc>
        <w:tc>
          <w:tcPr>
            <w:tcW w:w="1418" w:type="dxa"/>
          </w:tcPr>
          <w:p w14:paraId="6620F21D" w14:textId="0528D1CB" w:rsidR="00E84329" w:rsidRPr="00BD0D40" w:rsidRDefault="00E84329" w:rsidP="00E84329">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095C8485" w14:textId="77777777" w:rsidTr="00574056">
        <w:trPr>
          <w:trHeight w:val="290"/>
        </w:trPr>
        <w:tc>
          <w:tcPr>
            <w:tcW w:w="851" w:type="dxa"/>
          </w:tcPr>
          <w:p w14:paraId="128CEFAA" w14:textId="2709736E" w:rsidR="00E84329" w:rsidRPr="00BD0D40" w:rsidRDefault="00E84329"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hint="eastAsia"/>
                <w:color w:val="000000" w:themeColor="text1"/>
                <w:sz w:val="18"/>
                <w:szCs w:val="18"/>
              </w:rPr>
              <w:t>S</w:t>
            </w:r>
            <w:r w:rsidRPr="00BD0D40">
              <w:rPr>
                <w:rFonts w:asciiTheme="majorHAnsi" w:hAnsiTheme="majorHAnsi" w:cstheme="majorHAnsi"/>
                <w:color w:val="000000" w:themeColor="text1"/>
                <w:sz w:val="18"/>
                <w:szCs w:val="18"/>
              </w:rPr>
              <w:t>1h</w:t>
            </w:r>
          </w:p>
        </w:tc>
        <w:tc>
          <w:tcPr>
            <w:tcW w:w="2410" w:type="dxa"/>
          </w:tcPr>
          <w:p w14:paraId="43D30EEB" w14:textId="299BAFEE" w:rsidR="00E84329" w:rsidRPr="00BD0D40" w:rsidRDefault="00E84329"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12F03620" w14:textId="54B8F9B4" w:rsidR="00E84329" w:rsidRPr="00BD0D40" w:rsidRDefault="00E84329" w:rsidP="00E84329">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1</w:t>
            </w:r>
          </w:p>
        </w:tc>
        <w:tc>
          <w:tcPr>
            <w:tcW w:w="1418" w:type="dxa"/>
          </w:tcPr>
          <w:p w14:paraId="24591A8E" w14:textId="575049BA" w:rsidR="00E84329" w:rsidRPr="00BD0D40" w:rsidRDefault="00E84329" w:rsidP="00E84329">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color w:val="000000" w:themeColor="text1"/>
                <w:sz w:val="24"/>
                <w:szCs w:val="24"/>
              </w:rPr>
              <w:t>**</w:t>
            </w:r>
          </w:p>
        </w:tc>
      </w:tr>
      <w:tr w:rsidR="00BD0D40" w:rsidRPr="00BD0D40" w14:paraId="1DEF5A68" w14:textId="77777777" w:rsidTr="00574056">
        <w:trPr>
          <w:trHeight w:val="290"/>
        </w:trPr>
        <w:tc>
          <w:tcPr>
            <w:tcW w:w="851" w:type="dxa"/>
          </w:tcPr>
          <w:p w14:paraId="3D548801" w14:textId="08FC9B75" w:rsidR="00E84329" w:rsidRPr="00BD0D40" w:rsidRDefault="00E84329" w:rsidP="00574056">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S1i</w:t>
            </w:r>
          </w:p>
        </w:tc>
        <w:tc>
          <w:tcPr>
            <w:tcW w:w="2410" w:type="dxa"/>
          </w:tcPr>
          <w:p w14:paraId="6EF27636" w14:textId="7170597B" w:rsidR="00E84329" w:rsidRPr="00BD0D40" w:rsidRDefault="00E84329" w:rsidP="00005A89">
            <w:pPr>
              <w:widowControl/>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66ADEC60" w14:textId="7E25C54E" w:rsidR="00E84329" w:rsidRPr="00BD0D40" w:rsidRDefault="00E84329" w:rsidP="00E84329">
            <w:pPr>
              <w:widowControl/>
              <w:jc w:val="left"/>
              <w:rPr>
                <w:rFonts w:asciiTheme="majorHAnsi" w:hAnsiTheme="majorHAnsi" w:cstheme="majorHAnsi"/>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53</w:t>
            </w:r>
          </w:p>
        </w:tc>
        <w:tc>
          <w:tcPr>
            <w:tcW w:w="1418" w:type="dxa"/>
          </w:tcPr>
          <w:p w14:paraId="39521B55" w14:textId="0A0F4AD5" w:rsidR="00E84329" w:rsidRPr="00BD0D40" w:rsidRDefault="00E84329" w:rsidP="00E84329">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hint="eastAsia"/>
                <w:i/>
                <w:iCs/>
                <w:color w:val="000000" w:themeColor="text1"/>
                <w:sz w:val="18"/>
                <w:szCs w:val="18"/>
              </w:rPr>
              <w:t>n</w:t>
            </w:r>
            <w:r w:rsidRPr="00BD0D40">
              <w:rPr>
                <w:rFonts w:asciiTheme="majorHAnsi" w:hAnsiTheme="majorHAnsi" w:cstheme="majorHAnsi"/>
                <w:i/>
                <w:iCs/>
                <w:color w:val="000000" w:themeColor="text1"/>
                <w:sz w:val="18"/>
                <w:szCs w:val="18"/>
              </w:rPr>
              <w:t>/s</w:t>
            </w:r>
          </w:p>
        </w:tc>
      </w:tr>
      <w:tr w:rsidR="00BD0D40" w:rsidRPr="00BD0D40" w14:paraId="0CE0E5D7" w14:textId="77777777" w:rsidTr="00574056">
        <w:trPr>
          <w:trHeight w:val="290"/>
        </w:trPr>
        <w:tc>
          <w:tcPr>
            <w:tcW w:w="851" w:type="dxa"/>
          </w:tcPr>
          <w:p w14:paraId="026C090C" w14:textId="6CD88D46" w:rsidR="00E84329" w:rsidRPr="00BD0D40" w:rsidRDefault="00E84329" w:rsidP="00574056">
            <w:pPr>
              <w:widowControl/>
              <w:jc w:val="center"/>
              <w:rPr>
                <w:rFonts w:asciiTheme="majorHAnsi" w:hAnsiTheme="majorHAnsi" w:cstheme="majorHAnsi"/>
                <w:b/>
                <w:bCs/>
                <w:color w:val="000000" w:themeColor="text1"/>
                <w:sz w:val="18"/>
                <w:szCs w:val="18"/>
              </w:rPr>
            </w:pPr>
            <w:r w:rsidRPr="00BD0D40">
              <w:rPr>
                <w:rFonts w:asciiTheme="majorHAnsi" w:hAnsiTheme="majorHAnsi" w:cstheme="majorHAnsi"/>
                <w:color w:val="000000" w:themeColor="text1"/>
                <w:sz w:val="18"/>
                <w:szCs w:val="18"/>
              </w:rPr>
              <w:t>S1j</w:t>
            </w:r>
          </w:p>
        </w:tc>
        <w:tc>
          <w:tcPr>
            <w:tcW w:w="2410" w:type="dxa"/>
          </w:tcPr>
          <w:p w14:paraId="05A3CCDB" w14:textId="2C8B43D6" w:rsidR="00E84329" w:rsidRPr="00BD0D40" w:rsidRDefault="00E84329" w:rsidP="00005A89">
            <w:pPr>
              <w:widowControl/>
              <w:rPr>
                <w:rFonts w:asciiTheme="majorHAnsi" w:hAnsiTheme="majorHAnsi" w:cstheme="majorHAnsi"/>
                <w:b/>
                <w:bCs/>
                <w:color w:val="000000" w:themeColor="text1"/>
                <w:sz w:val="18"/>
                <w:szCs w:val="18"/>
              </w:rPr>
            </w:pPr>
            <w:r w:rsidRPr="00BD0D40">
              <w:rPr>
                <w:rFonts w:asciiTheme="majorHAnsi" w:hAnsiTheme="majorHAnsi" w:cstheme="majorHAnsi"/>
                <w:color w:val="000000" w:themeColor="text1"/>
                <w:sz w:val="18"/>
                <w:szCs w:val="18"/>
              </w:rPr>
              <w:t>Two-way ANOVA/ Tukey's post-hoc test</w:t>
            </w:r>
          </w:p>
        </w:tc>
        <w:tc>
          <w:tcPr>
            <w:tcW w:w="4819" w:type="dxa"/>
          </w:tcPr>
          <w:p w14:paraId="77F6A993" w14:textId="75B62236" w:rsidR="00E84329" w:rsidRPr="00BD0D40" w:rsidRDefault="00E84329" w:rsidP="00E84329">
            <w:pPr>
              <w:widowControl/>
              <w:jc w:val="left"/>
              <w:rPr>
                <w:rFonts w:asciiTheme="majorHAnsi" w:hAnsiTheme="majorHAnsi" w:cstheme="majorHAnsi"/>
                <w:b/>
                <w:bCs/>
                <w:color w:val="000000" w:themeColor="text1"/>
                <w:sz w:val="18"/>
                <w:szCs w:val="18"/>
              </w:rPr>
            </w:pPr>
            <w:r w:rsidRPr="00BD0D40">
              <w:rPr>
                <w:rFonts w:asciiTheme="majorHAnsi" w:hAnsiTheme="majorHAnsi" w:cstheme="majorHAnsi"/>
                <w:color w:val="000000" w:themeColor="text1"/>
                <w:sz w:val="18"/>
                <w:szCs w:val="18"/>
              </w:rPr>
              <w:t xml:space="preserve">Groups, F (1, 60) = 0.31,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58; trials, F (3, 60) = 15.75,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001; groups × trials interaction, F (3, 60) = 0.32, </w:t>
            </w: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 0.80</w:t>
            </w:r>
          </w:p>
        </w:tc>
        <w:tc>
          <w:tcPr>
            <w:tcW w:w="1418" w:type="dxa"/>
          </w:tcPr>
          <w:p w14:paraId="4CD47031" w14:textId="674B57AB" w:rsidR="00E84329" w:rsidRPr="00BD0D40" w:rsidRDefault="00E84329" w:rsidP="00E84329">
            <w:pPr>
              <w:widowControl/>
              <w:jc w:val="center"/>
              <w:rPr>
                <w:rFonts w:asciiTheme="majorHAnsi" w:hAnsiTheme="majorHAnsi" w:cstheme="majorHAnsi"/>
                <w:i/>
                <w:iCs/>
                <w:color w:val="000000" w:themeColor="text1"/>
                <w:sz w:val="18"/>
                <w:szCs w:val="18"/>
              </w:rPr>
            </w:pPr>
            <w:r w:rsidRPr="00BD0D40">
              <w:rPr>
                <w:rFonts w:asciiTheme="majorHAnsi" w:hAnsiTheme="majorHAnsi" w:cstheme="majorHAnsi" w:hint="eastAsia"/>
                <w:color w:val="000000" w:themeColor="text1"/>
                <w:sz w:val="18"/>
                <w:szCs w:val="18"/>
              </w:rPr>
              <w:t>n</w:t>
            </w:r>
            <w:r w:rsidRPr="00BD0D40">
              <w:rPr>
                <w:rFonts w:asciiTheme="majorHAnsi" w:hAnsiTheme="majorHAnsi" w:cstheme="majorHAnsi"/>
                <w:color w:val="000000" w:themeColor="text1"/>
                <w:sz w:val="18"/>
                <w:szCs w:val="18"/>
              </w:rPr>
              <w:t>/s</w:t>
            </w:r>
          </w:p>
        </w:tc>
      </w:tr>
      <w:tr w:rsidR="00BD0D40" w:rsidRPr="00BD0D40" w14:paraId="4717EC98" w14:textId="77777777" w:rsidTr="00574056">
        <w:trPr>
          <w:trHeight w:val="93"/>
        </w:trPr>
        <w:tc>
          <w:tcPr>
            <w:tcW w:w="851" w:type="dxa"/>
          </w:tcPr>
          <w:p w14:paraId="2ADE1B02" w14:textId="4D8DFC7A" w:rsidR="00E84329" w:rsidRPr="00BD0D40" w:rsidRDefault="00E84329" w:rsidP="00574056">
            <w:pPr>
              <w:widowControl/>
              <w:jc w:val="center"/>
              <w:rPr>
                <w:rFonts w:asciiTheme="majorHAnsi" w:hAnsiTheme="majorHAnsi" w:cstheme="majorHAnsi"/>
                <w:b/>
                <w:bCs/>
                <w:color w:val="000000" w:themeColor="text1"/>
                <w:sz w:val="18"/>
                <w:szCs w:val="18"/>
              </w:rPr>
            </w:pPr>
            <w:r w:rsidRPr="00BD0D40">
              <w:rPr>
                <w:rFonts w:asciiTheme="majorHAnsi" w:hAnsiTheme="majorHAnsi" w:cstheme="majorHAnsi"/>
                <w:color w:val="000000" w:themeColor="text1"/>
                <w:sz w:val="18"/>
                <w:szCs w:val="18"/>
              </w:rPr>
              <w:t>S1k</w:t>
            </w:r>
          </w:p>
        </w:tc>
        <w:tc>
          <w:tcPr>
            <w:tcW w:w="2410" w:type="dxa"/>
          </w:tcPr>
          <w:p w14:paraId="25BEF485" w14:textId="7B3A267A" w:rsidR="00E84329" w:rsidRPr="00BD0D40" w:rsidRDefault="00E84329" w:rsidP="00005A89">
            <w:pPr>
              <w:widowControl/>
              <w:rPr>
                <w:rFonts w:asciiTheme="majorHAnsi" w:hAnsiTheme="majorHAnsi" w:cstheme="majorHAnsi"/>
                <w:b/>
                <w:bCs/>
                <w:color w:val="000000" w:themeColor="text1"/>
                <w:sz w:val="18"/>
                <w:szCs w:val="18"/>
              </w:rPr>
            </w:pPr>
            <w:r w:rsidRPr="00BD0D40">
              <w:rPr>
                <w:rFonts w:asciiTheme="majorHAnsi" w:hAnsiTheme="majorHAnsi" w:cstheme="majorHAnsi"/>
                <w:color w:val="000000" w:themeColor="text1"/>
                <w:sz w:val="18"/>
                <w:szCs w:val="18"/>
              </w:rPr>
              <w:t>Mann–Whitney U test</w:t>
            </w:r>
          </w:p>
        </w:tc>
        <w:tc>
          <w:tcPr>
            <w:tcW w:w="4819" w:type="dxa"/>
          </w:tcPr>
          <w:p w14:paraId="29B74F29" w14:textId="00E31CE5" w:rsidR="00E84329" w:rsidRPr="00BD0D40" w:rsidRDefault="00E84329" w:rsidP="00E84329">
            <w:pPr>
              <w:widowControl/>
              <w:jc w:val="left"/>
              <w:rPr>
                <w:rFonts w:asciiTheme="majorHAnsi" w:hAnsiTheme="majorHAnsi" w:cstheme="majorHAnsi"/>
                <w:b/>
                <w:bCs/>
                <w:color w:val="000000" w:themeColor="text1"/>
                <w:sz w:val="18"/>
                <w:szCs w:val="18"/>
              </w:rPr>
            </w:pPr>
            <w:r w:rsidRPr="00BD0D40">
              <w:rPr>
                <w:rFonts w:asciiTheme="majorHAnsi" w:hAnsiTheme="majorHAnsi" w:cstheme="majorHAnsi"/>
                <w:i/>
                <w:iCs/>
                <w:color w:val="000000" w:themeColor="text1"/>
                <w:sz w:val="18"/>
                <w:szCs w:val="18"/>
              </w:rPr>
              <w:t>p</w:t>
            </w:r>
            <w:r w:rsidRPr="00BD0D40">
              <w:rPr>
                <w:rFonts w:asciiTheme="majorHAnsi" w:hAnsiTheme="majorHAnsi" w:cstheme="majorHAnsi"/>
                <w:color w:val="000000" w:themeColor="text1"/>
                <w:sz w:val="18"/>
                <w:szCs w:val="18"/>
              </w:rPr>
              <w:t xml:space="preserve"> &lt; 0.01</w:t>
            </w:r>
          </w:p>
        </w:tc>
        <w:tc>
          <w:tcPr>
            <w:tcW w:w="1418" w:type="dxa"/>
          </w:tcPr>
          <w:p w14:paraId="78649E40" w14:textId="23D8395C" w:rsidR="00E84329" w:rsidRPr="00BD0D40" w:rsidRDefault="00E84329" w:rsidP="00E84329">
            <w:pPr>
              <w:widowControl/>
              <w:jc w:val="center"/>
              <w:rPr>
                <w:rFonts w:asciiTheme="majorHAnsi" w:hAnsiTheme="majorHAnsi" w:cstheme="majorHAnsi"/>
                <w:color w:val="000000" w:themeColor="text1"/>
                <w:sz w:val="18"/>
                <w:szCs w:val="18"/>
              </w:rPr>
            </w:pPr>
            <w:r w:rsidRPr="00BD0D40">
              <w:rPr>
                <w:rFonts w:asciiTheme="majorHAnsi" w:hAnsiTheme="majorHAnsi" w:cstheme="majorHAnsi"/>
                <w:color w:val="000000" w:themeColor="text1"/>
                <w:sz w:val="24"/>
                <w:szCs w:val="24"/>
              </w:rPr>
              <w:t>**</w:t>
            </w:r>
          </w:p>
        </w:tc>
      </w:tr>
    </w:tbl>
    <w:p w14:paraId="78E3ED01" w14:textId="3D836A1F" w:rsidR="006249F7" w:rsidRPr="00BD0D40" w:rsidRDefault="0036407F" w:rsidP="006249F7">
      <w:pPr>
        <w:widowControl/>
        <w:jc w:val="left"/>
        <w:rPr>
          <w:rFonts w:asciiTheme="majorHAnsi" w:hAnsiTheme="majorHAnsi" w:cstheme="majorHAnsi"/>
          <w:b/>
          <w:bCs/>
          <w:color w:val="000000" w:themeColor="text1"/>
          <w:sz w:val="24"/>
          <w:szCs w:val="24"/>
        </w:rPr>
      </w:pPr>
      <w:r w:rsidRPr="00BD0D40">
        <w:rPr>
          <w:rFonts w:asciiTheme="majorHAnsi" w:hAnsiTheme="majorHAnsi" w:cstheme="majorHAnsi"/>
          <w:b/>
          <w:bCs/>
          <w:color w:val="000000" w:themeColor="text1"/>
          <w:sz w:val="24"/>
          <w:szCs w:val="24"/>
        </w:rPr>
        <w:t xml:space="preserve"> </w:t>
      </w:r>
      <w:r w:rsidR="005252C0" w:rsidRPr="00BD0D40">
        <w:rPr>
          <w:rFonts w:asciiTheme="majorHAnsi" w:hAnsiTheme="majorHAnsi" w:cstheme="majorHAnsi"/>
          <w:b/>
          <w:bCs/>
          <w:color w:val="000000" w:themeColor="text1"/>
          <w:sz w:val="24"/>
          <w:szCs w:val="24"/>
        </w:rPr>
        <w:br w:type="page"/>
      </w:r>
    </w:p>
    <w:p w14:paraId="24ACFF27" w14:textId="4FB4DC51" w:rsidR="00196FA8" w:rsidRPr="00BD0D40" w:rsidRDefault="00BD0D40" w:rsidP="00196FA8">
      <w:pPr>
        <w:widowControl/>
        <w:spacing w:line="360" w:lineRule="auto"/>
        <w:rPr>
          <w:rFonts w:asciiTheme="majorHAnsi" w:hAnsiTheme="majorHAnsi" w:cstheme="majorHAnsi"/>
          <w:b/>
          <w:bCs/>
          <w:color w:val="000000" w:themeColor="text1"/>
          <w:sz w:val="24"/>
          <w:szCs w:val="24"/>
        </w:rPr>
      </w:pPr>
      <w:r>
        <w:rPr>
          <w:rFonts w:asciiTheme="majorHAnsi" w:hAnsiTheme="majorHAnsi" w:cstheme="majorHAnsi"/>
          <w:b/>
          <w:bCs/>
          <w:color w:val="000000" w:themeColor="text1"/>
          <w:sz w:val="24"/>
          <w:szCs w:val="24"/>
        </w:rPr>
        <w:lastRenderedPageBreak/>
        <w:t>Additional</w:t>
      </w:r>
      <w:r w:rsidR="00196FA8" w:rsidRPr="00BD0D40">
        <w:rPr>
          <w:rFonts w:asciiTheme="majorHAnsi" w:hAnsiTheme="majorHAnsi" w:cstheme="majorHAnsi"/>
          <w:b/>
          <w:bCs/>
          <w:color w:val="000000" w:themeColor="text1"/>
          <w:sz w:val="24"/>
          <w:szCs w:val="24"/>
        </w:rPr>
        <w:t xml:space="preserve"> Figure 1. Normal locomotor function and decreased percentage of </w:t>
      </w:r>
      <w:r w:rsidR="003B17C9" w:rsidRPr="00BD0D40">
        <w:rPr>
          <w:rFonts w:asciiTheme="majorHAnsi" w:hAnsiTheme="majorHAnsi" w:cstheme="majorHAnsi"/>
          <w:b/>
          <w:bCs/>
          <w:color w:val="000000" w:themeColor="text1"/>
          <w:sz w:val="24"/>
          <w:szCs w:val="24"/>
        </w:rPr>
        <w:t>neuronal</w:t>
      </w:r>
      <w:r w:rsidR="00196FA8" w:rsidRPr="00BD0D40">
        <w:rPr>
          <w:rFonts w:asciiTheme="majorHAnsi" w:hAnsiTheme="majorHAnsi" w:cstheme="majorHAnsi"/>
          <w:b/>
          <w:bCs/>
          <w:color w:val="000000" w:themeColor="text1"/>
          <w:sz w:val="24"/>
          <w:szCs w:val="24"/>
        </w:rPr>
        <w:t xml:space="preserve"> death in the lesioned mice</w:t>
      </w:r>
    </w:p>
    <w:p w14:paraId="1BC54067" w14:textId="27EB0DBC" w:rsidR="00196FA8" w:rsidRPr="00BD0D40" w:rsidRDefault="00196FA8" w:rsidP="00196FA8">
      <w:pPr>
        <w:widowControl/>
        <w:spacing w:line="360" w:lineRule="auto"/>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t>(a) Open-field test. (b) Rota-rod test. (c) The total distance traveled and (d)</w:t>
      </w:r>
      <w:r w:rsidRPr="00BD0D40">
        <w:rPr>
          <w:color w:val="000000" w:themeColor="text1"/>
        </w:rPr>
        <w:t xml:space="preserve"> </w:t>
      </w:r>
      <w:r w:rsidRPr="00BD0D40">
        <w:rPr>
          <w:rFonts w:asciiTheme="majorHAnsi" w:hAnsiTheme="majorHAnsi" w:cstheme="majorHAnsi"/>
          <w:color w:val="000000" w:themeColor="text1"/>
          <w:sz w:val="24"/>
          <w:szCs w:val="24"/>
        </w:rPr>
        <w:t xml:space="preserve">motor skill learning ability of control and PFC-lesioned mice. (e) The representative images and percentage of </w:t>
      </w:r>
      <w:bookmarkStart w:id="6" w:name="OLE_LINK2"/>
      <w:r w:rsidR="003B17C9" w:rsidRPr="00BD0D40">
        <w:rPr>
          <w:rFonts w:asciiTheme="majorHAnsi" w:hAnsiTheme="majorHAnsi" w:cstheme="majorHAnsi"/>
          <w:color w:val="000000" w:themeColor="text1"/>
          <w:sz w:val="24"/>
          <w:szCs w:val="24"/>
        </w:rPr>
        <w:t>neuronal</w:t>
      </w:r>
      <w:bookmarkEnd w:id="6"/>
      <w:r w:rsidRPr="00BD0D40">
        <w:rPr>
          <w:rFonts w:asciiTheme="majorHAnsi" w:hAnsiTheme="majorHAnsi" w:cstheme="majorHAnsi"/>
          <w:color w:val="000000" w:themeColor="text1"/>
          <w:sz w:val="24"/>
          <w:szCs w:val="24"/>
        </w:rPr>
        <w:t xml:space="preserve"> death in the PFC of control and PFC-lesioned mice. (f) The total distance traveled and (g)</w:t>
      </w:r>
      <w:r w:rsidRPr="00BD0D40">
        <w:rPr>
          <w:color w:val="000000" w:themeColor="text1"/>
        </w:rPr>
        <w:t xml:space="preserve"> </w:t>
      </w:r>
      <w:r w:rsidRPr="00BD0D40">
        <w:rPr>
          <w:rFonts w:asciiTheme="majorHAnsi" w:hAnsiTheme="majorHAnsi" w:cstheme="majorHAnsi"/>
          <w:color w:val="000000" w:themeColor="text1"/>
          <w:sz w:val="24"/>
          <w:szCs w:val="24"/>
        </w:rPr>
        <w:t xml:space="preserve">motor skill learning ability of control and DMS-lesioned mice. (h) The representative images and percentage of </w:t>
      </w:r>
      <w:r w:rsidR="003B17C9" w:rsidRPr="00BD0D40">
        <w:rPr>
          <w:rFonts w:asciiTheme="majorHAnsi" w:hAnsiTheme="majorHAnsi" w:cstheme="majorHAnsi"/>
          <w:color w:val="000000" w:themeColor="text1"/>
          <w:sz w:val="24"/>
          <w:szCs w:val="24"/>
        </w:rPr>
        <w:t>neuronal</w:t>
      </w:r>
      <w:r w:rsidRPr="00BD0D40">
        <w:rPr>
          <w:rFonts w:asciiTheme="majorHAnsi" w:hAnsiTheme="majorHAnsi" w:cstheme="majorHAnsi"/>
          <w:color w:val="000000" w:themeColor="text1"/>
          <w:sz w:val="24"/>
          <w:szCs w:val="24"/>
        </w:rPr>
        <w:t xml:space="preserve"> death in the PFC of control and DMS-lesioned mice. (i) The total distance traveled and (j)</w:t>
      </w:r>
      <w:r w:rsidRPr="00BD0D40">
        <w:rPr>
          <w:color w:val="000000" w:themeColor="text1"/>
        </w:rPr>
        <w:t xml:space="preserve"> </w:t>
      </w:r>
      <w:r w:rsidRPr="00BD0D40">
        <w:rPr>
          <w:rFonts w:asciiTheme="majorHAnsi" w:hAnsiTheme="majorHAnsi" w:cstheme="majorHAnsi"/>
          <w:color w:val="000000" w:themeColor="text1"/>
          <w:sz w:val="24"/>
          <w:szCs w:val="24"/>
        </w:rPr>
        <w:t xml:space="preserve">motor skill learning ability of control and DG-lesioned mice. (k) The representative images and percentage of </w:t>
      </w:r>
      <w:r w:rsidR="003B17C9" w:rsidRPr="00BD0D40">
        <w:rPr>
          <w:rFonts w:asciiTheme="majorHAnsi" w:hAnsiTheme="majorHAnsi" w:cstheme="majorHAnsi"/>
          <w:color w:val="000000" w:themeColor="text1"/>
          <w:sz w:val="24"/>
          <w:szCs w:val="24"/>
        </w:rPr>
        <w:t>neuronal</w:t>
      </w:r>
      <w:r w:rsidRPr="00BD0D40">
        <w:rPr>
          <w:rFonts w:asciiTheme="majorHAnsi" w:hAnsiTheme="majorHAnsi" w:cstheme="majorHAnsi"/>
          <w:color w:val="000000" w:themeColor="text1"/>
          <w:sz w:val="24"/>
          <w:szCs w:val="24"/>
        </w:rPr>
        <w:t xml:space="preserve"> death in the PFC of control and DG-lesioned mice. **</w:t>
      </w:r>
      <w:r w:rsidRPr="00BD0D40">
        <w:rPr>
          <w:rFonts w:asciiTheme="majorHAnsi" w:hAnsiTheme="majorHAnsi" w:cstheme="majorHAnsi"/>
          <w:i/>
          <w:iCs/>
          <w:color w:val="000000" w:themeColor="text1"/>
          <w:sz w:val="24"/>
          <w:szCs w:val="24"/>
        </w:rPr>
        <w:t>p</w:t>
      </w:r>
      <w:r w:rsidRPr="00BD0D40">
        <w:rPr>
          <w:rFonts w:asciiTheme="majorHAnsi" w:hAnsiTheme="majorHAnsi" w:cstheme="majorHAnsi"/>
          <w:color w:val="000000" w:themeColor="text1"/>
          <w:sz w:val="24"/>
          <w:szCs w:val="24"/>
        </w:rPr>
        <w:t xml:space="preserve"> &lt; 0.01. n = 6–8 mice each group. Plot data indicate each mouse’s performance. Scale bar indicates 100 μm. The data are expressed as mean ± SEM.</w:t>
      </w:r>
    </w:p>
    <w:p w14:paraId="71809750" w14:textId="77777777" w:rsidR="00196FA8" w:rsidRPr="00BD0D40" w:rsidRDefault="00196FA8">
      <w:pPr>
        <w:widowControl/>
        <w:jc w:val="left"/>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br w:type="page"/>
      </w:r>
    </w:p>
    <w:p w14:paraId="50AAA8DD" w14:textId="2CA92F19" w:rsidR="007B7E65" w:rsidRPr="00BD0D40" w:rsidRDefault="00737B79" w:rsidP="00AC4D0A">
      <w:pPr>
        <w:pStyle w:val="EndNoteBibliography"/>
        <w:rPr>
          <w:rFonts w:asciiTheme="majorHAnsi" w:hAnsiTheme="majorHAnsi" w:cstheme="majorHAnsi"/>
          <w:color w:val="000000" w:themeColor="text1"/>
          <w:sz w:val="24"/>
          <w:szCs w:val="24"/>
        </w:rPr>
      </w:pPr>
      <w:r w:rsidRPr="00BD0D40">
        <w:rPr>
          <w:rFonts w:asciiTheme="majorHAnsi" w:hAnsiTheme="majorHAnsi" w:cstheme="majorHAnsi"/>
          <w:b/>
          <w:bCs/>
          <w:color w:val="000000" w:themeColor="text1"/>
          <w:sz w:val="24"/>
          <w:szCs w:val="24"/>
        </w:rPr>
        <w:lastRenderedPageBreak/>
        <w:t>References</w:t>
      </w:r>
    </w:p>
    <w:p w14:paraId="5BB9E0CD" w14:textId="77777777" w:rsidR="001305A2" w:rsidRPr="00BD0D40" w:rsidRDefault="005252C0" w:rsidP="001305A2">
      <w:pPr>
        <w:pStyle w:val="EndNoteBibliography"/>
        <w:rPr>
          <w:color w:val="000000" w:themeColor="text1"/>
        </w:rPr>
      </w:pPr>
      <w:r w:rsidRPr="00BD0D40">
        <w:rPr>
          <w:rFonts w:asciiTheme="majorHAnsi" w:hAnsiTheme="majorHAnsi" w:cstheme="majorHAnsi"/>
          <w:color w:val="000000" w:themeColor="text1"/>
          <w:sz w:val="24"/>
          <w:szCs w:val="24"/>
        </w:rPr>
        <w:fldChar w:fldCharType="begin"/>
      </w:r>
      <w:r w:rsidRPr="00BD0D40">
        <w:rPr>
          <w:rFonts w:asciiTheme="majorHAnsi" w:hAnsiTheme="majorHAnsi" w:cstheme="majorHAnsi"/>
          <w:color w:val="000000" w:themeColor="text1"/>
          <w:sz w:val="24"/>
          <w:szCs w:val="24"/>
        </w:rPr>
        <w:instrText xml:space="preserve"> ADDIN EN.REFLIST </w:instrText>
      </w:r>
      <w:r w:rsidRPr="00BD0D40">
        <w:rPr>
          <w:rFonts w:asciiTheme="majorHAnsi" w:hAnsiTheme="majorHAnsi" w:cstheme="majorHAnsi"/>
          <w:color w:val="000000" w:themeColor="text1"/>
          <w:sz w:val="24"/>
          <w:szCs w:val="24"/>
        </w:rPr>
        <w:fldChar w:fldCharType="separate"/>
      </w:r>
      <w:r w:rsidR="001305A2" w:rsidRPr="00BD0D40">
        <w:rPr>
          <w:color w:val="000000" w:themeColor="text1"/>
        </w:rPr>
        <w:t>1.</w:t>
      </w:r>
      <w:r w:rsidR="001305A2" w:rsidRPr="00BD0D40">
        <w:rPr>
          <w:color w:val="000000" w:themeColor="text1"/>
        </w:rPr>
        <w:tab/>
        <w:t>Meziane H, Ouagazzal AM, Aubert L, Wietrzych M, Krezel W. Estrous cycle effects on behavior of C57BL/6J and BALB/cByJ female mice: implications for phenotyping strategies. Genes Brain Behav. 2007;6(2):192-200.</w:t>
      </w:r>
    </w:p>
    <w:p w14:paraId="506AB03E" w14:textId="77777777" w:rsidR="001305A2" w:rsidRPr="00BD0D40" w:rsidRDefault="001305A2" w:rsidP="001305A2">
      <w:pPr>
        <w:pStyle w:val="EndNoteBibliography"/>
        <w:rPr>
          <w:color w:val="000000" w:themeColor="text1"/>
        </w:rPr>
      </w:pPr>
      <w:r w:rsidRPr="00BD0D40">
        <w:rPr>
          <w:color w:val="000000" w:themeColor="text1"/>
        </w:rPr>
        <w:t>2.</w:t>
      </w:r>
      <w:r w:rsidRPr="00BD0D40">
        <w:rPr>
          <w:color w:val="000000" w:themeColor="text1"/>
        </w:rPr>
        <w:tab/>
        <w:t>Wulaer B, Kunisawa K, Hada K, Suento WJ, Kubota H, Iida T, et al. Shati/Nat8l deficiency disrupts adult neurogenesis and causes attentional impairment through dopaminergic neuronal dysfunction in the dentate gyrus. J Neurochem. 2020;10.1111/jnc.15022.</w:t>
      </w:r>
    </w:p>
    <w:p w14:paraId="1DEFA296" w14:textId="77777777" w:rsidR="001305A2" w:rsidRPr="00BD0D40" w:rsidRDefault="001305A2" w:rsidP="001305A2">
      <w:pPr>
        <w:pStyle w:val="EndNoteBibliography"/>
        <w:rPr>
          <w:color w:val="000000" w:themeColor="text1"/>
        </w:rPr>
      </w:pPr>
      <w:r w:rsidRPr="00BD0D40">
        <w:rPr>
          <w:color w:val="000000" w:themeColor="text1"/>
        </w:rPr>
        <w:t>3.</w:t>
      </w:r>
      <w:r w:rsidRPr="00BD0D40">
        <w:rPr>
          <w:color w:val="000000" w:themeColor="text1"/>
        </w:rPr>
        <w:tab/>
        <w:t>Wulaer B, Nagai T, Sobue A, Itoh N, Kuroda K, Kaibuchi K, et al. Repetitive and compulsive-like behaviors lead to cognitive dysfunction in Disc1(Delta2-3/Delta2-3) mice. Genes Brain Behav. 2018;17(8):e12478.</w:t>
      </w:r>
    </w:p>
    <w:p w14:paraId="6DD361E1" w14:textId="77777777" w:rsidR="001305A2" w:rsidRPr="00BD0D40" w:rsidRDefault="001305A2" w:rsidP="001305A2">
      <w:pPr>
        <w:pStyle w:val="EndNoteBibliography"/>
        <w:rPr>
          <w:color w:val="000000" w:themeColor="text1"/>
        </w:rPr>
      </w:pPr>
      <w:r w:rsidRPr="00BD0D40">
        <w:rPr>
          <w:color w:val="000000" w:themeColor="text1"/>
        </w:rPr>
        <w:t>4.</w:t>
      </w:r>
      <w:r w:rsidRPr="00BD0D40">
        <w:rPr>
          <w:color w:val="000000" w:themeColor="text1"/>
        </w:rPr>
        <w:tab/>
        <w:t>Suento WJ, Kunisawa K, Wulaer B, Kosuge A, Iida T, Fujigaki S, et al. Prefrontal cortex miR-874-3p prevents lipopolysaccharide-induced depression-like behavior through inhibition of indoleamine 2,3-dioxygenase 1 expression in mice. J Neurochem. 2020.</w:t>
      </w:r>
    </w:p>
    <w:p w14:paraId="2BD6D038" w14:textId="77777777" w:rsidR="001305A2" w:rsidRPr="00BD0D40" w:rsidRDefault="001305A2" w:rsidP="001305A2">
      <w:pPr>
        <w:pStyle w:val="EndNoteBibliography"/>
        <w:rPr>
          <w:color w:val="000000" w:themeColor="text1"/>
        </w:rPr>
      </w:pPr>
      <w:r w:rsidRPr="00BD0D40">
        <w:rPr>
          <w:color w:val="000000" w:themeColor="text1"/>
        </w:rPr>
        <w:t>5.</w:t>
      </w:r>
      <w:r w:rsidRPr="00BD0D40">
        <w:rPr>
          <w:color w:val="000000" w:themeColor="text1"/>
        </w:rPr>
        <w:tab/>
        <w:t>Alkam T, Hiramatsu M, Mamiya T, Aoyama Y, Nitta A, Yamada K, et al. Evaluation of object-based attention in mice. Behav Brain Res. 2011;220(1):185-93.</w:t>
      </w:r>
    </w:p>
    <w:p w14:paraId="5E67FFFA" w14:textId="77777777" w:rsidR="001305A2" w:rsidRPr="00BD0D40" w:rsidRDefault="001305A2" w:rsidP="001305A2">
      <w:pPr>
        <w:pStyle w:val="EndNoteBibliography"/>
        <w:rPr>
          <w:color w:val="000000" w:themeColor="text1"/>
        </w:rPr>
      </w:pPr>
      <w:r w:rsidRPr="00BD0D40">
        <w:rPr>
          <w:color w:val="000000" w:themeColor="text1"/>
        </w:rPr>
        <w:t>6.</w:t>
      </w:r>
      <w:r w:rsidRPr="00BD0D40">
        <w:rPr>
          <w:color w:val="000000" w:themeColor="text1"/>
        </w:rPr>
        <w:tab/>
        <w:t>Brigman JL, Daut RA, Wright T, Gunduz-Cinar O, Graybeal C, Davis MI, et al. GluN2B in corticostriatal circuits governs choice learning and choice shifting. Nat Neurosci. 2013;16(8):1101-10.</w:t>
      </w:r>
    </w:p>
    <w:p w14:paraId="1DF4F806" w14:textId="77777777" w:rsidR="001305A2" w:rsidRPr="00BD0D40" w:rsidRDefault="001305A2" w:rsidP="001305A2">
      <w:pPr>
        <w:pStyle w:val="EndNoteBibliography"/>
        <w:rPr>
          <w:color w:val="000000" w:themeColor="text1"/>
        </w:rPr>
      </w:pPr>
      <w:r w:rsidRPr="00BD0D40">
        <w:rPr>
          <w:color w:val="000000" w:themeColor="text1"/>
        </w:rPr>
        <w:t>7.</w:t>
      </w:r>
      <w:r w:rsidRPr="00BD0D40">
        <w:rPr>
          <w:color w:val="000000" w:themeColor="text1"/>
        </w:rPr>
        <w:tab/>
        <w:t>Paxinos G, Franklin KBJ. The mouse brain in stereotaxic coordinates: Elsevier Academic Press; 2004.</w:t>
      </w:r>
    </w:p>
    <w:p w14:paraId="6F69A0DD" w14:textId="77777777" w:rsidR="001305A2" w:rsidRPr="00BD0D40" w:rsidRDefault="001305A2" w:rsidP="001305A2">
      <w:pPr>
        <w:pStyle w:val="EndNoteBibliography"/>
        <w:rPr>
          <w:color w:val="000000" w:themeColor="text1"/>
        </w:rPr>
      </w:pPr>
      <w:r w:rsidRPr="00BD0D40">
        <w:rPr>
          <w:color w:val="000000" w:themeColor="text1"/>
        </w:rPr>
        <w:t>8.</w:t>
      </w:r>
      <w:r w:rsidRPr="00BD0D40">
        <w:rPr>
          <w:color w:val="000000" w:themeColor="text1"/>
        </w:rPr>
        <w:tab/>
        <w:t>Kim S, Matyas F, Lee S, Acsady L, Shin HS. Lateralization of observational fear learning at the cortical but not thalamic level in mice. Proc Natl Acad Sci U S A. 2012;109(38):15497-501.</w:t>
      </w:r>
    </w:p>
    <w:p w14:paraId="70A669FD" w14:textId="18522BF8" w:rsidR="005100B5" w:rsidRPr="00BD0D40" w:rsidRDefault="005252C0">
      <w:pPr>
        <w:widowControl/>
        <w:jc w:val="left"/>
        <w:rPr>
          <w:rFonts w:asciiTheme="majorHAnsi" w:hAnsiTheme="majorHAnsi" w:cstheme="majorHAnsi"/>
          <w:color w:val="000000" w:themeColor="text1"/>
          <w:sz w:val="24"/>
          <w:szCs w:val="24"/>
        </w:rPr>
      </w:pPr>
      <w:r w:rsidRPr="00BD0D40">
        <w:rPr>
          <w:rFonts w:asciiTheme="majorHAnsi" w:hAnsiTheme="majorHAnsi" w:cstheme="majorHAnsi"/>
          <w:color w:val="000000" w:themeColor="text1"/>
          <w:sz w:val="24"/>
          <w:szCs w:val="24"/>
        </w:rPr>
        <w:fldChar w:fldCharType="end"/>
      </w:r>
    </w:p>
    <w:sectPr w:rsidR="005100B5" w:rsidRPr="00BD0D40" w:rsidSect="00BD0D40">
      <w:footerReference w:type="even" r:id="rId8"/>
      <w:footerReference w:type="default" r:id="rId9"/>
      <w:footnotePr>
        <w:numFmt w:val="lowerLetter"/>
      </w:footnotePr>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D7C146" w14:textId="77777777" w:rsidR="004B0EAC" w:rsidRDefault="004B0EAC">
      <w:r>
        <w:separator/>
      </w:r>
    </w:p>
  </w:endnote>
  <w:endnote w:type="continuationSeparator" w:id="0">
    <w:p w14:paraId="1985591A" w14:textId="77777777" w:rsidR="004B0EAC" w:rsidRDefault="004B0EAC">
      <w:r>
        <w:continuationSeparator/>
      </w:r>
    </w:p>
  </w:endnote>
  <w:endnote w:type="continuationNotice" w:id="1">
    <w:p w14:paraId="493AF366" w14:textId="77777777" w:rsidR="004B0EAC" w:rsidRDefault="004B0E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91C1EE" w14:textId="77777777" w:rsidR="00196FA8" w:rsidRDefault="00196FA8" w:rsidP="00F9299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01EA99" w14:textId="77777777" w:rsidR="00196FA8" w:rsidRDefault="00196FA8" w:rsidP="00B821E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73683" w14:textId="2A6179A9" w:rsidR="00196FA8" w:rsidRDefault="00196FA8" w:rsidP="00F9299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0D40">
      <w:rPr>
        <w:rStyle w:val="PageNumber"/>
        <w:noProof/>
      </w:rPr>
      <w:t>7</w:t>
    </w:r>
    <w:r>
      <w:rPr>
        <w:rStyle w:val="PageNumber"/>
      </w:rPr>
      <w:fldChar w:fldCharType="end"/>
    </w:r>
  </w:p>
  <w:p w14:paraId="4513119B" w14:textId="77777777" w:rsidR="00196FA8" w:rsidRDefault="00196FA8" w:rsidP="00B821E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000BAA" w14:textId="77777777" w:rsidR="004B0EAC" w:rsidRDefault="004B0EAC">
      <w:r>
        <w:separator/>
      </w:r>
    </w:p>
  </w:footnote>
  <w:footnote w:type="continuationSeparator" w:id="0">
    <w:p w14:paraId="15D26B15" w14:textId="77777777" w:rsidR="004B0EAC" w:rsidRDefault="004B0EAC">
      <w:r>
        <w:continuationSeparator/>
      </w:r>
    </w:p>
  </w:footnote>
  <w:footnote w:type="continuationNotice" w:id="1">
    <w:p w14:paraId="1E11E962" w14:textId="77777777" w:rsidR="004B0EAC" w:rsidRDefault="004B0EAC"/>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850D16"/>
    <w:multiLevelType w:val="multilevel"/>
    <w:tmpl w:val="8EACE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numFmt w:val="lowerLette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e0NDc0NLM0MDcwNTVU0lEKTi0uzszPAykwNDKqBQDZflxSLg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0ptwv0k90a9ce2es9vxz2e9ssreaae5dee&quot;&gt;Shati&lt;record-ids&gt;&lt;item&gt;25&lt;/item&gt;&lt;item&gt;27&lt;/item&gt;&lt;item&gt;29&lt;/item&gt;&lt;item&gt;57&lt;/item&gt;&lt;item&gt;150&lt;/item&gt;&lt;item&gt;198&lt;/item&gt;&lt;item&gt;222&lt;/item&gt;&lt;item&gt;233&lt;/item&gt;&lt;/record-ids&gt;&lt;/item&gt;&lt;/Libraries&gt;"/>
  </w:docVars>
  <w:rsids>
    <w:rsidRoot w:val="00F66E7B"/>
    <w:rsid w:val="000026A6"/>
    <w:rsid w:val="00005A89"/>
    <w:rsid w:val="00005CEF"/>
    <w:rsid w:val="00006BDA"/>
    <w:rsid w:val="00006D9D"/>
    <w:rsid w:val="000074C3"/>
    <w:rsid w:val="00007972"/>
    <w:rsid w:val="000101BE"/>
    <w:rsid w:val="00010E19"/>
    <w:rsid w:val="00011749"/>
    <w:rsid w:val="0001202E"/>
    <w:rsid w:val="000146E5"/>
    <w:rsid w:val="0001568E"/>
    <w:rsid w:val="00015DBF"/>
    <w:rsid w:val="00016247"/>
    <w:rsid w:val="00016318"/>
    <w:rsid w:val="00020C75"/>
    <w:rsid w:val="0002121B"/>
    <w:rsid w:val="000242C2"/>
    <w:rsid w:val="000258C1"/>
    <w:rsid w:val="00026574"/>
    <w:rsid w:val="000335B3"/>
    <w:rsid w:val="00033843"/>
    <w:rsid w:val="00033999"/>
    <w:rsid w:val="00033F79"/>
    <w:rsid w:val="000360E1"/>
    <w:rsid w:val="00036BF5"/>
    <w:rsid w:val="000403F7"/>
    <w:rsid w:val="00040FC4"/>
    <w:rsid w:val="00044A36"/>
    <w:rsid w:val="000465F0"/>
    <w:rsid w:val="0004773A"/>
    <w:rsid w:val="0005050A"/>
    <w:rsid w:val="00050C0C"/>
    <w:rsid w:val="00051346"/>
    <w:rsid w:val="0005235B"/>
    <w:rsid w:val="000528B0"/>
    <w:rsid w:val="00054B93"/>
    <w:rsid w:val="00055C16"/>
    <w:rsid w:val="00057D11"/>
    <w:rsid w:val="00060510"/>
    <w:rsid w:val="00061DBE"/>
    <w:rsid w:val="0006342E"/>
    <w:rsid w:val="0006512A"/>
    <w:rsid w:val="000652C5"/>
    <w:rsid w:val="0006658B"/>
    <w:rsid w:val="00070481"/>
    <w:rsid w:val="00071D90"/>
    <w:rsid w:val="00072033"/>
    <w:rsid w:val="00072724"/>
    <w:rsid w:val="0007319B"/>
    <w:rsid w:val="0007374B"/>
    <w:rsid w:val="00075E62"/>
    <w:rsid w:val="00077E4F"/>
    <w:rsid w:val="000800DF"/>
    <w:rsid w:val="00081A80"/>
    <w:rsid w:val="00081F9D"/>
    <w:rsid w:val="00082FAB"/>
    <w:rsid w:val="00085021"/>
    <w:rsid w:val="00085EB9"/>
    <w:rsid w:val="00086178"/>
    <w:rsid w:val="00086D2E"/>
    <w:rsid w:val="00087AA3"/>
    <w:rsid w:val="00090CAE"/>
    <w:rsid w:val="000937CD"/>
    <w:rsid w:val="00093A85"/>
    <w:rsid w:val="0009476C"/>
    <w:rsid w:val="00094E76"/>
    <w:rsid w:val="00095D13"/>
    <w:rsid w:val="00096311"/>
    <w:rsid w:val="000A0D59"/>
    <w:rsid w:val="000A174F"/>
    <w:rsid w:val="000A2A09"/>
    <w:rsid w:val="000A357D"/>
    <w:rsid w:val="000A49FA"/>
    <w:rsid w:val="000B09CD"/>
    <w:rsid w:val="000B1109"/>
    <w:rsid w:val="000B1C60"/>
    <w:rsid w:val="000B3F62"/>
    <w:rsid w:val="000B5B32"/>
    <w:rsid w:val="000B6522"/>
    <w:rsid w:val="000B7171"/>
    <w:rsid w:val="000C0165"/>
    <w:rsid w:val="000C01B3"/>
    <w:rsid w:val="000C13BB"/>
    <w:rsid w:val="000C17EE"/>
    <w:rsid w:val="000C1934"/>
    <w:rsid w:val="000C627B"/>
    <w:rsid w:val="000C660F"/>
    <w:rsid w:val="000C7F15"/>
    <w:rsid w:val="000D1E89"/>
    <w:rsid w:val="000D1E95"/>
    <w:rsid w:val="000D2079"/>
    <w:rsid w:val="000D37DF"/>
    <w:rsid w:val="000D7A7D"/>
    <w:rsid w:val="000E1074"/>
    <w:rsid w:val="000E27A5"/>
    <w:rsid w:val="000E2FC7"/>
    <w:rsid w:val="000E7DC2"/>
    <w:rsid w:val="000F03E8"/>
    <w:rsid w:val="000F0588"/>
    <w:rsid w:val="000F0A11"/>
    <w:rsid w:val="000F1173"/>
    <w:rsid w:val="000F1CB4"/>
    <w:rsid w:val="000F206B"/>
    <w:rsid w:val="000F26E3"/>
    <w:rsid w:val="000F3A2B"/>
    <w:rsid w:val="000F4C1B"/>
    <w:rsid w:val="000F52E2"/>
    <w:rsid w:val="000F5E89"/>
    <w:rsid w:val="000F7F29"/>
    <w:rsid w:val="00100664"/>
    <w:rsid w:val="00100FED"/>
    <w:rsid w:val="00101A85"/>
    <w:rsid w:val="001024AE"/>
    <w:rsid w:val="001034D9"/>
    <w:rsid w:val="00103EEF"/>
    <w:rsid w:val="00103F1B"/>
    <w:rsid w:val="00105EB0"/>
    <w:rsid w:val="001075E2"/>
    <w:rsid w:val="00107F09"/>
    <w:rsid w:val="00107F1E"/>
    <w:rsid w:val="0011308A"/>
    <w:rsid w:val="001139B8"/>
    <w:rsid w:val="00114190"/>
    <w:rsid w:val="00114CBE"/>
    <w:rsid w:val="001157DD"/>
    <w:rsid w:val="00115B88"/>
    <w:rsid w:val="00115E97"/>
    <w:rsid w:val="00116679"/>
    <w:rsid w:val="0011747A"/>
    <w:rsid w:val="00117BC2"/>
    <w:rsid w:val="00120023"/>
    <w:rsid w:val="00120736"/>
    <w:rsid w:val="00120818"/>
    <w:rsid w:val="0012150A"/>
    <w:rsid w:val="001227BC"/>
    <w:rsid w:val="00124639"/>
    <w:rsid w:val="001251E9"/>
    <w:rsid w:val="001260FB"/>
    <w:rsid w:val="00126691"/>
    <w:rsid w:val="0012693C"/>
    <w:rsid w:val="00126B30"/>
    <w:rsid w:val="001272AC"/>
    <w:rsid w:val="001305A2"/>
    <w:rsid w:val="001309BE"/>
    <w:rsid w:val="00130F20"/>
    <w:rsid w:val="00130FAB"/>
    <w:rsid w:val="001310A6"/>
    <w:rsid w:val="001319E8"/>
    <w:rsid w:val="00131E2A"/>
    <w:rsid w:val="0013278E"/>
    <w:rsid w:val="00132FD1"/>
    <w:rsid w:val="00132FF5"/>
    <w:rsid w:val="00133000"/>
    <w:rsid w:val="001344A0"/>
    <w:rsid w:val="00134E9E"/>
    <w:rsid w:val="001369F1"/>
    <w:rsid w:val="00136A0E"/>
    <w:rsid w:val="0014003D"/>
    <w:rsid w:val="00140506"/>
    <w:rsid w:val="00141A15"/>
    <w:rsid w:val="00141C77"/>
    <w:rsid w:val="0014397A"/>
    <w:rsid w:val="0014514A"/>
    <w:rsid w:val="001466DD"/>
    <w:rsid w:val="00147E58"/>
    <w:rsid w:val="001530B9"/>
    <w:rsid w:val="0015414B"/>
    <w:rsid w:val="0015433B"/>
    <w:rsid w:val="00154397"/>
    <w:rsid w:val="00157312"/>
    <w:rsid w:val="00157B9D"/>
    <w:rsid w:val="00157D33"/>
    <w:rsid w:val="00160D95"/>
    <w:rsid w:val="001612B7"/>
    <w:rsid w:val="001658BF"/>
    <w:rsid w:val="001701D7"/>
    <w:rsid w:val="001719CB"/>
    <w:rsid w:val="00171A28"/>
    <w:rsid w:val="001727C8"/>
    <w:rsid w:val="0017282B"/>
    <w:rsid w:val="00174073"/>
    <w:rsid w:val="0017661F"/>
    <w:rsid w:val="001766E9"/>
    <w:rsid w:val="001773C4"/>
    <w:rsid w:val="00180EB9"/>
    <w:rsid w:val="00181212"/>
    <w:rsid w:val="00184B1E"/>
    <w:rsid w:val="00187CF1"/>
    <w:rsid w:val="00190D58"/>
    <w:rsid w:val="00191A77"/>
    <w:rsid w:val="00193649"/>
    <w:rsid w:val="0019624D"/>
    <w:rsid w:val="00196390"/>
    <w:rsid w:val="00196D85"/>
    <w:rsid w:val="00196FA8"/>
    <w:rsid w:val="00197F7E"/>
    <w:rsid w:val="001A1635"/>
    <w:rsid w:val="001A2E75"/>
    <w:rsid w:val="001A378C"/>
    <w:rsid w:val="001A5479"/>
    <w:rsid w:val="001A553C"/>
    <w:rsid w:val="001A686C"/>
    <w:rsid w:val="001A75F1"/>
    <w:rsid w:val="001B0C9D"/>
    <w:rsid w:val="001B0EEB"/>
    <w:rsid w:val="001B2012"/>
    <w:rsid w:val="001B29BC"/>
    <w:rsid w:val="001B67D6"/>
    <w:rsid w:val="001C0D72"/>
    <w:rsid w:val="001C1CB8"/>
    <w:rsid w:val="001C223D"/>
    <w:rsid w:val="001C5272"/>
    <w:rsid w:val="001C5B59"/>
    <w:rsid w:val="001C7830"/>
    <w:rsid w:val="001D0127"/>
    <w:rsid w:val="001D3A88"/>
    <w:rsid w:val="001E02C5"/>
    <w:rsid w:val="001E3684"/>
    <w:rsid w:val="001E454A"/>
    <w:rsid w:val="001E610E"/>
    <w:rsid w:val="001F0632"/>
    <w:rsid w:val="001F131F"/>
    <w:rsid w:val="001F248F"/>
    <w:rsid w:val="001F5EA0"/>
    <w:rsid w:val="001F663F"/>
    <w:rsid w:val="001F7F1F"/>
    <w:rsid w:val="001F7FFE"/>
    <w:rsid w:val="00200161"/>
    <w:rsid w:val="002013A1"/>
    <w:rsid w:val="00204CD3"/>
    <w:rsid w:val="0020653F"/>
    <w:rsid w:val="00207DF6"/>
    <w:rsid w:val="0021185D"/>
    <w:rsid w:val="00213478"/>
    <w:rsid w:val="00213EE5"/>
    <w:rsid w:val="00215029"/>
    <w:rsid w:val="002162E4"/>
    <w:rsid w:val="00222A14"/>
    <w:rsid w:val="00222A8B"/>
    <w:rsid w:val="00223093"/>
    <w:rsid w:val="00223A04"/>
    <w:rsid w:val="00224115"/>
    <w:rsid w:val="00225D5B"/>
    <w:rsid w:val="002272A4"/>
    <w:rsid w:val="002278BE"/>
    <w:rsid w:val="00227AB5"/>
    <w:rsid w:val="00230E14"/>
    <w:rsid w:val="0023194E"/>
    <w:rsid w:val="00233356"/>
    <w:rsid w:val="00234EAF"/>
    <w:rsid w:val="0024128B"/>
    <w:rsid w:val="0024168D"/>
    <w:rsid w:val="00241F48"/>
    <w:rsid w:val="0024265B"/>
    <w:rsid w:val="00243229"/>
    <w:rsid w:val="002455C3"/>
    <w:rsid w:val="00245A9C"/>
    <w:rsid w:val="00246056"/>
    <w:rsid w:val="00246B62"/>
    <w:rsid w:val="002511DC"/>
    <w:rsid w:val="002518CC"/>
    <w:rsid w:val="00251D50"/>
    <w:rsid w:val="00253AA4"/>
    <w:rsid w:val="00253DA9"/>
    <w:rsid w:val="00253E0A"/>
    <w:rsid w:val="002560EB"/>
    <w:rsid w:val="002562A5"/>
    <w:rsid w:val="002600E1"/>
    <w:rsid w:val="00262CED"/>
    <w:rsid w:val="00263FF1"/>
    <w:rsid w:val="00267515"/>
    <w:rsid w:val="002679F4"/>
    <w:rsid w:val="0027122A"/>
    <w:rsid w:val="002769E6"/>
    <w:rsid w:val="00276BCA"/>
    <w:rsid w:val="00280CCB"/>
    <w:rsid w:val="00281448"/>
    <w:rsid w:val="00281933"/>
    <w:rsid w:val="00281CBB"/>
    <w:rsid w:val="00283AA5"/>
    <w:rsid w:val="00291F69"/>
    <w:rsid w:val="00292E97"/>
    <w:rsid w:val="00293654"/>
    <w:rsid w:val="00293740"/>
    <w:rsid w:val="00294EA3"/>
    <w:rsid w:val="00294FB8"/>
    <w:rsid w:val="002953CE"/>
    <w:rsid w:val="002A2DCA"/>
    <w:rsid w:val="002A31E1"/>
    <w:rsid w:val="002A3781"/>
    <w:rsid w:val="002A37FD"/>
    <w:rsid w:val="002A3B05"/>
    <w:rsid w:val="002A3D00"/>
    <w:rsid w:val="002A3F73"/>
    <w:rsid w:val="002A4DD5"/>
    <w:rsid w:val="002A5112"/>
    <w:rsid w:val="002A5F1D"/>
    <w:rsid w:val="002A65AD"/>
    <w:rsid w:val="002B2D13"/>
    <w:rsid w:val="002B665D"/>
    <w:rsid w:val="002B71A6"/>
    <w:rsid w:val="002C1319"/>
    <w:rsid w:val="002C16ED"/>
    <w:rsid w:val="002C2279"/>
    <w:rsid w:val="002C460C"/>
    <w:rsid w:val="002C63AF"/>
    <w:rsid w:val="002D0010"/>
    <w:rsid w:val="002D1C6D"/>
    <w:rsid w:val="002D474B"/>
    <w:rsid w:val="002D5190"/>
    <w:rsid w:val="002D5288"/>
    <w:rsid w:val="002D5C61"/>
    <w:rsid w:val="002D6176"/>
    <w:rsid w:val="002E0FE8"/>
    <w:rsid w:val="002E14C5"/>
    <w:rsid w:val="002E192E"/>
    <w:rsid w:val="002E353A"/>
    <w:rsid w:val="002E502C"/>
    <w:rsid w:val="002E507C"/>
    <w:rsid w:val="002E52C5"/>
    <w:rsid w:val="002E55F3"/>
    <w:rsid w:val="002E67BC"/>
    <w:rsid w:val="002E7770"/>
    <w:rsid w:val="002E7EF6"/>
    <w:rsid w:val="002F186E"/>
    <w:rsid w:val="002F2011"/>
    <w:rsid w:val="002F4E0F"/>
    <w:rsid w:val="002F546D"/>
    <w:rsid w:val="002F6809"/>
    <w:rsid w:val="002F68B6"/>
    <w:rsid w:val="0030114B"/>
    <w:rsid w:val="003012A1"/>
    <w:rsid w:val="00304321"/>
    <w:rsid w:val="003061A4"/>
    <w:rsid w:val="003064A7"/>
    <w:rsid w:val="00307C53"/>
    <w:rsid w:val="00312069"/>
    <w:rsid w:val="00312520"/>
    <w:rsid w:val="003144D2"/>
    <w:rsid w:val="00315D3A"/>
    <w:rsid w:val="00316A7A"/>
    <w:rsid w:val="00317703"/>
    <w:rsid w:val="003214FC"/>
    <w:rsid w:val="00321682"/>
    <w:rsid w:val="00322438"/>
    <w:rsid w:val="00323B91"/>
    <w:rsid w:val="00325C94"/>
    <w:rsid w:val="00325EB3"/>
    <w:rsid w:val="00326425"/>
    <w:rsid w:val="003315E2"/>
    <w:rsid w:val="00334496"/>
    <w:rsid w:val="00335E0A"/>
    <w:rsid w:val="00336295"/>
    <w:rsid w:val="00336734"/>
    <w:rsid w:val="00336C5F"/>
    <w:rsid w:val="00337A53"/>
    <w:rsid w:val="00340600"/>
    <w:rsid w:val="0034061D"/>
    <w:rsid w:val="0034188C"/>
    <w:rsid w:val="00341D4F"/>
    <w:rsid w:val="00343223"/>
    <w:rsid w:val="00344F59"/>
    <w:rsid w:val="003466C6"/>
    <w:rsid w:val="00347B60"/>
    <w:rsid w:val="00350844"/>
    <w:rsid w:val="003520CF"/>
    <w:rsid w:val="00352E05"/>
    <w:rsid w:val="00352FA1"/>
    <w:rsid w:val="00353DC1"/>
    <w:rsid w:val="00354754"/>
    <w:rsid w:val="0035676E"/>
    <w:rsid w:val="003609AE"/>
    <w:rsid w:val="0036136F"/>
    <w:rsid w:val="003620EF"/>
    <w:rsid w:val="0036407F"/>
    <w:rsid w:val="003640A0"/>
    <w:rsid w:val="00365772"/>
    <w:rsid w:val="0036616F"/>
    <w:rsid w:val="00366F9E"/>
    <w:rsid w:val="003673FC"/>
    <w:rsid w:val="00367B5D"/>
    <w:rsid w:val="00371969"/>
    <w:rsid w:val="00373163"/>
    <w:rsid w:val="00373C76"/>
    <w:rsid w:val="0037510A"/>
    <w:rsid w:val="0037558A"/>
    <w:rsid w:val="00377F7C"/>
    <w:rsid w:val="00380B5F"/>
    <w:rsid w:val="00383855"/>
    <w:rsid w:val="00385ACB"/>
    <w:rsid w:val="003867A5"/>
    <w:rsid w:val="00390318"/>
    <w:rsid w:val="003930FF"/>
    <w:rsid w:val="00393602"/>
    <w:rsid w:val="0039366B"/>
    <w:rsid w:val="00394788"/>
    <w:rsid w:val="003949FF"/>
    <w:rsid w:val="00395012"/>
    <w:rsid w:val="0039707F"/>
    <w:rsid w:val="003A02F3"/>
    <w:rsid w:val="003A06DC"/>
    <w:rsid w:val="003A1E48"/>
    <w:rsid w:val="003A24B2"/>
    <w:rsid w:val="003A51E7"/>
    <w:rsid w:val="003A7B51"/>
    <w:rsid w:val="003B07AF"/>
    <w:rsid w:val="003B1421"/>
    <w:rsid w:val="003B17AB"/>
    <w:rsid w:val="003B17C9"/>
    <w:rsid w:val="003B3198"/>
    <w:rsid w:val="003B5A64"/>
    <w:rsid w:val="003B6766"/>
    <w:rsid w:val="003C1255"/>
    <w:rsid w:val="003C13FF"/>
    <w:rsid w:val="003C303B"/>
    <w:rsid w:val="003C38D6"/>
    <w:rsid w:val="003C5A5D"/>
    <w:rsid w:val="003C6062"/>
    <w:rsid w:val="003C609C"/>
    <w:rsid w:val="003C7793"/>
    <w:rsid w:val="003D141F"/>
    <w:rsid w:val="003D2949"/>
    <w:rsid w:val="003D2C7C"/>
    <w:rsid w:val="003D4365"/>
    <w:rsid w:val="003D76C2"/>
    <w:rsid w:val="003E1C9D"/>
    <w:rsid w:val="003E2B85"/>
    <w:rsid w:val="003E3666"/>
    <w:rsid w:val="003E6B18"/>
    <w:rsid w:val="003F0437"/>
    <w:rsid w:val="003F0D57"/>
    <w:rsid w:val="003F2F67"/>
    <w:rsid w:val="003F3EA8"/>
    <w:rsid w:val="003F4E94"/>
    <w:rsid w:val="00400A35"/>
    <w:rsid w:val="00405229"/>
    <w:rsid w:val="0040533B"/>
    <w:rsid w:val="004058B6"/>
    <w:rsid w:val="004064B3"/>
    <w:rsid w:val="004065D7"/>
    <w:rsid w:val="004109CE"/>
    <w:rsid w:val="00412141"/>
    <w:rsid w:val="00412207"/>
    <w:rsid w:val="0041273B"/>
    <w:rsid w:val="0041607D"/>
    <w:rsid w:val="00416167"/>
    <w:rsid w:val="004164D3"/>
    <w:rsid w:val="00416FF0"/>
    <w:rsid w:val="00420DFD"/>
    <w:rsid w:val="004237D6"/>
    <w:rsid w:val="00425C55"/>
    <w:rsid w:val="0042681D"/>
    <w:rsid w:val="004274A7"/>
    <w:rsid w:val="004275A4"/>
    <w:rsid w:val="00430AFA"/>
    <w:rsid w:val="00433554"/>
    <w:rsid w:val="00435650"/>
    <w:rsid w:val="00435847"/>
    <w:rsid w:val="00440188"/>
    <w:rsid w:val="004405FA"/>
    <w:rsid w:val="004410F3"/>
    <w:rsid w:val="0044604F"/>
    <w:rsid w:val="0045010D"/>
    <w:rsid w:val="00450FA0"/>
    <w:rsid w:val="00451EC2"/>
    <w:rsid w:val="00453F9F"/>
    <w:rsid w:val="00454069"/>
    <w:rsid w:val="00455514"/>
    <w:rsid w:val="0045755A"/>
    <w:rsid w:val="00460025"/>
    <w:rsid w:val="004603B7"/>
    <w:rsid w:val="004612A3"/>
    <w:rsid w:val="00461E8D"/>
    <w:rsid w:val="00461F26"/>
    <w:rsid w:val="004627C9"/>
    <w:rsid w:val="004641C7"/>
    <w:rsid w:val="00464540"/>
    <w:rsid w:val="004651C8"/>
    <w:rsid w:val="004659E8"/>
    <w:rsid w:val="00466268"/>
    <w:rsid w:val="00470AD6"/>
    <w:rsid w:val="00472386"/>
    <w:rsid w:val="00475367"/>
    <w:rsid w:val="0047652F"/>
    <w:rsid w:val="0047775D"/>
    <w:rsid w:val="004778F0"/>
    <w:rsid w:val="00480C54"/>
    <w:rsid w:val="00481B96"/>
    <w:rsid w:val="00483367"/>
    <w:rsid w:val="0048744B"/>
    <w:rsid w:val="0049060E"/>
    <w:rsid w:val="004915C9"/>
    <w:rsid w:val="00493829"/>
    <w:rsid w:val="004954E5"/>
    <w:rsid w:val="00495947"/>
    <w:rsid w:val="0049680A"/>
    <w:rsid w:val="00496D70"/>
    <w:rsid w:val="0049701D"/>
    <w:rsid w:val="004975AD"/>
    <w:rsid w:val="004976EB"/>
    <w:rsid w:val="004A1656"/>
    <w:rsid w:val="004A1E0A"/>
    <w:rsid w:val="004A44F4"/>
    <w:rsid w:val="004A485E"/>
    <w:rsid w:val="004A4B62"/>
    <w:rsid w:val="004A506D"/>
    <w:rsid w:val="004A5251"/>
    <w:rsid w:val="004A53BA"/>
    <w:rsid w:val="004A5F84"/>
    <w:rsid w:val="004A683A"/>
    <w:rsid w:val="004A7678"/>
    <w:rsid w:val="004A7DAD"/>
    <w:rsid w:val="004B0223"/>
    <w:rsid w:val="004B092B"/>
    <w:rsid w:val="004B0D4C"/>
    <w:rsid w:val="004B0EAC"/>
    <w:rsid w:val="004B3363"/>
    <w:rsid w:val="004B4D0A"/>
    <w:rsid w:val="004B5842"/>
    <w:rsid w:val="004B656C"/>
    <w:rsid w:val="004C056B"/>
    <w:rsid w:val="004C2809"/>
    <w:rsid w:val="004C29D3"/>
    <w:rsid w:val="004C7314"/>
    <w:rsid w:val="004D0C95"/>
    <w:rsid w:val="004D148C"/>
    <w:rsid w:val="004D16F4"/>
    <w:rsid w:val="004D2C4E"/>
    <w:rsid w:val="004D38DC"/>
    <w:rsid w:val="004D394B"/>
    <w:rsid w:val="004D4799"/>
    <w:rsid w:val="004D5393"/>
    <w:rsid w:val="004D5A51"/>
    <w:rsid w:val="004D698D"/>
    <w:rsid w:val="004E04DD"/>
    <w:rsid w:val="004E05AB"/>
    <w:rsid w:val="004E1906"/>
    <w:rsid w:val="004E2C79"/>
    <w:rsid w:val="004E3A0C"/>
    <w:rsid w:val="004E62FD"/>
    <w:rsid w:val="004E63D7"/>
    <w:rsid w:val="004E6595"/>
    <w:rsid w:val="004F26DF"/>
    <w:rsid w:val="004F28A8"/>
    <w:rsid w:val="004F2944"/>
    <w:rsid w:val="004F2FCD"/>
    <w:rsid w:val="004F4E4B"/>
    <w:rsid w:val="004F5FA8"/>
    <w:rsid w:val="004F6E9C"/>
    <w:rsid w:val="004F757D"/>
    <w:rsid w:val="00500A82"/>
    <w:rsid w:val="00501103"/>
    <w:rsid w:val="0050163A"/>
    <w:rsid w:val="005024D5"/>
    <w:rsid w:val="005051A2"/>
    <w:rsid w:val="00506932"/>
    <w:rsid w:val="00506B02"/>
    <w:rsid w:val="005076E0"/>
    <w:rsid w:val="005100B5"/>
    <w:rsid w:val="00511107"/>
    <w:rsid w:val="005113F2"/>
    <w:rsid w:val="005114F9"/>
    <w:rsid w:val="005134E6"/>
    <w:rsid w:val="005137AB"/>
    <w:rsid w:val="00514766"/>
    <w:rsid w:val="00514B88"/>
    <w:rsid w:val="0051677C"/>
    <w:rsid w:val="00522BD2"/>
    <w:rsid w:val="005252C0"/>
    <w:rsid w:val="00525A88"/>
    <w:rsid w:val="00525CE5"/>
    <w:rsid w:val="00527B39"/>
    <w:rsid w:val="00527C79"/>
    <w:rsid w:val="00527D6B"/>
    <w:rsid w:val="00530B4A"/>
    <w:rsid w:val="00531FE2"/>
    <w:rsid w:val="005321E1"/>
    <w:rsid w:val="00533322"/>
    <w:rsid w:val="00533932"/>
    <w:rsid w:val="00536741"/>
    <w:rsid w:val="00537DA7"/>
    <w:rsid w:val="0054060F"/>
    <w:rsid w:val="0054279D"/>
    <w:rsid w:val="00544580"/>
    <w:rsid w:val="00545084"/>
    <w:rsid w:val="0054680F"/>
    <w:rsid w:val="005475DE"/>
    <w:rsid w:val="00547F3F"/>
    <w:rsid w:val="00551931"/>
    <w:rsid w:val="005531E4"/>
    <w:rsid w:val="00554945"/>
    <w:rsid w:val="00554A3E"/>
    <w:rsid w:val="005555EB"/>
    <w:rsid w:val="0055581D"/>
    <w:rsid w:val="00555BDF"/>
    <w:rsid w:val="00555EDD"/>
    <w:rsid w:val="0055776F"/>
    <w:rsid w:val="00557D5E"/>
    <w:rsid w:val="00560756"/>
    <w:rsid w:val="0056178B"/>
    <w:rsid w:val="005629C4"/>
    <w:rsid w:val="005632BF"/>
    <w:rsid w:val="00563ED6"/>
    <w:rsid w:val="00564883"/>
    <w:rsid w:val="005673AE"/>
    <w:rsid w:val="00567B40"/>
    <w:rsid w:val="00567BDA"/>
    <w:rsid w:val="005729F9"/>
    <w:rsid w:val="00573FC7"/>
    <w:rsid w:val="00574056"/>
    <w:rsid w:val="00575D48"/>
    <w:rsid w:val="0057658D"/>
    <w:rsid w:val="00576AE5"/>
    <w:rsid w:val="00580CB1"/>
    <w:rsid w:val="00581CD9"/>
    <w:rsid w:val="00582ABE"/>
    <w:rsid w:val="00582D36"/>
    <w:rsid w:val="00582E28"/>
    <w:rsid w:val="00584C3D"/>
    <w:rsid w:val="00584EAA"/>
    <w:rsid w:val="005854AE"/>
    <w:rsid w:val="00585602"/>
    <w:rsid w:val="00585D54"/>
    <w:rsid w:val="00590D4B"/>
    <w:rsid w:val="00591EC7"/>
    <w:rsid w:val="005925B6"/>
    <w:rsid w:val="005927CD"/>
    <w:rsid w:val="005961E2"/>
    <w:rsid w:val="005A15ED"/>
    <w:rsid w:val="005A197C"/>
    <w:rsid w:val="005A2A51"/>
    <w:rsid w:val="005A4013"/>
    <w:rsid w:val="005A49FC"/>
    <w:rsid w:val="005A7445"/>
    <w:rsid w:val="005B1EE7"/>
    <w:rsid w:val="005B1F7D"/>
    <w:rsid w:val="005B2464"/>
    <w:rsid w:val="005B33A3"/>
    <w:rsid w:val="005B49CA"/>
    <w:rsid w:val="005B52E1"/>
    <w:rsid w:val="005B5942"/>
    <w:rsid w:val="005B63E7"/>
    <w:rsid w:val="005C07A0"/>
    <w:rsid w:val="005C0ECE"/>
    <w:rsid w:val="005C173F"/>
    <w:rsid w:val="005C1841"/>
    <w:rsid w:val="005C2FF3"/>
    <w:rsid w:val="005C3007"/>
    <w:rsid w:val="005C3DD6"/>
    <w:rsid w:val="005C554F"/>
    <w:rsid w:val="005C6BB3"/>
    <w:rsid w:val="005C7BB1"/>
    <w:rsid w:val="005C7BFA"/>
    <w:rsid w:val="005D0547"/>
    <w:rsid w:val="005D14A6"/>
    <w:rsid w:val="005D2396"/>
    <w:rsid w:val="005D317D"/>
    <w:rsid w:val="005D319D"/>
    <w:rsid w:val="005D4668"/>
    <w:rsid w:val="005D4BA4"/>
    <w:rsid w:val="005D532E"/>
    <w:rsid w:val="005D6314"/>
    <w:rsid w:val="005D7106"/>
    <w:rsid w:val="005D75FA"/>
    <w:rsid w:val="005E028F"/>
    <w:rsid w:val="005E0F3D"/>
    <w:rsid w:val="005E3DC3"/>
    <w:rsid w:val="005E4123"/>
    <w:rsid w:val="005E4491"/>
    <w:rsid w:val="005E72C9"/>
    <w:rsid w:val="005E7461"/>
    <w:rsid w:val="005E7BB6"/>
    <w:rsid w:val="005F1270"/>
    <w:rsid w:val="005F1A6E"/>
    <w:rsid w:val="005F1E08"/>
    <w:rsid w:val="005F2D67"/>
    <w:rsid w:val="005F383D"/>
    <w:rsid w:val="005F4554"/>
    <w:rsid w:val="005F594C"/>
    <w:rsid w:val="005F7DB7"/>
    <w:rsid w:val="0060040C"/>
    <w:rsid w:val="00604DDC"/>
    <w:rsid w:val="00605151"/>
    <w:rsid w:val="0060545D"/>
    <w:rsid w:val="006058E6"/>
    <w:rsid w:val="006060A4"/>
    <w:rsid w:val="006061DA"/>
    <w:rsid w:val="006062C4"/>
    <w:rsid w:val="006073B4"/>
    <w:rsid w:val="00607D0B"/>
    <w:rsid w:val="00607EEE"/>
    <w:rsid w:val="00607F72"/>
    <w:rsid w:val="006115A6"/>
    <w:rsid w:val="0061239E"/>
    <w:rsid w:val="00613927"/>
    <w:rsid w:val="0061564A"/>
    <w:rsid w:val="00616C6A"/>
    <w:rsid w:val="00616D2E"/>
    <w:rsid w:val="00621E06"/>
    <w:rsid w:val="00624249"/>
    <w:rsid w:val="006249F7"/>
    <w:rsid w:val="0062661D"/>
    <w:rsid w:val="00627AFC"/>
    <w:rsid w:val="00627C19"/>
    <w:rsid w:val="00630668"/>
    <w:rsid w:val="00630C78"/>
    <w:rsid w:val="006314C9"/>
    <w:rsid w:val="0063290D"/>
    <w:rsid w:val="00633535"/>
    <w:rsid w:val="00634971"/>
    <w:rsid w:val="006361F8"/>
    <w:rsid w:val="00636D41"/>
    <w:rsid w:val="00640B65"/>
    <w:rsid w:val="006416DD"/>
    <w:rsid w:val="00643801"/>
    <w:rsid w:val="0064652A"/>
    <w:rsid w:val="006467D5"/>
    <w:rsid w:val="00646D6B"/>
    <w:rsid w:val="0065127C"/>
    <w:rsid w:val="0065159A"/>
    <w:rsid w:val="0065162D"/>
    <w:rsid w:val="00652904"/>
    <w:rsid w:val="006530F0"/>
    <w:rsid w:val="00653F63"/>
    <w:rsid w:val="006550C8"/>
    <w:rsid w:val="0065597E"/>
    <w:rsid w:val="0065667B"/>
    <w:rsid w:val="0066048E"/>
    <w:rsid w:val="006605CB"/>
    <w:rsid w:val="00661061"/>
    <w:rsid w:val="00663486"/>
    <w:rsid w:val="00665F9A"/>
    <w:rsid w:val="00667FCA"/>
    <w:rsid w:val="00671FF0"/>
    <w:rsid w:val="00673F69"/>
    <w:rsid w:val="00675BAA"/>
    <w:rsid w:val="0067666A"/>
    <w:rsid w:val="00680CD1"/>
    <w:rsid w:val="00683181"/>
    <w:rsid w:val="00684402"/>
    <w:rsid w:val="00684B22"/>
    <w:rsid w:val="006858DD"/>
    <w:rsid w:val="00685A87"/>
    <w:rsid w:val="00686B14"/>
    <w:rsid w:val="00686B5A"/>
    <w:rsid w:val="00687641"/>
    <w:rsid w:val="006878D9"/>
    <w:rsid w:val="00690630"/>
    <w:rsid w:val="00690D1C"/>
    <w:rsid w:val="00691886"/>
    <w:rsid w:val="00691F14"/>
    <w:rsid w:val="006931FC"/>
    <w:rsid w:val="0069362A"/>
    <w:rsid w:val="0069362B"/>
    <w:rsid w:val="00694738"/>
    <w:rsid w:val="00695CBE"/>
    <w:rsid w:val="006968B1"/>
    <w:rsid w:val="00696E21"/>
    <w:rsid w:val="006A0121"/>
    <w:rsid w:val="006A04E7"/>
    <w:rsid w:val="006A0B87"/>
    <w:rsid w:val="006A1A19"/>
    <w:rsid w:val="006A3BAF"/>
    <w:rsid w:val="006A4308"/>
    <w:rsid w:val="006A51C9"/>
    <w:rsid w:val="006A53EA"/>
    <w:rsid w:val="006A5DB1"/>
    <w:rsid w:val="006A6C5A"/>
    <w:rsid w:val="006B3C15"/>
    <w:rsid w:val="006B4905"/>
    <w:rsid w:val="006B4B70"/>
    <w:rsid w:val="006B51E9"/>
    <w:rsid w:val="006B580B"/>
    <w:rsid w:val="006B6187"/>
    <w:rsid w:val="006C406D"/>
    <w:rsid w:val="006D0183"/>
    <w:rsid w:val="006D0B60"/>
    <w:rsid w:val="006D0BA9"/>
    <w:rsid w:val="006D10C8"/>
    <w:rsid w:val="006D11C1"/>
    <w:rsid w:val="006D166B"/>
    <w:rsid w:val="006D3877"/>
    <w:rsid w:val="006D4583"/>
    <w:rsid w:val="006D56B8"/>
    <w:rsid w:val="006D70D6"/>
    <w:rsid w:val="006E08F2"/>
    <w:rsid w:val="006E1A79"/>
    <w:rsid w:val="006E2241"/>
    <w:rsid w:val="006E2C61"/>
    <w:rsid w:val="006E498D"/>
    <w:rsid w:val="006E51D3"/>
    <w:rsid w:val="006E5B10"/>
    <w:rsid w:val="006E7C26"/>
    <w:rsid w:val="006F0DD8"/>
    <w:rsid w:val="006F1E8F"/>
    <w:rsid w:val="006F2EE2"/>
    <w:rsid w:val="006F3468"/>
    <w:rsid w:val="006F596A"/>
    <w:rsid w:val="006F5AF4"/>
    <w:rsid w:val="006F72F2"/>
    <w:rsid w:val="006F7830"/>
    <w:rsid w:val="00702377"/>
    <w:rsid w:val="00702721"/>
    <w:rsid w:val="00702DF7"/>
    <w:rsid w:val="00703F4D"/>
    <w:rsid w:val="007043E2"/>
    <w:rsid w:val="00706632"/>
    <w:rsid w:val="00706A2D"/>
    <w:rsid w:val="007074E4"/>
    <w:rsid w:val="007123AB"/>
    <w:rsid w:val="007124CC"/>
    <w:rsid w:val="00712964"/>
    <w:rsid w:val="00713930"/>
    <w:rsid w:val="00714855"/>
    <w:rsid w:val="00714B58"/>
    <w:rsid w:val="0071652D"/>
    <w:rsid w:val="007175E0"/>
    <w:rsid w:val="00717A23"/>
    <w:rsid w:val="00717F14"/>
    <w:rsid w:val="007200E8"/>
    <w:rsid w:val="00720284"/>
    <w:rsid w:val="00720288"/>
    <w:rsid w:val="007204D5"/>
    <w:rsid w:val="007243F2"/>
    <w:rsid w:val="007244F5"/>
    <w:rsid w:val="00724671"/>
    <w:rsid w:val="00726699"/>
    <w:rsid w:val="00726C0D"/>
    <w:rsid w:val="007324BA"/>
    <w:rsid w:val="0073321C"/>
    <w:rsid w:val="00734303"/>
    <w:rsid w:val="007379B9"/>
    <w:rsid w:val="00737B79"/>
    <w:rsid w:val="00737FB4"/>
    <w:rsid w:val="00740DE0"/>
    <w:rsid w:val="00741BE1"/>
    <w:rsid w:val="007439EF"/>
    <w:rsid w:val="00746897"/>
    <w:rsid w:val="007506D7"/>
    <w:rsid w:val="0075527B"/>
    <w:rsid w:val="00760644"/>
    <w:rsid w:val="00760A97"/>
    <w:rsid w:val="00763876"/>
    <w:rsid w:val="00763E66"/>
    <w:rsid w:val="0077475C"/>
    <w:rsid w:val="007751DE"/>
    <w:rsid w:val="00776F5D"/>
    <w:rsid w:val="00780323"/>
    <w:rsid w:val="00780542"/>
    <w:rsid w:val="00780FC6"/>
    <w:rsid w:val="007811F2"/>
    <w:rsid w:val="00784743"/>
    <w:rsid w:val="0078505A"/>
    <w:rsid w:val="007876DB"/>
    <w:rsid w:val="00791A72"/>
    <w:rsid w:val="00791DA7"/>
    <w:rsid w:val="00796593"/>
    <w:rsid w:val="00797580"/>
    <w:rsid w:val="007A00FD"/>
    <w:rsid w:val="007A074C"/>
    <w:rsid w:val="007A1106"/>
    <w:rsid w:val="007A19D2"/>
    <w:rsid w:val="007A1E65"/>
    <w:rsid w:val="007A2264"/>
    <w:rsid w:val="007A452A"/>
    <w:rsid w:val="007A52C4"/>
    <w:rsid w:val="007A5CC3"/>
    <w:rsid w:val="007A6B39"/>
    <w:rsid w:val="007A6F4E"/>
    <w:rsid w:val="007B091A"/>
    <w:rsid w:val="007B101D"/>
    <w:rsid w:val="007B1349"/>
    <w:rsid w:val="007B17F0"/>
    <w:rsid w:val="007B2BAE"/>
    <w:rsid w:val="007B2E10"/>
    <w:rsid w:val="007B36AF"/>
    <w:rsid w:val="007B403F"/>
    <w:rsid w:val="007B4BF1"/>
    <w:rsid w:val="007B65E8"/>
    <w:rsid w:val="007B6B9B"/>
    <w:rsid w:val="007B7908"/>
    <w:rsid w:val="007B7E65"/>
    <w:rsid w:val="007C1924"/>
    <w:rsid w:val="007C205F"/>
    <w:rsid w:val="007C2B40"/>
    <w:rsid w:val="007C388F"/>
    <w:rsid w:val="007C6F41"/>
    <w:rsid w:val="007C76A1"/>
    <w:rsid w:val="007D2FEA"/>
    <w:rsid w:val="007D3F5B"/>
    <w:rsid w:val="007D6E9A"/>
    <w:rsid w:val="007D6F78"/>
    <w:rsid w:val="007D73C9"/>
    <w:rsid w:val="007D797B"/>
    <w:rsid w:val="007D7A78"/>
    <w:rsid w:val="007E1983"/>
    <w:rsid w:val="007E222F"/>
    <w:rsid w:val="007E2968"/>
    <w:rsid w:val="007E37D5"/>
    <w:rsid w:val="007E3A9B"/>
    <w:rsid w:val="007E3E19"/>
    <w:rsid w:val="007E48A6"/>
    <w:rsid w:val="007E7BE5"/>
    <w:rsid w:val="007F0488"/>
    <w:rsid w:val="007F0AC4"/>
    <w:rsid w:val="007F2944"/>
    <w:rsid w:val="007F62D5"/>
    <w:rsid w:val="00800D86"/>
    <w:rsid w:val="0080117B"/>
    <w:rsid w:val="0080135B"/>
    <w:rsid w:val="00801524"/>
    <w:rsid w:val="00802BF5"/>
    <w:rsid w:val="00802C8E"/>
    <w:rsid w:val="008030F8"/>
    <w:rsid w:val="008037FA"/>
    <w:rsid w:val="00803FE9"/>
    <w:rsid w:val="0080535D"/>
    <w:rsid w:val="00805638"/>
    <w:rsid w:val="00806C5B"/>
    <w:rsid w:val="00806E81"/>
    <w:rsid w:val="00812ABF"/>
    <w:rsid w:val="0081358D"/>
    <w:rsid w:val="00813944"/>
    <w:rsid w:val="00813DDF"/>
    <w:rsid w:val="0081479B"/>
    <w:rsid w:val="00814DCA"/>
    <w:rsid w:val="00815955"/>
    <w:rsid w:val="00815FD2"/>
    <w:rsid w:val="00816F86"/>
    <w:rsid w:val="0081745B"/>
    <w:rsid w:val="00817C77"/>
    <w:rsid w:val="008223B7"/>
    <w:rsid w:val="00823B7F"/>
    <w:rsid w:val="00823D77"/>
    <w:rsid w:val="00824BF8"/>
    <w:rsid w:val="00826239"/>
    <w:rsid w:val="00827374"/>
    <w:rsid w:val="00827843"/>
    <w:rsid w:val="00827856"/>
    <w:rsid w:val="008314A1"/>
    <w:rsid w:val="0083197D"/>
    <w:rsid w:val="00831CA2"/>
    <w:rsid w:val="0083286F"/>
    <w:rsid w:val="008332CC"/>
    <w:rsid w:val="0083384A"/>
    <w:rsid w:val="00835A00"/>
    <w:rsid w:val="00836480"/>
    <w:rsid w:val="00841376"/>
    <w:rsid w:val="00841FB5"/>
    <w:rsid w:val="00842061"/>
    <w:rsid w:val="008448E4"/>
    <w:rsid w:val="008461E0"/>
    <w:rsid w:val="00847173"/>
    <w:rsid w:val="008508A6"/>
    <w:rsid w:val="00853741"/>
    <w:rsid w:val="0085474C"/>
    <w:rsid w:val="00856400"/>
    <w:rsid w:val="0085655B"/>
    <w:rsid w:val="008567EC"/>
    <w:rsid w:val="00856E87"/>
    <w:rsid w:val="008576DE"/>
    <w:rsid w:val="00857884"/>
    <w:rsid w:val="00861678"/>
    <w:rsid w:val="00864079"/>
    <w:rsid w:val="00864F52"/>
    <w:rsid w:val="00866461"/>
    <w:rsid w:val="0086697F"/>
    <w:rsid w:val="00866D84"/>
    <w:rsid w:val="00867391"/>
    <w:rsid w:val="008674DF"/>
    <w:rsid w:val="00867D43"/>
    <w:rsid w:val="00871355"/>
    <w:rsid w:val="00872E25"/>
    <w:rsid w:val="0087536E"/>
    <w:rsid w:val="00875BC2"/>
    <w:rsid w:val="0087682F"/>
    <w:rsid w:val="00876B70"/>
    <w:rsid w:val="00877D10"/>
    <w:rsid w:val="008808FE"/>
    <w:rsid w:val="00880DCF"/>
    <w:rsid w:val="00882F04"/>
    <w:rsid w:val="008837A3"/>
    <w:rsid w:val="00884C86"/>
    <w:rsid w:val="00884F0C"/>
    <w:rsid w:val="00884F5F"/>
    <w:rsid w:val="00885076"/>
    <w:rsid w:val="008850CB"/>
    <w:rsid w:val="0088716C"/>
    <w:rsid w:val="00890E5C"/>
    <w:rsid w:val="00891580"/>
    <w:rsid w:val="00892115"/>
    <w:rsid w:val="0089259C"/>
    <w:rsid w:val="008938FB"/>
    <w:rsid w:val="00893ED9"/>
    <w:rsid w:val="00895ADC"/>
    <w:rsid w:val="00895E00"/>
    <w:rsid w:val="0089666B"/>
    <w:rsid w:val="008A3100"/>
    <w:rsid w:val="008A3CEC"/>
    <w:rsid w:val="008A3F64"/>
    <w:rsid w:val="008A444B"/>
    <w:rsid w:val="008B172F"/>
    <w:rsid w:val="008B22A6"/>
    <w:rsid w:val="008B261B"/>
    <w:rsid w:val="008B3A11"/>
    <w:rsid w:val="008B42EA"/>
    <w:rsid w:val="008B5A89"/>
    <w:rsid w:val="008C0100"/>
    <w:rsid w:val="008C09F0"/>
    <w:rsid w:val="008C0A35"/>
    <w:rsid w:val="008C46EC"/>
    <w:rsid w:val="008C5C84"/>
    <w:rsid w:val="008C71EA"/>
    <w:rsid w:val="008C7EF2"/>
    <w:rsid w:val="008D04DD"/>
    <w:rsid w:val="008D1ECF"/>
    <w:rsid w:val="008D24E9"/>
    <w:rsid w:val="008D2ACC"/>
    <w:rsid w:val="008D2DAD"/>
    <w:rsid w:val="008D2E0F"/>
    <w:rsid w:val="008D40BC"/>
    <w:rsid w:val="008D4796"/>
    <w:rsid w:val="008D4B20"/>
    <w:rsid w:val="008D5C09"/>
    <w:rsid w:val="008D5E33"/>
    <w:rsid w:val="008D708A"/>
    <w:rsid w:val="008D776C"/>
    <w:rsid w:val="008D7AC3"/>
    <w:rsid w:val="008E055E"/>
    <w:rsid w:val="008E18C1"/>
    <w:rsid w:val="008E1BC4"/>
    <w:rsid w:val="008E36FE"/>
    <w:rsid w:val="008E3BFB"/>
    <w:rsid w:val="008E47A8"/>
    <w:rsid w:val="008E6199"/>
    <w:rsid w:val="008E76AC"/>
    <w:rsid w:val="008F052A"/>
    <w:rsid w:val="008F1101"/>
    <w:rsid w:val="008F265E"/>
    <w:rsid w:val="008F2B7F"/>
    <w:rsid w:val="008F5024"/>
    <w:rsid w:val="008F560C"/>
    <w:rsid w:val="008F7BAC"/>
    <w:rsid w:val="0090059A"/>
    <w:rsid w:val="009010DD"/>
    <w:rsid w:val="0090220E"/>
    <w:rsid w:val="009052EE"/>
    <w:rsid w:val="00905933"/>
    <w:rsid w:val="00905FA0"/>
    <w:rsid w:val="0090752D"/>
    <w:rsid w:val="00910754"/>
    <w:rsid w:val="0091405D"/>
    <w:rsid w:val="0091432E"/>
    <w:rsid w:val="0091474A"/>
    <w:rsid w:val="00915234"/>
    <w:rsid w:val="009162BD"/>
    <w:rsid w:val="009177D3"/>
    <w:rsid w:val="009217FD"/>
    <w:rsid w:val="00924964"/>
    <w:rsid w:val="00924F32"/>
    <w:rsid w:val="00926F3C"/>
    <w:rsid w:val="009273ED"/>
    <w:rsid w:val="00930DAB"/>
    <w:rsid w:val="00931828"/>
    <w:rsid w:val="0093351A"/>
    <w:rsid w:val="00933C05"/>
    <w:rsid w:val="0093677F"/>
    <w:rsid w:val="009401EF"/>
    <w:rsid w:val="00941807"/>
    <w:rsid w:val="0094253B"/>
    <w:rsid w:val="00943ED3"/>
    <w:rsid w:val="00943FED"/>
    <w:rsid w:val="00945FF7"/>
    <w:rsid w:val="00946F6F"/>
    <w:rsid w:val="00951D15"/>
    <w:rsid w:val="0095336D"/>
    <w:rsid w:val="0095578A"/>
    <w:rsid w:val="00961FD3"/>
    <w:rsid w:val="00962117"/>
    <w:rsid w:val="00962608"/>
    <w:rsid w:val="00963029"/>
    <w:rsid w:val="00964009"/>
    <w:rsid w:val="00966730"/>
    <w:rsid w:val="0096676A"/>
    <w:rsid w:val="00970416"/>
    <w:rsid w:val="00970516"/>
    <w:rsid w:val="00970F76"/>
    <w:rsid w:val="00971ADC"/>
    <w:rsid w:val="0097245D"/>
    <w:rsid w:val="00972521"/>
    <w:rsid w:val="009768EC"/>
    <w:rsid w:val="00980049"/>
    <w:rsid w:val="00980DEC"/>
    <w:rsid w:val="0098260A"/>
    <w:rsid w:val="00984EE7"/>
    <w:rsid w:val="00985DF7"/>
    <w:rsid w:val="0098664F"/>
    <w:rsid w:val="00986CD0"/>
    <w:rsid w:val="0099020B"/>
    <w:rsid w:val="00990B9B"/>
    <w:rsid w:val="00992A7F"/>
    <w:rsid w:val="00992B97"/>
    <w:rsid w:val="00992DDC"/>
    <w:rsid w:val="00992E19"/>
    <w:rsid w:val="0099387F"/>
    <w:rsid w:val="00994FE9"/>
    <w:rsid w:val="0099680F"/>
    <w:rsid w:val="009979E3"/>
    <w:rsid w:val="009A0593"/>
    <w:rsid w:val="009A0DB5"/>
    <w:rsid w:val="009A19BC"/>
    <w:rsid w:val="009A523C"/>
    <w:rsid w:val="009A5658"/>
    <w:rsid w:val="009A6FC6"/>
    <w:rsid w:val="009A76DA"/>
    <w:rsid w:val="009B1F89"/>
    <w:rsid w:val="009B61D6"/>
    <w:rsid w:val="009B6FB2"/>
    <w:rsid w:val="009B70B7"/>
    <w:rsid w:val="009B7203"/>
    <w:rsid w:val="009B76A8"/>
    <w:rsid w:val="009C354D"/>
    <w:rsid w:val="009C4CFE"/>
    <w:rsid w:val="009C57BF"/>
    <w:rsid w:val="009C5C45"/>
    <w:rsid w:val="009C6D6A"/>
    <w:rsid w:val="009C7A1A"/>
    <w:rsid w:val="009D2A97"/>
    <w:rsid w:val="009D3DCD"/>
    <w:rsid w:val="009D4353"/>
    <w:rsid w:val="009D4570"/>
    <w:rsid w:val="009D4B23"/>
    <w:rsid w:val="009D61E7"/>
    <w:rsid w:val="009D67D6"/>
    <w:rsid w:val="009D7F5F"/>
    <w:rsid w:val="009E0BC8"/>
    <w:rsid w:val="009E22E9"/>
    <w:rsid w:val="009E259B"/>
    <w:rsid w:val="009E36D5"/>
    <w:rsid w:val="009E5948"/>
    <w:rsid w:val="009E62DB"/>
    <w:rsid w:val="009E687D"/>
    <w:rsid w:val="009E76E8"/>
    <w:rsid w:val="009E7F06"/>
    <w:rsid w:val="009F00C7"/>
    <w:rsid w:val="009F0B3D"/>
    <w:rsid w:val="009F7A31"/>
    <w:rsid w:val="00A00421"/>
    <w:rsid w:val="00A005A1"/>
    <w:rsid w:val="00A01267"/>
    <w:rsid w:val="00A0304B"/>
    <w:rsid w:val="00A0499D"/>
    <w:rsid w:val="00A04C6E"/>
    <w:rsid w:val="00A04D39"/>
    <w:rsid w:val="00A05966"/>
    <w:rsid w:val="00A063AF"/>
    <w:rsid w:val="00A064FF"/>
    <w:rsid w:val="00A06D68"/>
    <w:rsid w:val="00A07C56"/>
    <w:rsid w:val="00A13AE0"/>
    <w:rsid w:val="00A16458"/>
    <w:rsid w:val="00A178EF"/>
    <w:rsid w:val="00A1791F"/>
    <w:rsid w:val="00A215FA"/>
    <w:rsid w:val="00A21CBB"/>
    <w:rsid w:val="00A21E8D"/>
    <w:rsid w:val="00A23776"/>
    <w:rsid w:val="00A24584"/>
    <w:rsid w:val="00A24A32"/>
    <w:rsid w:val="00A24A53"/>
    <w:rsid w:val="00A24E6C"/>
    <w:rsid w:val="00A26BA7"/>
    <w:rsid w:val="00A27C85"/>
    <w:rsid w:val="00A32FF8"/>
    <w:rsid w:val="00A3337B"/>
    <w:rsid w:val="00A34DD5"/>
    <w:rsid w:val="00A34DDC"/>
    <w:rsid w:val="00A35751"/>
    <w:rsid w:val="00A36F83"/>
    <w:rsid w:val="00A37535"/>
    <w:rsid w:val="00A4154C"/>
    <w:rsid w:val="00A42546"/>
    <w:rsid w:val="00A43CE3"/>
    <w:rsid w:val="00A4561D"/>
    <w:rsid w:val="00A525C1"/>
    <w:rsid w:val="00A538C2"/>
    <w:rsid w:val="00A545D0"/>
    <w:rsid w:val="00A54C9A"/>
    <w:rsid w:val="00A56F3A"/>
    <w:rsid w:val="00A613A7"/>
    <w:rsid w:val="00A61966"/>
    <w:rsid w:val="00A623C5"/>
    <w:rsid w:val="00A63548"/>
    <w:rsid w:val="00A63C2E"/>
    <w:rsid w:val="00A66CBE"/>
    <w:rsid w:val="00A67E00"/>
    <w:rsid w:val="00A67E23"/>
    <w:rsid w:val="00A70708"/>
    <w:rsid w:val="00A70E2D"/>
    <w:rsid w:val="00A71E95"/>
    <w:rsid w:val="00A73132"/>
    <w:rsid w:val="00A764D7"/>
    <w:rsid w:val="00A76D40"/>
    <w:rsid w:val="00A8035B"/>
    <w:rsid w:val="00A80CA1"/>
    <w:rsid w:val="00A81286"/>
    <w:rsid w:val="00A8227E"/>
    <w:rsid w:val="00A83B04"/>
    <w:rsid w:val="00A85386"/>
    <w:rsid w:val="00A922EB"/>
    <w:rsid w:val="00A935AA"/>
    <w:rsid w:val="00A93B8F"/>
    <w:rsid w:val="00A95386"/>
    <w:rsid w:val="00A96E0A"/>
    <w:rsid w:val="00A96E36"/>
    <w:rsid w:val="00AA202E"/>
    <w:rsid w:val="00AA49FF"/>
    <w:rsid w:val="00AB08AF"/>
    <w:rsid w:val="00AB1671"/>
    <w:rsid w:val="00AB1BEB"/>
    <w:rsid w:val="00AB226D"/>
    <w:rsid w:val="00AB3391"/>
    <w:rsid w:val="00AB3C15"/>
    <w:rsid w:val="00AC01A1"/>
    <w:rsid w:val="00AC1F7E"/>
    <w:rsid w:val="00AC2623"/>
    <w:rsid w:val="00AC31ED"/>
    <w:rsid w:val="00AC3B49"/>
    <w:rsid w:val="00AC3C30"/>
    <w:rsid w:val="00AC3DA6"/>
    <w:rsid w:val="00AC4D0A"/>
    <w:rsid w:val="00AC4E7F"/>
    <w:rsid w:val="00AC57FA"/>
    <w:rsid w:val="00AC5DD1"/>
    <w:rsid w:val="00AC7538"/>
    <w:rsid w:val="00AD07C7"/>
    <w:rsid w:val="00AD0D6B"/>
    <w:rsid w:val="00AD199C"/>
    <w:rsid w:val="00AD1A15"/>
    <w:rsid w:val="00AD2C90"/>
    <w:rsid w:val="00AD2F17"/>
    <w:rsid w:val="00AD301A"/>
    <w:rsid w:val="00AD3BB7"/>
    <w:rsid w:val="00AD4B6D"/>
    <w:rsid w:val="00AD5B43"/>
    <w:rsid w:val="00AD722A"/>
    <w:rsid w:val="00AD73CA"/>
    <w:rsid w:val="00AD7540"/>
    <w:rsid w:val="00AE13AF"/>
    <w:rsid w:val="00AE2348"/>
    <w:rsid w:val="00AE2BC9"/>
    <w:rsid w:val="00AE3F29"/>
    <w:rsid w:val="00AE7B20"/>
    <w:rsid w:val="00AF0D01"/>
    <w:rsid w:val="00AF1DA6"/>
    <w:rsid w:val="00AF2B7E"/>
    <w:rsid w:val="00AF4FFD"/>
    <w:rsid w:val="00AF5CAB"/>
    <w:rsid w:val="00AF60F3"/>
    <w:rsid w:val="00AF78FF"/>
    <w:rsid w:val="00B01568"/>
    <w:rsid w:val="00B01B8F"/>
    <w:rsid w:val="00B01F3B"/>
    <w:rsid w:val="00B02C8B"/>
    <w:rsid w:val="00B03A46"/>
    <w:rsid w:val="00B04278"/>
    <w:rsid w:val="00B05538"/>
    <w:rsid w:val="00B061A4"/>
    <w:rsid w:val="00B077F3"/>
    <w:rsid w:val="00B07976"/>
    <w:rsid w:val="00B10BC5"/>
    <w:rsid w:val="00B10F81"/>
    <w:rsid w:val="00B11F64"/>
    <w:rsid w:val="00B12E8E"/>
    <w:rsid w:val="00B14169"/>
    <w:rsid w:val="00B152F6"/>
    <w:rsid w:val="00B21AB4"/>
    <w:rsid w:val="00B2344F"/>
    <w:rsid w:val="00B2567F"/>
    <w:rsid w:val="00B26174"/>
    <w:rsid w:val="00B27962"/>
    <w:rsid w:val="00B27C71"/>
    <w:rsid w:val="00B27EDD"/>
    <w:rsid w:val="00B30C84"/>
    <w:rsid w:val="00B312A8"/>
    <w:rsid w:val="00B323B5"/>
    <w:rsid w:val="00B40C39"/>
    <w:rsid w:val="00B41F6F"/>
    <w:rsid w:val="00B42715"/>
    <w:rsid w:val="00B43297"/>
    <w:rsid w:val="00B43403"/>
    <w:rsid w:val="00B45CCC"/>
    <w:rsid w:val="00B467F1"/>
    <w:rsid w:val="00B47B12"/>
    <w:rsid w:val="00B47C5D"/>
    <w:rsid w:val="00B5002D"/>
    <w:rsid w:val="00B50CC6"/>
    <w:rsid w:val="00B50E35"/>
    <w:rsid w:val="00B534CE"/>
    <w:rsid w:val="00B53775"/>
    <w:rsid w:val="00B54E9C"/>
    <w:rsid w:val="00B55DF2"/>
    <w:rsid w:val="00B56630"/>
    <w:rsid w:val="00B566D3"/>
    <w:rsid w:val="00B572DF"/>
    <w:rsid w:val="00B57736"/>
    <w:rsid w:val="00B57D30"/>
    <w:rsid w:val="00B62D8B"/>
    <w:rsid w:val="00B62FD1"/>
    <w:rsid w:val="00B63DC1"/>
    <w:rsid w:val="00B67A92"/>
    <w:rsid w:val="00B67CC2"/>
    <w:rsid w:val="00B71137"/>
    <w:rsid w:val="00B725B5"/>
    <w:rsid w:val="00B7364B"/>
    <w:rsid w:val="00B76D03"/>
    <w:rsid w:val="00B81EDA"/>
    <w:rsid w:val="00B821E5"/>
    <w:rsid w:val="00B82B56"/>
    <w:rsid w:val="00B83346"/>
    <w:rsid w:val="00B83BF7"/>
    <w:rsid w:val="00B858AF"/>
    <w:rsid w:val="00B86754"/>
    <w:rsid w:val="00B8688F"/>
    <w:rsid w:val="00B86DE0"/>
    <w:rsid w:val="00B874AD"/>
    <w:rsid w:val="00B9079C"/>
    <w:rsid w:val="00B91170"/>
    <w:rsid w:val="00B914DA"/>
    <w:rsid w:val="00B915A8"/>
    <w:rsid w:val="00B91E2C"/>
    <w:rsid w:val="00B9258D"/>
    <w:rsid w:val="00B92E7B"/>
    <w:rsid w:val="00B936DD"/>
    <w:rsid w:val="00B95096"/>
    <w:rsid w:val="00B96748"/>
    <w:rsid w:val="00B97B5D"/>
    <w:rsid w:val="00BA1303"/>
    <w:rsid w:val="00BA19A8"/>
    <w:rsid w:val="00BA1E3D"/>
    <w:rsid w:val="00BA1F2E"/>
    <w:rsid w:val="00BA5620"/>
    <w:rsid w:val="00BA5FF7"/>
    <w:rsid w:val="00BA6478"/>
    <w:rsid w:val="00BB1329"/>
    <w:rsid w:val="00BB1FE2"/>
    <w:rsid w:val="00BB76AF"/>
    <w:rsid w:val="00BC2938"/>
    <w:rsid w:val="00BC4781"/>
    <w:rsid w:val="00BC7A5C"/>
    <w:rsid w:val="00BC7C43"/>
    <w:rsid w:val="00BD0139"/>
    <w:rsid w:val="00BD0D40"/>
    <w:rsid w:val="00BD1D61"/>
    <w:rsid w:val="00BD207B"/>
    <w:rsid w:val="00BD331C"/>
    <w:rsid w:val="00BD742F"/>
    <w:rsid w:val="00BE224E"/>
    <w:rsid w:val="00BE4908"/>
    <w:rsid w:val="00BE51CE"/>
    <w:rsid w:val="00BE701C"/>
    <w:rsid w:val="00BF0397"/>
    <w:rsid w:val="00BF053D"/>
    <w:rsid w:val="00BF0A01"/>
    <w:rsid w:val="00BF350C"/>
    <w:rsid w:val="00BF3E97"/>
    <w:rsid w:val="00BF434E"/>
    <w:rsid w:val="00BF4BEF"/>
    <w:rsid w:val="00BF4BFF"/>
    <w:rsid w:val="00BF4DCC"/>
    <w:rsid w:val="00BF51F0"/>
    <w:rsid w:val="00BF59E1"/>
    <w:rsid w:val="00C0023B"/>
    <w:rsid w:val="00C0078B"/>
    <w:rsid w:val="00C032A1"/>
    <w:rsid w:val="00C03EF6"/>
    <w:rsid w:val="00C04B32"/>
    <w:rsid w:val="00C056E6"/>
    <w:rsid w:val="00C06429"/>
    <w:rsid w:val="00C06AA5"/>
    <w:rsid w:val="00C103DB"/>
    <w:rsid w:val="00C106E7"/>
    <w:rsid w:val="00C10708"/>
    <w:rsid w:val="00C1167D"/>
    <w:rsid w:val="00C14297"/>
    <w:rsid w:val="00C15B55"/>
    <w:rsid w:val="00C169EA"/>
    <w:rsid w:val="00C20880"/>
    <w:rsid w:val="00C213F7"/>
    <w:rsid w:val="00C2332E"/>
    <w:rsid w:val="00C24AC8"/>
    <w:rsid w:val="00C26AB3"/>
    <w:rsid w:val="00C32767"/>
    <w:rsid w:val="00C35199"/>
    <w:rsid w:val="00C365BD"/>
    <w:rsid w:val="00C36959"/>
    <w:rsid w:val="00C37182"/>
    <w:rsid w:val="00C375EC"/>
    <w:rsid w:val="00C40853"/>
    <w:rsid w:val="00C41491"/>
    <w:rsid w:val="00C427E6"/>
    <w:rsid w:val="00C428DD"/>
    <w:rsid w:val="00C43FA2"/>
    <w:rsid w:val="00C46287"/>
    <w:rsid w:val="00C4639D"/>
    <w:rsid w:val="00C46467"/>
    <w:rsid w:val="00C464A1"/>
    <w:rsid w:val="00C47D8B"/>
    <w:rsid w:val="00C50D6E"/>
    <w:rsid w:val="00C5221D"/>
    <w:rsid w:val="00C52BCD"/>
    <w:rsid w:val="00C53471"/>
    <w:rsid w:val="00C54EDF"/>
    <w:rsid w:val="00C613AF"/>
    <w:rsid w:val="00C632A0"/>
    <w:rsid w:val="00C638DE"/>
    <w:rsid w:val="00C65E16"/>
    <w:rsid w:val="00C664E5"/>
    <w:rsid w:val="00C66E8D"/>
    <w:rsid w:val="00C6771A"/>
    <w:rsid w:val="00C67C86"/>
    <w:rsid w:val="00C70EB3"/>
    <w:rsid w:val="00C710B4"/>
    <w:rsid w:val="00C74947"/>
    <w:rsid w:val="00C75093"/>
    <w:rsid w:val="00C76F56"/>
    <w:rsid w:val="00C77DFF"/>
    <w:rsid w:val="00C80CF9"/>
    <w:rsid w:val="00C810F6"/>
    <w:rsid w:val="00C819BD"/>
    <w:rsid w:val="00C83300"/>
    <w:rsid w:val="00C855FE"/>
    <w:rsid w:val="00C87556"/>
    <w:rsid w:val="00C906A6"/>
    <w:rsid w:val="00C943D1"/>
    <w:rsid w:val="00C94FF2"/>
    <w:rsid w:val="00C96C6B"/>
    <w:rsid w:val="00C978C5"/>
    <w:rsid w:val="00C97B60"/>
    <w:rsid w:val="00CA16B4"/>
    <w:rsid w:val="00CA262D"/>
    <w:rsid w:val="00CA2C91"/>
    <w:rsid w:val="00CA35FA"/>
    <w:rsid w:val="00CA3DD7"/>
    <w:rsid w:val="00CA4700"/>
    <w:rsid w:val="00CA4B55"/>
    <w:rsid w:val="00CA4E5F"/>
    <w:rsid w:val="00CA5912"/>
    <w:rsid w:val="00CA7A94"/>
    <w:rsid w:val="00CB05FA"/>
    <w:rsid w:val="00CB0839"/>
    <w:rsid w:val="00CB1671"/>
    <w:rsid w:val="00CB2CDA"/>
    <w:rsid w:val="00CB3155"/>
    <w:rsid w:val="00CB335B"/>
    <w:rsid w:val="00CB3D15"/>
    <w:rsid w:val="00CB4191"/>
    <w:rsid w:val="00CB5950"/>
    <w:rsid w:val="00CB5AD2"/>
    <w:rsid w:val="00CB6144"/>
    <w:rsid w:val="00CB7299"/>
    <w:rsid w:val="00CB72E3"/>
    <w:rsid w:val="00CB732A"/>
    <w:rsid w:val="00CC0569"/>
    <w:rsid w:val="00CC0659"/>
    <w:rsid w:val="00CC22C4"/>
    <w:rsid w:val="00CC3D63"/>
    <w:rsid w:val="00CC4A76"/>
    <w:rsid w:val="00CC76ED"/>
    <w:rsid w:val="00CC7707"/>
    <w:rsid w:val="00CD3448"/>
    <w:rsid w:val="00CD3859"/>
    <w:rsid w:val="00CD4B6C"/>
    <w:rsid w:val="00CD5DF9"/>
    <w:rsid w:val="00CD71E7"/>
    <w:rsid w:val="00CD7EA7"/>
    <w:rsid w:val="00CE094D"/>
    <w:rsid w:val="00CE113F"/>
    <w:rsid w:val="00CE16DC"/>
    <w:rsid w:val="00CE4BD1"/>
    <w:rsid w:val="00CE5D92"/>
    <w:rsid w:val="00CE7618"/>
    <w:rsid w:val="00CE76D1"/>
    <w:rsid w:val="00CF110C"/>
    <w:rsid w:val="00CF2656"/>
    <w:rsid w:val="00CF3665"/>
    <w:rsid w:val="00CF4109"/>
    <w:rsid w:val="00CF4E89"/>
    <w:rsid w:val="00CF5353"/>
    <w:rsid w:val="00CF7391"/>
    <w:rsid w:val="00D01EFC"/>
    <w:rsid w:val="00D02553"/>
    <w:rsid w:val="00D05FF8"/>
    <w:rsid w:val="00D06186"/>
    <w:rsid w:val="00D06492"/>
    <w:rsid w:val="00D06E44"/>
    <w:rsid w:val="00D129E6"/>
    <w:rsid w:val="00D13974"/>
    <w:rsid w:val="00D1445A"/>
    <w:rsid w:val="00D14602"/>
    <w:rsid w:val="00D15008"/>
    <w:rsid w:val="00D1538E"/>
    <w:rsid w:val="00D16730"/>
    <w:rsid w:val="00D17122"/>
    <w:rsid w:val="00D1783E"/>
    <w:rsid w:val="00D218D4"/>
    <w:rsid w:val="00D222E3"/>
    <w:rsid w:val="00D2316D"/>
    <w:rsid w:val="00D25126"/>
    <w:rsid w:val="00D271B8"/>
    <w:rsid w:val="00D2725B"/>
    <w:rsid w:val="00D27846"/>
    <w:rsid w:val="00D27BBF"/>
    <w:rsid w:val="00D30B3F"/>
    <w:rsid w:val="00D31787"/>
    <w:rsid w:val="00D332A7"/>
    <w:rsid w:val="00D36DA0"/>
    <w:rsid w:val="00D37494"/>
    <w:rsid w:val="00D40317"/>
    <w:rsid w:val="00D43E47"/>
    <w:rsid w:val="00D44806"/>
    <w:rsid w:val="00D44F8C"/>
    <w:rsid w:val="00D4542E"/>
    <w:rsid w:val="00D46399"/>
    <w:rsid w:val="00D467E2"/>
    <w:rsid w:val="00D46A7B"/>
    <w:rsid w:val="00D4723C"/>
    <w:rsid w:val="00D5108A"/>
    <w:rsid w:val="00D514A1"/>
    <w:rsid w:val="00D52BDE"/>
    <w:rsid w:val="00D53903"/>
    <w:rsid w:val="00D539FB"/>
    <w:rsid w:val="00D555DC"/>
    <w:rsid w:val="00D5574C"/>
    <w:rsid w:val="00D56416"/>
    <w:rsid w:val="00D577A4"/>
    <w:rsid w:val="00D609B3"/>
    <w:rsid w:val="00D60A76"/>
    <w:rsid w:val="00D61B36"/>
    <w:rsid w:val="00D62C52"/>
    <w:rsid w:val="00D63669"/>
    <w:rsid w:val="00D64A95"/>
    <w:rsid w:val="00D67776"/>
    <w:rsid w:val="00D70014"/>
    <w:rsid w:val="00D71145"/>
    <w:rsid w:val="00D717C1"/>
    <w:rsid w:val="00D732E4"/>
    <w:rsid w:val="00D73F1B"/>
    <w:rsid w:val="00D77979"/>
    <w:rsid w:val="00D81CB4"/>
    <w:rsid w:val="00D81F0C"/>
    <w:rsid w:val="00D83306"/>
    <w:rsid w:val="00D83461"/>
    <w:rsid w:val="00D841A2"/>
    <w:rsid w:val="00D85561"/>
    <w:rsid w:val="00D85E34"/>
    <w:rsid w:val="00D865CF"/>
    <w:rsid w:val="00D8724E"/>
    <w:rsid w:val="00D87BA5"/>
    <w:rsid w:val="00D9017A"/>
    <w:rsid w:val="00D9067F"/>
    <w:rsid w:val="00D931B1"/>
    <w:rsid w:val="00D93C32"/>
    <w:rsid w:val="00D93E7E"/>
    <w:rsid w:val="00D955DF"/>
    <w:rsid w:val="00D961AA"/>
    <w:rsid w:val="00D9640C"/>
    <w:rsid w:val="00DA14B5"/>
    <w:rsid w:val="00DA28FF"/>
    <w:rsid w:val="00DA383E"/>
    <w:rsid w:val="00DA4373"/>
    <w:rsid w:val="00DA477E"/>
    <w:rsid w:val="00DA6B44"/>
    <w:rsid w:val="00DA7438"/>
    <w:rsid w:val="00DA7443"/>
    <w:rsid w:val="00DB26CC"/>
    <w:rsid w:val="00DB2D3D"/>
    <w:rsid w:val="00DB3757"/>
    <w:rsid w:val="00DB6636"/>
    <w:rsid w:val="00DB6763"/>
    <w:rsid w:val="00DB729B"/>
    <w:rsid w:val="00DC0414"/>
    <w:rsid w:val="00DC0768"/>
    <w:rsid w:val="00DC0F6C"/>
    <w:rsid w:val="00DC12B3"/>
    <w:rsid w:val="00DC168F"/>
    <w:rsid w:val="00DC6583"/>
    <w:rsid w:val="00DC745F"/>
    <w:rsid w:val="00DD049F"/>
    <w:rsid w:val="00DD09FB"/>
    <w:rsid w:val="00DD4423"/>
    <w:rsid w:val="00DD7656"/>
    <w:rsid w:val="00DD78DE"/>
    <w:rsid w:val="00DE11BA"/>
    <w:rsid w:val="00DE12DD"/>
    <w:rsid w:val="00DE399E"/>
    <w:rsid w:val="00DE4140"/>
    <w:rsid w:val="00DE600F"/>
    <w:rsid w:val="00DE687A"/>
    <w:rsid w:val="00DE718B"/>
    <w:rsid w:val="00DF0CCB"/>
    <w:rsid w:val="00DF0F34"/>
    <w:rsid w:val="00DF1445"/>
    <w:rsid w:val="00DF31C7"/>
    <w:rsid w:val="00DF4EA8"/>
    <w:rsid w:val="00DF58A2"/>
    <w:rsid w:val="00DF64C7"/>
    <w:rsid w:val="00E00B0F"/>
    <w:rsid w:val="00E00BCA"/>
    <w:rsid w:val="00E018D1"/>
    <w:rsid w:val="00E040C0"/>
    <w:rsid w:val="00E058A2"/>
    <w:rsid w:val="00E05E85"/>
    <w:rsid w:val="00E10323"/>
    <w:rsid w:val="00E111A9"/>
    <w:rsid w:val="00E1206A"/>
    <w:rsid w:val="00E129DF"/>
    <w:rsid w:val="00E13962"/>
    <w:rsid w:val="00E13C53"/>
    <w:rsid w:val="00E14175"/>
    <w:rsid w:val="00E165CE"/>
    <w:rsid w:val="00E16F6A"/>
    <w:rsid w:val="00E2135F"/>
    <w:rsid w:val="00E21E15"/>
    <w:rsid w:val="00E25327"/>
    <w:rsid w:val="00E260C8"/>
    <w:rsid w:val="00E26227"/>
    <w:rsid w:val="00E26B8E"/>
    <w:rsid w:val="00E313AC"/>
    <w:rsid w:val="00E334B5"/>
    <w:rsid w:val="00E34BB1"/>
    <w:rsid w:val="00E35A73"/>
    <w:rsid w:val="00E36370"/>
    <w:rsid w:val="00E371E4"/>
    <w:rsid w:val="00E37958"/>
    <w:rsid w:val="00E41335"/>
    <w:rsid w:val="00E434BF"/>
    <w:rsid w:val="00E436BD"/>
    <w:rsid w:val="00E43AB1"/>
    <w:rsid w:val="00E43AE3"/>
    <w:rsid w:val="00E4414C"/>
    <w:rsid w:val="00E459C7"/>
    <w:rsid w:val="00E46124"/>
    <w:rsid w:val="00E461EC"/>
    <w:rsid w:val="00E46AAF"/>
    <w:rsid w:val="00E46BA9"/>
    <w:rsid w:val="00E47844"/>
    <w:rsid w:val="00E50A92"/>
    <w:rsid w:val="00E52017"/>
    <w:rsid w:val="00E53710"/>
    <w:rsid w:val="00E55430"/>
    <w:rsid w:val="00E55867"/>
    <w:rsid w:val="00E567C1"/>
    <w:rsid w:val="00E56FAE"/>
    <w:rsid w:val="00E572BB"/>
    <w:rsid w:val="00E60201"/>
    <w:rsid w:val="00E6054D"/>
    <w:rsid w:val="00E61489"/>
    <w:rsid w:val="00E62364"/>
    <w:rsid w:val="00E6394A"/>
    <w:rsid w:val="00E639C3"/>
    <w:rsid w:val="00E63C59"/>
    <w:rsid w:val="00E7118D"/>
    <w:rsid w:val="00E71214"/>
    <w:rsid w:val="00E7134B"/>
    <w:rsid w:val="00E72BE4"/>
    <w:rsid w:val="00E73364"/>
    <w:rsid w:val="00E7346D"/>
    <w:rsid w:val="00E74FC6"/>
    <w:rsid w:val="00E75B36"/>
    <w:rsid w:val="00E765CA"/>
    <w:rsid w:val="00E77630"/>
    <w:rsid w:val="00E777B3"/>
    <w:rsid w:val="00E81E28"/>
    <w:rsid w:val="00E82DB1"/>
    <w:rsid w:val="00E839E8"/>
    <w:rsid w:val="00E84329"/>
    <w:rsid w:val="00E8507B"/>
    <w:rsid w:val="00E8507E"/>
    <w:rsid w:val="00E85F7C"/>
    <w:rsid w:val="00E865CF"/>
    <w:rsid w:val="00E908E5"/>
    <w:rsid w:val="00E90D0B"/>
    <w:rsid w:val="00E95E09"/>
    <w:rsid w:val="00E97FC9"/>
    <w:rsid w:val="00EA0A16"/>
    <w:rsid w:val="00EA1663"/>
    <w:rsid w:val="00EA26BB"/>
    <w:rsid w:val="00EA4F5A"/>
    <w:rsid w:val="00EA5EEC"/>
    <w:rsid w:val="00EA6742"/>
    <w:rsid w:val="00EA6C8D"/>
    <w:rsid w:val="00EA72AC"/>
    <w:rsid w:val="00EB0A17"/>
    <w:rsid w:val="00EB0B86"/>
    <w:rsid w:val="00EB5E6B"/>
    <w:rsid w:val="00EB5EE7"/>
    <w:rsid w:val="00EB6A20"/>
    <w:rsid w:val="00EB795E"/>
    <w:rsid w:val="00EC335C"/>
    <w:rsid w:val="00EC3B11"/>
    <w:rsid w:val="00EC64CB"/>
    <w:rsid w:val="00EC7893"/>
    <w:rsid w:val="00ED20F1"/>
    <w:rsid w:val="00ED2115"/>
    <w:rsid w:val="00ED2AAA"/>
    <w:rsid w:val="00ED3033"/>
    <w:rsid w:val="00ED34E8"/>
    <w:rsid w:val="00ED5BC0"/>
    <w:rsid w:val="00ED5DF2"/>
    <w:rsid w:val="00EE0924"/>
    <w:rsid w:val="00EE1D47"/>
    <w:rsid w:val="00EE287E"/>
    <w:rsid w:val="00EE5226"/>
    <w:rsid w:val="00EE671F"/>
    <w:rsid w:val="00EE786C"/>
    <w:rsid w:val="00EF25B0"/>
    <w:rsid w:val="00EF2990"/>
    <w:rsid w:val="00EF3A47"/>
    <w:rsid w:val="00EF4372"/>
    <w:rsid w:val="00EF4D62"/>
    <w:rsid w:val="00EF5877"/>
    <w:rsid w:val="00EF5DF3"/>
    <w:rsid w:val="00EF7136"/>
    <w:rsid w:val="00F01729"/>
    <w:rsid w:val="00F01C08"/>
    <w:rsid w:val="00F01EEE"/>
    <w:rsid w:val="00F02AB5"/>
    <w:rsid w:val="00F038C7"/>
    <w:rsid w:val="00F058F9"/>
    <w:rsid w:val="00F06437"/>
    <w:rsid w:val="00F06651"/>
    <w:rsid w:val="00F10151"/>
    <w:rsid w:val="00F10154"/>
    <w:rsid w:val="00F110D5"/>
    <w:rsid w:val="00F16AAD"/>
    <w:rsid w:val="00F170D0"/>
    <w:rsid w:val="00F17C4C"/>
    <w:rsid w:val="00F23569"/>
    <w:rsid w:val="00F245CB"/>
    <w:rsid w:val="00F255BE"/>
    <w:rsid w:val="00F27144"/>
    <w:rsid w:val="00F34152"/>
    <w:rsid w:val="00F34200"/>
    <w:rsid w:val="00F34AAC"/>
    <w:rsid w:val="00F3570C"/>
    <w:rsid w:val="00F370C3"/>
    <w:rsid w:val="00F3749E"/>
    <w:rsid w:val="00F375BB"/>
    <w:rsid w:val="00F40E07"/>
    <w:rsid w:val="00F41D35"/>
    <w:rsid w:val="00F45E1A"/>
    <w:rsid w:val="00F467FA"/>
    <w:rsid w:val="00F47848"/>
    <w:rsid w:val="00F47E94"/>
    <w:rsid w:val="00F53558"/>
    <w:rsid w:val="00F535F3"/>
    <w:rsid w:val="00F5613D"/>
    <w:rsid w:val="00F576E8"/>
    <w:rsid w:val="00F57E52"/>
    <w:rsid w:val="00F6193F"/>
    <w:rsid w:val="00F6316D"/>
    <w:rsid w:val="00F6378F"/>
    <w:rsid w:val="00F64032"/>
    <w:rsid w:val="00F643CD"/>
    <w:rsid w:val="00F66E7B"/>
    <w:rsid w:val="00F7010C"/>
    <w:rsid w:val="00F706F3"/>
    <w:rsid w:val="00F70929"/>
    <w:rsid w:val="00F73353"/>
    <w:rsid w:val="00F75580"/>
    <w:rsid w:val="00F75FAB"/>
    <w:rsid w:val="00F7775D"/>
    <w:rsid w:val="00F77B5C"/>
    <w:rsid w:val="00F77E31"/>
    <w:rsid w:val="00F834C7"/>
    <w:rsid w:val="00F87D26"/>
    <w:rsid w:val="00F87E83"/>
    <w:rsid w:val="00F90A2E"/>
    <w:rsid w:val="00F91086"/>
    <w:rsid w:val="00F914B4"/>
    <w:rsid w:val="00F928D6"/>
    <w:rsid w:val="00F92997"/>
    <w:rsid w:val="00F93B12"/>
    <w:rsid w:val="00F9453C"/>
    <w:rsid w:val="00F94662"/>
    <w:rsid w:val="00F94B3B"/>
    <w:rsid w:val="00F94C8B"/>
    <w:rsid w:val="00F955C6"/>
    <w:rsid w:val="00F95C8F"/>
    <w:rsid w:val="00FA09ED"/>
    <w:rsid w:val="00FA0F7D"/>
    <w:rsid w:val="00FA11B5"/>
    <w:rsid w:val="00FA1675"/>
    <w:rsid w:val="00FA1A62"/>
    <w:rsid w:val="00FA2B55"/>
    <w:rsid w:val="00FA3531"/>
    <w:rsid w:val="00FA4627"/>
    <w:rsid w:val="00FA4C3C"/>
    <w:rsid w:val="00FA72AD"/>
    <w:rsid w:val="00FA72F1"/>
    <w:rsid w:val="00FB08EA"/>
    <w:rsid w:val="00FB1196"/>
    <w:rsid w:val="00FB2C0E"/>
    <w:rsid w:val="00FB36FB"/>
    <w:rsid w:val="00FB38B0"/>
    <w:rsid w:val="00FB3941"/>
    <w:rsid w:val="00FB4D8E"/>
    <w:rsid w:val="00FB6946"/>
    <w:rsid w:val="00FB7B09"/>
    <w:rsid w:val="00FB7C5E"/>
    <w:rsid w:val="00FC0F7A"/>
    <w:rsid w:val="00FC189B"/>
    <w:rsid w:val="00FC2397"/>
    <w:rsid w:val="00FC46A4"/>
    <w:rsid w:val="00FC4894"/>
    <w:rsid w:val="00FC5B48"/>
    <w:rsid w:val="00FD112B"/>
    <w:rsid w:val="00FD1A11"/>
    <w:rsid w:val="00FD22F5"/>
    <w:rsid w:val="00FD286C"/>
    <w:rsid w:val="00FE068F"/>
    <w:rsid w:val="00FE09FB"/>
    <w:rsid w:val="00FE1148"/>
    <w:rsid w:val="00FE3545"/>
    <w:rsid w:val="00FE3952"/>
    <w:rsid w:val="00FF05F5"/>
    <w:rsid w:val="00FF09E6"/>
    <w:rsid w:val="00FF2978"/>
    <w:rsid w:val="00FF3062"/>
    <w:rsid w:val="00FF43A7"/>
    <w:rsid w:val="00FF5319"/>
    <w:rsid w:val="00FF5DC0"/>
    <w:rsid w:val="00FF6E48"/>
    <w:rsid w:val="00FF76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E2CB32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59A"/>
    <w:pPr>
      <w:widowControl w:val="0"/>
      <w:jc w:val="both"/>
    </w:pPr>
  </w:style>
  <w:style w:type="paragraph" w:styleId="Heading1">
    <w:name w:val="heading 1"/>
    <w:basedOn w:val="Normal"/>
    <w:next w:val="Normal"/>
    <w:link w:val="Heading1Char"/>
    <w:uiPriority w:val="9"/>
    <w:qFormat/>
    <w:rsid w:val="0019624D"/>
    <w:pPr>
      <w:keepNext/>
      <w:outlineLvl w:val="0"/>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5159A"/>
    <w:rPr>
      <w:i/>
      <w:iCs/>
    </w:rPr>
  </w:style>
  <w:style w:type="character" w:styleId="Hyperlink">
    <w:name w:val="Hyperlink"/>
    <w:basedOn w:val="DefaultParagraphFont"/>
    <w:uiPriority w:val="99"/>
    <w:unhideWhenUsed/>
    <w:rsid w:val="00B55DF2"/>
    <w:rPr>
      <w:strike w:val="0"/>
      <w:dstrike w:val="0"/>
      <w:color w:val="316C9D"/>
      <w:u w:val="none"/>
      <w:effect w:val="none"/>
    </w:rPr>
  </w:style>
  <w:style w:type="paragraph" w:styleId="Header">
    <w:name w:val="header"/>
    <w:basedOn w:val="Normal"/>
    <w:link w:val="HeaderChar"/>
    <w:uiPriority w:val="99"/>
    <w:unhideWhenUsed/>
    <w:rsid w:val="0094253B"/>
    <w:pPr>
      <w:tabs>
        <w:tab w:val="center" w:pos="4252"/>
        <w:tab w:val="right" w:pos="8504"/>
      </w:tabs>
      <w:snapToGrid w:val="0"/>
    </w:pPr>
  </w:style>
  <w:style w:type="character" w:customStyle="1" w:styleId="HeaderChar">
    <w:name w:val="Header Char"/>
    <w:basedOn w:val="DefaultParagraphFont"/>
    <w:link w:val="Header"/>
    <w:uiPriority w:val="99"/>
    <w:rsid w:val="0094253B"/>
  </w:style>
  <w:style w:type="paragraph" w:styleId="Footer">
    <w:name w:val="footer"/>
    <w:basedOn w:val="Normal"/>
    <w:link w:val="FooterChar"/>
    <w:uiPriority w:val="99"/>
    <w:unhideWhenUsed/>
    <w:rsid w:val="0094253B"/>
    <w:pPr>
      <w:tabs>
        <w:tab w:val="center" w:pos="4252"/>
        <w:tab w:val="right" w:pos="8504"/>
      </w:tabs>
      <w:snapToGrid w:val="0"/>
    </w:pPr>
  </w:style>
  <w:style w:type="character" w:customStyle="1" w:styleId="FooterChar">
    <w:name w:val="Footer Char"/>
    <w:basedOn w:val="DefaultParagraphFont"/>
    <w:link w:val="Footer"/>
    <w:uiPriority w:val="99"/>
    <w:rsid w:val="0094253B"/>
  </w:style>
  <w:style w:type="paragraph" w:styleId="BalloonText">
    <w:name w:val="Balloon Text"/>
    <w:basedOn w:val="Normal"/>
    <w:link w:val="BalloonTextChar"/>
    <w:uiPriority w:val="99"/>
    <w:semiHidden/>
    <w:unhideWhenUsed/>
    <w:rsid w:val="0079758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97580"/>
    <w:rPr>
      <w:rFonts w:asciiTheme="majorHAnsi" w:eastAsiaTheme="majorEastAsia" w:hAnsiTheme="majorHAnsi" w:cstheme="majorBidi"/>
      <w:sz w:val="18"/>
      <w:szCs w:val="18"/>
    </w:rPr>
  </w:style>
  <w:style w:type="character" w:styleId="PageNumber">
    <w:name w:val="page number"/>
    <w:basedOn w:val="DefaultParagraphFont"/>
    <w:uiPriority w:val="99"/>
    <w:semiHidden/>
    <w:unhideWhenUsed/>
    <w:rsid w:val="00B821E5"/>
  </w:style>
  <w:style w:type="character" w:customStyle="1" w:styleId="1">
    <w:name w:val="未解決のメンション1"/>
    <w:basedOn w:val="DefaultParagraphFont"/>
    <w:uiPriority w:val="99"/>
    <w:rsid w:val="00D43E47"/>
    <w:rPr>
      <w:color w:val="808080"/>
      <w:shd w:val="clear" w:color="auto" w:fill="E6E6E6"/>
    </w:rPr>
  </w:style>
  <w:style w:type="character" w:styleId="LineNumber">
    <w:name w:val="line number"/>
    <w:basedOn w:val="DefaultParagraphFont"/>
    <w:uiPriority w:val="99"/>
    <w:semiHidden/>
    <w:unhideWhenUsed/>
    <w:rsid w:val="0062661D"/>
  </w:style>
  <w:style w:type="character" w:styleId="CommentReference">
    <w:name w:val="annotation reference"/>
    <w:basedOn w:val="DefaultParagraphFont"/>
    <w:uiPriority w:val="99"/>
    <w:semiHidden/>
    <w:unhideWhenUsed/>
    <w:rsid w:val="00B27EDD"/>
    <w:rPr>
      <w:sz w:val="18"/>
      <w:szCs w:val="18"/>
    </w:rPr>
  </w:style>
  <w:style w:type="paragraph" w:styleId="CommentText">
    <w:name w:val="annotation text"/>
    <w:basedOn w:val="Normal"/>
    <w:link w:val="CommentTextChar"/>
    <w:uiPriority w:val="99"/>
    <w:semiHidden/>
    <w:unhideWhenUsed/>
    <w:rsid w:val="00B27EDD"/>
    <w:pPr>
      <w:jc w:val="left"/>
    </w:pPr>
  </w:style>
  <w:style w:type="character" w:customStyle="1" w:styleId="CommentTextChar">
    <w:name w:val="Comment Text Char"/>
    <w:basedOn w:val="DefaultParagraphFont"/>
    <w:link w:val="CommentText"/>
    <w:uiPriority w:val="99"/>
    <w:semiHidden/>
    <w:rsid w:val="00B27EDD"/>
  </w:style>
  <w:style w:type="paragraph" w:styleId="CommentSubject">
    <w:name w:val="annotation subject"/>
    <w:basedOn w:val="CommentText"/>
    <w:next w:val="CommentText"/>
    <w:link w:val="CommentSubjectChar"/>
    <w:uiPriority w:val="99"/>
    <w:semiHidden/>
    <w:unhideWhenUsed/>
    <w:rsid w:val="00B27EDD"/>
    <w:rPr>
      <w:b/>
      <w:bCs/>
    </w:rPr>
  </w:style>
  <w:style w:type="character" w:customStyle="1" w:styleId="CommentSubjectChar">
    <w:name w:val="Comment Subject Char"/>
    <w:basedOn w:val="CommentTextChar"/>
    <w:link w:val="CommentSubject"/>
    <w:uiPriority w:val="99"/>
    <w:semiHidden/>
    <w:rsid w:val="00B27EDD"/>
    <w:rPr>
      <w:b/>
      <w:bCs/>
    </w:rPr>
  </w:style>
  <w:style w:type="paragraph" w:styleId="Revision">
    <w:name w:val="Revision"/>
    <w:hidden/>
    <w:uiPriority w:val="99"/>
    <w:semiHidden/>
    <w:rsid w:val="0064652A"/>
  </w:style>
  <w:style w:type="paragraph" w:styleId="ListParagraph">
    <w:name w:val="List Paragraph"/>
    <w:basedOn w:val="Normal"/>
    <w:uiPriority w:val="34"/>
    <w:qFormat/>
    <w:rsid w:val="00E56FAE"/>
    <w:pPr>
      <w:ind w:leftChars="400" w:left="840"/>
    </w:pPr>
  </w:style>
  <w:style w:type="paragraph" w:customStyle="1" w:styleId="EndNoteBibliographyTitle">
    <w:name w:val="EndNote Bibliography Title"/>
    <w:basedOn w:val="Normal"/>
    <w:link w:val="EndNoteBibliographyTitle0"/>
    <w:rsid w:val="00DC745F"/>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DC745F"/>
    <w:rPr>
      <w:rFonts w:ascii="Century" w:hAnsi="Century"/>
      <w:noProof/>
      <w:sz w:val="20"/>
    </w:rPr>
  </w:style>
  <w:style w:type="paragraph" w:customStyle="1" w:styleId="EndNoteBibliography">
    <w:name w:val="EndNote Bibliography"/>
    <w:basedOn w:val="Normal"/>
    <w:link w:val="EndNoteBibliography0"/>
    <w:rsid w:val="00DC745F"/>
    <w:rPr>
      <w:rFonts w:ascii="Century" w:hAnsi="Century"/>
      <w:noProof/>
      <w:sz w:val="20"/>
    </w:rPr>
  </w:style>
  <w:style w:type="character" w:customStyle="1" w:styleId="EndNoteBibliography0">
    <w:name w:val="EndNote Bibliography (文字)"/>
    <w:basedOn w:val="DefaultParagraphFont"/>
    <w:link w:val="EndNoteBibliography"/>
    <w:rsid w:val="00DC745F"/>
    <w:rPr>
      <w:rFonts w:ascii="Century" w:hAnsi="Century"/>
      <w:noProof/>
      <w:sz w:val="20"/>
    </w:rPr>
  </w:style>
  <w:style w:type="character" w:customStyle="1" w:styleId="2">
    <w:name w:val="未解決のメンション2"/>
    <w:basedOn w:val="DefaultParagraphFont"/>
    <w:uiPriority w:val="99"/>
    <w:rsid w:val="00DC745F"/>
    <w:rPr>
      <w:color w:val="605E5C"/>
      <w:shd w:val="clear" w:color="auto" w:fill="E1DFDD"/>
    </w:rPr>
  </w:style>
  <w:style w:type="table" w:styleId="TableGrid">
    <w:name w:val="Table Grid"/>
    <w:basedOn w:val="TableNormal"/>
    <w:uiPriority w:val="59"/>
    <w:rsid w:val="00D95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19624D"/>
    <w:pPr>
      <w:snapToGrid w:val="0"/>
      <w:jc w:val="left"/>
    </w:pPr>
  </w:style>
  <w:style w:type="character" w:customStyle="1" w:styleId="EndnoteTextChar">
    <w:name w:val="Endnote Text Char"/>
    <w:basedOn w:val="DefaultParagraphFont"/>
    <w:link w:val="EndnoteText"/>
    <w:uiPriority w:val="99"/>
    <w:semiHidden/>
    <w:rsid w:val="0019624D"/>
  </w:style>
  <w:style w:type="character" w:styleId="EndnoteReference">
    <w:name w:val="endnote reference"/>
    <w:basedOn w:val="DefaultParagraphFont"/>
    <w:uiPriority w:val="99"/>
    <w:semiHidden/>
    <w:unhideWhenUsed/>
    <w:rsid w:val="0019624D"/>
    <w:rPr>
      <w:vertAlign w:val="superscript"/>
    </w:rPr>
  </w:style>
  <w:style w:type="character" w:customStyle="1" w:styleId="Heading1Char">
    <w:name w:val="Heading 1 Char"/>
    <w:basedOn w:val="DefaultParagraphFont"/>
    <w:link w:val="Heading1"/>
    <w:uiPriority w:val="9"/>
    <w:rsid w:val="0019624D"/>
    <w:rPr>
      <w:rFonts w:asciiTheme="majorHAnsi" w:eastAsiaTheme="majorEastAsia" w:hAnsiTheme="majorHAnsi" w:cstheme="majorBidi"/>
      <w:sz w:val="24"/>
      <w:szCs w:val="24"/>
    </w:rPr>
  </w:style>
  <w:style w:type="paragraph" w:styleId="FootnoteText">
    <w:name w:val="footnote text"/>
    <w:basedOn w:val="Normal"/>
    <w:link w:val="FootnoteTextChar"/>
    <w:uiPriority w:val="99"/>
    <w:semiHidden/>
    <w:unhideWhenUsed/>
    <w:rsid w:val="0019624D"/>
    <w:pPr>
      <w:snapToGrid w:val="0"/>
      <w:jc w:val="left"/>
    </w:pPr>
  </w:style>
  <w:style w:type="character" w:customStyle="1" w:styleId="FootnoteTextChar">
    <w:name w:val="Footnote Text Char"/>
    <w:basedOn w:val="DefaultParagraphFont"/>
    <w:link w:val="FootnoteText"/>
    <w:uiPriority w:val="99"/>
    <w:semiHidden/>
    <w:rsid w:val="0019624D"/>
  </w:style>
  <w:style w:type="character" w:styleId="FootnoteReference">
    <w:name w:val="footnote reference"/>
    <w:basedOn w:val="DefaultParagraphFont"/>
    <w:uiPriority w:val="99"/>
    <w:semiHidden/>
    <w:unhideWhenUsed/>
    <w:rsid w:val="001962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866521">
      <w:bodyDiv w:val="1"/>
      <w:marLeft w:val="0"/>
      <w:marRight w:val="0"/>
      <w:marTop w:val="0"/>
      <w:marBottom w:val="0"/>
      <w:divBdr>
        <w:top w:val="none" w:sz="0" w:space="0" w:color="auto"/>
        <w:left w:val="none" w:sz="0" w:space="0" w:color="auto"/>
        <w:bottom w:val="none" w:sz="0" w:space="0" w:color="auto"/>
        <w:right w:val="none" w:sz="0" w:space="0" w:color="auto"/>
      </w:divBdr>
    </w:div>
    <w:div w:id="195824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3BECEF-83EA-496C-9525-02A6C11B8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074</Words>
  <Characters>17526</Characters>
  <Application>Microsoft Office Word</Application>
  <DocSecurity>0</DocSecurity>
  <Lines>146</Lines>
  <Paragraphs>4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kuzai</dc:creator>
  <cp:lastModifiedBy>Radha S</cp:lastModifiedBy>
  <cp:revision>2</cp:revision>
  <cp:lastPrinted>2020-11-19T07:32:00Z</cp:lastPrinted>
  <dcterms:created xsi:type="dcterms:W3CDTF">2020-12-09T07:33:00Z</dcterms:created>
  <dcterms:modified xsi:type="dcterms:W3CDTF">2020-12-09T07:33:00Z</dcterms:modified>
</cp:coreProperties>
</file>